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40752" w14:textId="77777777" w:rsidR="00C41E02" w:rsidRPr="00C41E02" w:rsidRDefault="00C41E02" w:rsidP="00C41E02">
      <w:pPr>
        <w:jc w:val="center"/>
        <w:rPr>
          <w:rFonts w:ascii="Times New Roman" w:hAnsi="Times New Roman" w:cs="Times New Roman"/>
          <w:b/>
          <w:bCs/>
        </w:rPr>
      </w:pPr>
      <w:r w:rsidRPr="00C41E02">
        <w:rPr>
          <w:rFonts w:ascii="Times New Roman" w:hAnsi="Times New Roman" w:cs="Times New Roman"/>
          <w:b/>
          <w:bCs/>
        </w:rPr>
        <w:t>Mapping the current landscape of locoregional therapy de-escalation trials in early breast cancer: a systematic review</w:t>
      </w:r>
    </w:p>
    <w:p w14:paraId="52F9CC4D" w14:textId="77777777" w:rsidR="00C41E02" w:rsidRPr="00C41E02" w:rsidRDefault="00C41E02" w:rsidP="00C41E02">
      <w:pPr>
        <w:jc w:val="center"/>
        <w:rPr>
          <w:rFonts w:ascii="Times New Roman" w:hAnsi="Times New Roman" w:cs="Times New Roman"/>
          <w:b/>
          <w:bCs/>
        </w:rPr>
      </w:pPr>
      <w:r w:rsidRPr="00C41E02">
        <w:rPr>
          <w:rFonts w:ascii="Times New Roman" w:hAnsi="Times New Roman" w:cs="Times New Roman"/>
          <w:b/>
          <w:bCs/>
        </w:rPr>
        <w:t>Supplementary material</w:t>
      </w:r>
    </w:p>
    <w:p w14:paraId="541F7505" w14:textId="77777777" w:rsidR="00C41E02" w:rsidRPr="00C41E02" w:rsidRDefault="00C41E02" w:rsidP="00C41E02">
      <w:pPr>
        <w:jc w:val="center"/>
        <w:rPr>
          <w:rFonts w:ascii="Times New Roman" w:hAnsi="Times New Roman" w:cs="Times New Roman"/>
          <w:b/>
          <w:bCs/>
          <w:sz w:val="28"/>
          <w:szCs w:val="28"/>
        </w:rPr>
      </w:pPr>
    </w:p>
    <w:p w14:paraId="55D932DB" w14:textId="77777777" w:rsidR="00C41E02" w:rsidRPr="00C41E02" w:rsidRDefault="00C41E02" w:rsidP="00C41E02">
      <w:pPr>
        <w:jc w:val="center"/>
        <w:rPr>
          <w:rFonts w:ascii="Times New Roman" w:hAnsi="Times New Roman" w:cs="Times New Roman"/>
          <w:b/>
          <w:bCs/>
        </w:rPr>
      </w:pPr>
      <w:r w:rsidRPr="00C41E02">
        <w:rPr>
          <w:rFonts w:ascii="Times New Roman" w:hAnsi="Times New Roman" w:cs="Times New Roman"/>
          <w:b/>
          <w:bCs/>
        </w:rPr>
        <w:t>Table of contents</w:t>
      </w:r>
    </w:p>
    <w:p w14:paraId="0880E6EF" w14:textId="77777777" w:rsidR="00C41E02" w:rsidRPr="00C41E02" w:rsidRDefault="00C41E02" w:rsidP="00C41E02">
      <w:pPr>
        <w:jc w:val="center"/>
        <w:rPr>
          <w:rFonts w:ascii="Times New Roman" w:hAnsi="Times New Roman" w:cs="Times New Roman"/>
          <w:b/>
          <w:bCs/>
        </w:rPr>
      </w:pPr>
    </w:p>
    <w:p w14:paraId="54281D77" w14:textId="41786D2F" w:rsidR="00C41E02" w:rsidRPr="00C41E02" w:rsidRDefault="00C41E02" w:rsidP="00C41E02">
      <w:pPr>
        <w:rPr>
          <w:rFonts w:ascii="Times New Roman" w:hAnsi="Times New Roman" w:cs="Times New Roman"/>
          <w:sz w:val="20"/>
          <w:szCs w:val="20"/>
        </w:rPr>
      </w:pPr>
      <w:r w:rsidRPr="00C41E02">
        <w:rPr>
          <w:rFonts w:ascii="Times New Roman" w:hAnsi="Times New Roman" w:cs="Times New Roman"/>
          <w:sz w:val="20"/>
          <w:szCs w:val="20"/>
        </w:rPr>
        <w:t xml:space="preserve">Supplementary Table 1: </w:t>
      </w:r>
      <w:r w:rsidR="00DB2B70">
        <w:rPr>
          <w:rFonts w:ascii="Times New Roman" w:hAnsi="Times New Roman" w:cs="Times New Roman"/>
          <w:sz w:val="20"/>
          <w:szCs w:val="20"/>
        </w:rPr>
        <w:tab/>
      </w:r>
      <w:r w:rsidR="00DB2B70" w:rsidRPr="00C41E02">
        <w:rPr>
          <w:rFonts w:ascii="Times New Roman" w:hAnsi="Times New Roman" w:cs="Times New Roman"/>
          <w:sz w:val="20"/>
          <w:szCs w:val="20"/>
        </w:rPr>
        <w:t>Studies excluded after review by study team</w:t>
      </w:r>
      <w:r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t>Page 2</w:t>
      </w:r>
    </w:p>
    <w:p w14:paraId="21FF3261" w14:textId="6C38288C" w:rsidR="00C41E02" w:rsidRPr="00C41E02" w:rsidRDefault="00C41E02" w:rsidP="00C41E02">
      <w:pPr>
        <w:rPr>
          <w:rFonts w:ascii="Times New Roman" w:hAnsi="Times New Roman" w:cs="Times New Roman"/>
          <w:sz w:val="20"/>
          <w:szCs w:val="20"/>
        </w:rPr>
      </w:pPr>
      <w:r w:rsidRPr="00C41E02">
        <w:rPr>
          <w:rFonts w:ascii="Times New Roman" w:hAnsi="Times New Roman" w:cs="Times New Roman"/>
          <w:sz w:val="20"/>
          <w:szCs w:val="20"/>
        </w:rPr>
        <w:t>Supplementary Table 2:</w:t>
      </w:r>
      <w:r w:rsidR="00DB2B70">
        <w:rPr>
          <w:rFonts w:ascii="Times New Roman" w:hAnsi="Times New Roman" w:cs="Times New Roman"/>
          <w:sz w:val="20"/>
          <w:szCs w:val="20"/>
        </w:rPr>
        <w:tab/>
      </w:r>
      <w:r w:rsidR="00DB2B70" w:rsidRPr="00C41E02">
        <w:rPr>
          <w:rFonts w:ascii="Times New Roman" w:hAnsi="Times New Roman" w:cs="Times New Roman"/>
          <w:sz w:val="20"/>
          <w:szCs w:val="20"/>
        </w:rPr>
        <w:t>Included de-escalation studies by research question</w:t>
      </w:r>
      <w:r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t>Page 3</w:t>
      </w:r>
    </w:p>
    <w:p w14:paraId="563C660A" w14:textId="0A2258D3" w:rsidR="00C41E02" w:rsidRPr="00C41E02" w:rsidRDefault="00C41E02" w:rsidP="00C41E02">
      <w:pPr>
        <w:rPr>
          <w:rFonts w:ascii="Times New Roman" w:hAnsi="Times New Roman" w:cs="Times New Roman"/>
          <w:sz w:val="20"/>
          <w:szCs w:val="20"/>
        </w:rPr>
      </w:pPr>
      <w:r w:rsidRPr="00C41E02">
        <w:rPr>
          <w:rFonts w:ascii="Times New Roman" w:hAnsi="Times New Roman" w:cs="Times New Roman"/>
          <w:sz w:val="20"/>
          <w:szCs w:val="20"/>
        </w:rPr>
        <w:t>Supplementary Table 3:</w:t>
      </w:r>
      <w:r w:rsidRPr="00C41E02">
        <w:rPr>
          <w:rFonts w:ascii="Times New Roman" w:hAnsi="Times New Roman" w:cs="Times New Roman"/>
          <w:sz w:val="20"/>
          <w:szCs w:val="20"/>
        </w:rPr>
        <w:tab/>
      </w:r>
      <w:r w:rsidR="00DB2B70" w:rsidRPr="00C41E02">
        <w:rPr>
          <w:rFonts w:ascii="Times New Roman" w:hAnsi="Times New Roman" w:cs="Times New Roman"/>
          <w:sz w:val="20"/>
          <w:szCs w:val="20"/>
        </w:rPr>
        <w:t>Study designs and hypothesis testing</w:t>
      </w:r>
      <w:r w:rsidRPr="00C41E02">
        <w:rPr>
          <w:rFonts w:ascii="Times New Roman" w:hAnsi="Times New Roman" w:cs="Times New Roman"/>
          <w:sz w:val="20"/>
          <w:szCs w:val="20"/>
        </w:rPr>
        <w:tab/>
      </w:r>
      <w:r w:rsidRPr="00C41E02">
        <w:rPr>
          <w:rFonts w:ascii="Times New Roman" w:hAnsi="Times New Roman" w:cs="Times New Roman"/>
          <w:sz w:val="20"/>
          <w:szCs w:val="20"/>
        </w:rPr>
        <w:tab/>
      </w:r>
      <w:r w:rsidR="00DB2B70">
        <w:rPr>
          <w:rFonts w:ascii="Times New Roman" w:hAnsi="Times New Roman" w:cs="Times New Roman"/>
          <w:sz w:val="20"/>
          <w:szCs w:val="20"/>
        </w:rPr>
        <w:tab/>
      </w:r>
      <w:r w:rsidR="00DB2B70">
        <w:rPr>
          <w:rFonts w:ascii="Times New Roman" w:hAnsi="Times New Roman" w:cs="Times New Roman"/>
          <w:sz w:val="20"/>
          <w:szCs w:val="20"/>
        </w:rPr>
        <w:tab/>
      </w:r>
      <w:r w:rsidRPr="00C41E02">
        <w:rPr>
          <w:rFonts w:ascii="Times New Roman" w:hAnsi="Times New Roman" w:cs="Times New Roman"/>
          <w:sz w:val="20"/>
          <w:szCs w:val="20"/>
        </w:rPr>
        <w:t xml:space="preserve">Page </w:t>
      </w:r>
      <w:r w:rsidR="00261DA6">
        <w:rPr>
          <w:rFonts w:ascii="Times New Roman" w:hAnsi="Times New Roman" w:cs="Times New Roman"/>
          <w:sz w:val="20"/>
          <w:szCs w:val="20"/>
        </w:rPr>
        <w:t>13</w:t>
      </w:r>
    </w:p>
    <w:p w14:paraId="66236D50" w14:textId="080151BF" w:rsidR="00C41E02" w:rsidRPr="00C41E02" w:rsidRDefault="00C41E02" w:rsidP="00C41E02">
      <w:pPr>
        <w:rPr>
          <w:rFonts w:ascii="Times New Roman" w:hAnsi="Times New Roman" w:cs="Times New Roman"/>
          <w:sz w:val="20"/>
          <w:szCs w:val="20"/>
        </w:rPr>
      </w:pPr>
      <w:r w:rsidRPr="00C41E02">
        <w:rPr>
          <w:rFonts w:ascii="Times New Roman" w:hAnsi="Times New Roman" w:cs="Times New Roman"/>
          <w:sz w:val="20"/>
          <w:szCs w:val="20"/>
        </w:rPr>
        <w:t xml:space="preserve">Supplementary Table 4: </w:t>
      </w:r>
      <w:r w:rsidR="00DB2B70">
        <w:rPr>
          <w:rFonts w:ascii="Times New Roman" w:hAnsi="Times New Roman" w:cs="Times New Roman"/>
          <w:sz w:val="20"/>
          <w:szCs w:val="20"/>
        </w:rPr>
        <w:tab/>
      </w:r>
      <w:r w:rsidR="00DB2B70" w:rsidRPr="00C41E02">
        <w:rPr>
          <w:rFonts w:ascii="Times New Roman" w:hAnsi="Times New Roman" w:cs="Times New Roman"/>
          <w:sz w:val="20"/>
          <w:szCs w:val="20"/>
        </w:rPr>
        <w:t>Search strategies</w:t>
      </w:r>
      <w:r w:rsidR="00DB2B70"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r>
      <w:r w:rsidRPr="00C41E02">
        <w:rPr>
          <w:rFonts w:ascii="Times New Roman" w:hAnsi="Times New Roman" w:cs="Times New Roman"/>
          <w:sz w:val="20"/>
          <w:szCs w:val="20"/>
        </w:rPr>
        <w:tab/>
      </w:r>
      <w:r w:rsidR="00DB2B70">
        <w:rPr>
          <w:rFonts w:ascii="Times New Roman" w:hAnsi="Times New Roman" w:cs="Times New Roman"/>
          <w:sz w:val="20"/>
          <w:szCs w:val="20"/>
        </w:rPr>
        <w:tab/>
      </w:r>
      <w:r w:rsidRPr="00C41E02">
        <w:rPr>
          <w:rFonts w:ascii="Times New Roman" w:hAnsi="Times New Roman" w:cs="Times New Roman"/>
          <w:sz w:val="20"/>
          <w:szCs w:val="20"/>
        </w:rPr>
        <w:tab/>
        <w:t>Page 1</w:t>
      </w:r>
      <w:r w:rsidR="00261DA6">
        <w:rPr>
          <w:rFonts w:ascii="Times New Roman" w:hAnsi="Times New Roman" w:cs="Times New Roman"/>
          <w:sz w:val="20"/>
          <w:szCs w:val="20"/>
        </w:rPr>
        <w:t>6</w:t>
      </w:r>
    </w:p>
    <w:p w14:paraId="7825948A" w14:textId="77777777" w:rsidR="00C41E02" w:rsidRPr="00C41E02" w:rsidRDefault="00C41E02" w:rsidP="00C41E02">
      <w:pPr>
        <w:rPr>
          <w:rFonts w:ascii="Times New Roman" w:hAnsi="Times New Roman" w:cs="Times New Roman"/>
          <w:sz w:val="20"/>
          <w:szCs w:val="20"/>
        </w:rPr>
      </w:pPr>
    </w:p>
    <w:p w14:paraId="54C06359" w14:textId="77777777" w:rsidR="00C41E02" w:rsidRPr="00C41E02" w:rsidRDefault="00C41E02" w:rsidP="00C41E02">
      <w:pPr>
        <w:rPr>
          <w:rFonts w:ascii="Times New Roman" w:hAnsi="Times New Roman" w:cs="Times New Roman"/>
          <w:sz w:val="20"/>
          <w:szCs w:val="20"/>
        </w:rPr>
      </w:pPr>
    </w:p>
    <w:p w14:paraId="73B038DA" w14:textId="77777777" w:rsidR="00C41E02" w:rsidRPr="00C41E02" w:rsidRDefault="00C41E02" w:rsidP="00C41E02">
      <w:pPr>
        <w:jc w:val="center"/>
        <w:rPr>
          <w:rFonts w:ascii="Times New Roman" w:hAnsi="Times New Roman" w:cs="Times New Roman"/>
          <w:b/>
          <w:bCs/>
        </w:rPr>
      </w:pPr>
    </w:p>
    <w:p w14:paraId="4A81F623" w14:textId="77777777" w:rsidR="00C41E02" w:rsidRPr="00C41E02" w:rsidRDefault="00C41E02" w:rsidP="00C41E02">
      <w:pPr>
        <w:rPr>
          <w:rFonts w:ascii="Times New Roman" w:hAnsi="Times New Roman" w:cs="Times New Roman"/>
          <w:b/>
          <w:bCs/>
          <w:sz w:val="20"/>
          <w:szCs w:val="20"/>
        </w:rPr>
      </w:pPr>
    </w:p>
    <w:p w14:paraId="76CC689D" w14:textId="77777777" w:rsidR="00C41E02" w:rsidRPr="00C41E02" w:rsidRDefault="00C41E02" w:rsidP="00C41E02">
      <w:pPr>
        <w:rPr>
          <w:rFonts w:ascii="Times New Roman" w:hAnsi="Times New Roman" w:cs="Times New Roman"/>
          <w:b/>
          <w:bCs/>
          <w:sz w:val="20"/>
          <w:szCs w:val="20"/>
        </w:rPr>
      </w:pPr>
    </w:p>
    <w:p w14:paraId="1AD64F51" w14:textId="77777777" w:rsidR="00C41E02" w:rsidRPr="00C41E02" w:rsidRDefault="00C41E02" w:rsidP="00C41E02">
      <w:pPr>
        <w:rPr>
          <w:rFonts w:ascii="Times New Roman" w:hAnsi="Times New Roman" w:cs="Times New Roman"/>
          <w:b/>
          <w:bCs/>
          <w:sz w:val="20"/>
          <w:szCs w:val="20"/>
        </w:rPr>
      </w:pPr>
    </w:p>
    <w:p w14:paraId="2AAD88B4" w14:textId="77777777" w:rsidR="00C41E02" w:rsidRPr="00C41E02" w:rsidRDefault="00C41E02" w:rsidP="00C41E02">
      <w:pPr>
        <w:rPr>
          <w:rFonts w:ascii="Times New Roman" w:hAnsi="Times New Roman" w:cs="Times New Roman"/>
          <w:b/>
          <w:bCs/>
          <w:sz w:val="20"/>
          <w:szCs w:val="20"/>
        </w:rPr>
      </w:pPr>
    </w:p>
    <w:p w14:paraId="5E6236A8" w14:textId="77777777" w:rsidR="00C41E02" w:rsidRPr="00C41E02" w:rsidRDefault="00C41E02" w:rsidP="00C41E02">
      <w:pPr>
        <w:rPr>
          <w:rFonts w:ascii="Times New Roman" w:hAnsi="Times New Roman" w:cs="Times New Roman"/>
          <w:b/>
          <w:bCs/>
          <w:sz w:val="20"/>
          <w:szCs w:val="20"/>
        </w:rPr>
      </w:pPr>
    </w:p>
    <w:p w14:paraId="78D7BFFE" w14:textId="77777777" w:rsidR="00C41E02" w:rsidRPr="00C41E02" w:rsidRDefault="00C41E02" w:rsidP="00C41E02">
      <w:pPr>
        <w:rPr>
          <w:rFonts w:ascii="Times New Roman" w:hAnsi="Times New Roman" w:cs="Times New Roman"/>
          <w:b/>
          <w:bCs/>
          <w:sz w:val="20"/>
          <w:szCs w:val="20"/>
        </w:rPr>
      </w:pPr>
    </w:p>
    <w:p w14:paraId="07ED61DF" w14:textId="77777777" w:rsidR="00C41E02" w:rsidRPr="00C41E02" w:rsidRDefault="00C41E02" w:rsidP="00C41E02">
      <w:pPr>
        <w:rPr>
          <w:rFonts w:ascii="Times New Roman" w:hAnsi="Times New Roman" w:cs="Times New Roman"/>
          <w:b/>
          <w:bCs/>
          <w:sz w:val="20"/>
          <w:szCs w:val="20"/>
        </w:rPr>
      </w:pPr>
    </w:p>
    <w:p w14:paraId="38D05F62" w14:textId="77777777" w:rsidR="00C41E02" w:rsidRPr="00C41E02" w:rsidRDefault="00C41E02" w:rsidP="00C41E02">
      <w:pPr>
        <w:rPr>
          <w:rFonts w:ascii="Times New Roman" w:hAnsi="Times New Roman" w:cs="Times New Roman"/>
          <w:b/>
          <w:bCs/>
          <w:sz w:val="20"/>
          <w:szCs w:val="20"/>
        </w:rPr>
      </w:pPr>
    </w:p>
    <w:p w14:paraId="2CE8155C" w14:textId="77777777" w:rsidR="00C41E02" w:rsidRPr="00C41E02" w:rsidRDefault="00C41E02" w:rsidP="00C41E02">
      <w:pPr>
        <w:rPr>
          <w:rFonts w:ascii="Times New Roman" w:hAnsi="Times New Roman" w:cs="Times New Roman"/>
          <w:b/>
          <w:bCs/>
          <w:sz w:val="20"/>
          <w:szCs w:val="20"/>
        </w:rPr>
      </w:pPr>
    </w:p>
    <w:p w14:paraId="5E882D55" w14:textId="77777777" w:rsidR="00C41E02" w:rsidRPr="00C41E02" w:rsidRDefault="00C41E02" w:rsidP="00C41E02">
      <w:pPr>
        <w:rPr>
          <w:rFonts w:ascii="Times New Roman" w:hAnsi="Times New Roman" w:cs="Times New Roman"/>
          <w:b/>
          <w:bCs/>
          <w:sz w:val="20"/>
          <w:szCs w:val="20"/>
        </w:rPr>
      </w:pPr>
    </w:p>
    <w:p w14:paraId="293FF796" w14:textId="77777777" w:rsidR="00C41E02" w:rsidRPr="00C41E02" w:rsidRDefault="00C41E02" w:rsidP="00C41E02">
      <w:pPr>
        <w:rPr>
          <w:rFonts w:ascii="Times New Roman" w:hAnsi="Times New Roman" w:cs="Times New Roman"/>
          <w:b/>
          <w:bCs/>
          <w:sz w:val="20"/>
          <w:szCs w:val="20"/>
        </w:rPr>
      </w:pPr>
    </w:p>
    <w:p w14:paraId="160A09F0" w14:textId="77777777" w:rsidR="00C41E02" w:rsidRPr="00C41E02" w:rsidRDefault="00C41E02" w:rsidP="00C41E02">
      <w:pPr>
        <w:rPr>
          <w:rFonts w:ascii="Times New Roman" w:hAnsi="Times New Roman" w:cs="Times New Roman"/>
          <w:b/>
          <w:bCs/>
          <w:sz w:val="20"/>
          <w:szCs w:val="20"/>
        </w:rPr>
      </w:pPr>
    </w:p>
    <w:p w14:paraId="1A2C0ADD" w14:textId="77777777" w:rsidR="00C41E02" w:rsidRPr="00C41E02" w:rsidRDefault="00C41E02" w:rsidP="00C41E02">
      <w:pPr>
        <w:rPr>
          <w:rFonts w:ascii="Times New Roman" w:hAnsi="Times New Roman" w:cs="Times New Roman"/>
          <w:b/>
          <w:bCs/>
          <w:sz w:val="20"/>
          <w:szCs w:val="20"/>
        </w:rPr>
      </w:pPr>
    </w:p>
    <w:p w14:paraId="26A98F7C" w14:textId="77777777" w:rsidR="00C41E02" w:rsidRPr="00C41E02" w:rsidRDefault="00C41E02" w:rsidP="00C41E02">
      <w:pPr>
        <w:rPr>
          <w:rFonts w:ascii="Times New Roman" w:hAnsi="Times New Roman" w:cs="Times New Roman"/>
          <w:b/>
          <w:bCs/>
          <w:sz w:val="20"/>
          <w:szCs w:val="20"/>
        </w:rPr>
      </w:pPr>
    </w:p>
    <w:p w14:paraId="51F261A9" w14:textId="77777777" w:rsidR="00C41E02" w:rsidRPr="00C41E02" w:rsidRDefault="00C41E02" w:rsidP="00C41E02">
      <w:pPr>
        <w:rPr>
          <w:rFonts w:ascii="Times New Roman" w:hAnsi="Times New Roman" w:cs="Times New Roman"/>
          <w:b/>
          <w:bCs/>
          <w:sz w:val="20"/>
          <w:szCs w:val="20"/>
        </w:rPr>
      </w:pPr>
    </w:p>
    <w:p w14:paraId="5A997386" w14:textId="77777777" w:rsidR="00C41E02" w:rsidRPr="00C41E02" w:rsidRDefault="00C41E02" w:rsidP="00C41E02">
      <w:pPr>
        <w:rPr>
          <w:rFonts w:ascii="Times New Roman" w:hAnsi="Times New Roman" w:cs="Times New Roman"/>
          <w:b/>
          <w:bCs/>
          <w:sz w:val="20"/>
          <w:szCs w:val="20"/>
        </w:rPr>
      </w:pPr>
    </w:p>
    <w:p w14:paraId="4BF1C16F" w14:textId="77777777" w:rsidR="00C41E02" w:rsidRPr="00C41E02" w:rsidRDefault="00C41E02" w:rsidP="00C41E02">
      <w:pPr>
        <w:rPr>
          <w:rFonts w:ascii="Times New Roman" w:hAnsi="Times New Roman" w:cs="Times New Roman"/>
          <w:b/>
          <w:bCs/>
          <w:sz w:val="20"/>
          <w:szCs w:val="20"/>
        </w:rPr>
      </w:pPr>
    </w:p>
    <w:p w14:paraId="14968C6E" w14:textId="77777777" w:rsidR="00C41E02" w:rsidRPr="00C41E02" w:rsidRDefault="00C41E02" w:rsidP="00C41E02">
      <w:pPr>
        <w:rPr>
          <w:rFonts w:ascii="Times New Roman" w:hAnsi="Times New Roman" w:cs="Times New Roman"/>
          <w:b/>
          <w:bCs/>
          <w:sz w:val="20"/>
          <w:szCs w:val="20"/>
        </w:rPr>
      </w:pPr>
    </w:p>
    <w:p w14:paraId="6E9607EA" w14:textId="77777777" w:rsidR="00C41E02" w:rsidRPr="00C41E02" w:rsidRDefault="00C41E02" w:rsidP="00C41E02">
      <w:pPr>
        <w:rPr>
          <w:rFonts w:ascii="Times New Roman" w:hAnsi="Times New Roman" w:cs="Times New Roman"/>
          <w:b/>
          <w:bCs/>
          <w:sz w:val="20"/>
          <w:szCs w:val="20"/>
        </w:rPr>
      </w:pPr>
    </w:p>
    <w:p w14:paraId="0CBA7F71" w14:textId="77777777" w:rsidR="00C41E02" w:rsidRPr="00C41E02" w:rsidRDefault="00C41E02" w:rsidP="00C41E02">
      <w:pPr>
        <w:rPr>
          <w:rFonts w:ascii="Times New Roman" w:hAnsi="Times New Roman" w:cs="Times New Roman"/>
          <w:b/>
          <w:bCs/>
          <w:sz w:val="20"/>
          <w:szCs w:val="20"/>
        </w:rPr>
      </w:pPr>
    </w:p>
    <w:p w14:paraId="69B7C706" w14:textId="77777777" w:rsidR="00C41E02" w:rsidRPr="00C41E02" w:rsidRDefault="00C41E02" w:rsidP="00C41E02">
      <w:pPr>
        <w:rPr>
          <w:rFonts w:ascii="Times New Roman" w:hAnsi="Times New Roman" w:cs="Times New Roman"/>
          <w:b/>
          <w:bCs/>
          <w:sz w:val="20"/>
          <w:szCs w:val="20"/>
        </w:rPr>
      </w:pPr>
    </w:p>
    <w:p w14:paraId="4A5B1B21" w14:textId="77777777" w:rsidR="00C41E02" w:rsidRPr="00C41E02" w:rsidRDefault="00C41E02" w:rsidP="00C41E02">
      <w:pPr>
        <w:rPr>
          <w:rFonts w:ascii="Times New Roman" w:hAnsi="Times New Roman" w:cs="Times New Roman"/>
          <w:b/>
          <w:bCs/>
          <w:sz w:val="20"/>
          <w:szCs w:val="20"/>
        </w:rPr>
      </w:pPr>
    </w:p>
    <w:p w14:paraId="242C94AF" w14:textId="77777777" w:rsidR="00C41E02" w:rsidRPr="00C41E02" w:rsidRDefault="00C41E02" w:rsidP="00C41E02">
      <w:pPr>
        <w:rPr>
          <w:rFonts w:ascii="Times New Roman" w:hAnsi="Times New Roman" w:cs="Times New Roman"/>
          <w:b/>
          <w:bCs/>
          <w:sz w:val="20"/>
          <w:szCs w:val="20"/>
        </w:rPr>
      </w:pPr>
    </w:p>
    <w:p w14:paraId="5D50D34A" w14:textId="77777777" w:rsidR="00C41E02" w:rsidRPr="00C41E02" w:rsidRDefault="00C41E02" w:rsidP="00C41E02">
      <w:pPr>
        <w:rPr>
          <w:rFonts w:ascii="Times New Roman" w:hAnsi="Times New Roman" w:cs="Times New Roman"/>
          <w:b/>
          <w:bCs/>
          <w:sz w:val="20"/>
          <w:szCs w:val="20"/>
        </w:rPr>
      </w:pPr>
    </w:p>
    <w:p w14:paraId="00C6B64C" w14:textId="77777777" w:rsidR="00C41E02" w:rsidRPr="00C41E02" w:rsidRDefault="00C41E02" w:rsidP="00C41E02">
      <w:pPr>
        <w:rPr>
          <w:rFonts w:ascii="Times New Roman" w:hAnsi="Times New Roman" w:cs="Times New Roman"/>
          <w:b/>
          <w:bCs/>
          <w:sz w:val="20"/>
          <w:szCs w:val="20"/>
        </w:rPr>
      </w:pPr>
    </w:p>
    <w:p w14:paraId="624C311D" w14:textId="77777777" w:rsidR="00C41E02" w:rsidRPr="00C41E02" w:rsidRDefault="00C41E02" w:rsidP="00C41E02">
      <w:pPr>
        <w:rPr>
          <w:rFonts w:ascii="Times New Roman" w:hAnsi="Times New Roman" w:cs="Times New Roman"/>
          <w:b/>
          <w:bCs/>
          <w:sz w:val="20"/>
          <w:szCs w:val="20"/>
        </w:rPr>
      </w:pPr>
    </w:p>
    <w:p w14:paraId="20050586" w14:textId="77777777" w:rsidR="00C41E02" w:rsidRPr="00C41E02" w:rsidRDefault="00C41E02" w:rsidP="00C41E02">
      <w:pPr>
        <w:rPr>
          <w:rFonts w:ascii="Times New Roman" w:hAnsi="Times New Roman" w:cs="Times New Roman"/>
          <w:b/>
          <w:bCs/>
          <w:sz w:val="20"/>
          <w:szCs w:val="20"/>
        </w:rPr>
      </w:pPr>
    </w:p>
    <w:p w14:paraId="7BB19867" w14:textId="77777777" w:rsidR="00C41E02" w:rsidRPr="00C41E02" w:rsidRDefault="00C41E02" w:rsidP="00C41E02">
      <w:pPr>
        <w:rPr>
          <w:rFonts w:ascii="Times New Roman" w:hAnsi="Times New Roman" w:cs="Times New Roman"/>
          <w:b/>
          <w:bCs/>
          <w:sz w:val="20"/>
          <w:szCs w:val="20"/>
        </w:rPr>
      </w:pPr>
    </w:p>
    <w:p w14:paraId="6730A67F" w14:textId="77777777" w:rsidR="00C41E02" w:rsidRPr="00C41E02" w:rsidRDefault="00C41E02" w:rsidP="00C41E02">
      <w:pPr>
        <w:rPr>
          <w:rFonts w:ascii="Times New Roman" w:hAnsi="Times New Roman" w:cs="Times New Roman"/>
          <w:b/>
          <w:bCs/>
          <w:sz w:val="20"/>
          <w:szCs w:val="20"/>
        </w:rPr>
      </w:pPr>
    </w:p>
    <w:p w14:paraId="5070325F" w14:textId="77777777" w:rsidR="00C41E02" w:rsidRPr="00C41E02" w:rsidRDefault="00C41E02" w:rsidP="00C41E02">
      <w:pPr>
        <w:rPr>
          <w:rFonts w:ascii="Times New Roman" w:hAnsi="Times New Roman" w:cs="Times New Roman"/>
          <w:b/>
          <w:bCs/>
          <w:sz w:val="20"/>
          <w:szCs w:val="20"/>
        </w:rPr>
      </w:pPr>
    </w:p>
    <w:p w14:paraId="7B49575A" w14:textId="77777777" w:rsidR="00C41E02" w:rsidRPr="00C41E02" w:rsidRDefault="00C41E02" w:rsidP="00C41E02">
      <w:pPr>
        <w:rPr>
          <w:rFonts w:ascii="Times New Roman" w:hAnsi="Times New Roman" w:cs="Times New Roman"/>
          <w:b/>
          <w:bCs/>
          <w:sz w:val="20"/>
          <w:szCs w:val="20"/>
        </w:rPr>
      </w:pPr>
    </w:p>
    <w:p w14:paraId="47A906AA" w14:textId="77777777" w:rsidR="00C41E02" w:rsidRPr="00C41E02" w:rsidRDefault="00C41E02" w:rsidP="00C41E02">
      <w:pPr>
        <w:rPr>
          <w:rFonts w:ascii="Times New Roman" w:hAnsi="Times New Roman" w:cs="Times New Roman"/>
          <w:b/>
          <w:bCs/>
          <w:sz w:val="20"/>
          <w:szCs w:val="20"/>
        </w:rPr>
      </w:pPr>
    </w:p>
    <w:p w14:paraId="3A71820C" w14:textId="77777777" w:rsidR="00C41E02" w:rsidRPr="00C41E02" w:rsidRDefault="00C41E02" w:rsidP="00C41E02">
      <w:pPr>
        <w:rPr>
          <w:rFonts w:ascii="Times New Roman" w:hAnsi="Times New Roman" w:cs="Times New Roman"/>
          <w:b/>
          <w:bCs/>
          <w:sz w:val="20"/>
          <w:szCs w:val="20"/>
        </w:rPr>
      </w:pPr>
    </w:p>
    <w:p w14:paraId="2F96DB7B" w14:textId="77777777" w:rsidR="00C41E02" w:rsidRPr="00C41E02" w:rsidRDefault="00C41E02" w:rsidP="00C41E02">
      <w:pPr>
        <w:rPr>
          <w:rFonts w:ascii="Times New Roman" w:hAnsi="Times New Roman" w:cs="Times New Roman"/>
          <w:b/>
          <w:bCs/>
          <w:sz w:val="20"/>
          <w:szCs w:val="20"/>
        </w:rPr>
      </w:pPr>
    </w:p>
    <w:p w14:paraId="496EBE59" w14:textId="77777777" w:rsidR="00C41E02" w:rsidRPr="00C41E02" w:rsidRDefault="00C41E02" w:rsidP="00C41E02">
      <w:pPr>
        <w:rPr>
          <w:rFonts w:ascii="Times New Roman" w:hAnsi="Times New Roman" w:cs="Times New Roman"/>
          <w:b/>
          <w:bCs/>
          <w:sz w:val="20"/>
          <w:szCs w:val="20"/>
        </w:rPr>
      </w:pPr>
    </w:p>
    <w:p w14:paraId="38892CCE" w14:textId="77777777" w:rsidR="00C41E02" w:rsidRPr="00C41E02" w:rsidRDefault="00C41E02" w:rsidP="00C41E02">
      <w:pPr>
        <w:rPr>
          <w:rFonts w:ascii="Times New Roman" w:hAnsi="Times New Roman" w:cs="Times New Roman"/>
          <w:b/>
          <w:bCs/>
          <w:sz w:val="20"/>
          <w:szCs w:val="20"/>
        </w:rPr>
      </w:pPr>
    </w:p>
    <w:p w14:paraId="0188B7D3" w14:textId="77777777" w:rsidR="00C41E02" w:rsidRPr="00C41E02" w:rsidRDefault="00C41E02" w:rsidP="00C41E02">
      <w:pPr>
        <w:rPr>
          <w:rFonts w:ascii="Times New Roman" w:hAnsi="Times New Roman" w:cs="Times New Roman"/>
          <w:b/>
          <w:bCs/>
          <w:sz w:val="20"/>
          <w:szCs w:val="20"/>
        </w:rPr>
      </w:pPr>
    </w:p>
    <w:p w14:paraId="7500DD16" w14:textId="77777777" w:rsidR="00C41E02" w:rsidRPr="00C41E02" w:rsidRDefault="00C41E02" w:rsidP="00C41E02">
      <w:pPr>
        <w:rPr>
          <w:rFonts w:ascii="Times New Roman" w:hAnsi="Times New Roman" w:cs="Times New Roman"/>
          <w:b/>
          <w:bCs/>
          <w:sz w:val="20"/>
          <w:szCs w:val="20"/>
        </w:rPr>
      </w:pPr>
    </w:p>
    <w:p w14:paraId="3D2E811E" w14:textId="77777777" w:rsidR="00C41E02" w:rsidRPr="00C41E02" w:rsidRDefault="00C41E02" w:rsidP="00C41E02">
      <w:pPr>
        <w:rPr>
          <w:rFonts w:ascii="Times New Roman" w:hAnsi="Times New Roman" w:cs="Times New Roman"/>
          <w:b/>
          <w:bCs/>
          <w:sz w:val="20"/>
          <w:szCs w:val="20"/>
        </w:rPr>
      </w:pPr>
    </w:p>
    <w:p w14:paraId="3C1C1EF6" w14:textId="77777777" w:rsidR="00C41E02" w:rsidRPr="00C41E02" w:rsidRDefault="00C41E02" w:rsidP="00C41E02">
      <w:pPr>
        <w:rPr>
          <w:rFonts w:ascii="Times New Roman" w:hAnsi="Times New Roman" w:cs="Times New Roman"/>
          <w:b/>
          <w:bCs/>
          <w:sz w:val="20"/>
          <w:szCs w:val="20"/>
        </w:rPr>
      </w:pPr>
    </w:p>
    <w:p w14:paraId="1DDC8CA6" w14:textId="77777777" w:rsidR="00C41E02" w:rsidRPr="00C41E02" w:rsidRDefault="00C41E02" w:rsidP="00C41E02">
      <w:pPr>
        <w:rPr>
          <w:rFonts w:ascii="Times New Roman" w:hAnsi="Times New Roman" w:cs="Times New Roman"/>
          <w:b/>
          <w:bCs/>
          <w:sz w:val="20"/>
          <w:szCs w:val="20"/>
        </w:rPr>
      </w:pPr>
    </w:p>
    <w:p w14:paraId="310C8882" w14:textId="77777777" w:rsidR="00C41E02" w:rsidRPr="00C41E02" w:rsidRDefault="00C41E02" w:rsidP="00C41E02">
      <w:pPr>
        <w:rPr>
          <w:rFonts w:ascii="Times New Roman" w:hAnsi="Times New Roman" w:cs="Times New Roman"/>
          <w:b/>
          <w:bCs/>
          <w:sz w:val="20"/>
          <w:szCs w:val="20"/>
        </w:rPr>
      </w:pPr>
    </w:p>
    <w:p w14:paraId="48DDB2A6" w14:textId="77777777" w:rsidR="00C41E02" w:rsidRPr="00C41E02" w:rsidRDefault="00C41E02" w:rsidP="00C41E02">
      <w:pPr>
        <w:rPr>
          <w:rFonts w:ascii="Times New Roman" w:hAnsi="Times New Roman" w:cs="Times New Roman"/>
          <w:b/>
          <w:bCs/>
          <w:sz w:val="20"/>
          <w:szCs w:val="20"/>
        </w:rPr>
      </w:pPr>
    </w:p>
    <w:p w14:paraId="7C1B78D2" w14:textId="77777777" w:rsidR="00C41E02" w:rsidRPr="00C41E02" w:rsidRDefault="00C41E02" w:rsidP="00C41E02">
      <w:pPr>
        <w:rPr>
          <w:rFonts w:ascii="Times New Roman" w:hAnsi="Times New Roman" w:cs="Times New Roman"/>
          <w:b/>
          <w:bCs/>
          <w:sz w:val="20"/>
          <w:szCs w:val="20"/>
        </w:rPr>
      </w:pPr>
    </w:p>
    <w:p w14:paraId="44F70D6B" w14:textId="77777777" w:rsidR="00C41E02" w:rsidRPr="00C41E02" w:rsidRDefault="00C41E02" w:rsidP="00C41E02">
      <w:pPr>
        <w:rPr>
          <w:rFonts w:ascii="Times New Roman" w:hAnsi="Times New Roman" w:cs="Times New Roman"/>
          <w:b/>
          <w:bCs/>
          <w:sz w:val="20"/>
          <w:szCs w:val="20"/>
        </w:rPr>
      </w:pPr>
    </w:p>
    <w:p w14:paraId="54CAA8BF" w14:textId="77777777" w:rsidR="00C41E02" w:rsidRPr="00C41E02" w:rsidRDefault="00C41E02" w:rsidP="00C41E02">
      <w:pPr>
        <w:rPr>
          <w:rFonts w:ascii="Times New Roman" w:hAnsi="Times New Roman" w:cs="Times New Roman"/>
          <w:b/>
          <w:bCs/>
          <w:sz w:val="20"/>
          <w:szCs w:val="20"/>
        </w:rPr>
      </w:pPr>
    </w:p>
    <w:p w14:paraId="70AAFC76" w14:textId="77DFB4EA" w:rsidR="00C41E02" w:rsidRPr="00C41E02" w:rsidRDefault="00C41E02" w:rsidP="00C41E02">
      <w:pPr>
        <w:rPr>
          <w:rFonts w:ascii="Times New Roman" w:hAnsi="Times New Roman" w:cs="Times New Roman"/>
          <w:b/>
          <w:bCs/>
          <w:sz w:val="20"/>
          <w:szCs w:val="20"/>
        </w:rPr>
      </w:pPr>
      <w:r w:rsidRPr="00C41E02">
        <w:rPr>
          <w:rFonts w:ascii="Times New Roman" w:hAnsi="Times New Roman" w:cs="Times New Roman"/>
          <w:b/>
          <w:bCs/>
          <w:sz w:val="20"/>
          <w:szCs w:val="20"/>
        </w:rPr>
        <w:lastRenderedPageBreak/>
        <w:t xml:space="preserve">Supplementary Table </w:t>
      </w:r>
      <w:r w:rsidR="00261DA6">
        <w:rPr>
          <w:rFonts w:ascii="Times New Roman" w:hAnsi="Times New Roman" w:cs="Times New Roman"/>
          <w:b/>
          <w:bCs/>
          <w:sz w:val="20"/>
          <w:szCs w:val="20"/>
        </w:rPr>
        <w:t>1</w:t>
      </w:r>
      <w:r w:rsidRPr="00C41E02">
        <w:rPr>
          <w:rFonts w:ascii="Times New Roman" w:hAnsi="Times New Roman" w:cs="Times New Roman"/>
          <w:b/>
          <w:bCs/>
          <w:sz w:val="20"/>
          <w:szCs w:val="20"/>
        </w:rPr>
        <w:t xml:space="preserve">: Studies excluded after review by study team </w:t>
      </w:r>
    </w:p>
    <w:p w14:paraId="6AA42DF4" w14:textId="77777777" w:rsidR="00C41E02" w:rsidRPr="00C41E02" w:rsidRDefault="00C41E02" w:rsidP="00C41E02">
      <w:pPr>
        <w:rPr>
          <w:rFonts w:ascii="Times New Roman" w:hAnsi="Times New Roman" w:cs="Times New Roman"/>
          <w:b/>
          <w:bCs/>
        </w:rPr>
      </w:pPr>
    </w:p>
    <w:tbl>
      <w:tblPr>
        <w:tblStyle w:val="TableGrid1"/>
        <w:tblW w:w="0" w:type="auto"/>
        <w:tblLook w:val="04A0" w:firstRow="1" w:lastRow="0" w:firstColumn="1" w:lastColumn="0" w:noHBand="0" w:noVBand="1"/>
      </w:tblPr>
      <w:tblGrid>
        <w:gridCol w:w="3114"/>
        <w:gridCol w:w="2410"/>
        <w:gridCol w:w="3402"/>
      </w:tblGrid>
      <w:tr w:rsidR="00C41E02" w:rsidRPr="00C41E02" w14:paraId="57798CD1" w14:textId="77777777" w:rsidTr="00CE35FB">
        <w:tc>
          <w:tcPr>
            <w:tcW w:w="3114" w:type="dxa"/>
            <w:shd w:val="clear" w:color="auto" w:fill="BDD6EE" w:themeFill="accent5" w:themeFillTint="66"/>
          </w:tcPr>
          <w:p w14:paraId="3783E9D8"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Reason for exclusion</w:t>
            </w:r>
          </w:p>
        </w:tc>
        <w:tc>
          <w:tcPr>
            <w:tcW w:w="2410" w:type="dxa"/>
            <w:shd w:val="clear" w:color="auto" w:fill="BDD6EE" w:themeFill="accent5" w:themeFillTint="66"/>
          </w:tcPr>
          <w:p w14:paraId="5AAED524" w14:textId="77777777" w:rsidR="00C41E02" w:rsidRPr="00C41E02" w:rsidRDefault="00C41E02" w:rsidP="00C41E02">
            <w:pPr>
              <w:jc w:val="center"/>
              <w:rPr>
                <w:rFonts w:ascii="Times New Roman" w:hAnsi="Times New Roman" w:cs="Times New Roman"/>
                <w:b/>
                <w:bCs/>
                <w:sz w:val="16"/>
                <w:szCs w:val="16"/>
              </w:rPr>
            </w:pPr>
            <w:r w:rsidRPr="00C41E02">
              <w:rPr>
                <w:rFonts w:ascii="Times New Roman" w:hAnsi="Times New Roman" w:cs="Times New Roman"/>
                <w:b/>
                <w:bCs/>
                <w:sz w:val="16"/>
                <w:szCs w:val="16"/>
              </w:rPr>
              <w:t>Study Name</w:t>
            </w:r>
          </w:p>
        </w:tc>
        <w:tc>
          <w:tcPr>
            <w:tcW w:w="3402" w:type="dxa"/>
            <w:shd w:val="clear" w:color="auto" w:fill="BDD6EE" w:themeFill="accent5" w:themeFillTint="66"/>
          </w:tcPr>
          <w:p w14:paraId="00339F79" w14:textId="77777777" w:rsidR="00C41E02" w:rsidRPr="00C41E02" w:rsidRDefault="00C41E02" w:rsidP="00C41E02">
            <w:pPr>
              <w:jc w:val="center"/>
              <w:rPr>
                <w:rFonts w:ascii="Times New Roman" w:hAnsi="Times New Roman" w:cs="Times New Roman"/>
                <w:b/>
                <w:bCs/>
                <w:sz w:val="16"/>
                <w:szCs w:val="16"/>
              </w:rPr>
            </w:pPr>
            <w:r w:rsidRPr="00C41E02">
              <w:rPr>
                <w:rFonts w:ascii="Times New Roman" w:hAnsi="Times New Roman" w:cs="Times New Roman"/>
                <w:b/>
                <w:bCs/>
                <w:sz w:val="16"/>
                <w:szCs w:val="16"/>
              </w:rPr>
              <w:t>Registry number</w:t>
            </w:r>
          </w:p>
        </w:tc>
      </w:tr>
      <w:tr w:rsidR="00C41E02" w:rsidRPr="00C41E02" w14:paraId="55BB6F35" w14:textId="77777777" w:rsidTr="00CE35FB">
        <w:tc>
          <w:tcPr>
            <w:tcW w:w="3114" w:type="dxa"/>
            <w:vMerge w:val="restart"/>
          </w:tcPr>
          <w:p w14:paraId="6D1C200A"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Pre-invasive disease (DCIS) (n=15)</w:t>
            </w:r>
          </w:p>
        </w:tc>
        <w:tc>
          <w:tcPr>
            <w:tcW w:w="2410" w:type="dxa"/>
          </w:tcPr>
          <w:p w14:paraId="6B06205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AAAQ7853</w:t>
            </w:r>
          </w:p>
        </w:tc>
        <w:tc>
          <w:tcPr>
            <w:tcW w:w="3402" w:type="dxa"/>
          </w:tcPr>
          <w:p w14:paraId="65144582"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3216421</w:t>
            </w:r>
          </w:p>
        </w:tc>
      </w:tr>
      <w:tr w:rsidR="00C41E02" w:rsidRPr="00C41E02" w14:paraId="0FAA1C99" w14:textId="77777777" w:rsidTr="00CE35FB">
        <w:tc>
          <w:tcPr>
            <w:tcW w:w="3114" w:type="dxa"/>
            <w:vMerge/>
          </w:tcPr>
          <w:p w14:paraId="12A61C13" w14:textId="77777777" w:rsidR="00C41E02" w:rsidRPr="00C41E02" w:rsidRDefault="00C41E02" w:rsidP="00C41E02">
            <w:pPr>
              <w:rPr>
                <w:rFonts w:ascii="Times New Roman" w:hAnsi="Times New Roman" w:cs="Times New Roman"/>
                <w:b/>
                <w:bCs/>
                <w:sz w:val="16"/>
                <w:szCs w:val="16"/>
              </w:rPr>
            </w:pPr>
          </w:p>
        </w:tc>
        <w:tc>
          <w:tcPr>
            <w:tcW w:w="2410" w:type="dxa"/>
          </w:tcPr>
          <w:p w14:paraId="098FB3E3"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COMET</w:t>
            </w:r>
          </w:p>
        </w:tc>
        <w:tc>
          <w:tcPr>
            <w:tcW w:w="3402" w:type="dxa"/>
          </w:tcPr>
          <w:p w14:paraId="68F4BAA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2926911</w:t>
            </w:r>
          </w:p>
        </w:tc>
      </w:tr>
      <w:tr w:rsidR="00C41E02" w:rsidRPr="00C41E02" w14:paraId="1E32D074" w14:textId="77777777" w:rsidTr="00CE35FB">
        <w:tc>
          <w:tcPr>
            <w:tcW w:w="3114" w:type="dxa"/>
            <w:vMerge/>
          </w:tcPr>
          <w:p w14:paraId="0C17D155" w14:textId="77777777" w:rsidR="00C41E02" w:rsidRPr="00C41E02" w:rsidRDefault="00C41E02" w:rsidP="00C41E02">
            <w:pPr>
              <w:rPr>
                <w:rFonts w:ascii="Times New Roman" w:hAnsi="Times New Roman" w:cs="Times New Roman"/>
                <w:b/>
                <w:bCs/>
                <w:sz w:val="16"/>
                <w:szCs w:val="16"/>
              </w:rPr>
            </w:pPr>
          </w:p>
        </w:tc>
        <w:tc>
          <w:tcPr>
            <w:tcW w:w="2410" w:type="dxa"/>
          </w:tcPr>
          <w:p w14:paraId="08C662C1"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DCIS CRYO</w:t>
            </w:r>
          </w:p>
        </w:tc>
        <w:tc>
          <w:tcPr>
            <w:tcW w:w="3402" w:type="dxa"/>
          </w:tcPr>
          <w:p w14:paraId="3DC7346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5218044</w:t>
            </w:r>
          </w:p>
        </w:tc>
      </w:tr>
      <w:tr w:rsidR="00C41E02" w:rsidRPr="00C41E02" w14:paraId="55292141" w14:textId="77777777" w:rsidTr="00CE35FB">
        <w:tc>
          <w:tcPr>
            <w:tcW w:w="3114" w:type="dxa"/>
            <w:vMerge/>
          </w:tcPr>
          <w:p w14:paraId="1E73B4FB" w14:textId="77777777" w:rsidR="00C41E02" w:rsidRPr="00C41E02" w:rsidRDefault="00C41E02" w:rsidP="00C41E02">
            <w:pPr>
              <w:rPr>
                <w:rFonts w:ascii="Times New Roman" w:hAnsi="Times New Roman" w:cs="Times New Roman"/>
                <w:b/>
                <w:bCs/>
                <w:sz w:val="16"/>
                <w:szCs w:val="16"/>
              </w:rPr>
            </w:pPr>
          </w:p>
        </w:tc>
        <w:tc>
          <w:tcPr>
            <w:tcW w:w="2410" w:type="dxa"/>
          </w:tcPr>
          <w:p w14:paraId="57F2B58F"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DUCHESS</w:t>
            </w:r>
          </w:p>
        </w:tc>
        <w:tc>
          <w:tcPr>
            <w:tcW w:w="3402" w:type="dxa"/>
          </w:tcPr>
          <w:p w14:paraId="152C0784"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2766881</w:t>
            </w:r>
          </w:p>
        </w:tc>
      </w:tr>
      <w:tr w:rsidR="00C41E02" w:rsidRPr="00C41E02" w14:paraId="4215FE9A" w14:textId="77777777" w:rsidTr="00CE35FB">
        <w:tc>
          <w:tcPr>
            <w:tcW w:w="3114" w:type="dxa"/>
            <w:vMerge/>
          </w:tcPr>
          <w:p w14:paraId="25ED8D56" w14:textId="77777777" w:rsidR="00C41E02" w:rsidRPr="00C41E02" w:rsidRDefault="00C41E02" w:rsidP="00C41E02">
            <w:pPr>
              <w:rPr>
                <w:rFonts w:ascii="Times New Roman" w:hAnsi="Times New Roman" w:cs="Times New Roman"/>
                <w:b/>
                <w:bCs/>
                <w:sz w:val="16"/>
                <w:szCs w:val="16"/>
              </w:rPr>
            </w:pPr>
          </w:p>
        </w:tc>
        <w:tc>
          <w:tcPr>
            <w:tcW w:w="2410" w:type="dxa"/>
          </w:tcPr>
          <w:p w14:paraId="2553E41A"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ECOG-ACRIN E4112</w:t>
            </w:r>
          </w:p>
        </w:tc>
        <w:tc>
          <w:tcPr>
            <w:tcW w:w="3402" w:type="dxa"/>
          </w:tcPr>
          <w:p w14:paraId="1E627457"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2352883</w:t>
            </w:r>
          </w:p>
        </w:tc>
      </w:tr>
      <w:tr w:rsidR="00C41E02" w:rsidRPr="00C41E02" w14:paraId="3A6BFB3A" w14:textId="77777777" w:rsidTr="00CE35FB">
        <w:tc>
          <w:tcPr>
            <w:tcW w:w="3114" w:type="dxa"/>
            <w:vMerge/>
          </w:tcPr>
          <w:p w14:paraId="60D54158" w14:textId="77777777" w:rsidR="00C41E02" w:rsidRPr="00C41E02" w:rsidRDefault="00C41E02" w:rsidP="00C41E02">
            <w:pPr>
              <w:rPr>
                <w:rFonts w:ascii="Times New Roman" w:hAnsi="Times New Roman" w:cs="Times New Roman"/>
                <w:b/>
                <w:bCs/>
                <w:sz w:val="16"/>
                <w:szCs w:val="16"/>
              </w:rPr>
            </w:pPr>
          </w:p>
        </w:tc>
        <w:tc>
          <w:tcPr>
            <w:tcW w:w="2410" w:type="dxa"/>
          </w:tcPr>
          <w:p w14:paraId="7038C048"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HORNEO 01</w:t>
            </w:r>
          </w:p>
        </w:tc>
        <w:tc>
          <w:tcPr>
            <w:tcW w:w="3402" w:type="dxa"/>
          </w:tcPr>
          <w:p w14:paraId="4C3578E6"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4666961</w:t>
            </w:r>
          </w:p>
        </w:tc>
      </w:tr>
      <w:tr w:rsidR="00C41E02" w:rsidRPr="00C41E02" w14:paraId="3DFDB6FA" w14:textId="77777777" w:rsidTr="00CE35FB">
        <w:tc>
          <w:tcPr>
            <w:tcW w:w="3114" w:type="dxa"/>
            <w:vMerge/>
          </w:tcPr>
          <w:p w14:paraId="5B91BA95" w14:textId="77777777" w:rsidR="00C41E02" w:rsidRPr="00C41E02" w:rsidRDefault="00C41E02" w:rsidP="00C41E02">
            <w:pPr>
              <w:rPr>
                <w:rFonts w:ascii="Times New Roman" w:hAnsi="Times New Roman" w:cs="Times New Roman"/>
                <w:b/>
                <w:bCs/>
                <w:sz w:val="16"/>
                <w:szCs w:val="16"/>
              </w:rPr>
            </w:pPr>
          </w:p>
        </w:tc>
        <w:tc>
          <w:tcPr>
            <w:tcW w:w="2410" w:type="dxa"/>
          </w:tcPr>
          <w:p w14:paraId="00AFD028"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IORT-WRT-DCIS</w:t>
            </w:r>
          </w:p>
        </w:tc>
        <w:tc>
          <w:tcPr>
            <w:tcW w:w="3402" w:type="dxa"/>
          </w:tcPr>
          <w:p w14:paraId="73D142D4"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2389699</w:t>
            </w:r>
          </w:p>
        </w:tc>
      </w:tr>
      <w:tr w:rsidR="00C41E02" w:rsidRPr="00C41E02" w14:paraId="36EC57DA" w14:textId="77777777" w:rsidTr="00CE35FB">
        <w:tc>
          <w:tcPr>
            <w:tcW w:w="3114" w:type="dxa"/>
            <w:vMerge/>
          </w:tcPr>
          <w:p w14:paraId="496172B5" w14:textId="77777777" w:rsidR="00C41E02" w:rsidRPr="00C41E02" w:rsidRDefault="00C41E02" w:rsidP="00C41E02">
            <w:pPr>
              <w:rPr>
                <w:rFonts w:ascii="Times New Roman" w:hAnsi="Times New Roman" w:cs="Times New Roman"/>
                <w:b/>
                <w:bCs/>
                <w:sz w:val="16"/>
                <w:szCs w:val="16"/>
              </w:rPr>
            </w:pPr>
          </w:p>
        </w:tc>
        <w:tc>
          <w:tcPr>
            <w:tcW w:w="2410" w:type="dxa"/>
          </w:tcPr>
          <w:p w14:paraId="3A7A541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LORD</w:t>
            </w:r>
          </w:p>
        </w:tc>
        <w:tc>
          <w:tcPr>
            <w:tcW w:w="3402" w:type="dxa"/>
          </w:tcPr>
          <w:p w14:paraId="01F88AAA"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2492607</w:t>
            </w:r>
          </w:p>
        </w:tc>
      </w:tr>
      <w:tr w:rsidR="00C41E02" w:rsidRPr="00C41E02" w14:paraId="6953DE8C" w14:textId="77777777" w:rsidTr="00CE35FB">
        <w:tc>
          <w:tcPr>
            <w:tcW w:w="3114" w:type="dxa"/>
            <w:vMerge/>
          </w:tcPr>
          <w:p w14:paraId="23F3139A" w14:textId="77777777" w:rsidR="00C41E02" w:rsidRPr="00C41E02" w:rsidRDefault="00C41E02" w:rsidP="00C41E02">
            <w:pPr>
              <w:rPr>
                <w:rFonts w:ascii="Times New Roman" w:hAnsi="Times New Roman" w:cs="Times New Roman"/>
                <w:b/>
                <w:bCs/>
                <w:sz w:val="16"/>
                <w:szCs w:val="16"/>
              </w:rPr>
            </w:pPr>
          </w:p>
        </w:tc>
        <w:tc>
          <w:tcPr>
            <w:tcW w:w="2410" w:type="dxa"/>
          </w:tcPr>
          <w:p w14:paraId="3F43B76A"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LORETTA</w:t>
            </w:r>
          </w:p>
        </w:tc>
        <w:tc>
          <w:tcPr>
            <w:tcW w:w="3402" w:type="dxa"/>
          </w:tcPr>
          <w:p w14:paraId="23E02764"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UMIN000028298</w:t>
            </w:r>
          </w:p>
        </w:tc>
      </w:tr>
      <w:tr w:rsidR="00C41E02" w:rsidRPr="00C41E02" w14:paraId="36FCE354" w14:textId="77777777" w:rsidTr="00CE35FB">
        <w:tc>
          <w:tcPr>
            <w:tcW w:w="3114" w:type="dxa"/>
            <w:vMerge/>
          </w:tcPr>
          <w:p w14:paraId="518D9C0A" w14:textId="77777777" w:rsidR="00C41E02" w:rsidRPr="00C41E02" w:rsidRDefault="00C41E02" w:rsidP="00C41E02">
            <w:pPr>
              <w:rPr>
                <w:rFonts w:ascii="Times New Roman" w:hAnsi="Times New Roman" w:cs="Times New Roman"/>
                <w:b/>
                <w:bCs/>
                <w:sz w:val="16"/>
                <w:szCs w:val="16"/>
              </w:rPr>
            </w:pPr>
          </w:p>
        </w:tc>
        <w:tc>
          <w:tcPr>
            <w:tcW w:w="2410" w:type="dxa"/>
          </w:tcPr>
          <w:p w14:paraId="40A81D26"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LORIS</w:t>
            </w:r>
          </w:p>
        </w:tc>
        <w:tc>
          <w:tcPr>
            <w:tcW w:w="3402" w:type="dxa"/>
          </w:tcPr>
          <w:p w14:paraId="0C731BC4"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ISRCTN27544579</w:t>
            </w:r>
          </w:p>
        </w:tc>
      </w:tr>
      <w:tr w:rsidR="00C41E02" w:rsidRPr="00C41E02" w14:paraId="322811DF" w14:textId="77777777" w:rsidTr="00CE35FB">
        <w:tc>
          <w:tcPr>
            <w:tcW w:w="3114" w:type="dxa"/>
            <w:vMerge/>
          </w:tcPr>
          <w:p w14:paraId="1EA9DF0A" w14:textId="77777777" w:rsidR="00C41E02" w:rsidRPr="00C41E02" w:rsidRDefault="00C41E02" w:rsidP="00C41E02">
            <w:pPr>
              <w:rPr>
                <w:rFonts w:ascii="Times New Roman" w:hAnsi="Times New Roman" w:cs="Times New Roman"/>
                <w:b/>
                <w:bCs/>
                <w:sz w:val="16"/>
                <w:szCs w:val="16"/>
              </w:rPr>
            </w:pPr>
          </w:p>
        </w:tc>
        <w:tc>
          <w:tcPr>
            <w:tcW w:w="2410" w:type="dxa"/>
          </w:tcPr>
          <w:p w14:paraId="75DE4E1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PRISCILLA</w:t>
            </w:r>
          </w:p>
        </w:tc>
        <w:tc>
          <w:tcPr>
            <w:tcW w:w="3402" w:type="dxa"/>
          </w:tcPr>
          <w:p w14:paraId="6C66787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5663294</w:t>
            </w:r>
          </w:p>
        </w:tc>
      </w:tr>
      <w:tr w:rsidR="00C41E02" w:rsidRPr="00C41E02" w14:paraId="044592B0" w14:textId="77777777" w:rsidTr="00CE35FB">
        <w:tc>
          <w:tcPr>
            <w:tcW w:w="3114" w:type="dxa"/>
            <w:vMerge/>
          </w:tcPr>
          <w:p w14:paraId="46426B1B" w14:textId="77777777" w:rsidR="00C41E02" w:rsidRPr="00C41E02" w:rsidRDefault="00C41E02" w:rsidP="00C41E02">
            <w:pPr>
              <w:rPr>
                <w:rFonts w:ascii="Times New Roman" w:hAnsi="Times New Roman" w:cs="Times New Roman"/>
                <w:b/>
                <w:bCs/>
                <w:sz w:val="16"/>
                <w:szCs w:val="16"/>
              </w:rPr>
            </w:pPr>
          </w:p>
        </w:tc>
        <w:tc>
          <w:tcPr>
            <w:tcW w:w="2410" w:type="dxa"/>
          </w:tcPr>
          <w:p w14:paraId="7D13D581"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RECAST-DCIS</w:t>
            </w:r>
          </w:p>
        </w:tc>
        <w:tc>
          <w:tcPr>
            <w:tcW w:w="3402" w:type="dxa"/>
          </w:tcPr>
          <w:p w14:paraId="7CF2A8E0"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6075953</w:t>
            </w:r>
          </w:p>
        </w:tc>
      </w:tr>
      <w:tr w:rsidR="00C41E02" w:rsidRPr="00C41E02" w14:paraId="1BF026DC" w14:textId="77777777" w:rsidTr="00CE35FB">
        <w:tc>
          <w:tcPr>
            <w:tcW w:w="3114" w:type="dxa"/>
            <w:vMerge/>
          </w:tcPr>
          <w:p w14:paraId="7C192068" w14:textId="77777777" w:rsidR="00C41E02" w:rsidRPr="00C41E02" w:rsidRDefault="00C41E02" w:rsidP="00C41E02">
            <w:pPr>
              <w:rPr>
                <w:rFonts w:ascii="Times New Roman" w:hAnsi="Times New Roman" w:cs="Times New Roman"/>
                <w:b/>
                <w:bCs/>
                <w:sz w:val="16"/>
                <w:szCs w:val="16"/>
              </w:rPr>
            </w:pPr>
          </w:p>
        </w:tc>
        <w:tc>
          <w:tcPr>
            <w:tcW w:w="2410" w:type="dxa"/>
          </w:tcPr>
          <w:p w14:paraId="6AFD3801"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ROMANCE</w:t>
            </w:r>
          </w:p>
        </w:tc>
        <w:tc>
          <w:tcPr>
            <w:tcW w:w="3402" w:type="dxa"/>
          </w:tcPr>
          <w:p w14:paraId="0F5A72B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3878342</w:t>
            </w:r>
          </w:p>
        </w:tc>
      </w:tr>
      <w:tr w:rsidR="00C41E02" w:rsidRPr="00C41E02" w14:paraId="38272965" w14:textId="77777777" w:rsidTr="00CE35FB">
        <w:tc>
          <w:tcPr>
            <w:tcW w:w="3114" w:type="dxa"/>
            <w:vMerge/>
          </w:tcPr>
          <w:p w14:paraId="670F7EDE" w14:textId="77777777" w:rsidR="00C41E02" w:rsidRPr="00C41E02" w:rsidRDefault="00C41E02" w:rsidP="00C41E02">
            <w:pPr>
              <w:rPr>
                <w:rFonts w:ascii="Times New Roman" w:hAnsi="Times New Roman" w:cs="Times New Roman"/>
                <w:b/>
                <w:bCs/>
                <w:sz w:val="16"/>
                <w:szCs w:val="16"/>
              </w:rPr>
            </w:pPr>
          </w:p>
        </w:tc>
        <w:tc>
          <w:tcPr>
            <w:tcW w:w="2410" w:type="dxa"/>
          </w:tcPr>
          <w:p w14:paraId="5882E649" w14:textId="77777777" w:rsidR="00C41E02" w:rsidRPr="00C41E02" w:rsidRDefault="00C41E02" w:rsidP="00C41E02">
            <w:pPr>
              <w:jc w:val="center"/>
              <w:rPr>
                <w:rFonts w:ascii="Times New Roman" w:hAnsi="Times New Roman" w:cs="Times New Roman"/>
                <w:color w:val="000000"/>
                <w:sz w:val="16"/>
                <w:szCs w:val="16"/>
              </w:rPr>
            </w:pPr>
            <w:proofErr w:type="spellStart"/>
            <w:r w:rsidRPr="00C41E02">
              <w:rPr>
                <w:rFonts w:ascii="Times New Roman" w:hAnsi="Times New Roman" w:cs="Times New Roman"/>
                <w:color w:val="000000"/>
                <w:sz w:val="16"/>
                <w:szCs w:val="16"/>
              </w:rPr>
              <w:t>SentiNOT</w:t>
            </w:r>
            <w:proofErr w:type="spellEnd"/>
          </w:p>
        </w:tc>
        <w:tc>
          <w:tcPr>
            <w:tcW w:w="3402" w:type="dxa"/>
          </w:tcPr>
          <w:p w14:paraId="30C95DF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ISRCTN18430240</w:t>
            </w:r>
          </w:p>
        </w:tc>
      </w:tr>
      <w:tr w:rsidR="00C41E02" w:rsidRPr="00C41E02" w14:paraId="0523EC2A" w14:textId="77777777" w:rsidTr="00CE35FB">
        <w:tc>
          <w:tcPr>
            <w:tcW w:w="3114" w:type="dxa"/>
            <w:vMerge/>
          </w:tcPr>
          <w:p w14:paraId="516BDEE8" w14:textId="77777777" w:rsidR="00C41E02" w:rsidRPr="00C41E02" w:rsidRDefault="00C41E02" w:rsidP="00C41E02">
            <w:pPr>
              <w:rPr>
                <w:rFonts w:ascii="Times New Roman" w:hAnsi="Times New Roman" w:cs="Times New Roman"/>
                <w:b/>
                <w:bCs/>
                <w:sz w:val="16"/>
                <w:szCs w:val="16"/>
              </w:rPr>
            </w:pPr>
          </w:p>
        </w:tc>
        <w:tc>
          <w:tcPr>
            <w:tcW w:w="2410" w:type="dxa"/>
          </w:tcPr>
          <w:p w14:paraId="3253549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TBCC-ARO DCIS</w:t>
            </w:r>
          </w:p>
        </w:tc>
        <w:tc>
          <w:tcPr>
            <w:tcW w:w="3402" w:type="dxa"/>
          </w:tcPr>
          <w:p w14:paraId="41E18E7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CT04046159</w:t>
            </w:r>
          </w:p>
        </w:tc>
      </w:tr>
      <w:tr w:rsidR="00C41E02" w:rsidRPr="00C41E02" w14:paraId="1B3E0142" w14:textId="77777777" w:rsidTr="00CE35FB">
        <w:tc>
          <w:tcPr>
            <w:tcW w:w="3114" w:type="dxa"/>
            <w:vMerge w:val="restart"/>
          </w:tcPr>
          <w:p w14:paraId="4E27B4D0"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Not locoregional treatment de-escalation (n=10)</w:t>
            </w:r>
          </w:p>
        </w:tc>
        <w:tc>
          <w:tcPr>
            <w:tcW w:w="2410" w:type="dxa"/>
          </w:tcPr>
          <w:p w14:paraId="64507A2F"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A</w:t>
            </w:r>
          </w:p>
        </w:tc>
        <w:tc>
          <w:tcPr>
            <w:tcW w:w="3402" w:type="dxa"/>
          </w:tcPr>
          <w:p w14:paraId="7E6C491E"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IRCT20180919041070N2</w:t>
            </w:r>
          </w:p>
        </w:tc>
      </w:tr>
      <w:tr w:rsidR="00C41E02" w:rsidRPr="00C41E02" w14:paraId="5948761B" w14:textId="77777777" w:rsidTr="00CE35FB">
        <w:tc>
          <w:tcPr>
            <w:tcW w:w="3114" w:type="dxa"/>
            <w:vMerge/>
          </w:tcPr>
          <w:p w14:paraId="34C2F01C" w14:textId="77777777" w:rsidR="00C41E02" w:rsidRPr="00C41E02" w:rsidRDefault="00C41E02" w:rsidP="00C41E02">
            <w:pPr>
              <w:rPr>
                <w:rFonts w:ascii="Times New Roman" w:hAnsi="Times New Roman" w:cs="Times New Roman"/>
                <w:b/>
                <w:bCs/>
                <w:sz w:val="16"/>
                <w:szCs w:val="16"/>
              </w:rPr>
            </w:pPr>
          </w:p>
        </w:tc>
        <w:tc>
          <w:tcPr>
            <w:tcW w:w="2410" w:type="dxa"/>
          </w:tcPr>
          <w:p w14:paraId="35821F50"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OPAR</w:t>
            </w:r>
          </w:p>
        </w:tc>
        <w:tc>
          <w:tcPr>
            <w:tcW w:w="3402" w:type="dxa"/>
          </w:tcPr>
          <w:p w14:paraId="5BF8224B"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2637024</w:t>
            </w:r>
          </w:p>
        </w:tc>
      </w:tr>
      <w:tr w:rsidR="00C41E02" w:rsidRPr="00C41E02" w14:paraId="23D0D962" w14:textId="77777777" w:rsidTr="00CE35FB">
        <w:tc>
          <w:tcPr>
            <w:tcW w:w="3114" w:type="dxa"/>
            <w:vMerge/>
          </w:tcPr>
          <w:p w14:paraId="4BE7C200" w14:textId="77777777" w:rsidR="00C41E02" w:rsidRPr="00C41E02" w:rsidRDefault="00C41E02" w:rsidP="00C41E02">
            <w:pPr>
              <w:rPr>
                <w:rFonts w:ascii="Times New Roman" w:hAnsi="Times New Roman" w:cs="Times New Roman"/>
                <w:b/>
                <w:bCs/>
                <w:sz w:val="16"/>
                <w:szCs w:val="16"/>
              </w:rPr>
            </w:pPr>
          </w:p>
        </w:tc>
        <w:tc>
          <w:tcPr>
            <w:tcW w:w="2410" w:type="dxa"/>
          </w:tcPr>
          <w:p w14:paraId="150A4BD3"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KROG 0806</w:t>
            </w:r>
          </w:p>
        </w:tc>
        <w:tc>
          <w:tcPr>
            <w:tcW w:w="3402" w:type="dxa"/>
          </w:tcPr>
          <w:p w14:paraId="470B9E9D"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4803266</w:t>
            </w:r>
          </w:p>
        </w:tc>
      </w:tr>
      <w:tr w:rsidR="00C41E02" w:rsidRPr="00C41E02" w14:paraId="0EFA97B8" w14:textId="77777777" w:rsidTr="00CE35FB">
        <w:tc>
          <w:tcPr>
            <w:tcW w:w="3114" w:type="dxa"/>
            <w:vMerge/>
          </w:tcPr>
          <w:p w14:paraId="1E30511B" w14:textId="77777777" w:rsidR="00C41E02" w:rsidRPr="00C41E02" w:rsidRDefault="00C41E02" w:rsidP="00C41E02">
            <w:pPr>
              <w:rPr>
                <w:rFonts w:ascii="Times New Roman" w:hAnsi="Times New Roman" w:cs="Times New Roman"/>
                <w:b/>
                <w:bCs/>
                <w:sz w:val="16"/>
                <w:szCs w:val="16"/>
              </w:rPr>
            </w:pPr>
          </w:p>
        </w:tc>
        <w:tc>
          <w:tcPr>
            <w:tcW w:w="2410" w:type="dxa"/>
          </w:tcPr>
          <w:p w14:paraId="3EA43DBE"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B-51 RTOG 1304</w:t>
            </w:r>
          </w:p>
        </w:tc>
        <w:tc>
          <w:tcPr>
            <w:tcW w:w="3402" w:type="dxa"/>
          </w:tcPr>
          <w:p w14:paraId="3DE1800F"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1872975</w:t>
            </w:r>
          </w:p>
        </w:tc>
      </w:tr>
      <w:tr w:rsidR="00C41E02" w:rsidRPr="00C41E02" w14:paraId="61A68F5C" w14:textId="77777777" w:rsidTr="00CE35FB">
        <w:tc>
          <w:tcPr>
            <w:tcW w:w="3114" w:type="dxa"/>
            <w:vMerge/>
          </w:tcPr>
          <w:p w14:paraId="3E9B2045" w14:textId="77777777" w:rsidR="00C41E02" w:rsidRPr="00C41E02" w:rsidRDefault="00C41E02" w:rsidP="00C41E02">
            <w:pPr>
              <w:rPr>
                <w:rFonts w:ascii="Times New Roman" w:hAnsi="Times New Roman" w:cs="Times New Roman"/>
                <w:b/>
                <w:bCs/>
                <w:sz w:val="16"/>
                <w:szCs w:val="16"/>
              </w:rPr>
            </w:pPr>
          </w:p>
        </w:tc>
        <w:tc>
          <w:tcPr>
            <w:tcW w:w="2410" w:type="dxa"/>
          </w:tcPr>
          <w:p w14:paraId="6031DA4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A</w:t>
            </w:r>
          </w:p>
        </w:tc>
        <w:tc>
          <w:tcPr>
            <w:tcW w:w="3402" w:type="dxa"/>
          </w:tcPr>
          <w:p w14:paraId="738F75C9"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1452672</w:t>
            </w:r>
          </w:p>
        </w:tc>
      </w:tr>
      <w:tr w:rsidR="00C41E02" w:rsidRPr="00C41E02" w14:paraId="0C16C236" w14:textId="77777777" w:rsidTr="00CE35FB">
        <w:tc>
          <w:tcPr>
            <w:tcW w:w="3114" w:type="dxa"/>
            <w:vMerge/>
          </w:tcPr>
          <w:p w14:paraId="4DD6B97A" w14:textId="77777777" w:rsidR="00C41E02" w:rsidRPr="00C41E02" w:rsidRDefault="00C41E02" w:rsidP="00C41E02">
            <w:pPr>
              <w:rPr>
                <w:rFonts w:ascii="Times New Roman" w:hAnsi="Times New Roman" w:cs="Times New Roman"/>
                <w:b/>
                <w:bCs/>
                <w:sz w:val="16"/>
                <w:szCs w:val="16"/>
              </w:rPr>
            </w:pPr>
          </w:p>
        </w:tc>
        <w:tc>
          <w:tcPr>
            <w:tcW w:w="2410" w:type="dxa"/>
          </w:tcPr>
          <w:p w14:paraId="41965D3B" w14:textId="77777777" w:rsidR="00C41E02" w:rsidRPr="00C41E02" w:rsidRDefault="00C41E02" w:rsidP="00C41E02">
            <w:pPr>
              <w:jc w:val="center"/>
              <w:rPr>
                <w:rFonts w:ascii="Times New Roman" w:hAnsi="Times New Roman" w:cs="Times New Roman"/>
                <w:color w:val="000000"/>
                <w:sz w:val="16"/>
                <w:szCs w:val="16"/>
              </w:rPr>
            </w:pPr>
            <w:proofErr w:type="spellStart"/>
            <w:r w:rsidRPr="00C41E02">
              <w:rPr>
                <w:rFonts w:ascii="Times New Roman" w:hAnsi="Times New Roman" w:cs="Times New Roman"/>
                <w:color w:val="000000"/>
                <w:sz w:val="16"/>
                <w:szCs w:val="16"/>
              </w:rPr>
              <w:t>EndoNET</w:t>
            </w:r>
            <w:proofErr w:type="spellEnd"/>
          </w:p>
        </w:tc>
        <w:tc>
          <w:tcPr>
            <w:tcW w:w="3402" w:type="dxa"/>
          </w:tcPr>
          <w:p w14:paraId="40836717"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ISRCTN11896599</w:t>
            </w:r>
          </w:p>
        </w:tc>
      </w:tr>
      <w:tr w:rsidR="00C41E02" w:rsidRPr="00C41E02" w14:paraId="2030A7C3" w14:textId="77777777" w:rsidTr="00CE35FB">
        <w:tc>
          <w:tcPr>
            <w:tcW w:w="3114" w:type="dxa"/>
            <w:vMerge/>
          </w:tcPr>
          <w:p w14:paraId="602557D3" w14:textId="77777777" w:rsidR="00C41E02" w:rsidRPr="00C41E02" w:rsidRDefault="00C41E02" w:rsidP="00C41E02">
            <w:pPr>
              <w:rPr>
                <w:rFonts w:ascii="Times New Roman" w:hAnsi="Times New Roman" w:cs="Times New Roman"/>
                <w:b/>
                <w:bCs/>
                <w:sz w:val="16"/>
                <w:szCs w:val="16"/>
              </w:rPr>
            </w:pPr>
          </w:p>
        </w:tc>
        <w:tc>
          <w:tcPr>
            <w:tcW w:w="2410" w:type="dxa"/>
          </w:tcPr>
          <w:p w14:paraId="13A71B10"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POTENTIAL</w:t>
            </w:r>
          </w:p>
        </w:tc>
        <w:tc>
          <w:tcPr>
            <w:tcW w:w="3402" w:type="dxa"/>
          </w:tcPr>
          <w:p w14:paraId="0CC5ED63"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4320979</w:t>
            </w:r>
          </w:p>
        </w:tc>
      </w:tr>
      <w:tr w:rsidR="00C41E02" w:rsidRPr="00C41E02" w14:paraId="6EA01F26" w14:textId="77777777" w:rsidTr="00CE35FB">
        <w:tc>
          <w:tcPr>
            <w:tcW w:w="3114" w:type="dxa"/>
            <w:vMerge/>
          </w:tcPr>
          <w:p w14:paraId="05A0B18B" w14:textId="77777777" w:rsidR="00C41E02" w:rsidRPr="00C41E02" w:rsidRDefault="00C41E02" w:rsidP="00C41E02">
            <w:pPr>
              <w:rPr>
                <w:rFonts w:ascii="Times New Roman" w:hAnsi="Times New Roman" w:cs="Times New Roman"/>
                <w:b/>
                <w:bCs/>
                <w:sz w:val="16"/>
                <w:szCs w:val="16"/>
              </w:rPr>
            </w:pPr>
          </w:p>
        </w:tc>
        <w:tc>
          <w:tcPr>
            <w:tcW w:w="2410" w:type="dxa"/>
          </w:tcPr>
          <w:p w14:paraId="00C7E2D6"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OFF-MAP</w:t>
            </w:r>
          </w:p>
        </w:tc>
        <w:tc>
          <w:tcPr>
            <w:tcW w:w="3402" w:type="dxa"/>
          </w:tcPr>
          <w:p w14:paraId="0F55EE3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3975179</w:t>
            </w:r>
          </w:p>
        </w:tc>
      </w:tr>
      <w:tr w:rsidR="00C41E02" w:rsidRPr="00C41E02" w14:paraId="22DBE351" w14:textId="77777777" w:rsidTr="00CE35FB">
        <w:tc>
          <w:tcPr>
            <w:tcW w:w="3114" w:type="dxa"/>
            <w:vMerge/>
          </w:tcPr>
          <w:p w14:paraId="0FD7ED7B" w14:textId="77777777" w:rsidR="00C41E02" w:rsidRPr="00C41E02" w:rsidRDefault="00C41E02" w:rsidP="00C41E02">
            <w:pPr>
              <w:rPr>
                <w:rFonts w:ascii="Times New Roman" w:hAnsi="Times New Roman" w:cs="Times New Roman"/>
                <w:b/>
                <w:bCs/>
                <w:sz w:val="16"/>
                <w:szCs w:val="16"/>
              </w:rPr>
            </w:pPr>
          </w:p>
        </w:tc>
        <w:tc>
          <w:tcPr>
            <w:tcW w:w="2410" w:type="dxa"/>
          </w:tcPr>
          <w:p w14:paraId="69BE3C5B" w14:textId="77777777" w:rsidR="00C41E02" w:rsidRPr="00C41E02" w:rsidRDefault="00C41E02" w:rsidP="00C41E02">
            <w:pPr>
              <w:jc w:val="center"/>
              <w:rPr>
                <w:rFonts w:ascii="Times New Roman" w:hAnsi="Times New Roman" w:cs="Times New Roman"/>
                <w:color w:val="000000"/>
                <w:sz w:val="16"/>
                <w:szCs w:val="16"/>
              </w:rPr>
            </w:pPr>
            <w:proofErr w:type="spellStart"/>
            <w:r w:rsidRPr="00C41E02">
              <w:rPr>
                <w:rFonts w:ascii="Times New Roman" w:hAnsi="Times New Roman" w:cs="Times New Roman"/>
                <w:color w:val="000000"/>
                <w:sz w:val="16"/>
                <w:szCs w:val="16"/>
              </w:rPr>
              <w:t>MAGTOtal</w:t>
            </w:r>
            <w:proofErr w:type="spellEnd"/>
          </w:p>
        </w:tc>
        <w:tc>
          <w:tcPr>
            <w:tcW w:w="3402" w:type="dxa"/>
          </w:tcPr>
          <w:p w14:paraId="421E637F"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ISRCTN11914537</w:t>
            </w:r>
          </w:p>
        </w:tc>
      </w:tr>
      <w:tr w:rsidR="00C41E02" w:rsidRPr="00C41E02" w14:paraId="291121B9" w14:textId="77777777" w:rsidTr="00CE35FB">
        <w:tc>
          <w:tcPr>
            <w:tcW w:w="3114" w:type="dxa"/>
            <w:vMerge/>
          </w:tcPr>
          <w:p w14:paraId="68AC6EA5" w14:textId="77777777" w:rsidR="00C41E02" w:rsidRPr="00C41E02" w:rsidRDefault="00C41E02" w:rsidP="00C41E02">
            <w:pPr>
              <w:rPr>
                <w:rFonts w:ascii="Times New Roman" w:hAnsi="Times New Roman" w:cs="Times New Roman"/>
                <w:b/>
                <w:bCs/>
                <w:sz w:val="16"/>
                <w:szCs w:val="16"/>
              </w:rPr>
            </w:pPr>
          </w:p>
        </w:tc>
        <w:tc>
          <w:tcPr>
            <w:tcW w:w="2410" w:type="dxa"/>
          </w:tcPr>
          <w:p w14:paraId="3A1D9013"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TARGIT-B</w:t>
            </w:r>
          </w:p>
        </w:tc>
        <w:tc>
          <w:tcPr>
            <w:tcW w:w="3402" w:type="dxa"/>
          </w:tcPr>
          <w:p w14:paraId="1B2D0478"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sz w:val="16"/>
                <w:szCs w:val="16"/>
              </w:rPr>
              <w:t>NCT01792726</w:t>
            </w:r>
          </w:p>
        </w:tc>
      </w:tr>
      <w:tr w:rsidR="00C41E02" w:rsidRPr="00C41E02" w14:paraId="4905F05A" w14:textId="77777777" w:rsidTr="00CE35FB">
        <w:tc>
          <w:tcPr>
            <w:tcW w:w="3114" w:type="dxa"/>
            <w:vMerge w:val="restart"/>
          </w:tcPr>
          <w:p w14:paraId="11477D8B"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Non-interventional study</w:t>
            </w:r>
          </w:p>
          <w:p w14:paraId="7EA7EDF9"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n=5)</w:t>
            </w:r>
          </w:p>
        </w:tc>
        <w:tc>
          <w:tcPr>
            <w:tcW w:w="2410" w:type="dxa"/>
          </w:tcPr>
          <w:p w14:paraId="0B61574E"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A</w:t>
            </w:r>
          </w:p>
        </w:tc>
        <w:tc>
          <w:tcPr>
            <w:tcW w:w="3402" w:type="dxa"/>
          </w:tcPr>
          <w:p w14:paraId="305F09C1"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6039956</w:t>
            </w:r>
          </w:p>
        </w:tc>
      </w:tr>
      <w:tr w:rsidR="00C41E02" w:rsidRPr="00C41E02" w14:paraId="3420C3E9" w14:textId="77777777" w:rsidTr="00CE35FB">
        <w:tc>
          <w:tcPr>
            <w:tcW w:w="3114" w:type="dxa"/>
            <w:vMerge/>
          </w:tcPr>
          <w:p w14:paraId="03E2923A" w14:textId="77777777" w:rsidR="00C41E02" w:rsidRPr="00C41E02" w:rsidRDefault="00C41E02" w:rsidP="00C41E02">
            <w:pPr>
              <w:rPr>
                <w:rFonts w:ascii="Times New Roman" w:hAnsi="Times New Roman" w:cs="Times New Roman"/>
                <w:b/>
                <w:bCs/>
                <w:sz w:val="16"/>
                <w:szCs w:val="16"/>
              </w:rPr>
            </w:pPr>
          </w:p>
        </w:tc>
        <w:tc>
          <w:tcPr>
            <w:tcW w:w="2410" w:type="dxa"/>
          </w:tcPr>
          <w:p w14:paraId="26107345"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RAPCHEM</w:t>
            </w:r>
          </w:p>
        </w:tc>
        <w:tc>
          <w:tcPr>
            <w:tcW w:w="3402" w:type="dxa"/>
          </w:tcPr>
          <w:p w14:paraId="6022DA62"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sz w:val="16"/>
                <w:szCs w:val="16"/>
              </w:rPr>
              <w:t>NCT01279304</w:t>
            </w:r>
          </w:p>
        </w:tc>
      </w:tr>
      <w:tr w:rsidR="00C41E02" w:rsidRPr="00C41E02" w14:paraId="0616DDA7" w14:textId="77777777" w:rsidTr="00CE35FB">
        <w:tc>
          <w:tcPr>
            <w:tcW w:w="3114" w:type="dxa"/>
            <w:vMerge/>
          </w:tcPr>
          <w:p w14:paraId="6808811B" w14:textId="77777777" w:rsidR="00C41E02" w:rsidRPr="00C41E02" w:rsidRDefault="00C41E02" w:rsidP="00C41E02">
            <w:pPr>
              <w:rPr>
                <w:rFonts w:ascii="Times New Roman" w:hAnsi="Times New Roman" w:cs="Times New Roman"/>
                <w:b/>
                <w:bCs/>
                <w:sz w:val="16"/>
                <w:szCs w:val="16"/>
              </w:rPr>
            </w:pPr>
          </w:p>
        </w:tc>
        <w:tc>
          <w:tcPr>
            <w:tcW w:w="2410" w:type="dxa"/>
          </w:tcPr>
          <w:p w14:paraId="294DE33E"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NEO SENTITURK</w:t>
            </w:r>
          </w:p>
        </w:tc>
        <w:tc>
          <w:tcPr>
            <w:tcW w:w="3402" w:type="dxa"/>
          </w:tcPr>
          <w:p w14:paraId="2C1393B9"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4250129</w:t>
            </w:r>
          </w:p>
        </w:tc>
      </w:tr>
      <w:tr w:rsidR="00C41E02" w:rsidRPr="00C41E02" w14:paraId="6F126DA5" w14:textId="77777777" w:rsidTr="00CE35FB">
        <w:tc>
          <w:tcPr>
            <w:tcW w:w="3114" w:type="dxa"/>
            <w:vMerge/>
          </w:tcPr>
          <w:p w14:paraId="3642010C" w14:textId="77777777" w:rsidR="00C41E02" w:rsidRPr="00C41E02" w:rsidRDefault="00C41E02" w:rsidP="00C41E02">
            <w:pPr>
              <w:rPr>
                <w:rFonts w:ascii="Times New Roman" w:hAnsi="Times New Roman" w:cs="Times New Roman"/>
                <w:b/>
                <w:bCs/>
                <w:sz w:val="16"/>
                <w:szCs w:val="16"/>
              </w:rPr>
            </w:pPr>
          </w:p>
        </w:tc>
        <w:tc>
          <w:tcPr>
            <w:tcW w:w="2410" w:type="dxa"/>
          </w:tcPr>
          <w:p w14:paraId="1D2EF7BD"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939530lp</w:t>
            </w:r>
          </w:p>
        </w:tc>
        <w:tc>
          <w:tcPr>
            <w:tcW w:w="3402" w:type="dxa"/>
          </w:tcPr>
          <w:p w14:paraId="2DE2C0FD"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2860104 (?)</w:t>
            </w:r>
          </w:p>
        </w:tc>
      </w:tr>
      <w:tr w:rsidR="00C41E02" w:rsidRPr="00C41E02" w14:paraId="64625A7C" w14:textId="77777777" w:rsidTr="00CE35FB">
        <w:tc>
          <w:tcPr>
            <w:tcW w:w="3114" w:type="dxa"/>
            <w:vMerge/>
          </w:tcPr>
          <w:p w14:paraId="31053493" w14:textId="77777777" w:rsidR="00C41E02" w:rsidRPr="00C41E02" w:rsidRDefault="00C41E02" w:rsidP="00C41E02">
            <w:pPr>
              <w:rPr>
                <w:rFonts w:ascii="Times New Roman" w:hAnsi="Times New Roman" w:cs="Times New Roman"/>
                <w:b/>
                <w:bCs/>
                <w:sz w:val="16"/>
                <w:szCs w:val="16"/>
              </w:rPr>
            </w:pPr>
          </w:p>
        </w:tc>
        <w:tc>
          <w:tcPr>
            <w:tcW w:w="2410" w:type="dxa"/>
          </w:tcPr>
          <w:p w14:paraId="2FBEB8F4"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S2020-09</w:t>
            </w:r>
          </w:p>
        </w:tc>
        <w:tc>
          <w:tcPr>
            <w:tcW w:w="3402" w:type="dxa"/>
          </w:tcPr>
          <w:p w14:paraId="42CA4268"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4626986 (?)</w:t>
            </w:r>
          </w:p>
        </w:tc>
      </w:tr>
      <w:tr w:rsidR="00C41E02" w:rsidRPr="00C41E02" w14:paraId="5DA191F8" w14:textId="77777777" w:rsidTr="00CE35FB">
        <w:tc>
          <w:tcPr>
            <w:tcW w:w="3114" w:type="dxa"/>
            <w:vMerge w:val="restart"/>
          </w:tcPr>
          <w:p w14:paraId="2C36248F"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Not primary breast cancer (n=2)</w:t>
            </w:r>
          </w:p>
        </w:tc>
        <w:tc>
          <w:tcPr>
            <w:tcW w:w="2410" w:type="dxa"/>
          </w:tcPr>
          <w:p w14:paraId="34254FCD"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RTOG 1014</w:t>
            </w:r>
          </w:p>
        </w:tc>
        <w:tc>
          <w:tcPr>
            <w:tcW w:w="3402" w:type="dxa"/>
          </w:tcPr>
          <w:p w14:paraId="16733AC0"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1082211</w:t>
            </w:r>
          </w:p>
        </w:tc>
      </w:tr>
      <w:tr w:rsidR="00C41E02" w:rsidRPr="00C41E02" w14:paraId="59070642" w14:textId="77777777" w:rsidTr="00CE35FB">
        <w:tc>
          <w:tcPr>
            <w:tcW w:w="3114" w:type="dxa"/>
            <w:vMerge/>
          </w:tcPr>
          <w:p w14:paraId="1A69B61B" w14:textId="77777777" w:rsidR="00C41E02" w:rsidRPr="00C41E02" w:rsidRDefault="00C41E02" w:rsidP="00C41E02">
            <w:pPr>
              <w:rPr>
                <w:rFonts w:ascii="Times New Roman" w:hAnsi="Times New Roman" w:cs="Times New Roman"/>
                <w:b/>
                <w:bCs/>
                <w:sz w:val="16"/>
                <w:szCs w:val="16"/>
              </w:rPr>
            </w:pPr>
          </w:p>
        </w:tc>
        <w:tc>
          <w:tcPr>
            <w:tcW w:w="2410" w:type="dxa"/>
          </w:tcPr>
          <w:p w14:paraId="647BE992"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color w:val="000000"/>
                <w:sz w:val="16"/>
                <w:szCs w:val="16"/>
              </w:rPr>
              <w:t>VAPEX</w:t>
            </w:r>
          </w:p>
        </w:tc>
        <w:tc>
          <w:tcPr>
            <w:tcW w:w="3402" w:type="dxa"/>
          </w:tcPr>
          <w:p w14:paraId="00BC75FC" w14:textId="77777777" w:rsidR="00C41E02" w:rsidRPr="00C41E02" w:rsidRDefault="00C41E02" w:rsidP="00C41E02">
            <w:pPr>
              <w:jc w:val="center"/>
              <w:rPr>
                <w:rFonts w:ascii="Times New Roman" w:hAnsi="Times New Roman" w:cs="Times New Roman"/>
                <w:color w:val="000000"/>
                <w:sz w:val="16"/>
                <w:szCs w:val="16"/>
              </w:rPr>
            </w:pPr>
            <w:r w:rsidRPr="00C41E02">
              <w:rPr>
                <w:rFonts w:ascii="Times New Roman" w:hAnsi="Times New Roman" w:cs="Times New Roman"/>
                <w:sz w:val="16"/>
                <w:szCs w:val="16"/>
              </w:rPr>
              <w:t>NCT03868475</w:t>
            </w:r>
          </w:p>
        </w:tc>
      </w:tr>
    </w:tbl>
    <w:p w14:paraId="7D87F747" w14:textId="77777777" w:rsidR="00C41E02" w:rsidRPr="00C41E02" w:rsidRDefault="00C41E02" w:rsidP="00C41E02">
      <w:pPr>
        <w:rPr>
          <w:rFonts w:ascii="Times New Roman" w:hAnsi="Times New Roman" w:cs="Times New Roman"/>
        </w:rPr>
      </w:pPr>
    </w:p>
    <w:p w14:paraId="64265A46" w14:textId="77777777" w:rsidR="00C41E02" w:rsidRPr="00C41E02" w:rsidRDefault="00C41E02" w:rsidP="00C41E02">
      <w:pPr>
        <w:rPr>
          <w:rFonts w:ascii="Times New Roman" w:hAnsi="Times New Roman" w:cs="Times New Roman"/>
        </w:rPr>
      </w:pPr>
    </w:p>
    <w:p w14:paraId="2E621675" w14:textId="77777777" w:rsidR="00C41E02" w:rsidRPr="00C41E02" w:rsidRDefault="00C41E02" w:rsidP="00C41E02">
      <w:pPr>
        <w:rPr>
          <w:rFonts w:ascii="Times New Roman" w:hAnsi="Times New Roman" w:cs="Times New Roman"/>
        </w:rPr>
        <w:sectPr w:rsidR="00C41E02" w:rsidRPr="00C41E02" w:rsidSect="00C41E02">
          <w:footerReference w:type="even" r:id="rId7"/>
          <w:footerReference w:type="default" r:id="rId8"/>
          <w:pgSz w:w="11900" w:h="16840"/>
          <w:pgMar w:top="1440" w:right="1440" w:bottom="1440" w:left="1440" w:header="720" w:footer="720" w:gutter="0"/>
          <w:cols w:space="720"/>
          <w:docGrid w:linePitch="360"/>
        </w:sectPr>
      </w:pPr>
    </w:p>
    <w:p w14:paraId="040456FB" w14:textId="2E1B4713" w:rsidR="00C41E02" w:rsidRPr="00C41E02" w:rsidRDefault="00C41E02" w:rsidP="00C41E02">
      <w:pPr>
        <w:rPr>
          <w:rFonts w:ascii="Times New Roman" w:hAnsi="Times New Roman" w:cs="Times New Roman"/>
          <w:b/>
          <w:bCs/>
          <w:sz w:val="20"/>
          <w:szCs w:val="20"/>
        </w:rPr>
      </w:pPr>
      <w:r w:rsidRPr="00C41E02">
        <w:rPr>
          <w:rFonts w:ascii="Times New Roman" w:hAnsi="Times New Roman" w:cs="Times New Roman"/>
          <w:b/>
          <w:bCs/>
          <w:sz w:val="20"/>
          <w:szCs w:val="20"/>
        </w:rPr>
        <w:lastRenderedPageBreak/>
        <w:t xml:space="preserve">Supplementary Table </w:t>
      </w:r>
      <w:r w:rsidR="00261DA6">
        <w:rPr>
          <w:rFonts w:ascii="Times New Roman" w:hAnsi="Times New Roman" w:cs="Times New Roman"/>
          <w:b/>
          <w:bCs/>
          <w:sz w:val="20"/>
          <w:szCs w:val="20"/>
        </w:rPr>
        <w:t>2</w:t>
      </w:r>
      <w:r w:rsidRPr="00C41E02">
        <w:rPr>
          <w:rFonts w:ascii="Times New Roman" w:hAnsi="Times New Roman" w:cs="Times New Roman"/>
          <w:b/>
          <w:bCs/>
          <w:sz w:val="20"/>
          <w:szCs w:val="20"/>
        </w:rPr>
        <w:t>: Included de-escalation studies by research question</w:t>
      </w:r>
    </w:p>
    <w:p w14:paraId="358991CF" w14:textId="77777777" w:rsidR="00C41E02" w:rsidRPr="00C41E02" w:rsidRDefault="00C41E02" w:rsidP="00C41E02">
      <w:pPr>
        <w:rPr>
          <w:rFonts w:ascii="Times New Roman" w:hAnsi="Times New Roman" w:cs="Times New Roman"/>
        </w:rPr>
      </w:pPr>
    </w:p>
    <w:tbl>
      <w:tblPr>
        <w:tblStyle w:val="TableGrid1"/>
        <w:tblW w:w="15588" w:type="dxa"/>
        <w:tblLook w:val="04A0" w:firstRow="1" w:lastRow="0" w:firstColumn="1" w:lastColumn="0" w:noHBand="0" w:noVBand="1"/>
      </w:tblPr>
      <w:tblGrid>
        <w:gridCol w:w="1552"/>
        <w:gridCol w:w="1879"/>
        <w:gridCol w:w="1109"/>
        <w:gridCol w:w="722"/>
        <w:gridCol w:w="991"/>
        <w:gridCol w:w="3711"/>
        <w:gridCol w:w="984"/>
        <w:gridCol w:w="854"/>
        <w:gridCol w:w="902"/>
        <w:gridCol w:w="1222"/>
        <w:gridCol w:w="563"/>
        <w:gridCol w:w="1099"/>
      </w:tblGrid>
      <w:tr w:rsidR="00C41E02" w:rsidRPr="00C41E02" w14:paraId="41CCB3F9" w14:textId="77777777" w:rsidTr="00CE35FB">
        <w:tc>
          <w:tcPr>
            <w:tcW w:w="15588" w:type="dxa"/>
            <w:gridSpan w:val="12"/>
            <w:shd w:val="clear" w:color="auto" w:fill="BDD6EE" w:themeFill="accent5" w:themeFillTint="66"/>
            <w:vAlign w:val="bottom"/>
          </w:tcPr>
          <w:p w14:paraId="79AB75A2" w14:textId="77777777" w:rsidR="00C41E02" w:rsidRPr="00C41E02" w:rsidRDefault="00C41E02" w:rsidP="00C41E02">
            <w:pPr>
              <w:rPr>
                <w:rFonts w:ascii="Times New Roman" w:hAnsi="Times New Roman" w:cs="Times New Roman"/>
                <w:b/>
                <w:bCs/>
                <w:sz w:val="16"/>
                <w:szCs w:val="16"/>
              </w:rPr>
            </w:pPr>
            <w:r w:rsidRPr="00C41E02">
              <w:rPr>
                <w:rFonts w:ascii="Times New Roman" w:eastAsia="Times New Roman" w:hAnsi="Times New Roman" w:cs="Times New Roman"/>
                <w:b/>
                <w:bCs/>
                <w:color w:val="000000"/>
                <w:sz w:val="16"/>
                <w:szCs w:val="16"/>
                <w:lang w:eastAsia="en-GB"/>
              </w:rPr>
              <w:t>RESPONSE-ADJUSTED LOCOREGIONAL TREATMENTS IN PATIENTS FOLLOWING NEOADJUVANT SYSTEMIC THERAPY (NST)</w:t>
            </w:r>
          </w:p>
        </w:tc>
      </w:tr>
      <w:tr w:rsidR="00C41E02" w:rsidRPr="00C41E02" w14:paraId="460DFB0A" w14:textId="77777777" w:rsidTr="00CE35FB">
        <w:tc>
          <w:tcPr>
            <w:tcW w:w="15588" w:type="dxa"/>
            <w:gridSpan w:val="12"/>
            <w:shd w:val="clear" w:color="auto" w:fill="BDD6EE" w:themeFill="accent5" w:themeFillTint="66"/>
            <w:vAlign w:val="bottom"/>
          </w:tcPr>
          <w:p w14:paraId="6521357D"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 xml:space="preserve">OMISSION OF SURGERY PATIENTS WITH </w:t>
            </w:r>
            <w:proofErr w:type="spellStart"/>
            <w:r w:rsidRPr="00C41E02">
              <w:rPr>
                <w:rFonts w:ascii="Times New Roman" w:hAnsi="Times New Roman" w:cs="Times New Roman"/>
                <w:b/>
                <w:bCs/>
                <w:sz w:val="16"/>
                <w:szCs w:val="16"/>
              </w:rPr>
              <w:t>pCR</w:t>
            </w:r>
            <w:proofErr w:type="spellEnd"/>
            <w:r w:rsidRPr="00C41E02">
              <w:rPr>
                <w:rFonts w:ascii="Times New Roman" w:hAnsi="Times New Roman" w:cs="Times New Roman"/>
                <w:b/>
                <w:bCs/>
                <w:sz w:val="16"/>
                <w:szCs w:val="16"/>
              </w:rPr>
              <w:t xml:space="preserve"> ON BIOPSY POST NST</w:t>
            </w:r>
          </w:p>
        </w:tc>
      </w:tr>
      <w:tr w:rsidR="00C41E02" w:rsidRPr="00C41E02" w14:paraId="10ED1F81" w14:textId="77777777" w:rsidTr="00CE35FB">
        <w:tc>
          <w:tcPr>
            <w:tcW w:w="1557" w:type="dxa"/>
            <w:shd w:val="clear" w:color="auto" w:fill="BDD6EE" w:themeFill="accent5" w:themeFillTint="66"/>
          </w:tcPr>
          <w:p w14:paraId="2164876D"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8AC1D71"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6DF23E68"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01510B21"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1D24A152"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14D8056"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35413567"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21AA7D8F"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249F9D92" w14:textId="77777777" w:rsidR="00C41E02" w:rsidRPr="00C41E02" w:rsidRDefault="00C41E02" w:rsidP="00C41E02">
            <w:pPr>
              <w:jc w:val="center"/>
              <w:rPr>
                <w:rFonts w:ascii="Times New Roman" w:hAnsi="Times New Roman" w:cs="Times New Roman"/>
                <w:b/>
                <w:bCs/>
                <w:sz w:val="16"/>
                <w:szCs w:val="16"/>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1A6CB83B"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57E46485"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6FF12389"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hAnsi="Times New Roman" w:cs="Times New Roman"/>
                <w:b/>
                <w:bCs/>
                <w:sz w:val="16"/>
                <w:szCs w:val="16"/>
              </w:rPr>
              <w:t>Status</w:t>
            </w:r>
          </w:p>
        </w:tc>
      </w:tr>
      <w:tr w:rsidR="00C41E02" w:rsidRPr="00C41E02" w14:paraId="153E28C6" w14:textId="77777777" w:rsidTr="00CE35FB">
        <w:tc>
          <w:tcPr>
            <w:tcW w:w="1557" w:type="dxa"/>
            <w:vAlign w:val="center"/>
          </w:tcPr>
          <w:p w14:paraId="73DE5E8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XCEPTIONAL RESPONDERS</w:t>
            </w:r>
          </w:p>
        </w:tc>
        <w:tc>
          <w:tcPr>
            <w:tcW w:w="1699" w:type="dxa"/>
            <w:vAlign w:val="center"/>
          </w:tcPr>
          <w:p w14:paraId="34DCF9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945579</w:t>
            </w:r>
          </w:p>
        </w:tc>
        <w:tc>
          <w:tcPr>
            <w:tcW w:w="1116" w:type="dxa"/>
            <w:vAlign w:val="center"/>
          </w:tcPr>
          <w:p w14:paraId="1C4FD3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3D65E0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85730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13E0809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is clinical trial studies eliminating surgery and how well radiation therapy after systemic therapy works in treating patients with HER2 positive or TNBC when image-guided biopsy shows no residual cancer. Patients then receive standard breast radiotherapy.</w:t>
            </w:r>
          </w:p>
        </w:tc>
        <w:tc>
          <w:tcPr>
            <w:tcW w:w="985" w:type="dxa"/>
            <w:vAlign w:val="center"/>
          </w:tcPr>
          <w:p w14:paraId="26B23B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E9920D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20</w:t>
            </w:r>
          </w:p>
        </w:tc>
        <w:tc>
          <w:tcPr>
            <w:tcW w:w="914" w:type="dxa"/>
            <w:vAlign w:val="center"/>
          </w:tcPr>
          <w:p w14:paraId="738E5A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372E3F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free survival</w:t>
            </w:r>
          </w:p>
        </w:tc>
        <w:tc>
          <w:tcPr>
            <w:tcW w:w="559" w:type="dxa"/>
            <w:vAlign w:val="center"/>
          </w:tcPr>
          <w:p w14:paraId="0454C8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7</w:t>
            </w:r>
          </w:p>
        </w:tc>
        <w:tc>
          <w:tcPr>
            <w:tcW w:w="1107" w:type="dxa"/>
            <w:vAlign w:val="center"/>
          </w:tcPr>
          <w:p w14:paraId="438D0D2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20BADAA3" w14:textId="77777777" w:rsidTr="00CE35FB">
        <w:tc>
          <w:tcPr>
            <w:tcW w:w="1557" w:type="dxa"/>
            <w:vAlign w:val="center"/>
          </w:tcPr>
          <w:p w14:paraId="0CAEEFB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PTIMIST</w:t>
            </w:r>
          </w:p>
        </w:tc>
        <w:tc>
          <w:tcPr>
            <w:tcW w:w="1699" w:type="dxa"/>
            <w:vAlign w:val="center"/>
          </w:tcPr>
          <w:p w14:paraId="2E2F64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505357</w:t>
            </w:r>
          </w:p>
        </w:tc>
        <w:tc>
          <w:tcPr>
            <w:tcW w:w="1116" w:type="dxa"/>
            <w:vAlign w:val="center"/>
          </w:tcPr>
          <w:p w14:paraId="6B1FEF6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432FC7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AF774A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224272C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Are breast cancer patients who are predicted to have a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on MRI and VAB after NST, and are omitted breast surgery likely to have a non-inferior 5-year DFS compared to those who had received breast surgery?</w:t>
            </w:r>
          </w:p>
        </w:tc>
        <w:tc>
          <w:tcPr>
            <w:tcW w:w="985" w:type="dxa"/>
            <w:vAlign w:val="center"/>
          </w:tcPr>
          <w:p w14:paraId="6A39DC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8CA8B9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33</w:t>
            </w:r>
          </w:p>
        </w:tc>
        <w:tc>
          <w:tcPr>
            <w:tcW w:w="914" w:type="dxa"/>
            <w:vAlign w:val="center"/>
          </w:tcPr>
          <w:p w14:paraId="1D5A87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3516FE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4E2044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46EA2C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44219EA0" w14:textId="77777777" w:rsidTr="00CE35FB">
        <w:tc>
          <w:tcPr>
            <w:tcW w:w="1557" w:type="dxa"/>
            <w:vAlign w:val="center"/>
          </w:tcPr>
          <w:p w14:paraId="3B625D6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LPIS</w:t>
            </w:r>
          </w:p>
        </w:tc>
        <w:tc>
          <w:tcPr>
            <w:tcW w:w="1699" w:type="dxa"/>
            <w:vAlign w:val="center"/>
          </w:tcPr>
          <w:p w14:paraId="47A62F7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578106</w:t>
            </w:r>
          </w:p>
        </w:tc>
        <w:tc>
          <w:tcPr>
            <w:tcW w:w="1116" w:type="dxa"/>
            <w:vAlign w:val="center"/>
          </w:tcPr>
          <w:p w14:paraId="4D784D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pain</w:t>
            </w:r>
          </w:p>
        </w:tc>
        <w:tc>
          <w:tcPr>
            <w:tcW w:w="726" w:type="dxa"/>
            <w:vAlign w:val="center"/>
          </w:tcPr>
          <w:p w14:paraId="1B36EE0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255755F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2289DE7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stimate the loco-regional invasive DFS at 3-year of patients who achieve a complete response based on imaging (i.e. MRI) and a stereotactic-guided VAB biopsy and omit loco-regional surgery.</w:t>
            </w:r>
          </w:p>
        </w:tc>
        <w:tc>
          <w:tcPr>
            <w:tcW w:w="985" w:type="dxa"/>
            <w:vAlign w:val="center"/>
          </w:tcPr>
          <w:p w14:paraId="1E2941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2FC72C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w:t>
            </w:r>
          </w:p>
        </w:tc>
        <w:tc>
          <w:tcPr>
            <w:tcW w:w="914" w:type="dxa"/>
            <w:vAlign w:val="center"/>
          </w:tcPr>
          <w:p w14:paraId="07137AD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15C05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invasive disease-free survival</w:t>
            </w:r>
          </w:p>
        </w:tc>
        <w:tc>
          <w:tcPr>
            <w:tcW w:w="559" w:type="dxa"/>
            <w:vAlign w:val="center"/>
          </w:tcPr>
          <w:p w14:paraId="123BF0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207F06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572BC33D" w14:textId="77777777" w:rsidTr="00CE35FB">
        <w:tc>
          <w:tcPr>
            <w:tcW w:w="1557" w:type="dxa"/>
            <w:vAlign w:val="center"/>
          </w:tcPr>
          <w:p w14:paraId="58CF341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STRA</w:t>
            </w:r>
          </w:p>
        </w:tc>
        <w:tc>
          <w:tcPr>
            <w:tcW w:w="1699" w:type="dxa"/>
            <w:vAlign w:val="center"/>
          </w:tcPr>
          <w:p w14:paraId="200F54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17170034</w:t>
            </w:r>
          </w:p>
        </w:tc>
        <w:tc>
          <w:tcPr>
            <w:tcW w:w="1116" w:type="dxa"/>
            <w:vAlign w:val="center"/>
          </w:tcPr>
          <w:p w14:paraId="072927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50D6E59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F33639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517F9FF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 it safe to omit surgery after planned NST plus dual-targeted anti-HER2 treatment and can patients with residual cancer can be identified by histological examination of multiple ultrasound-guided tumour bed core biopsies following dual-targeted neoadjuvant treatment for HER2-positive, ER-negative early primary breast cancer and is there is concordance between local and central pathology reporting?</w:t>
            </w:r>
          </w:p>
        </w:tc>
        <w:tc>
          <w:tcPr>
            <w:tcW w:w="985" w:type="dxa"/>
            <w:vAlign w:val="center"/>
          </w:tcPr>
          <w:p w14:paraId="2828D55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18C77A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50</w:t>
            </w:r>
          </w:p>
        </w:tc>
        <w:tc>
          <w:tcPr>
            <w:tcW w:w="914" w:type="dxa"/>
            <w:vAlign w:val="center"/>
          </w:tcPr>
          <w:p w14:paraId="44D79C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E9CFD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easibility of future larger clinical trial</w:t>
            </w:r>
          </w:p>
        </w:tc>
        <w:tc>
          <w:tcPr>
            <w:tcW w:w="559" w:type="dxa"/>
            <w:vAlign w:val="center"/>
          </w:tcPr>
          <w:p w14:paraId="07AA67A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2F57D2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38772BE" w14:textId="77777777" w:rsidTr="00CE35FB">
        <w:tc>
          <w:tcPr>
            <w:tcW w:w="1557" w:type="dxa"/>
            <w:vAlign w:val="center"/>
          </w:tcPr>
          <w:p w14:paraId="44EDF13F"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PetrovRIO</w:t>
            </w:r>
            <w:proofErr w:type="spellEnd"/>
          </w:p>
        </w:tc>
        <w:tc>
          <w:tcPr>
            <w:tcW w:w="1699" w:type="dxa"/>
            <w:vAlign w:val="center"/>
          </w:tcPr>
          <w:p w14:paraId="774CE1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293796</w:t>
            </w:r>
          </w:p>
        </w:tc>
        <w:tc>
          <w:tcPr>
            <w:tcW w:w="1116" w:type="dxa"/>
            <w:vAlign w:val="center"/>
          </w:tcPr>
          <w:p w14:paraId="5B83BAA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ussia</w:t>
            </w:r>
          </w:p>
        </w:tc>
        <w:tc>
          <w:tcPr>
            <w:tcW w:w="726" w:type="dxa"/>
            <w:vAlign w:val="center"/>
          </w:tcPr>
          <w:p w14:paraId="679C810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A0F5D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wo-arm prospective cohort</w:t>
            </w:r>
          </w:p>
        </w:tc>
        <w:tc>
          <w:tcPr>
            <w:tcW w:w="3846" w:type="dxa"/>
            <w:vAlign w:val="center"/>
          </w:tcPr>
          <w:p w14:paraId="3A8EADB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study the viability (including false positive/negative biopsy rates post NST) of using US guided VAB as an alternative to surgical excision in unifocal stage IIA-IIIA HER2 positive or triple negative breast cancer after a good clinical response to NST</w:t>
            </w:r>
          </w:p>
        </w:tc>
        <w:tc>
          <w:tcPr>
            <w:tcW w:w="985" w:type="dxa"/>
            <w:vAlign w:val="center"/>
          </w:tcPr>
          <w:p w14:paraId="0EABCF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0462E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60</w:t>
            </w:r>
          </w:p>
        </w:tc>
        <w:tc>
          <w:tcPr>
            <w:tcW w:w="914" w:type="dxa"/>
            <w:vAlign w:val="center"/>
          </w:tcPr>
          <w:p w14:paraId="4F6A8D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5B3C52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lse negative rate</w:t>
            </w:r>
          </w:p>
        </w:tc>
        <w:tc>
          <w:tcPr>
            <w:tcW w:w="559" w:type="dxa"/>
            <w:vAlign w:val="center"/>
          </w:tcPr>
          <w:p w14:paraId="1CA0726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525149C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797E2E64" w14:textId="77777777" w:rsidTr="00CE35FB">
        <w:tc>
          <w:tcPr>
            <w:tcW w:w="15588" w:type="dxa"/>
            <w:gridSpan w:val="12"/>
            <w:shd w:val="clear" w:color="auto" w:fill="BDD6EE" w:themeFill="accent5" w:themeFillTint="66"/>
            <w:vAlign w:val="bottom"/>
          </w:tcPr>
          <w:p w14:paraId="4E499FA4"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OMISSION OF MASTECTOMY IN PATIENTS WITH INFLAMMATORY BREAST CANCER WHO HAVE COMPLETE RESPONSE</w:t>
            </w:r>
          </w:p>
        </w:tc>
      </w:tr>
      <w:tr w:rsidR="00C41E02" w:rsidRPr="00C41E02" w14:paraId="5986C23B" w14:textId="77777777" w:rsidTr="00CE35FB">
        <w:tc>
          <w:tcPr>
            <w:tcW w:w="1557" w:type="dxa"/>
            <w:shd w:val="clear" w:color="auto" w:fill="BDD6EE" w:themeFill="accent5" w:themeFillTint="66"/>
          </w:tcPr>
          <w:p w14:paraId="78C6AE0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790F64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5E9F30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1C0775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6543E7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7916FFF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26758B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51C41D9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BB0A01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71F9BE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150B97B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8C931C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16128F8F" w14:textId="77777777" w:rsidTr="00CE35FB">
        <w:tc>
          <w:tcPr>
            <w:tcW w:w="1557" w:type="dxa"/>
            <w:vAlign w:val="center"/>
          </w:tcPr>
          <w:p w14:paraId="21D63AB6"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ConSIBreC</w:t>
            </w:r>
            <w:proofErr w:type="spellEnd"/>
          </w:p>
        </w:tc>
        <w:tc>
          <w:tcPr>
            <w:tcW w:w="1699" w:type="dxa"/>
            <w:vAlign w:val="center"/>
          </w:tcPr>
          <w:p w14:paraId="329713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6131632</w:t>
            </w:r>
          </w:p>
        </w:tc>
        <w:tc>
          <w:tcPr>
            <w:tcW w:w="1116" w:type="dxa"/>
            <w:vAlign w:val="center"/>
          </w:tcPr>
          <w:p w14:paraId="68D26A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6B454DB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93" w:type="dxa"/>
            <w:vAlign w:val="center"/>
          </w:tcPr>
          <w:p w14:paraId="5CC41AD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6A47439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investigate the possible use of the BCS instead of mastectomy in patients with inflammatory breast cancer that achieve clinical complete response after NST.</w:t>
            </w:r>
          </w:p>
        </w:tc>
        <w:tc>
          <w:tcPr>
            <w:tcW w:w="985" w:type="dxa"/>
            <w:vAlign w:val="center"/>
          </w:tcPr>
          <w:p w14:paraId="4AF9A1C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5BFE4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00</w:t>
            </w:r>
          </w:p>
        </w:tc>
        <w:tc>
          <w:tcPr>
            <w:tcW w:w="914" w:type="dxa"/>
            <w:vAlign w:val="center"/>
          </w:tcPr>
          <w:p w14:paraId="0DA246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56467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c>
          <w:tcPr>
            <w:tcW w:w="559" w:type="dxa"/>
            <w:vAlign w:val="center"/>
          </w:tcPr>
          <w:p w14:paraId="17D65E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4</w:t>
            </w:r>
          </w:p>
        </w:tc>
        <w:tc>
          <w:tcPr>
            <w:tcW w:w="1107" w:type="dxa"/>
            <w:vAlign w:val="center"/>
          </w:tcPr>
          <w:p w14:paraId="15FC95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420F99F1" w14:textId="77777777" w:rsidTr="00CE35FB">
        <w:tc>
          <w:tcPr>
            <w:tcW w:w="15588" w:type="dxa"/>
            <w:gridSpan w:val="12"/>
            <w:shd w:val="clear" w:color="auto" w:fill="BDD6EE" w:themeFill="accent5" w:themeFillTint="66"/>
            <w:vAlign w:val="bottom"/>
          </w:tcPr>
          <w:p w14:paraId="611A1E77"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OMISSION OF AXILLARY STAGING IN cN0 PTS WITH COMPLETE RESPONSE POST NST</w:t>
            </w:r>
          </w:p>
        </w:tc>
      </w:tr>
      <w:tr w:rsidR="00C41E02" w:rsidRPr="00C41E02" w14:paraId="63FB739A" w14:textId="77777777" w:rsidTr="00CE35FB">
        <w:tc>
          <w:tcPr>
            <w:tcW w:w="1557" w:type="dxa"/>
            <w:shd w:val="clear" w:color="auto" w:fill="BDD6EE" w:themeFill="accent5" w:themeFillTint="66"/>
          </w:tcPr>
          <w:p w14:paraId="6B917CC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476DC4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592792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5E1DEF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3D752B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5316010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E32DDE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50770D9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0251B9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14411E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21407A9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41AB4ED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179E3474" w14:textId="77777777" w:rsidTr="00CE35FB">
        <w:tc>
          <w:tcPr>
            <w:tcW w:w="1557" w:type="dxa"/>
            <w:vAlign w:val="center"/>
          </w:tcPr>
          <w:p w14:paraId="408EC65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SICS</w:t>
            </w:r>
          </w:p>
        </w:tc>
        <w:tc>
          <w:tcPr>
            <w:tcW w:w="1699" w:type="dxa"/>
            <w:vAlign w:val="center"/>
          </w:tcPr>
          <w:p w14:paraId="405AF6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225858</w:t>
            </w:r>
          </w:p>
        </w:tc>
        <w:tc>
          <w:tcPr>
            <w:tcW w:w="1116" w:type="dxa"/>
            <w:vAlign w:val="center"/>
          </w:tcPr>
          <w:p w14:paraId="7CACAE1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07A01AF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93" w:type="dxa"/>
            <w:vAlign w:val="center"/>
          </w:tcPr>
          <w:p w14:paraId="2437A2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0554173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whether SLNB can safely be omitted in breast cancer patients with HER2+ or TNBC tumours who achieve a radiological complete response on MRI after neoadjuvant systemic therapy.</w:t>
            </w:r>
          </w:p>
        </w:tc>
        <w:tc>
          <w:tcPr>
            <w:tcW w:w="985" w:type="dxa"/>
            <w:vAlign w:val="center"/>
          </w:tcPr>
          <w:p w14:paraId="060AA4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14318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40</w:t>
            </w:r>
          </w:p>
        </w:tc>
        <w:tc>
          <w:tcPr>
            <w:tcW w:w="914" w:type="dxa"/>
            <w:vAlign w:val="center"/>
          </w:tcPr>
          <w:p w14:paraId="661F1B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526FDA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xillary recurrence</w:t>
            </w:r>
          </w:p>
        </w:tc>
        <w:tc>
          <w:tcPr>
            <w:tcW w:w="559" w:type="dxa"/>
            <w:vAlign w:val="center"/>
          </w:tcPr>
          <w:p w14:paraId="280D97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2C8223A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03B5A46C" w14:textId="77777777" w:rsidTr="00CE35FB">
        <w:tc>
          <w:tcPr>
            <w:tcW w:w="1557" w:type="dxa"/>
            <w:vAlign w:val="center"/>
          </w:tcPr>
          <w:p w14:paraId="2B4F12D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C-P29</w:t>
            </w:r>
          </w:p>
        </w:tc>
        <w:tc>
          <w:tcPr>
            <w:tcW w:w="1699" w:type="dxa"/>
            <w:vAlign w:val="center"/>
          </w:tcPr>
          <w:p w14:paraId="1393A8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14114</w:t>
            </w:r>
          </w:p>
        </w:tc>
        <w:tc>
          <w:tcPr>
            <w:tcW w:w="1116" w:type="dxa"/>
            <w:vAlign w:val="center"/>
          </w:tcPr>
          <w:p w14:paraId="22B3951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5E6B20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4EB82E0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0ACB27C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test the hypothesis that selective omission of axillary surgery in distinct responders after NST will not deteriorate survival. In the planned trial, axillary </w:t>
            </w:r>
            <w:r w:rsidRPr="00C41E02">
              <w:rPr>
                <w:rFonts w:ascii="Times New Roman" w:eastAsia="Times New Roman" w:hAnsi="Times New Roman" w:cs="Times New Roman"/>
                <w:color w:val="000000"/>
                <w:sz w:val="16"/>
                <w:szCs w:val="16"/>
                <w:lang w:eastAsia="en-GB"/>
              </w:rPr>
              <w:lastRenderedPageBreak/>
              <w:t xml:space="preserve">surgery will be </w:t>
            </w:r>
            <w:proofErr w:type="gramStart"/>
            <w:r w:rsidRPr="00C41E02">
              <w:rPr>
                <w:rFonts w:ascii="Times New Roman" w:eastAsia="Times New Roman" w:hAnsi="Times New Roman" w:cs="Times New Roman"/>
                <w:color w:val="000000"/>
                <w:sz w:val="16"/>
                <w:szCs w:val="16"/>
                <w:lang w:eastAsia="en-GB"/>
              </w:rPr>
              <w:t>completely eliminated</w:t>
            </w:r>
            <w:proofErr w:type="gramEnd"/>
            <w:r w:rsidRPr="00C41E02">
              <w:rPr>
                <w:rFonts w:ascii="Times New Roman" w:eastAsia="Times New Roman" w:hAnsi="Times New Roman" w:cs="Times New Roman"/>
                <w:color w:val="000000"/>
                <w:sz w:val="16"/>
                <w:szCs w:val="16"/>
                <w:lang w:eastAsia="en-GB"/>
              </w:rPr>
              <w:t xml:space="preserve"> for initially cN0 TNBC and HER2-positive breast cancer patients who achieve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in breast after NST determined by lumpectomy.</w:t>
            </w:r>
          </w:p>
        </w:tc>
        <w:tc>
          <w:tcPr>
            <w:tcW w:w="985" w:type="dxa"/>
            <w:vAlign w:val="center"/>
          </w:tcPr>
          <w:p w14:paraId="2EC0BCB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33150C7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6</w:t>
            </w:r>
          </w:p>
        </w:tc>
        <w:tc>
          <w:tcPr>
            <w:tcW w:w="914" w:type="dxa"/>
            <w:vAlign w:val="center"/>
          </w:tcPr>
          <w:p w14:paraId="498B92A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0A86330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psilateral axillary </w:t>
            </w:r>
            <w:r w:rsidRPr="00C41E02">
              <w:rPr>
                <w:rFonts w:ascii="Times New Roman" w:eastAsia="Times New Roman" w:hAnsi="Times New Roman" w:cs="Times New Roman"/>
                <w:color w:val="000000"/>
                <w:sz w:val="16"/>
                <w:szCs w:val="16"/>
                <w:lang w:eastAsia="en-GB"/>
              </w:rPr>
              <w:lastRenderedPageBreak/>
              <w:t>recurrence-free survival</w:t>
            </w:r>
          </w:p>
        </w:tc>
        <w:tc>
          <w:tcPr>
            <w:tcW w:w="559" w:type="dxa"/>
            <w:vAlign w:val="center"/>
          </w:tcPr>
          <w:p w14:paraId="5960D1B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2020</w:t>
            </w:r>
          </w:p>
        </w:tc>
        <w:tc>
          <w:tcPr>
            <w:tcW w:w="1107" w:type="dxa"/>
            <w:vAlign w:val="center"/>
          </w:tcPr>
          <w:p w14:paraId="725A0D1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4648C93" w14:textId="77777777" w:rsidTr="00CE35FB">
        <w:tc>
          <w:tcPr>
            <w:tcW w:w="1557" w:type="dxa"/>
            <w:vAlign w:val="center"/>
          </w:tcPr>
          <w:p w14:paraId="6A716E0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UBREAST-01</w:t>
            </w:r>
          </w:p>
        </w:tc>
        <w:tc>
          <w:tcPr>
            <w:tcW w:w="1699" w:type="dxa"/>
            <w:vAlign w:val="center"/>
          </w:tcPr>
          <w:p w14:paraId="1C9684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101851</w:t>
            </w:r>
          </w:p>
        </w:tc>
        <w:tc>
          <w:tcPr>
            <w:tcW w:w="1116" w:type="dxa"/>
            <w:vAlign w:val="center"/>
          </w:tcPr>
          <w:p w14:paraId="5571247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709065A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E97DC7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52F2326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prove the oncological safety of omission of axillary SLNB after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in the breast in response to NST for TNBC and HER2-positive disease in initially clinical node-negative (cN0) patients.</w:t>
            </w:r>
          </w:p>
        </w:tc>
        <w:tc>
          <w:tcPr>
            <w:tcW w:w="985" w:type="dxa"/>
            <w:vAlign w:val="center"/>
          </w:tcPr>
          <w:p w14:paraId="30854E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51003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50</w:t>
            </w:r>
          </w:p>
        </w:tc>
        <w:tc>
          <w:tcPr>
            <w:tcW w:w="914" w:type="dxa"/>
            <w:vAlign w:val="center"/>
          </w:tcPr>
          <w:p w14:paraId="525096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8A7DB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xillary recurrence free survival</w:t>
            </w:r>
          </w:p>
        </w:tc>
        <w:tc>
          <w:tcPr>
            <w:tcW w:w="559" w:type="dxa"/>
            <w:vAlign w:val="center"/>
          </w:tcPr>
          <w:p w14:paraId="5AAE83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73E647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2E544E0" w14:textId="77777777" w:rsidTr="00CE35FB">
        <w:tc>
          <w:tcPr>
            <w:tcW w:w="1557" w:type="dxa"/>
            <w:vAlign w:val="center"/>
          </w:tcPr>
          <w:p w14:paraId="0071D12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SLAN</w:t>
            </w:r>
          </w:p>
        </w:tc>
        <w:tc>
          <w:tcPr>
            <w:tcW w:w="1699" w:type="dxa"/>
            <w:vAlign w:val="center"/>
          </w:tcPr>
          <w:p w14:paraId="297262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993625</w:t>
            </w:r>
          </w:p>
        </w:tc>
        <w:tc>
          <w:tcPr>
            <w:tcW w:w="1116" w:type="dxa"/>
            <w:vAlign w:val="center"/>
          </w:tcPr>
          <w:p w14:paraId="2444EF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03A3BF4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BECC49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053FB2B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w:t>
            </w:r>
            <w:proofErr w:type="gramStart"/>
            <w:r w:rsidRPr="00C41E02">
              <w:rPr>
                <w:rFonts w:ascii="Times New Roman" w:eastAsia="Times New Roman" w:hAnsi="Times New Roman" w:cs="Times New Roman"/>
                <w:color w:val="000000"/>
                <w:sz w:val="16"/>
                <w:szCs w:val="16"/>
                <w:lang w:eastAsia="en-GB"/>
              </w:rPr>
              <w:t>5 year</w:t>
            </w:r>
            <w:proofErr w:type="gramEnd"/>
            <w:r w:rsidRPr="00C41E02">
              <w:rPr>
                <w:rFonts w:ascii="Times New Roman" w:eastAsia="Times New Roman" w:hAnsi="Times New Roman" w:cs="Times New Roman"/>
                <w:color w:val="000000"/>
                <w:sz w:val="16"/>
                <w:szCs w:val="16"/>
                <w:lang w:eastAsia="en-GB"/>
              </w:rPr>
              <w:t xml:space="preserve"> RFS when SLNB is omitted after NST in triple negative or HER-2 positive breast cancer patients when physical examination and imaging show complete remission.</w:t>
            </w:r>
          </w:p>
        </w:tc>
        <w:tc>
          <w:tcPr>
            <w:tcW w:w="985" w:type="dxa"/>
            <w:vAlign w:val="center"/>
          </w:tcPr>
          <w:p w14:paraId="77B8A3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16716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8</w:t>
            </w:r>
          </w:p>
        </w:tc>
        <w:tc>
          <w:tcPr>
            <w:tcW w:w="914" w:type="dxa"/>
            <w:vAlign w:val="center"/>
          </w:tcPr>
          <w:p w14:paraId="6AC831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D2862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survival</w:t>
            </w:r>
          </w:p>
        </w:tc>
        <w:tc>
          <w:tcPr>
            <w:tcW w:w="559" w:type="dxa"/>
            <w:vAlign w:val="center"/>
          </w:tcPr>
          <w:p w14:paraId="314CE5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6E197D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06C7B31A" w14:textId="77777777" w:rsidTr="00CE35FB">
        <w:tc>
          <w:tcPr>
            <w:tcW w:w="15588" w:type="dxa"/>
            <w:gridSpan w:val="12"/>
            <w:shd w:val="clear" w:color="auto" w:fill="BDD6EE" w:themeFill="accent5" w:themeFillTint="66"/>
            <w:vAlign w:val="bottom"/>
          </w:tcPr>
          <w:p w14:paraId="1090318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AXILLARY STAGING IN cN0 PTS WITH COMPLETE RESPONSE POST NST</w:t>
            </w:r>
          </w:p>
        </w:tc>
      </w:tr>
      <w:tr w:rsidR="00C41E02" w:rsidRPr="00C41E02" w14:paraId="6C1C4E3F" w14:textId="77777777" w:rsidTr="00CE35FB">
        <w:tc>
          <w:tcPr>
            <w:tcW w:w="1557" w:type="dxa"/>
            <w:shd w:val="clear" w:color="auto" w:fill="BDD6EE" w:themeFill="accent5" w:themeFillTint="66"/>
          </w:tcPr>
          <w:p w14:paraId="362E976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3472412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1E3A31A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398F04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3E9CEA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4D5872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2EAED4B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04221E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2BFA22E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36197C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0AD243F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3F84FE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663E2221" w14:textId="77777777" w:rsidTr="00CE35FB">
        <w:tc>
          <w:tcPr>
            <w:tcW w:w="1557" w:type="dxa"/>
            <w:vAlign w:val="center"/>
          </w:tcPr>
          <w:p w14:paraId="14F2C04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699" w:type="dxa"/>
            <w:vAlign w:val="center"/>
          </w:tcPr>
          <w:p w14:paraId="3FC6FA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TRI/2022/07/044461</w:t>
            </w:r>
          </w:p>
        </w:tc>
        <w:tc>
          <w:tcPr>
            <w:tcW w:w="1116" w:type="dxa"/>
            <w:vAlign w:val="center"/>
          </w:tcPr>
          <w:p w14:paraId="4F9034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dia</w:t>
            </w:r>
          </w:p>
        </w:tc>
        <w:tc>
          <w:tcPr>
            <w:tcW w:w="726" w:type="dxa"/>
            <w:vAlign w:val="center"/>
          </w:tcPr>
          <w:p w14:paraId="6A4994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93" w:type="dxa"/>
            <w:vAlign w:val="center"/>
          </w:tcPr>
          <w:p w14:paraId="23D68A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789B60C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show the non-inferiority of DFS between axillary conservative surgery (defined further as low axillary sampling or equivalent SLNB procedure) as compared to complete ALND in patients who are rendered cN0 after NST</w:t>
            </w:r>
          </w:p>
        </w:tc>
        <w:tc>
          <w:tcPr>
            <w:tcW w:w="985" w:type="dxa"/>
            <w:vAlign w:val="center"/>
          </w:tcPr>
          <w:p w14:paraId="7BDDDB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93823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316</w:t>
            </w:r>
          </w:p>
        </w:tc>
        <w:tc>
          <w:tcPr>
            <w:tcW w:w="914" w:type="dxa"/>
            <w:vAlign w:val="center"/>
          </w:tcPr>
          <w:p w14:paraId="49AEB2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DFD638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0CDF8E9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776E87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11A6E009" w14:textId="77777777" w:rsidTr="00CE35FB">
        <w:tc>
          <w:tcPr>
            <w:tcW w:w="1557" w:type="dxa"/>
            <w:vAlign w:val="center"/>
          </w:tcPr>
          <w:p w14:paraId="78B0340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TNEC</w:t>
            </w:r>
          </w:p>
        </w:tc>
        <w:tc>
          <w:tcPr>
            <w:tcW w:w="1699" w:type="dxa"/>
            <w:vAlign w:val="center"/>
          </w:tcPr>
          <w:p w14:paraId="1ACA2F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36585784</w:t>
            </w:r>
          </w:p>
        </w:tc>
        <w:tc>
          <w:tcPr>
            <w:tcW w:w="1116" w:type="dxa"/>
            <w:vAlign w:val="center"/>
          </w:tcPr>
          <w:p w14:paraId="597E5B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5F8B1F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73B54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A34527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Will omitting further axillary treatment (ALND and ART) for patients with early-stage breast cancer and </w:t>
            </w:r>
            <w:proofErr w:type="spellStart"/>
            <w:r w:rsidRPr="00C41E02">
              <w:rPr>
                <w:rFonts w:ascii="Times New Roman" w:eastAsia="Times New Roman" w:hAnsi="Times New Roman" w:cs="Times New Roman"/>
                <w:color w:val="000000"/>
                <w:sz w:val="16"/>
                <w:szCs w:val="16"/>
                <w:lang w:eastAsia="en-GB"/>
              </w:rPr>
              <w:t>cN</w:t>
            </w:r>
            <w:proofErr w:type="spellEnd"/>
            <w:r w:rsidRPr="00C41E02">
              <w:rPr>
                <w:rFonts w:ascii="Times New Roman" w:eastAsia="Times New Roman" w:hAnsi="Times New Roman" w:cs="Times New Roman"/>
                <w:color w:val="000000"/>
                <w:sz w:val="16"/>
                <w:szCs w:val="16"/>
                <w:lang w:eastAsia="en-GB"/>
              </w:rPr>
              <w:t>+ on needle biopsy, who after NST have no residual cancer in the lymph nodes on SLNB, be non-inferior to axillary treatment?</w:t>
            </w:r>
          </w:p>
        </w:tc>
        <w:tc>
          <w:tcPr>
            <w:tcW w:w="985" w:type="dxa"/>
            <w:vAlign w:val="center"/>
          </w:tcPr>
          <w:p w14:paraId="044D97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FB20B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900</w:t>
            </w:r>
          </w:p>
        </w:tc>
        <w:tc>
          <w:tcPr>
            <w:tcW w:w="914" w:type="dxa"/>
            <w:vAlign w:val="center"/>
          </w:tcPr>
          <w:p w14:paraId="5C63FC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02D46F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Disease free </w:t>
            </w:r>
            <w:proofErr w:type="gramStart"/>
            <w:r w:rsidRPr="00C41E02">
              <w:rPr>
                <w:rFonts w:ascii="Times New Roman" w:eastAsia="Times New Roman" w:hAnsi="Times New Roman" w:cs="Times New Roman"/>
                <w:color w:val="000000"/>
                <w:sz w:val="16"/>
                <w:szCs w:val="16"/>
                <w:lang w:eastAsia="en-GB"/>
              </w:rPr>
              <w:t>survival;</w:t>
            </w:r>
            <w:proofErr w:type="gramEnd"/>
            <w:r w:rsidRPr="00C41E02">
              <w:rPr>
                <w:rFonts w:ascii="Times New Roman" w:eastAsia="Times New Roman" w:hAnsi="Times New Roman" w:cs="Times New Roman"/>
                <w:color w:val="000000"/>
                <w:sz w:val="16"/>
                <w:szCs w:val="16"/>
                <w:lang w:eastAsia="en-GB"/>
              </w:rPr>
              <w:t xml:space="preserve"> patient reported lymphoedema</w:t>
            </w:r>
          </w:p>
        </w:tc>
        <w:tc>
          <w:tcPr>
            <w:tcW w:w="559" w:type="dxa"/>
            <w:vAlign w:val="center"/>
          </w:tcPr>
          <w:p w14:paraId="2AC719F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333BA1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7FEB2556" w14:textId="77777777" w:rsidTr="00CE35FB">
        <w:tc>
          <w:tcPr>
            <w:tcW w:w="1557" w:type="dxa"/>
            <w:vAlign w:val="center"/>
          </w:tcPr>
          <w:p w14:paraId="49ED786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LIBC</w:t>
            </w:r>
          </w:p>
        </w:tc>
        <w:tc>
          <w:tcPr>
            <w:tcW w:w="1699" w:type="dxa"/>
            <w:vAlign w:val="center"/>
          </w:tcPr>
          <w:p w14:paraId="363218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6130241</w:t>
            </w:r>
          </w:p>
        </w:tc>
        <w:tc>
          <w:tcPr>
            <w:tcW w:w="1116" w:type="dxa"/>
            <w:vAlign w:val="center"/>
          </w:tcPr>
          <w:p w14:paraId="3AF178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gypt</w:t>
            </w:r>
          </w:p>
        </w:tc>
        <w:tc>
          <w:tcPr>
            <w:tcW w:w="726" w:type="dxa"/>
            <w:vAlign w:val="center"/>
          </w:tcPr>
          <w:p w14:paraId="5CB372F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6B4E2D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3128AB3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the accuracy and safety of SLNB after NST in women who were initially axillary node positive but convert to negative after NST.</w:t>
            </w:r>
          </w:p>
        </w:tc>
        <w:tc>
          <w:tcPr>
            <w:tcW w:w="985" w:type="dxa"/>
            <w:vAlign w:val="center"/>
          </w:tcPr>
          <w:p w14:paraId="003DEEF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3066A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0</w:t>
            </w:r>
          </w:p>
        </w:tc>
        <w:tc>
          <w:tcPr>
            <w:tcW w:w="914" w:type="dxa"/>
            <w:vAlign w:val="center"/>
          </w:tcPr>
          <w:p w14:paraId="0820590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5C037E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c>
          <w:tcPr>
            <w:tcW w:w="559" w:type="dxa"/>
            <w:vAlign w:val="center"/>
          </w:tcPr>
          <w:p w14:paraId="0D1856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79B3C07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52486EFB" w14:textId="77777777" w:rsidTr="00CE35FB">
        <w:tc>
          <w:tcPr>
            <w:tcW w:w="1557" w:type="dxa"/>
            <w:vAlign w:val="center"/>
          </w:tcPr>
          <w:p w14:paraId="7B04568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ANEA3</w:t>
            </w:r>
          </w:p>
        </w:tc>
        <w:tc>
          <w:tcPr>
            <w:tcW w:w="1699" w:type="dxa"/>
            <w:vAlign w:val="center"/>
          </w:tcPr>
          <w:p w14:paraId="7078E7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630913</w:t>
            </w:r>
          </w:p>
        </w:tc>
        <w:tc>
          <w:tcPr>
            <w:tcW w:w="1116" w:type="dxa"/>
            <w:vAlign w:val="center"/>
          </w:tcPr>
          <w:p w14:paraId="695779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rance</w:t>
            </w:r>
          </w:p>
        </w:tc>
        <w:tc>
          <w:tcPr>
            <w:tcW w:w="726" w:type="dxa"/>
            <w:vAlign w:val="center"/>
          </w:tcPr>
          <w:p w14:paraId="5BD401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F4446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940BD6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the interest of identifying, before NST, the initial involved lymph node to improve the prediction of axillary status after NST</w:t>
            </w:r>
          </w:p>
        </w:tc>
        <w:tc>
          <w:tcPr>
            <w:tcW w:w="985" w:type="dxa"/>
            <w:vAlign w:val="center"/>
          </w:tcPr>
          <w:p w14:paraId="33AE56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22FECE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85</w:t>
            </w:r>
          </w:p>
        </w:tc>
        <w:tc>
          <w:tcPr>
            <w:tcW w:w="914" w:type="dxa"/>
            <w:vAlign w:val="center"/>
          </w:tcPr>
          <w:p w14:paraId="43A04C5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79D40B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lse negative rate</w:t>
            </w:r>
          </w:p>
        </w:tc>
        <w:tc>
          <w:tcPr>
            <w:tcW w:w="559" w:type="dxa"/>
            <w:vAlign w:val="center"/>
          </w:tcPr>
          <w:p w14:paraId="66C916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4B6A90F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CDEC4BE" w14:textId="77777777" w:rsidTr="00CE35FB">
        <w:tc>
          <w:tcPr>
            <w:tcW w:w="1557" w:type="dxa"/>
            <w:vAlign w:val="center"/>
          </w:tcPr>
          <w:p w14:paraId="3FD67ACF"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SrLNB</w:t>
            </w:r>
            <w:proofErr w:type="spellEnd"/>
          </w:p>
        </w:tc>
        <w:tc>
          <w:tcPr>
            <w:tcW w:w="1699" w:type="dxa"/>
            <w:vAlign w:val="center"/>
          </w:tcPr>
          <w:p w14:paraId="2232390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939830</w:t>
            </w:r>
          </w:p>
        </w:tc>
        <w:tc>
          <w:tcPr>
            <w:tcW w:w="1116" w:type="dxa"/>
            <w:vAlign w:val="center"/>
          </w:tcPr>
          <w:p w14:paraId="7BC3B07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1D55B2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B9B86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1883625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determine if ALND can be safely omitted in breast cancer patients with axillary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after NST </w:t>
            </w:r>
          </w:p>
        </w:tc>
        <w:tc>
          <w:tcPr>
            <w:tcW w:w="985" w:type="dxa"/>
            <w:vAlign w:val="center"/>
          </w:tcPr>
          <w:p w14:paraId="0360AA4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E7042C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2</w:t>
            </w:r>
          </w:p>
        </w:tc>
        <w:tc>
          <w:tcPr>
            <w:tcW w:w="914" w:type="dxa"/>
            <w:vAlign w:val="center"/>
          </w:tcPr>
          <w:p w14:paraId="23BD90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3A4A181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vasive Disease-Free Survival</w:t>
            </w:r>
          </w:p>
        </w:tc>
        <w:tc>
          <w:tcPr>
            <w:tcW w:w="559" w:type="dxa"/>
            <w:vAlign w:val="center"/>
          </w:tcPr>
          <w:p w14:paraId="478AAD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2E2C19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997F00B" w14:textId="77777777" w:rsidTr="00CE35FB">
        <w:tc>
          <w:tcPr>
            <w:tcW w:w="1557" w:type="dxa"/>
            <w:vAlign w:val="center"/>
          </w:tcPr>
          <w:p w14:paraId="392E95C6"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NeoaPET</w:t>
            </w:r>
            <w:proofErr w:type="spellEnd"/>
          </w:p>
        </w:tc>
        <w:tc>
          <w:tcPr>
            <w:tcW w:w="1699" w:type="dxa"/>
            <w:vAlign w:val="center"/>
          </w:tcPr>
          <w:p w14:paraId="4B34A4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914402</w:t>
            </w:r>
          </w:p>
        </w:tc>
        <w:tc>
          <w:tcPr>
            <w:tcW w:w="1116" w:type="dxa"/>
            <w:vAlign w:val="center"/>
          </w:tcPr>
          <w:p w14:paraId="3D8CE9A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61EBDE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30BABE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072D1DF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the feasibility and safety of axillary surgery de-escalation for the </w:t>
            </w:r>
            <w:proofErr w:type="spellStart"/>
            <w:r w:rsidRPr="00C41E02">
              <w:rPr>
                <w:rFonts w:ascii="Times New Roman" w:eastAsia="Times New Roman" w:hAnsi="Times New Roman" w:cs="Times New Roman"/>
                <w:color w:val="000000"/>
                <w:sz w:val="16"/>
                <w:szCs w:val="16"/>
                <w:lang w:eastAsia="en-GB"/>
              </w:rPr>
              <w:t>cN</w:t>
            </w:r>
            <w:proofErr w:type="spellEnd"/>
            <w:r w:rsidRPr="00C41E02">
              <w:rPr>
                <w:rFonts w:ascii="Times New Roman" w:eastAsia="Times New Roman" w:hAnsi="Times New Roman" w:cs="Times New Roman"/>
                <w:color w:val="000000"/>
                <w:sz w:val="16"/>
                <w:szCs w:val="16"/>
                <w:lang w:eastAsia="en-GB"/>
              </w:rPr>
              <w:t>+ patients who are predicted to achieve A-</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using multiple pathological indicators and imaging examinations (before and after 1-2 cycles NST.</w:t>
            </w:r>
          </w:p>
        </w:tc>
        <w:tc>
          <w:tcPr>
            <w:tcW w:w="985" w:type="dxa"/>
            <w:vAlign w:val="center"/>
          </w:tcPr>
          <w:p w14:paraId="68E4229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30EDC3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00</w:t>
            </w:r>
          </w:p>
        </w:tc>
        <w:tc>
          <w:tcPr>
            <w:tcW w:w="914" w:type="dxa"/>
            <w:vAlign w:val="center"/>
          </w:tcPr>
          <w:p w14:paraId="3C23AF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00459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de recurrence rate</w:t>
            </w:r>
          </w:p>
        </w:tc>
        <w:tc>
          <w:tcPr>
            <w:tcW w:w="559" w:type="dxa"/>
            <w:vAlign w:val="center"/>
          </w:tcPr>
          <w:p w14:paraId="01DE92B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52AEDE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446214B" w14:textId="77777777" w:rsidTr="00CE35FB">
        <w:tc>
          <w:tcPr>
            <w:tcW w:w="15588" w:type="dxa"/>
            <w:gridSpan w:val="12"/>
            <w:shd w:val="clear" w:color="auto" w:fill="BDD6EE" w:themeFill="accent5" w:themeFillTint="66"/>
            <w:vAlign w:val="bottom"/>
          </w:tcPr>
          <w:p w14:paraId="74E08473"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OMISSION OF SLNB IN N1 PATIENTS</w:t>
            </w:r>
          </w:p>
        </w:tc>
      </w:tr>
      <w:tr w:rsidR="00C41E02" w:rsidRPr="00C41E02" w14:paraId="4DF27EBA" w14:textId="77777777" w:rsidTr="00CE35FB">
        <w:tc>
          <w:tcPr>
            <w:tcW w:w="1557" w:type="dxa"/>
            <w:shd w:val="clear" w:color="auto" w:fill="BDD6EE" w:themeFill="accent5" w:themeFillTint="66"/>
          </w:tcPr>
          <w:p w14:paraId="71781B4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7BB554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58C245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2FF6E37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2D82521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7B93CC6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7014ED3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6DDD75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40102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15D52A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2DDB646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54A80C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05BCBAA4" w14:textId="77777777" w:rsidTr="00CE35FB">
        <w:tc>
          <w:tcPr>
            <w:tcW w:w="1557" w:type="dxa"/>
            <w:vAlign w:val="center"/>
          </w:tcPr>
          <w:p w14:paraId="6AF4957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MEDIPOL HOSP 1</w:t>
            </w:r>
          </w:p>
        </w:tc>
        <w:tc>
          <w:tcPr>
            <w:tcW w:w="1699" w:type="dxa"/>
            <w:vAlign w:val="center"/>
          </w:tcPr>
          <w:p w14:paraId="4415CA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6096545</w:t>
            </w:r>
          </w:p>
        </w:tc>
        <w:tc>
          <w:tcPr>
            <w:tcW w:w="1116" w:type="dxa"/>
            <w:vAlign w:val="center"/>
          </w:tcPr>
          <w:p w14:paraId="1311B7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urkey</w:t>
            </w:r>
          </w:p>
        </w:tc>
        <w:tc>
          <w:tcPr>
            <w:tcW w:w="726" w:type="dxa"/>
            <w:vAlign w:val="center"/>
          </w:tcPr>
          <w:p w14:paraId="29ACDC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78AE8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center"/>
          </w:tcPr>
          <w:p w14:paraId="5715DBB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 axillary biopsy replace SLNB in the axillary assessment of women who have underwent NST?</w:t>
            </w:r>
          </w:p>
        </w:tc>
        <w:tc>
          <w:tcPr>
            <w:tcW w:w="985" w:type="dxa"/>
            <w:vAlign w:val="center"/>
          </w:tcPr>
          <w:p w14:paraId="7C9A76E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CD09F6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0</w:t>
            </w:r>
          </w:p>
        </w:tc>
        <w:tc>
          <w:tcPr>
            <w:tcW w:w="914" w:type="dxa"/>
            <w:vAlign w:val="center"/>
          </w:tcPr>
          <w:p w14:paraId="7A8066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AD6B6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iction of axillary status</w:t>
            </w:r>
          </w:p>
        </w:tc>
        <w:tc>
          <w:tcPr>
            <w:tcW w:w="559" w:type="dxa"/>
            <w:vAlign w:val="center"/>
          </w:tcPr>
          <w:p w14:paraId="0A2C6FB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65C65B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1DAF13BC" w14:textId="77777777" w:rsidTr="00CE35FB">
        <w:tc>
          <w:tcPr>
            <w:tcW w:w="15588" w:type="dxa"/>
            <w:gridSpan w:val="12"/>
            <w:shd w:val="clear" w:color="auto" w:fill="BDD6EE" w:themeFill="accent5" w:themeFillTint="66"/>
            <w:vAlign w:val="center"/>
          </w:tcPr>
          <w:p w14:paraId="3450E00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 xml:space="preserve">OMISSION OF ALND IN </w:t>
            </w:r>
            <w:proofErr w:type="spellStart"/>
            <w:r w:rsidRPr="00C41E02">
              <w:rPr>
                <w:rFonts w:ascii="Times New Roman" w:hAnsi="Times New Roman" w:cs="Times New Roman"/>
                <w:b/>
                <w:bCs/>
                <w:sz w:val="16"/>
                <w:szCs w:val="16"/>
              </w:rPr>
              <w:t>ypN</w:t>
            </w:r>
            <w:proofErr w:type="spellEnd"/>
            <w:r w:rsidRPr="00C41E02">
              <w:rPr>
                <w:rFonts w:ascii="Times New Roman" w:hAnsi="Times New Roman" w:cs="Times New Roman"/>
                <w:b/>
                <w:bCs/>
                <w:sz w:val="16"/>
                <w:szCs w:val="16"/>
              </w:rPr>
              <w:t>+ DISEASE</w:t>
            </w:r>
          </w:p>
        </w:tc>
      </w:tr>
      <w:tr w:rsidR="00C41E02" w:rsidRPr="00C41E02" w14:paraId="55BC2559" w14:textId="77777777" w:rsidTr="00CE35FB">
        <w:tc>
          <w:tcPr>
            <w:tcW w:w="1557" w:type="dxa"/>
            <w:shd w:val="clear" w:color="auto" w:fill="BDD6EE" w:themeFill="accent5" w:themeFillTint="66"/>
          </w:tcPr>
          <w:p w14:paraId="6094C6B2" w14:textId="77777777" w:rsidR="00C41E02" w:rsidRPr="00C41E02" w:rsidRDefault="00C41E02" w:rsidP="00C41E02">
            <w:pPr>
              <w:rPr>
                <w:rFonts w:ascii="Times New Roman" w:hAnsi="Times New Roman" w:cs="Times New Roman"/>
                <w:sz w:val="16"/>
                <w:szCs w:val="16"/>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46978BBB"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3ED86272"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0E457D45"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1AE368FB"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13F1F68" w14:textId="77777777" w:rsidR="00C41E02" w:rsidRPr="00C41E02" w:rsidRDefault="00C41E02" w:rsidP="00C41E02">
            <w:pPr>
              <w:rPr>
                <w:rFonts w:ascii="Times New Roman" w:hAnsi="Times New Roman" w:cs="Times New Roman"/>
                <w:sz w:val="16"/>
                <w:szCs w:val="16"/>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DA4916E"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7D6BE8B9"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2FCBF127"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3DEF26E1"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1AB36B0B"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01E4EA6"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Status</w:t>
            </w:r>
          </w:p>
        </w:tc>
      </w:tr>
      <w:tr w:rsidR="00C41E02" w:rsidRPr="00C41E02" w14:paraId="2799F8C0" w14:textId="77777777" w:rsidTr="00CE35FB">
        <w:tc>
          <w:tcPr>
            <w:tcW w:w="1557" w:type="dxa"/>
            <w:vAlign w:val="center"/>
          </w:tcPr>
          <w:p w14:paraId="2DF1A884"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ALLIANCE A011202</w:t>
            </w:r>
          </w:p>
        </w:tc>
        <w:tc>
          <w:tcPr>
            <w:tcW w:w="1699" w:type="dxa"/>
            <w:vAlign w:val="center"/>
          </w:tcPr>
          <w:p w14:paraId="2ADA99F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CT01901094</w:t>
            </w:r>
          </w:p>
        </w:tc>
        <w:tc>
          <w:tcPr>
            <w:tcW w:w="1116" w:type="dxa"/>
            <w:vAlign w:val="center"/>
          </w:tcPr>
          <w:p w14:paraId="1F521DB5"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2C4A7555"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F8409C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47781792"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To evaluate whether radiation to the undissected axilla and regional lymph nodes is not inferior to ALND with radiation to the regional lymph nodes but </w:t>
            </w:r>
            <w:r w:rsidRPr="00C41E02">
              <w:rPr>
                <w:rFonts w:ascii="Times New Roman" w:eastAsia="Times New Roman" w:hAnsi="Times New Roman" w:cs="Times New Roman"/>
                <w:color w:val="000000"/>
                <w:sz w:val="16"/>
                <w:szCs w:val="16"/>
                <w:lang w:eastAsia="en-GB"/>
              </w:rPr>
              <w:lastRenderedPageBreak/>
              <w:t xml:space="preserve">not to the dissected axilla in terms of invasive breast cancer recurrence-free interval in patients with positive </w:t>
            </w:r>
            <w:proofErr w:type="spellStart"/>
            <w:r w:rsidRPr="00C41E02">
              <w:rPr>
                <w:rFonts w:ascii="Times New Roman" w:eastAsia="Times New Roman" w:hAnsi="Times New Roman" w:cs="Times New Roman"/>
                <w:color w:val="000000"/>
                <w:sz w:val="16"/>
                <w:szCs w:val="16"/>
                <w:lang w:eastAsia="en-GB"/>
              </w:rPr>
              <w:t>ypSLNB</w:t>
            </w:r>
            <w:proofErr w:type="spellEnd"/>
            <w:r w:rsidRPr="00C41E02">
              <w:rPr>
                <w:rFonts w:ascii="Times New Roman" w:eastAsia="Times New Roman" w:hAnsi="Times New Roman" w:cs="Times New Roman"/>
                <w:color w:val="000000"/>
                <w:sz w:val="16"/>
                <w:szCs w:val="16"/>
                <w:lang w:eastAsia="en-GB"/>
              </w:rPr>
              <w:t>+ after completion of NST.</w:t>
            </w:r>
          </w:p>
        </w:tc>
        <w:tc>
          <w:tcPr>
            <w:tcW w:w="985" w:type="dxa"/>
            <w:vAlign w:val="center"/>
          </w:tcPr>
          <w:p w14:paraId="652D14A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0D7F2C7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918</w:t>
            </w:r>
          </w:p>
        </w:tc>
        <w:tc>
          <w:tcPr>
            <w:tcW w:w="914" w:type="dxa"/>
            <w:vAlign w:val="center"/>
          </w:tcPr>
          <w:p w14:paraId="62DA39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228" w:type="dxa"/>
            <w:vAlign w:val="center"/>
          </w:tcPr>
          <w:p w14:paraId="68D46DC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Invasive breast cancer </w:t>
            </w:r>
            <w:r w:rsidRPr="00C41E02">
              <w:rPr>
                <w:rFonts w:ascii="Times New Roman" w:eastAsia="Times New Roman" w:hAnsi="Times New Roman" w:cs="Times New Roman"/>
                <w:color w:val="000000"/>
                <w:sz w:val="16"/>
                <w:szCs w:val="16"/>
                <w:lang w:eastAsia="en-GB"/>
              </w:rPr>
              <w:lastRenderedPageBreak/>
              <w:t>recurrence free interval</w:t>
            </w:r>
          </w:p>
        </w:tc>
        <w:tc>
          <w:tcPr>
            <w:tcW w:w="559" w:type="dxa"/>
            <w:vAlign w:val="center"/>
          </w:tcPr>
          <w:p w14:paraId="38833C7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lastRenderedPageBreak/>
              <w:t>2014</w:t>
            </w:r>
          </w:p>
        </w:tc>
        <w:tc>
          <w:tcPr>
            <w:tcW w:w="1107" w:type="dxa"/>
            <w:vAlign w:val="center"/>
          </w:tcPr>
          <w:p w14:paraId="1DB443C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Follow up</w:t>
            </w:r>
          </w:p>
        </w:tc>
      </w:tr>
      <w:tr w:rsidR="00C41E02" w:rsidRPr="00C41E02" w14:paraId="6571706A" w14:textId="77777777" w:rsidTr="00CE35FB">
        <w:tc>
          <w:tcPr>
            <w:tcW w:w="1557" w:type="dxa"/>
            <w:vAlign w:val="center"/>
          </w:tcPr>
          <w:p w14:paraId="58E8991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DARNAT</w:t>
            </w:r>
          </w:p>
        </w:tc>
        <w:tc>
          <w:tcPr>
            <w:tcW w:w="1699" w:type="dxa"/>
            <w:vAlign w:val="center"/>
          </w:tcPr>
          <w:p w14:paraId="6E4602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889924</w:t>
            </w:r>
          </w:p>
        </w:tc>
        <w:tc>
          <w:tcPr>
            <w:tcW w:w="1116" w:type="dxa"/>
            <w:vAlign w:val="center"/>
          </w:tcPr>
          <w:p w14:paraId="0ECDD3F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pain</w:t>
            </w:r>
          </w:p>
        </w:tc>
        <w:tc>
          <w:tcPr>
            <w:tcW w:w="726" w:type="dxa"/>
            <w:vAlign w:val="center"/>
          </w:tcPr>
          <w:p w14:paraId="094847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4D98A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18AE70E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whether ART presents a lower risk of lymphedema with respect to ALND and a non-inferior survival/disease recurrence outcome in patients with breast cancer who, after NST present the </w:t>
            </w:r>
            <w:proofErr w:type="spellStart"/>
            <w:r w:rsidRPr="00C41E02">
              <w:rPr>
                <w:rFonts w:ascii="Times New Roman" w:eastAsia="Times New Roman" w:hAnsi="Times New Roman" w:cs="Times New Roman"/>
                <w:color w:val="000000"/>
                <w:sz w:val="16"/>
                <w:szCs w:val="16"/>
                <w:lang w:eastAsia="en-GB"/>
              </w:rPr>
              <w:t>ypSLNB</w:t>
            </w:r>
            <w:proofErr w:type="spellEnd"/>
            <w:r w:rsidRPr="00C41E02">
              <w:rPr>
                <w:rFonts w:ascii="Times New Roman" w:eastAsia="Times New Roman" w:hAnsi="Times New Roman" w:cs="Times New Roman"/>
                <w:color w:val="000000"/>
                <w:sz w:val="16"/>
                <w:szCs w:val="16"/>
                <w:lang w:eastAsia="en-GB"/>
              </w:rPr>
              <w:t>+.</w:t>
            </w:r>
          </w:p>
        </w:tc>
        <w:tc>
          <w:tcPr>
            <w:tcW w:w="985" w:type="dxa"/>
            <w:vAlign w:val="center"/>
          </w:tcPr>
          <w:p w14:paraId="772D272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A42EA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660</w:t>
            </w:r>
          </w:p>
        </w:tc>
        <w:tc>
          <w:tcPr>
            <w:tcW w:w="914" w:type="dxa"/>
            <w:vAlign w:val="center"/>
          </w:tcPr>
          <w:p w14:paraId="141B4AC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60F6B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48A6D5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434C695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206712F" w14:textId="77777777" w:rsidTr="00CE35FB">
        <w:tc>
          <w:tcPr>
            <w:tcW w:w="1557" w:type="dxa"/>
            <w:vAlign w:val="center"/>
          </w:tcPr>
          <w:p w14:paraId="4BF2757D"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EUBREAST-2 INDAX</w:t>
            </w:r>
          </w:p>
        </w:tc>
        <w:tc>
          <w:tcPr>
            <w:tcW w:w="1699" w:type="dxa"/>
            <w:vAlign w:val="center"/>
          </w:tcPr>
          <w:p w14:paraId="2F92143A"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CT04281355</w:t>
            </w:r>
          </w:p>
        </w:tc>
        <w:tc>
          <w:tcPr>
            <w:tcW w:w="1116" w:type="dxa"/>
            <w:vAlign w:val="center"/>
          </w:tcPr>
          <w:p w14:paraId="121ECA6B"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Sweden</w:t>
            </w:r>
          </w:p>
        </w:tc>
        <w:tc>
          <w:tcPr>
            <w:tcW w:w="726" w:type="dxa"/>
            <w:vAlign w:val="center"/>
          </w:tcPr>
          <w:p w14:paraId="42481A13"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sz w:val="16"/>
                <w:szCs w:val="16"/>
              </w:rPr>
              <w:t>NA</w:t>
            </w:r>
          </w:p>
        </w:tc>
        <w:tc>
          <w:tcPr>
            <w:tcW w:w="993" w:type="dxa"/>
            <w:vAlign w:val="center"/>
          </w:tcPr>
          <w:p w14:paraId="631D356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729581FB"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To implement de-escalated staging and evaluate which regional treatment, individually adapted to the response after NST, is </w:t>
            </w:r>
            <w:proofErr w:type="spellStart"/>
            <w:r w:rsidRPr="00C41E02">
              <w:rPr>
                <w:rFonts w:ascii="Times New Roman" w:eastAsia="Times New Roman" w:hAnsi="Times New Roman" w:cs="Times New Roman"/>
                <w:color w:val="000000"/>
                <w:sz w:val="16"/>
                <w:szCs w:val="16"/>
                <w:lang w:eastAsia="en-GB"/>
              </w:rPr>
              <w:t>oncologically</w:t>
            </w:r>
            <w:proofErr w:type="spellEnd"/>
            <w:r w:rsidRPr="00C41E02">
              <w:rPr>
                <w:rFonts w:ascii="Times New Roman" w:eastAsia="Times New Roman" w:hAnsi="Times New Roman" w:cs="Times New Roman"/>
                <w:color w:val="000000"/>
                <w:sz w:val="16"/>
                <w:szCs w:val="16"/>
                <w:lang w:eastAsia="en-GB"/>
              </w:rPr>
              <w:t xml:space="preserve"> safe but least harmful.</w:t>
            </w:r>
          </w:p>
        </w:tc>
        <w:tc>
          <w:tcPr>
            <w:tcW w:w="985" w:type="dxa"/>
            <w:vAlign w:val="center"/>
          </w:tcPr>
          <w:p w14:paraId="6CA87FC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73AF06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946</w:t>
            </w:r>
          </w:p>
        </w:tc>
        <w:tc>
          <w:tcPr>
            <w:tcW w:w="914" w:type="dxa"/>
            <w:vAlign w:val="center"/>
          </w:tcPr>
          <w:p w14:paraId="4B2563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0</w:t>
            </w:r>
          </w:p>
        </w:tc>
        <w:tc>
          <w:tcPr>
            <w:tcW w:w="1228" w:type="dxa"/>
            <w:vAlign w:val="center"/>
          </w:tcPr>
          <w:p w14:paraId="746DCFE4"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33CD5B2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682FEF91"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Terminated</w:t>
            </w:r>
          </w:p>
        </w:tc>
      </w:tr>
      <w:tr w:rsidR="00C41E02" w:rsidRPr="00C41E02" w14:paraId="0A593C44" w14:textId="77777777" w:rsidTr="00CE35FB">
        <w:tc>
          <w:tcPr>
            <w:tcW w:w="1557" w:type="dxa"/>
            <w:vAlign w:val="center"/>
          </w:tcPr>
          <w:p w14:paraId="1C30D3F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XIS</w:t>
            </w:r>
          </w:p>
        </w:tc>
        <w:tc>
          <w:tcPr>
            <w:tcW w:w="1699" w:type="dxa"/>
            <w:vAlign w:val="center"/>
          </w:tcPr>
          <w:p w14:paraId="183FA36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513614</w:t>
            </w:r>
          </w:p>
        </w:tc>
        <w:tc>
          <w:tcPr>
            <w:tcW w:w="1116" w:type="dxa"/>
            <w:vAlign w:val="center"/>
          </w:tcPr>
          <w:p w14:paraId="5C6CCB5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witzerland</w:t>
            </w:r>
          </w:p>
        </w:tc>
        <w:tc>
          <w:tcPr>
            <w:tcW w:w="726" w:type="dxa"/>
            <w:vAlign w:val="center"/>
          </w:tcPr>
          <w:p w14:paraId="54C174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C8E71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1F97381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 TAS and axillary RT non-inferior to ALND in terms of DFS of N+ breast cancer patients at high risk of recurrence in the era of effective systemic therapy and extended RNI?</w:t>
            </w:r>
          </w:p>
        </w:tc>
        <w:tc>
          <w:tcPr>
            <w:tcW w:w="985" w:type="dxa"/>
            <w:vAlign w:val="center"/>
          </w:tcPr>
          <w:p w14:paraId="074E8A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B1D0A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500</w:t>
            </w:r>
          </w:p>
        </w:tc>
        <w:tc>
          <w:tcPr>
            <w:tcW w:w="914" w:type="dxa"/>
            <w:vAlign w:val="center"/>
          </w:tcPr>
          <w:p w14:paraId="5423497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68C5E5D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0B0F6F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8</w:t>
            </w:r>
          </w:p>
        </w:tc>
        <w:tc>
          <w:tcPr>
            <w:tcW w:w="1107" w:type="dxa"/>
            <w:vAlign w:val="center"/>
          </w:tcPr>
          <w:p w14:paraId="6A2AE32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74A9877" w14:textId="77777777" w:rsidTr="00CE35FB">
        <w:tc>
          <w:tcPr>
            <w:tcW w:w="1557" w:type="dxa"/>
            <w:vAlign w:val="center"/>
          </w:tcPr>
          <w:p w14:paraId="1C69C22A"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EONOD2</w:t>
            </w:r>
          </w:p>
        </w:tc>
        <w:tc>
          <w:tcPr>
            <w:tcW w:w="1699" w:type="dxa"/>
            <w:vAlign w:val="center"/>
          </w:tcPr>
          <w:p w14:paraId="204A875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CT04019678</w:t>
            </w:r>
          </w:p>
        </w:tc>
        <w:tc>
          <w:tcPr>
            <w:tcW w:w="1116" w:type="dxa"/>
            <w:vAlign w:val="center"/>
          </w:tcPr>
          <w:p w14:paraId="66371CC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6B56CD2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C098EC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15B89137"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To verify whether the omission of axillary lymph node intervention in patients with SLN ypN1mi after NST does not lead to a significant deterioration in survival or in the risk of regional or distant recurrence, compared to patients with SLN ypN0 after NST, where the omission of axillary treatment is currently the standard treatment.</w:t>
            </w:r>
          </w:p>
        </w:tc>
        <w:tc>
          <w:tcPr>
            <w:tcW w:w="985" w:type="dxa"/>
            <w:vAlign w:val="center"/>
          </w:tcPr>
          <w:p w14:paraId="64A7A1C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DF53A7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850</w:t>
            </w:r>
          </w:p>
        </w:tc>
        <w:tc>
          <w:tcPr>
            <w:tcW w:w="914" w:type="dxa"/>
            <w:vAlign w:val="center"/>
          </w:tcPr>
          <w:p w14:paraId="13D18A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68CB84C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62B2C374"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7F011333"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Recruiting</w:t>
            </w:r>
          </w:p>
        </w:tc>
      </w:tr>
      <w:tr w:rsidR="00C41E02" w:rsidRPr="00C41E02" w14:paraId="1ACF82FC" w14:textId="77777777" w:rsidTr="00CE35FB">
        <w:tc>
          <w:tcPr>
            <w:tcW w:w="15588" w:type="dxa"/>
            <w:gridSpan w:val="12"/>
            <w:shd w:val="clear" w:color="auto" w:fill="BDD6EE" w:themeFill="accent5" w:themeFillTint="66"/>
          </w:tcPr>
          <w:p w14:paraId="33C800B2" w14:textId="77777777" w:rsidR="00C41E02" w:rsidRPr="00C41E02" w:rsidRDefault="00C41E02" w:rsidP="00C41E02">
            <w:pPr>
              <w:rPr>
                <w:rFonts w:ascii="Times New Roman" w:hAnsi="Times New Roman" w:cs="Times New Roman"/>
                <w:b/>
                <w:bCs/>
                <w:sz w:val="16"/>
                <w:szCs w:val="16"/>
              </w:rPr>
            </w:pPr>
            <w:r w:rsidRPr="00C41E02">
              <w:rPr>
                <w:rFonts w:ascii="Times New Roman" w:hAnsi="Times New Roman" w:cs="Times New Roman"/>
                <w:b/>
                <w:bCs/>
                <w:sz w:val="16"/>
                <w:szCs w:val="16"/>
              </w:rPr>
              <w:t xml:space="preserve">OMISSION OF BREAST RT IN NODE NEGATIVE EARLY BREAST CANCER ACHIEVING </w:t>
            </w:r>
            <w:proofErr w:type="spellStart"/>
            <w:r w:rsidRPr="00C41E02">
              <w:rPr>
                <w:rFonts w:ascii="Times New Roman" w:hAnsi="Times New Roman" w:cs="Times New Roman"/>
                <w:b/>
                <w:bCs/>
                <w:sz w:val="16"/>
                <w:szCs w:val="16"/>
              </w:rPr>
              <w:t>pCR</w:t>
            </w:r>
            <w:proofErr w:type="spellEnd"/>
            <w:r w:rsidRPr="00C41E02">
              <w:rPr>
                <w:rFonts w:ascii="Times New Roman" w:hAnsi="Times New Roman" w:cs="Times New Roman"/>
                <w:b/>
                <w:bCs/>
                <w:sz w:val="16"/>
                <w:szCs w:val="16"/>
              </w:rPr>
              <w:t xml:space="preserve"> POST-NST</w:t>
            </w:r>
          </w:p>
        </w:tc>
      </w:tr>
      <w:tr w:rsidR="00C41E02" w:rsidRPr="00C41E02" w14:paraId="098206D1" w14:textId="77777777" w:rsidTr="00CE35FB">
        <w:tc>
          <w:tcPr>
            <w:tcW w:w="1557" w:type="dxa"/>
            <w:shd w:val="clear" w:color="auto" w:fill="BDD6EE" w:themeFill="accent5" w:themeFillTint="66"/>
          </w:tcPr>
          <w:p w14:paraId="25E0BA9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3963F4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4A9FEA9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73F77AA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7829ED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7B95B3A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391A25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B1F4CE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3AD5A9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31CC22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7F64838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4E17FE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0E8EB36A" w14:textId="77777777" w:rsidTr="00CE35FB">
        <w:tc>
          <w:tcPr>
            <w:tcW w:w="1557" w:type="dxa"/>
            <w:vAlign w:val="center"/>
          </w:tcPr>
          <w:p w14:paraId="5C4C356C"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Her2noRT</w:t>
            </w:r>
          </w:p>
        </w:tc>
        <w:tc>
          <w:tcPr>
            <w:tcW w:w="1699" w:type="dxa"/>
            <w:vAlign w:val="center"/>
          </w:tcPr>
          <w:p w14:paraId="72AA649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CT03460067</w:t>
            </w:r>
          </w:p>
        </w:tc>
        <w:tc>
          <w:tcPr>
            <w:tcW w:w="1116" w:type="dxa"/>
            <w:vAlign w:val="center"/>
          </w:tcPr>
          <w:p w14:paraId="0DE21EC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36C42A16"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1E8F6DC1"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arm prospective cohort</w:t>
            </w:r>
          </w:p>
        </w:tc>
        <w:tc>
          <w:tcPr>
            <w:tcW w:w="3846" w:type="dxa"/>
            <w:vAlign w:val="bottom"/>
          </w:tcPr>
          <w:p w14:paraId="7F723DD5"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To describe the rate of local control in patients with HER2 positive </w:t>
            </w:r>
            <w:proofErr w:type="gramStart"/>
            <w:r w:rsidRPr="00C41E02">
              <w:rPr>
                <w:rFonts w:ascii="Times New Roman" w:eastAsia="Times New Roman" w:hAnsi="Times New Roman" w:cs="Times New Roman"/>
                <w:color w:val="000000"/>
                <w:sz w:val="16"/>
                <w:szCs w:val="16"/>
                <w:lang w:eastAsia="en-GB"/>
              </w:rPr>
              <w:t>early stage</w:t>
            </w:r>
            <w:proofErr w:type="gramEnd"/>
            <w:r w:rsidRPr="00C41E02">
              <w:rPr>
                <w:rFonts w:ascii="Times New Roman" w:eastAsia="Times New Roman" w:hAnsi="Times New Roman" w:cs="Times New Roman"/>
                <w:color w:val="000000"/>
                <w:sz w:val="16"/>
                <w:szCs w:val="16"/>
                <w:lang w:eastAsia="en-GB"/>
              </w:rPr>
              <w:t xml:space="preserve"> breast cancer with a complete response to chemotherapy and lumpectomy alone.</w:t>
            </w:r>
          </w:p>
        </w:tc>
        <w:tc>
          <w:tcPr>
            <w:tcW w:w="985" w:type="dxa"/>
            <w:vAlign w:val="center"/>
          </w:tcPr>
          <w:p w14:paraId="5CBB017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D346AC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78</w:t>
            </w:r>
          </w:p>
        </w:tc>
        <w:tc>
          <w:tcPr>
            <w:tcW w:w="914" w:type="dxa"/>
            <w:vAlign w:val="center"/>
          </w:tcPr>
          <w:p w14:paraId="2EF13CB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2</w:t>
            </w:r>
          </w:p>
        </w:tc>
        <w:tc>
          <w:tcPr>
            <w:tcW w:w="1228" w:type="dxa"/>
            <w:vAlign w:val="center"/>
          </w:tcPr>
          <w:p w14:paraId="77B426C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Local control rate</w:t>
            </w:r>
          </w:p>
        </w:tc>
        <w:tc>
          <w:tcPr>
            <w:tcW w:w="559" w:type="dxa"/>
            <w:vAlign w:val="center"/>
          </w:tcPr>
          <w:p w14:paraId="5541883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18</w:t>
            </w:r>
          </w:p>
        </w:tc>
        <w:tc>
          <w:tcPr>
            <w:tcW w:w="1107" w:type="dxa"/>
            <w:vAlign w:val="center"/>
          </w:tcPr>
          <w:p w14:paraId="4E14C9C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Terminated</w:t>
            </w:r>
          </w:p>
        </w:tc>
      </w:tr>
      <w:tr w:rsidR="00C41E02" w:rsidRPr="00C41E02" w14:paraId="7BBC5B71" w14:textId="77777777" w:rsidTr="00CE35FB">
        <w:tc>
          <w:tcPr>
            <w:tcW w:w="1557" w:type="dxa"/>
            <w:vAlign w:val="center"/>
          </w:tcPr>
          <w:p w14:paraId="1385993D"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DESCARTES</w:t>
            </w:r>
          </w:p>
        </w:tc>
        <w:tc>
          <w:tcPr>
            <w:tcW w:w="1699" w:type="dxa"/>
            <w:vAlign w:val="center"/>
          </w:tcPr>
          <w:p w14:paraId="075487B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CT05416164</w:t>
            </w:r>
          </w:p>
        </w:tc>
        <w:tc>
          <w:tcPr>
            <w:tcW w:w="1116" w:type="dxa"/>
            <w:vAlign w:val="center"/>
          </w:tcPr>
          <w:p w14:paraId="50E62C33"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293A8263"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4A8CBF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1AA648FB" w14:textId="77777777" w:rsidR="00C41E02" w:rsidRPr="00C41E02" w:rsidRDefault="00C41E02" w:rsidP="00C41E02">
            <w:pP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 xml:space="preserve">Can radiotherapy be safely omitted in breast cancer patients with T1-2N0 tumours who achieve a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after neoadjuvant systemic therapy and BCS?</w:t>
            </w:r>
          </w:p>
        </w:tc>
        <w:tc>
          <w:tcPr>
            <w:tcW w:w="985" w:type="dxa"/>
            <w:vAlign w:val="center"/>
          </w:tcPr>
          <w:p w14:paraId="784A9521"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0480BE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595</w:t>
            </w:r>
          </w:p>
        </w:tc>
        <w:tc>
          <w:tcPr>
            <w:tcW w:w="914" w:type="dxa"/>
            <w:vAlign w:val="center"/>
          </w:tcPr>
          <w:p w14:paraId="46FE3D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277ABF4"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Local recurrence</w:t>
            </w:r>
          </w:p>
        </w:tc>
        <w:tc>
          <w:tcPr>
            <w:tcW w:w="559" w:type="dxa"/>
            <w:vAlign w:val="center"/>
          </w:tcPr>
          <w:p w14:paraId="640C7FE3"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4E9315E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7D6A6446" w14:textId="77777777" w:rsidTr="00CE35FB">
        <w:tc>
          <w:tcPr>
            <w:tcW w:w="1557" w:type="dxa"/>
            <w:vAlign w:val="center"/>
          </w:tcPr>
          <w:p w14:paraId="040CE90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OSALIE</w:t>
            </w:r>
          </w:p>
        </w:tc>
        <w:tc>
          <w:tcPr>
            <w:tcW w:w="1699" w:type="dxa"/>
            <w:vAlign w:val="center"/>
          </w:tcPr>
          <w:p w14:paraId="7E5559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866458</w:t>
            </w:r>
          </w:p>
        </w:tc>
        <w:tc>
          <w:tcPr>
            <w:tcW w:w="1116" w:type="dxa"/>
            <w:vAlign w:val="center"/>
          </w:tcPr>
          <w:p w14:paraId="2B661B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ada</w:t>
            </w:r>
          </w:p>
        </w:tc>
        <w:tc>
          <w:tcPr>
            <w:tcW w:w="726" w:type="dxa"/>
            <w:vAlign w:val="center"/>
          </w:tcPr>
          <w:p w14:paraId="074751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60DF35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703D1CA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study the effect of radiation omission in patients with cN0 breast cancer undergoing lumpectomy and with a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after NST with regards to tumour recurrence.</w:t>
            </w:r>
          </w:p>
        </w:tc>
        <w:tc>
          <w:tcPr>
            <w:tcW w:w="985" w:type="dxa"/>
            <w:vAlign w:val="center"/>
          </w:tcPr>
          <w:p w14:paraId="738140E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0A2EE8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52</w:t>
            </w:r>
          </w:p>
        </w:tc>
        <w:tc>
          <w:tcPr>
            <w:tcW w:w="914" w:type="dxa"/>
            <w:vAlign w:val="center"/>
          </w:tcPr>
          <w:p w14:paraId="45A47A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51FFE7B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616A4B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45E501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0CAF8706" w14:textId="77777777" w:rsidTr="00CE35FB">
        <w:tc>
          <w:tcPr>
            <w:tcW w:w="15588" w:type="dxa"/>
            <w:gridSpan w:val="12"/>
            <w:shd w:val="clear" w:color="auto" w:fill="BDD6EE" w:themeFill="accent5" w:themeFillTint="66"/>
            <w:vAlign w:val="bottom"/>
          </w:tcPr>
          <w:p w14:paraId="7595BE3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 xml:space="preserve">OMISSION OF PMRT IN PATIENTS HAVING GOOD RESPONSE TO NST </w:t>
            </w:r>
          </w:p>
        </w:tc>
      </w:tr>
      <w:tr w:rsidR="00C41E02" w:rsidRPr="00C41E02" w14:paraId="1D02159A" w14:textId="77777777" w:rsidTr="00CE35FB">
        <w:tc>
          <w:tcPr>
            <w:tcW w:w="1557" w:type="dxa"/>
            <w:shd w:val="clear" w:color="auto" w:fill="BDD6EE" w:themeFill="accent5" w:themeFillTint="66"/>
          </w:tcPr>
          <w:p w14:paraId="44DB9D7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38349F1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55C927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20F49F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639490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5575AD8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1E8E8D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5DE3AE91"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02ACE5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3DECCD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4083EB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1FE130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0F80DDFD" w14:textId="77777777" w:rsidTr="00CE35FB">
        <w:tc>
          <w:tcPr>
            <w:tcW w:w="1557" w:type="dxa"/>
            <w:vAlign w:val="center"/>
          </w:tcPr>
          <w:p w14:paraId="740373F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MESIS</w:t>
            </w:r>
          </w:p>
        </w:tc>
        <w:tc>
          <w:tcPr>
            <w:tcW w:w="1699" w:type="dxa"/>
            <w:vAlign w:val="center"/>
          </w:tcPr>
          <w:p w14:paraId="438474F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993559</w:t>
            </w:r>
          </w:p>
        </w:tc>
        <w:tc>
          <w:tcPr>
            <w:tcW w:w="1116" w:type="dxa"/>
            <w:vAlign w:val="center"/>
          </w:tcPr>
          <w:p w14:paraId="4B88F8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60BEE4E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66191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81F309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confirm that in patients with breast cancer who have undergone mastectomy after prior NST, omitting RT is non-inferior to PMRT in terms of 5-year DFS in patients with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compared to patients treated with PMRT.</w:t>
            </w:r>
          </w:p>
        </w:tc>
        <w:tc>
          <w:tcPr>
            <w:tcW w:w="985" w:type="dxa"/>
            <w:vAlign w:val="center"/>
          </w:tcPr>
          <w:p w14:paraId="1F9792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4DF186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314</w:t>
            </w:r>
          </w:p>
        </w:tc>
        <w:tc>
          <w:tcPr>
            <w:tcW w:w="914" w:type="dxa"/>
            <w:vAlign w:val="center"/>
          </w:tcPr>
          <w:p w14:paraId="4DB8CD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5A572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772B2E1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4E9399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35BDEC20" w14:textId="77777777" w:rsidTr="00CE35FB">
        <w:tc>
          <w:tcPr>
            <w:tcW w:w="15588" w:type="dxa"/>
            <w:gridSpan w:val="12"/>
            <w:shd w:val="clear" w:color="auto" w:fill="BDD6EE" w:themeFill="accent5" w:themeFillTint="66"/>
            <w:vAlign w:val="bottom"/>
          </w:tcPr>
          <w:p w14:paraId="5DD0FE70"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DE-ESCALATION OF LOCOREGIONAL TREATMENTS IN PATIENTS WITH LOW/INTERMEDIATE-RISK DISEASE</w:t>
            </w:r>
          </w:p>
        </w:tc>
      </w:tr>
      <w:tr w:rsidR="00C41E02" w:rsidRPr="00C41E02" w14:paraId="0988A4A0" w14:textId="77777777" w:rsidTr="00CE35FB">
        <w:tc>
          <w:tcPr>
            <w:tcW w:w="15588" w:type="dxa"/>
            <w:gridSpan w:val="12"/>
            <w:shd w:val="clear" w:color="auto" w:fill="BDD6EE" w:themeFill="accent5" w:themeFillTint="66"/>
            <w:vAlign w:val="bottom"/>
          </w:tcPr>
          <w:p w14:paraId="52184E8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OMISSION OF SURGERY IN SMALL LOW RISK UNIFOCAL CANCERS</w:t>
            </w:r>
          </w:p>
        </w:tc>
      </w:tr>
      <w:tr w:rsidR="00C41E02" w:rsidRPr="00C41E02" w14:paraId="49DF477F" w14:textId="77777777" w:rsidTr="00CE35FB">
        <w:tc>
          <w:tcPr>
            <w:tcW w:w="1557" w:type="dxa"/>
            <w:shd w:val="clear" w:color="auto" w:fill="BDD6EE" w:themeFill="accent5" w:themeFillTint="66"/>
          </w:tcPr>
          <w:p w14:paraId="5A2047F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375D7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7ADDE9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2E5374D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52B655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3808DF7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4772C7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1954CFB5"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5B11A7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5650F4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7AB4AE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009E09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4B9CF324" w14:textId="77777777" w:rsidTr="00CE35FB">
        <w:tc>
          <w:tcPr>
            <w:tcW w:w="1557" w:type="dxa"/>
            <w:vAlign w:val="center"/>
          </w:tcPr>
          <w:p w14:paraId="15C69E5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MALL</w:t>
            </w:r>
          </w:p>
        </w:tc>
        <w:tc>
          <w:tcPr>
            <w:tcW w:w="1699" w:type="dxa"/>
            <w:vAlign w:val="center"/>
          </w:tcPr>
          <w:p w14:paraId="7FB649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12240119</w:t>
            </w:r>
          </w:p>
        </w:tc>
        <w:tc>
          <w:tcPr>
            <w:tcW w:w="1116" w:type="dxa"/>
            <w:vAlign w:val="center"/>
          </w:tcPr>
          <w:p w14:paraId="0F2212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29341E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F7ADEB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7BFDB0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determine whether the extent of surgical treatment can be reduced in the context of standard adjuvant radiotherapy and endocrine therapy by performing </w:t>
            </w:r>
            <w:r w:rsidRPr="00C41E02">
              <w:rPr>
                <w:rFonts w:ascii="Times New Roman" w:eastAsia="Times New Roman" w:hAnsi="Times New Roman" w:cs="Times New Roman"/>
                <w:color w:val="000000"/>
                <w:sz w:val="16"/>
                <w:szCs w:val="16"/>
                <w:lang w:eastAsia="en-GB"/>
              </w:rPr>
              <w:lastRenderedPageBreak/>
              <w:t>minimally invasive VAE of small screen detected breast cancers instead of BCS.</w:t>
            </w:r>
          </w:p>
        </w:tc>
        <w:tc>
          <w:tcPr>
            <w:tcW w:w="985" w:type="dxa"/>
            <w:vAlign w:val="center"/>
          </w:tcPr>
          <w:p w14:paraId="5642FB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62B47AE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800</w:t>
            </w:r>
          </w:p>
        </w:tc>
        <w:tc>
          <w:tcPr>
            <w:tcW w:w="914" w:type="dxa"/>
            <w:vAlign w:val="center"/>
          </w:tcPr>
          <w:p w14:paraId="40DC0F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554091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Re-excision rates and local recurrence </w:t>
            </w:r>
            <w:proofErr w:type="gramStart"/>
            <w:r w:rsidRPr="00C41E02">
              <w:rPr>
                <w:rFonts w:ascii="Times New Roman" w:eastAsia="Times New Roman" w:hAnsi="Times New Roman" w:cs="Times New Roman"/>
                <w:color w:val="000000"/>
                <w:sz w:val="16"/>
                <w:szCs w:val="16"/>
                <w:lang w:eastAsia="en-GB"/>
              </w:rPr>
              <w:t>rate</w:t>
            </w:r>
            <w:proofErr w:type="gramEnd"/>
          </w:p>
        </w:tc>
        <w:tc>
          <w:tcPr>
            <w:tcW w:w="559" w:type="dxa"/>
            <w:vAlign w:val="center"/>
          </w:tcPr>
          <w:p w14:paraId="2911A0D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2454285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78E39027" w14:textId="77777777" w:rsidTr="00CE35FB">
        <w:tc>
          <w:tcPr>
            <w:tcW w:w="1557" w:type="dxa"/>
            <w:vAlign w:val="center"/>
          </w:tcPr>
          <w:p w14:paraId="5F287BE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RMAC</w:t>
            </w:r>
          </w:p>
        </w:tc>
        <w:tc>
          <w:tcPr>
            <w:tcW w:w="1699" w:type="dxa"/>
            <w:vAlign w:val="center"/>
          </w:tcPr>
          <w:p w14:paraId="2F252B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L9205</w:t>
            </w:r>
          </w:p>
        </w:tc>
        <w:tc>
          <w:tcPr>
            <w:tcW w:w="1116" w:type="dxa"/>
            <w:vAlign w:val="center"/>
          </w:tcPr>
          <w:p w14:paraId="3FFDC40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0556760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60FA751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036B7E1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 aim of this phase 2 screening trial is to determine the efficacy rate of radiofrequency, microwave and cryoablation with the intention to select one treatment for further testing in a phase 3 trial.</w:t>
            </w:r>
          </w:p>
        </w:tc>
        <w:tc>
          <w:tcPr>
            <w:tcW w:w="985" w:type="dxa"/>
            <w:vAlign w:val="center"/>
          </w:tcPr>
          <w:p w14:paraId="4DD1777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7E22A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63</w:t>
            </w:r>
          </w:p>
        </w:tc>
        <w:tc>
          <w:tcPr>
            <w:tcW w:w="914" w:type="dxa"/>
            <w:vAlign w:val="center"/>
          </w:tcPr>
          <w:p w14:paraId="3A97FC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3B738C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570A92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4B9A48B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3214C319" w14:textId="77777777" w:rsidTr="00CE35FB">
        <w:tc>
          <w:tcPr>
            <w:tcW w:w="1557" w:type="dxa"/>
            <w:vAlign w:val="center"/>
          </w:tcPr>
          <w:p w14:paraId="4D1E30E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OL-IT</w:t>
            </w:r>
          </w:p>
        </w:tc>
        <w:tc>
          <w:tcPr>
            <w:tcW w:w="1699" w:type="dxa"/>
            <w:vAlign w:val="center"/>
          </w:tcPr>
          <w:p w14:paraId="1A47478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505643</w:t>
            </w:r>
          </w:p>
        </w:tc>
        <w:tc>
          <w:tcPr>
            <w:tcW w:w="1116" w:type="dxa"/>
            <w:vAlign w:val="center"/>
          </w:tcPr>
          <w:p w14:paraId="3B8F69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07DD5E7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527DB5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BA9BBA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review the safety of the cryoablation procedure initially, followed by comparing cryoablation to lumpectomy </w:t>
            </w:r>
            <w:proofErr w:type="gramStart"/>
            <w:r w:rsidRPr="00C41E02">
              <w:rPr>
                <w:rFonts w:ascii="Times New Roman" w:eastAsia="Times New Roman" w:hAnsi="Times New Roman" w:cs="Times New Roman"/>
                <w:color w:val="000000"/>
                <w:sz w:val="16"/>
                <w:szCs w:val="16"/>
                <w:lang w:eastAsia="en-GB"/>
              </w:rPr>
              <w:t>in order to</w:t>
            </w:r>
            <w:proofErr w:type="gramEnd"/>
            <w:r w:rsidRPr="00C41E02">
              <w:rPr>
                <w:rFonts w:ascii="Times New Roman" w:eastAsia="Times New Roman" w:hAnsi="Times New Roman" w:cs="Times New Roman"/>
                <w:color w:val="000000"/>
                <w:sz w:val="16"/>
                <w:szCs w:val="16"/>
                <w:lang w:eastAsia="en-GB"/>
              </w:rPr>
              <w:t xml:space="preserve"> see if the cryoablation results in better disease control, complication rates, and quality of life.</w:t>
            </w:r>
          </w:p>
        </w:tc>
        <w:tc>
          <w:tcPr>
            <w:tcW w:w="985" w:type="dxa"/>
            <w:vAlign w:val="center"/>
          </w:tcPr>
          <w:p w14:paraId="7990FE0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A6E8F96"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56</w:t>
            </w:r>
          </w:p>
        </w:tc>
        <w:tc>
          <w:tcPr>
            <w:tcW w:w="914" w:type="dxa"/>
            <w:vAlign w:val="center"/>
          </w:tcPr>
          <w:p w14:paraId="0E87522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86646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cancer recurrence</w:t>
            </w:r>
          </w:p>
        </w:tc>
        <w:tc>
          <w:tcPr>
            <w:tcW w:w="559" w:type="dxa"/>
            <w:vAlign w:val="center"/>
          </w:tcPr>
          <w:p w14:paraId="06BBDF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4</w:t>
            </w:r>
          </w:p>
        </w:tc>
        <w:tc>
          <w:tcPr>
            <w:tcW w:w="1107" w:type="dxa"/>
            <w:vAlign w:val="center"/>
          </w:tcPr>
          <w:p w14:paraId="7088258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t yet recruiting</w:t>
            </w:r>
          </w:p>
        </w:tc>
      </w:tr>
      <w:tr w:rsidR="00C41E02" w:rsidRPr="00C41E02" w14:paraId="7D9609B5" w14:textId="77777777" w:rsidTr="00CE35FB">
        <w:tc>
          <w:tcPr>
            <w:tcW w:w="1557" w:type="dxa"/>
            <w:vAlign w:val="center"/>
          </w:tcPr>
          <w:p w14:paraId="618D771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ROST</w:t>
            </w:r>
          </w:p>
        </w:tc>
        <w:tc>
          <w:tcPr>
            <w:tcW w:w="1699" w:type="dxa"/>
            <w:vAlign w:val="center"/>
          </w:tcPr>
          <w:p w14:paraId="0B1F75F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992250</w:t>
            </w:r>
          </w:p>
        </w:tc>
        <w:tc>
          <w:tcPr>
            <w:tcW w:w="1116" w:type="dxa"/>
            <w:vAlign w:val="center"/>
          </w:tcPr>
          <w:p w14:paraId="50FE5E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4982DE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CA565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303EF98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 hypothesis is that cryoablation will complete ablation and destroy the tumour in a selected population of women who may otherwise be adequately treated with surgery.</w:t>
            </w:r>
          </w:p>
        </w:tc>
        <w:tc>
          <w:tcPr>
            <w:tcW w:w="985" w:type="dxa"/>
            <w:vAlign w:val="center"/>
          </w:tcPr>
          <w:p w14:paraId="7AF6C5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7F50862"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3E4F747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R</w:t>
            </w:r>
          </w:p>
        </w:tc>
        <w:tc>
          <w:tcPr>
            <w:tcW w:w="1228" w:type="dxa"/>
            <w:vAlign w:val="center"/>
          </w:tcPr>
          <w:p w14:paraId="0932C8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7C44973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3</w:t>
            </w:r>
          </w:p>
        </w:tc>
        <w:tc>
          <w:tcPr>
            <w:tcW w:w="1107" w:type="dxa"/>
            <w:vAlign w:val="center"/>
          </w:tcPr>
          <w:p w14:paraId="6E6A42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2C3840BA" w14:textId="77777777" w:rsidTr="00CE35FB">
        <w:tc>
          <w:tcPr>
            <w:tcW w:w="1557" w:type="dxa"/>
            <w:vAlign w:val="center"/>
          </w:tcPr>
          <w:p w14:paraId="7FFF6AF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IRST</w:t>
            </w:r>
          </w:p>
        </w:tc>
        <w:tc>
          <w:tcPr>
            <w:tcW w:w="1699" w:type="dxa"/>
            <w:vAlign w:val="center"/>
          </w:tcPr>
          <w:p w14:paraId="04B6D26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98497</w:t>
            </w:r>
          </w:p>
        </w:tc>
        <w:tc>
          <w:tcPr>
            <w:tcW w:w="1116" w:type="dxa"/>
            <w:vAlign w:val="center"/>
          </w:tcPr>
          <w:p w14:paraId="74B2A9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azil</w:t>
            </w:r>
          </w:p>
        </w:tc>
        <w:tc>
          <w:tcPr>
            <w:tcW w:w="726" w:type="dxa"/>
            <w:vAlign w:val="center"/>
          </w:tcPr>
          <w:p w14:paraId="051AF6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66A55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685867E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is study assesses whether cryoablation can be used as an alternative to surgery in cases of early invasive breast carcinoma.</w:t>
            </w:r>
          </w:p>
        </w:tc>
        <w:tc>
          <w:tcPr>
            <w:tcW w:w="985" w:type="dxa"/>
            <w:vAlign w:val="center"/>
          </w:tcPr>
          <w:p w14:paraId="22971A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9EC1D6A"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2</w:t>
            </w:r>
          </w:p>
        </w:tc>
        <w:tc>
          <w:tcPr>
            <w:tcW w:w="914" w:type="dxa"/>
            <w:vAlign w:val="center"/>
          </w:tcPr>
          <w:p w14:paraId="1231376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052791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59F4C5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1E39D8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055FBB7C" w14:textId="77777777" w:rsidTr="00CE35FB">
        <w:tc>
          <w:tcPr>
            <w:tcW w:w="1557" w:type="dxa"/>
            <w:vAlign w:val="center"/>
          </w:tcPr>
          <w:p w14:paraId="0517E7C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CE 3</w:t>
            </w:r>
          </w:p>
        </w:tc>
        <w:tc>
          <w:tcPr>
            <w:tcW w:w="1699" w:type="dxa"/>
            <w:vAlign w:val="center"/>
          </w:tcPr>
          <w:p w14:paraId="012481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00705</w:t>
            </w:r>
          </w:p>
        </w:tc>
        <w:tc>
          <w:tcPr>
            <w:tcW w:w="1116" w:type="dxa"/>
            <w:vAlign w:val="center"/>
          </w:tcPr>
          <w:p w14:paraId="707DB1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20FC83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23A84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69ED586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the efficacy of cryoablation without lumpectomy and its impact on local and distant recurrence of </w:t>
            </w:r>
            <w:proofErr w:type="gramStart"/>
            <w:r w:rsidRPr="00C41E02">
              <w:rPr>
                <w:rFonts w:ascii="Times New Roman" w:eastAsia="Times New Roman" w:hAnsi="Times New Roman" w:cs="Times New Roman"/>
                <w:color w:val="000000"/>
                <w:sz w:val="16"/>
                <w:szCs w:val="16"/>
                <w:lang w:eastAsia="en-GB"/>
              </w:rPr>
              <w:t>early stage</w:t>
            </w:r>
            <w:proofErr w:type="gramEnd"/>
            <w:r w:rsidRPr="00C41E02">
              <w:rPr>
                <w:rFonts w:ascii="Times New Roman" w:eastAsia="Times New Roman" w:hAnsi="Times New Roman" w:cs="Times New Roman"/>
                <w:color w:val="000000"/>
                <w:sz w:val="16"/>
                <w:szCs w:val="16"/>
                <w:lang w:eastAsia="en-GB"/>
              </w:rPr>
              <w:t xml:space="preserve"> breast cancer.</w:t>
            </w:r>
          </w:p>
        </w:tc>
        <w:tc>
          <w:tcPr>
            <w:tcW w:w="985" w:type="dxa"/>
            <w:vAlign w:val="center"/>
          </w:tcPr>
          <w:p w14:paraId="516598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1973C1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50</w:t>
            </w:r>
          </w:p>
        </w:tc>
        <w:tc>
          <w:tcPr>
            <w:tcW w:w="914" w:type="dxa"/>
            <w:vAlign w:val="center"/>
          </w:tcPr>
          <w:p w14:paraId="61E9FC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94</w:t>
            </w:r>
          </w:p>
        </w:tc>
        <w:tc>
          <w:tcPr>
            <w:tcW w:w="1228" w:type="dxa"/>
            <w:vAlign w:val="center"/>
          </w:tcPr>
          <w:p w14:paraId="6885BDE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 breast tumour recurrence</w:t>
            </w:r>
          </w:p>
        </w:tc>
        <w:tc>
          <w:tcPr>
            <w:tcW w:w="559" w:type="dxa"/>
            <w:vAlign w:val="center"/>
          </w:tcPr>
          <w:p w14:paraId="6DD365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4</w:t>
            </w:r>
          </w:p>
        </w:tc>
        <w:tc>
          <w:tcPr>
            <w:tcW w:w="1107" w:type="dxa"/>
            <w:vAlign w:val="center"/>
          </w:tcPr>
          <w:p w14:paraId="61DA0E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2067D502" w14:textId="77777777" w:rsidTr="00CE35FB">
        <w:tc>
          <w:tcPr>
            <w:tcW w:w="1557" w:type="dxa"/>
            <w:vAlign w:val="center"/>
          </w:tcPr>
          <w:p w14:paraId="44A8285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003</w:t>
            </w:r>
          </w:p>
        </w:tc>
        <w:tc>
          <w:tcPr>
            <w:tcW w:w="1699" w:type="dxa"/>
            <w:vAlign w:val="center"/>
          </w:tcPr>
          <w:p w14:paraId="021F5B9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463954</w:t>
            </w:r>
          </w:p>
        </w:tc>
        <w:tc>
          <w:tcPr>
            <w:tcW w:w="1116" w:type="dxa"/>
            <w:vAlign w:val="center"/>
          </w:tcPr>
          <w:p w14:paraId="080A1B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06C568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E35DC2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534CD25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w:t>
            </w:r>
            <w:proofErr w:type="spellStart"/>
            <w:r w:rsidRPr="00C41E02">
              <w:rPr>
                <w:rFonts w:ascii="Times New Roman" w:eastAsia="Times New Roman" w:hAnsi="Times New Roman" w:cs="Times New Roman"/>
                <w:color w:val="000000"/>
                <w:sz w:val="16"/>
                <w:szCs w:val="16"/>
                <w:lang w:eastAsia="en-GB"/>
              </w:rPr>
              <w:t>Novilase</w:t>
            </w:r>
            <w:proofErr w:type="spellEnd"/>
            <w:r w:rsidRPr="00C41E02">
              <w:rPr>
                <w:rFonts w:ascii="Times New Roman" w:eastAsia="Times New Roman" w:hAnsi="Times New Roman" w:cs="Times New Roman"/>
                <w:color w:val="000000"/>
                <w:sz w:val="16"/>
                <w:szCs w:val="16"/>
                <w:lang w:eastAsia="en-GB"/>
              </w:rPr>
              <w:t xml:space="preserve"> for the focal destruction of malignant tumours of the breast that are less than or equal to 15 mm against a performance goal for the standard of care</w:t>
            </w:r>
          </w:p>
        </w:tc>
        <w:tc>
          <w:tcPr>
            <w:tcW w:w="985" w:type="dxa"/>
            <w:vAlign w:val="center"/>
          </w:tcPr>
          <w:p w14:paraId="452F242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C8BF63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22</w:t>
            </w:r>
          </w:p>
        </w:tc>
        <w:tc>
          <w:tcPr>
            <w:tcW w:w="914" w:type="dxa"/>
            <w:vAlign w:val="center"/>
          </w:tcPr>
          <w:p w14:paraId="60717F5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D2EDA8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0982A0E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736262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51EC7AE" w14:textId="77777777" w:rsidTr="00CE35FB">
        <w:tc>
          <w:tcPr>
            <w:tcW w:w="1557" w:type="dxa"/>
            <w:vAlign w:val="center"/>
          </w:tcPr>
          <w:p w14:paraId="4A63718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MINIVAB</w:t>
            </w:r>
          </w:p>
        </w:tc>
        <w:tc>
          <w:tcPr>
            <w:tcW w:w="1699" w:type="dxa"/>
            <w:vAlign w:val="center"/>
          </w:tcPr>
          <w:p w14:paraId="64077D5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107636</w:t>
            </w:r>
          </w:p>
        </w:tc>
        <w:tc>
          <w:tcPr>
            <w:tcW w:w="1116" w:type="dxa"/>
            <w:vAlign w:val="center"/>
          </w:tcPr>
          <w:p w14:paraId="0E616E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4AE70D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D09FC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232C1BC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assess whether it is feasible to remove small breast cancers &lt;15mm completely using VAB under US guidance.</w:t>
            </w:r>
          </w:p>
        </w:tc>
        <w:tc>
          <w:tcPr>
            <w:tcW w:w="985" w:type="dxa"/>
            <w:vAlign w:val="center"/>
          </w:tcPr>
          <w:p w14:paraId="6E3167F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86F73E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0</w:t>
            </w:r>
          </w:p>
        </w:tc>
        <w:tc>
          <w:tcPr>
            <w:tcW w:w="914" w:type="dxa"/>
            <w:vAlign w:val="center"/>
          </w:tcPr>
          <w:p w14:paraId="66BE76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33C3CA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794730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3B17A4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05FA89B" w14:textId="77777777" w:rsidTr="00CE35FB">
        <w:tc>
          <w:tcPr>
            <w:tcW w:w="1557" w:type="dxa"/>
            <w:vAlign w:val="center"/>
          </w:tcPr>
          <w:p w14:paraId="58DF1EC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CPS002/20</w:t>
            </w:r>
          </w:p>
        </w:tc>
        <w:tc>
          <w:tcPr>
            <w:tcW w:w="1699" w:type="dxa"/>
            <w:vAlign w:val="center"/>
          </w:tcPr>
          <w:p w14:paraId="02AD67F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389216</w:t>
            </w:r>
          </w:p>
        </w:tc>
        <w:tc>
          <w:tcPr>
            <w:tcW w:w="1116" w:type="dxa"/>
            <w:vAlign w:val="center"/>
          </w:tcPr>
          <w:p w14:paraId="517AC2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pain</w:t>
            </w:r>
          </w:p>
        </w:tc>
        <w:tc>
          <w:tcPr>
            <w:tcW w:w="726" w:type="dxa"/>
            <w:vAlign w:val="center"/>
          </w:tcPr>
          <w:p w14:paraId="6D94E7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482DF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BD6C9F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validate the efficacy and safety of the cool-tip ablation method for breast tumours smaller than 2 cm in women aged 65 years and older.</w:t>
            </w:r>
          </w:p>
        </w:tc>
        <w:tc>
          <w:tcPr>
            <w:tcW w:w="985" w:type="dxa"/>
            <w:vAlign w:val="center"/>
          </w:tcPr>
          <w:p w14:paraId="6A0DF9C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533BE8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0</w:t>
            </w:r>
          </w:p>
        </w:tc>
        <w:tc>
          <w:tcPr>
            <w:tcW w:w="914" w:type="dxa"/>
            <w:vAlign w:val="center"/>
          </w:tcPr>
          <w:p w14:paraId="1D21113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89E52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c>
          <w:tcPr>
            <w:tcW w:w="559" w:type="dxa"/>
            <w:vAlign w:val="center"/>
          </w:tcPr>
          <w:p w14:paraId="0CCE26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5BA4E7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E09082B" w14:textId="77777777" w:rsidTr="00CE35FB">
        <w:tc>
          <w:tcPr>
            <w:tcW w:w="1557" w:type="dxa"/>
            <w:vAlign w:val="center"/>
          </w:tcPr>
          <w:p w14:paraId="50D4194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FAELO</w:t>
            </w:r>
          </w:p>
        </w:tc>
        <w:tc>
          <w:tcPr>
            <w:tcW w:w="1699" w:type="dxa"/>
            <w:vAlign w:val="center"/>
          </w:tcPr>
          <w:p w14:paraId="73DB74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MIN000008675</w:t>
            </w:r>
          </w:p>
        </w:tc>
        <w:tc>
          <w:tcPr>
            <w:tcW w:w="1116" w:type="dxa"/>
            <w:vAlign w:val="center"/>
          </w:tcPr>
          <w:p w14:paraId="450CFC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Japan</w:t>
            </w:r>
          </w:p>
        </w:tc>
        <w:tc>
          <w:tcPr>
            <w:tcW w:w="726" w:type="dxa"/>
            <w:vAlign w:val="center"/>
          </w:tcPr>
          <w:p w14:paraId="1E4D90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0B57B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6D5267A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Evaluate the efficacy of RFA for early breast cancer to standardize it as local therapy in women with early invasive unifocal breast cancer (&lt;1.5cm) </w:t>
            </w:r>
          </w:p>
        </w:tc>
        <w:tc>
          <w:tcPr>
            <w:tcW w:w="985" w:type="dxa"/>
            <w:vAlign w:val="center"/>
          </w:tcPr>
          <w:p w14:paraId="0D5E72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B5362D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72</w:t>
            </w:r>
          </w:p>
        </w:tc>
        <w:tc>
          <w:tcPr>
            <w:tcW w:w="914" w:type="dxa"/>
            <w:vAlign w:val="center"/>
          </w:tcPr>
          <w:p w14:paraId="4902AE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72</w:t>
            </w:r>
          </w:p>
        </w:tc>
        <w:tc>
          <w:tcPr>
            <w:tcW w:w="1228" w:type="dxa"/>
            <w:vAlign w:val="center"/>
          </w:tcPr>
          <w:p w14:paraId="06FD095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345B5F1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3</w:t>
            </w:r>
          </w:p>
        </w:tc>
        <w:tc>
          <w:tcPr>
            <w:tcW w:w="1107" w:type="dxa"/>
            <w:vAlign w:val="center"/>
          </w:tcPr>
          <w:p w14:paraId="305CAA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0F468324" w14:textId="77777777" w:rsidTr="00CE35FB">
        <w:tc>
          <w:tcPr>
            <w:tcW w:w="1557" w:type="dxa"/>
            <w:vAlign w:val="center"/>
          </w:tcPr>
          <w:p w14:paraId="6B8B44F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CHBCC-N024</w:t>
            </w:r>
          </w:p>
        </w:tc>
        <w:tc>
          <w:tcPr>
            <w:tcW w:w="1699" w:type="dxa"/>
            <w:vAlign w:val="center"/>
          </w:tcPr>
          <w:p w14:paraId="58E2A9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334785</w:t>
            </w:r>
          </w:p>
        </w:tc>
        <w:tc>
          <w:tcPr>
            <w:tcW w:w="1116" w:type="dxa"/>
            <w:vAlign w:val="center"/>
          </w:tcPr>
          <w:p w14:paraId="0A87BCE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146606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290562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4E9F90E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 long-term effectiveness and safety of cryo-ablation in early invasive breast cancer is still unknown. Therefore, this prospective study is designed to evaluate the effectiveness and safety of cryo-ablation in early invasive breast cancer.</w:t>
            </w:r>
          </w:p>
        </w:tc>
        <w:tc>
          <w:tcPr>
            <w:tcW w:w="985" w:type="dxa"/>
            <w:vAlign w:val="center"/>
          </w:tcPr>
          <w:p w14:paraId="5A87AD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20BE32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86</w:t>
            </w:r>
          </w:p>
        </w:tc>
        <w:tc>
          <w:tcPr>
            <w:tcW w:w="914" w:type="dxa"/>
            <w:vAlign w:val="center"/>
          </w:tcPr>
          <w:p w14:paraId="3D162B6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68BFF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free survival</w:t>
            </w:r>
          </w:p>
        </w:tc>
        <w:tc>
          <w:tcPr>
            <w:tcW w:w="559" w:type="dxa"/>
            <w:vAlign w:val="center"/>
          </w:tcPr>
          <w:p w14:paraId="13CC75F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25D59F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86C1BE4" w14:textId="77777777" w:rsidTr="00CE35FB">
        <w:tc>
          <w:tcPr>
            <w:tcW w:w="1557" w:type="dxa"/>
            <w:vAlign w:val="center"/>
          </w:tcPr>
          <w:p w14:paraId="1F21C0D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TUHSC IRB #L18-100</w:t>
            </w:r>
          </w:p>
        </w:tc>
        <w:tc>
          <w:tcPr>
            <w:tcW w:w="1699" w:type="dxa"/>
            <w:vAlign w:val="center"/>
          </w:tcPr>
          <w:p w14:paraId="6CF0AE6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116" w:type="dxa"/>
            <w:vAlign w:val="center"/>
          </w:tcPr>
          <w:p w14:paraId="685EC61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16E2F8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1C5919D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14222D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study the medium to long term outcomes of women 50 years and older who underwent cryoablation for small (&lt;15mm) unifocal invasive ductal carcinomas receptor profiled genetically and followed up by way of US and MRI.</w:t>
            </w:r>
          </w:p>
        </w:tc>
        <w:tc>
          <w:tcPr>
            <w:tcW w:w="985" w:type="dxa"/>
            <w:vAlign w:val="center"/>
          </w:tcPr>
          <w:p w14:paraId="013FF0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D056F4B"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2</w:t>
            </w:r>
          </w:p>
        </w:tc>
        <w:tc>
          <w:tcPr>
            <w:tcW w:w="914" w:type="dxa"/>
            <w:vAlign w:val="center"/>
          </w:tcPr>
          <w:p w14:paraId="248B580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2</w:t>
            </w:r>
          </w:p>
        </w:tc>
        <w:tc>
          <w:tcPr>
            <w:tcW w:w="1228" w:type="dxa"/>
            <w:vAlign w:val="center"/>
          </w:tcPr>
          <w:p w14:paraId="10BCEA5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c>
          <w:tcPr>
            <w:tcW w:w="559" w:type="dxa"/>
            <w:vAlign w:val="center"/>
          </w:tcPr>
          <w:p w14:paraId="3A76A2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7</w:t>
            </w:r>
          </w:p>
        </w:tc>
        <w:tc>
          <w:tcPr>
            <w:tcW w:w="1107" w:type="dxa"/>
            <w:vAlign w:val="center"/>
          </w:tcPr>
          <w:p w14:paraId="744A7B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6AFBB240" w14:textId="77777777" w:rsidTr="00CE35FB">
        <w:tc>
          <w:tcPr>
            <w:tcW w:w="15588" w:type="dxa"/>
            <w:gridSpan w:val="12"/>
            <w:shd w:val="clear" w:color="auto" w:fill="BDD6EE" w:themeFill="accent5" w:themeFillTint="66"/>
            <w:vAlign w:val="bottom"/>
          </w:tcPr>
          <w:p w14:paraId="1676EA0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ESCALATION OF MASTECTOMY FOR MULTIPLE IPSILATERAL CANCERS</w:t>
            </w:r>
          </w:p>
        </w:tc>
      </w:tr>
      <w:tr w:rsidR="00C41E02" w:rsidRPr="00C41E02" w14:paraId="7F67AAB5" w14:textId="77777777" w:rsidTr="00CE35FB">
        <w:tc>
          <w:tcPr>
            <w:tcW w:w="1557" w:type="dxa"/>
            <w:shd w:val="clear" w:color="auto" w:fill="BDD6EE" w:themeFill="accent5" w:themeFillTint="66"/>
          </w:tcPr>
          <w:p w14:paraId="54F2408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6CA3527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509E7E2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6B59CA5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6EB3A2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7C6171E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415AEDB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585DDCF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23F1FF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15E334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486207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3C248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4242A339" w14:textId="77777777" w:rsidTr="00CE35FB">
        <w:tc>
          <w:tcPr>
            <w:tcW w:w="1557" w:type="dxa"/>
            <w:vAlign w:val="center"/>
          </w:tcPr>
          <w:p w14:paraId="470CEA7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LLIANCE Z11102</w:t>
            </w:r>
          </w:p>
        </w:tc>
        <w:tc>
          <w:tcPr>
            <w:tcW w:w="1699" w:type="dxa"/>
            <w:vAlign w:val="center"/>
          </w:tcPr>
          <w:p w14:paraId="558CF7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556243</w:t>
            </w:r>
          </w:p>
        </w:tc>
        <w:tc>
          <w:tcPr>
            <w:tcW w:w="1116" w:type="dxa"/>
            <w:vAlign w:val="center"/>
          </w:tcPr>
          <w:p w14:paraId="1BECDEA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69262E6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8CE92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7E9B38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whether the LR rate with BCS followed by whole breast radiation with radiation boost to lumpectomy sites at 5 years is &lt;8%.</w:t>
            </w:r>
          </w:p>
        </w:tc>
        <w:tc>
          <w:tcPr>
            <w:tcW w:w="985" w:type="dxa"/>
            <w:vAlign w:val="center"/>
          </w:tcPr>
          <w:p w14:paraId="4B98FD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74BF2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47AD034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70</w:t>
            </w:r>
          </w:p>
        </w:tc>
        <w:tc>
          <w:tcPr>
            <w:tcW w:w="1228" w:type="dxa"/>
            <w:vAlign w:val="center"/>
          </w:tcPr>
          <w:p w14:paraId="5363658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c>
          <w:tcPr>
            <w:tcW w:w="559" w:type="dxa"/>
            <w:vAlign w:val="center"/>
          </w:tcPr>
          <w:p w14:paraId="2739CD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107" w:type="dxa"/>
            <w:vAlign w:val="center"/>
          </w:tcPr>
          <w:p w14:paraId="6F9BACD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54D0AD95" w14:textId="77777777" w:rsidTr="00CE35FB">
        <w:tc>
          <w:tcPr>
            <w:tcW w:w="1557" w:type="dxa"/>
            <w:vAlign w:val="center"/>
          </w:tcPr>
          <w:p w14:paraId="117CA9E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MIAMI</w:t>
            </w:r>
          </w:p>
        </w:tc>
        <w:tc>
          <w:tcPr>
            <w:tcW w:w="1699" w:type="dxa"/>
            <w:vAlign w:val="center"/>
          </w:tcPr>
          <w:p w14:paraId="769002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17987569</w:t>
            </w:r>
          </w:p>
        </w:tc>
        <w:tc>
          <w:tcPr>
            <w:tcW w:w="1116" w:type="dxa"/>
            <w:vAlign w:val="center"/>
          </w:tcPr>
          <w:p w14:paraId="0DC474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44C1CC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9C906B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10135D8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Can patients with multiple breast cancers in the same breast avoid mastectomy by having multiple </w:t>
            </w:r>
            <w:r w:rsidRPr="00C41E02">
              <w:rPr>
                <w:rFonts w:ascii="Times New Roman" w:eastAsia="Times New Roman" w:hAnsi="Times New Roman" w:cs="Times New Roman"/>
                <w:color w:val="000000"/>
                <w:sz w:val="16"/>
                <w:szCs w:val="16"/>
                <w:lang w:eastAsia="en-GB"/>
              </w:rPr>
              <w:lastRenderedPageBreak/>
              <w:t>lumpectomies to achieve equivalent rates of local breast cancer recurrence?</w:t>
            </w:r>
          </w:p>
        </w:tc>
        <w:tc>
          <w:tcPr>
            <w:tcW w:w="985" w:type="dxa"/>
            <w:vAlign w:val="center"/>
          </w:tcPr>
          <w:p w14:paraId="51F866C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418BAC7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50</w:t>
            </w:r>
          </w:p>
        </w:tc>
        <w:tc>
          <w:tcPr>
            <w:tcW w:w="914" w:type="dxa"/>
            <w:vAlign w:val="center"/>
          </w:tcPr>
          <w:p w14:paraId="2665539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w:t>
            </w:r>
          </w:p>
        </w:tc>
        <w:tc>
          <w:tcPr>
            <w:tcW w:w="1228" w:type="dxa"/>
            <w:vAlign w:val="center"/>
          </w:tcPr>
          <w:p w14:paraId="184383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easibility of future larger clinical trial</w:t>
            </w:r>
          </w:p>
        </w:tc>
        <w:tc>
          <w:tcPr>
            <w:tcW w:w="559" w:type="dxa"/>
            <w:vAlign w:val="center"/>
          </w:tcPr>
          <w:p w14:paraId="711769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8</w:t>
            </w:r>
          </w:p>
        </w:tc>
        <w:tc>
          <w:tcPr>
            <w:tcW w:w="1107" w:type="dxa"/>
            <w:vAlign w:val="center"/>
          </w:tcPr>
          <w:p w14:paraId="2A31D5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erminated</w:t>
            </w:r>
          </w:p>
        </w:tc>
      </w:tr>
      <w:tr w:rsidR="00C41E02" w:rsidRPr="00C41E02" w14:paraId="6CF86A14" w14:textId="77777777" w:rsidTr="00CE35FB">
        <w:tc>
          <w:tcPr>
            <w:tcW w:w="15588" w:type="dxa"/>
            <w:gridSpan w:val="12"/>
            <w:shd w:val="clear" w:color="auto" w:fill="BDD6EE" w:themeFill="accent5" w:themeFillTint="66"/>
            <w:vAlign w:val="bottom"/>
          </w:tcPr>
          <w:p w14:paraId="64A0195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SLNB IN cN0 PATIENTS</w:t>
            </w:r>
          </w:p>
        </w:tc>
      </w:tr>
      <w:tr w:rsidR="00C41E02" w:rsidRPr="00C41E02" w14:paraId="759CEA11" w14:textId="77777777" w:rsidTr="00CE35FB">
        <w:tc>
          <w:tcPr>
            <w:tcW w:w="1557" w:type="dxa"/>
            <w:shd w:val="clear" w:color="auto" w:fill="BDD6EE" w:themeFill="accent5" w:themeFillTint="66"/>
          </w:tcPr>
          <w:p w14:paraId="110A74C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592FE01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1CB5E4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090E90A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0ED11C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0737C5E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1B052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6467AC3E"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7847BD0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732CE6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1CA403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5B1FFF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76AB2AEF" w14:textId="77777777" w:rsidTr="00CE35FB">
        <w:tc>
          <w:tcPr>
            <w:tcW w:w="1557" w:type="dxa"/>
            <w:vAlign w:val="center"/>
          </w:tcPr>
          <w:p w14:paraId="1FCC807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ND</w:t>
            </w:r>
          </w:p>
        </w:tc>
        <w:tc>
          <w:tcPr>
            <w:tcW w:w="1699" w:type="dxa"/>
            <w:vAlign w:val="center"/>
          </w:tcPr>
          <w:p w14:paraId="0368490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167490</w:t>
            </w:r>
          </w:p>
        </w:tc>
        <w:tc>
          <w:tcPr>
            <w:tcW w:w="1116" w:type="dxa"/>
            <w:vAlign w:val="center"/>
          </w:tcPr>
          <w:p w14:paraId="52C6E43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332EEF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AAD68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598D3B9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whether the omission of axillary surgery is noninferior to SLNB in patients with small BC and a negative result on preoperative axillary lymph node US.</w:t>
            </w:r>
          </w:p>
        </w:tc>
        <w:tc>
          <w:tcPr>
            <w:tcW w:w="985" w:type="dxa"/>
            <w:vAlign w:val="center"/>
          </w:tcPr>
          <w:p w14:paraId="1A3365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0D8E6D2"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560</w:t>
            </w:r>
          </w:p>
        </w:tc>
        <w:tc>
          <w:tcPr>
            <w:tcW w:w="914" w:type="dxa"/>
            <w:vAlign w:val="center"/>
          </w:tcPr>
          <w:p w14:paraId="5C1BDD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463</w:t>
            </w:r>
          </w:p>
        </w:tc>
        <w:tc>
          <w:tcPr>
            <w:tcW w:w="1228" w:type="dxa"/>
            <w:vAlign w:val="center"/>
          </w:tcPr>
          <w:p w14:paraId="341EC76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Distant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1BD4E4F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107" w:type="dxa"/>
            <w:vAlign w:val="center"/>
          </w:tcPr>
          <w:p w14:paraId="51604E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03238C73" w14:textId="77777777" w:rsidTr="00CE35FB">
        <w:tc>
          <w:tcPr>
            <w:tcW w:w="1557" w:type="dxa"/>
            <w:vAlign w:val="center"/>
          </w:tcPr>
          <w:p w14:paraId="1F9B1B4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OOG 2013-08</w:t>
            </w:r>
          </w:p>
        </w:tc>
        <w:tc>
          <w:tcPr>
            <w:tcW w:w="1699" w:type="dxa"/>
            <w:vAlign w:val="center"/>
          </w:tcPr>
          <w:p w14:paraId="1C71F7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71828</w:t>
            </w:r>
          </w:p>
        </w:tc>
        <w:tc>
          <w:tcPr>
            <w:tcW w:w="1116" w:type="dxa"/>
            <w:vAlign w:val="center"/>
          </w:tcPr>
          <w:p w14:paraId="5B2008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76E7F2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B5F83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5A394D9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whether omitting the SLNB is not inferior to the current axillary staging regimen in cN0 breast cancer patients undergoing BCS, in terms of RR rate.</w:t>
            </w:r>
          </w:p>
        </w:tc>
        <w:tc>
          <w:tcPr>
            <w:tcW w:w="985" w:type="dxa"/>
            <w:vAlign w:val="center"/>
          </w:tcPr>
          <w:p w14:paraId="636167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AD8F3A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730</w:t>
            </w:r>
          </w:p>
        </w:tc>
        <w:tc>
          <w:tcPr>
            <w:tcW w:w="914" w:type="dxa"/>
            <w:vAlign w:val="center"/>
          </w:tcPr>
          <w:p w14:paraId="60090E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35</w:t>
            </w:r>
          </w:p>
        </w:tc>
        <w:tc>
          <w:tcPr>
            <w:tcW w:w="1228" w:type="dxa"/>
            <w:vAlign w:val="center"/>
          </w:tcPr>
          <w:p w14:paraId="567E89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gional recurrence rate</w:t>
            </w:r>
          </w:p>
        </w:tc>
        <w:tc>
          <w:tcPr>
            <w:tcW w:w="559" w:type="dxa"/>
            <w:vAlign w:val="center"/>
          </w:tcPr>
          <w:p w14:paraId="4F61C8D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756372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0AC0EE00" w14:textId="77777777" w:rsidTr="00CE35FB">
        <w:tc>
          <w:tcPr>
            <w:tcW w:w="1557" w:type="dxa"/>
            <w:vAlign w:val="center"/>
          </w:tcPr>
          <w:p w14:paraId="05CFC0E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SEMA</w:t>
            </w:r>
          </w:p>
        </w:tc>
        <w:tc>
          <w:tcPr>
            <w:tcW w:w="1699" w:type="dxa"/>
            <w:vAlign w:val="center"/>
          </w:tcPr>
          <w:p w14:paraId="0E28A0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466737</w:t>
            </w:r>
          </w:p>
        </w:tc>
        <w:tc>
          <w:tcPr>
            <w:tcW w:w="1116" w:type="dxa"/>
            <w:vAlign w:val="center"/>
          </w:tcPr>
          <w:p w14:paraId="479421F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18E90A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F3910A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0B3FE2F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show that early-stage breast cancer patients with reduced extent of axillary surgery are not inferior regarding DFS compared with those undergoing SLNB.</w:t>
            </w:r>
          </w:p>
        </w:tc>
        <w:tc>
          <w:tcPr>
            <w:tcW w:w="985" w:type="dxa"/>
            <w:vAlign w:val="center"/>
          </w:tcPr>
          <w:p w14:paraId="2CF37FA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47482D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7095</w:t>
            </w:r>
          </w:p>
        </w:tc>
        <w:tc>
          <w:tcPr>
            <w:tcW w:w="914" w:type="dxa"/>
            <w:vAlign w:val="center"/>
          </w:tcPr>
          <w:p w14:paraId="54CCE1F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505</w:t>
            </w:r>
          </w:p>
        </w:tc>
        <w:tc>
          <w:tcPr>
            <w:tcW w:w="1228" w:type="dxa"/>
            <w:vAlign w:val="center"/>
          </w:tcPr>
          <w:p w14:paraId="530511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0483F0F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54C0FD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540C6DB2" w14:textId="77777777" w:rsidTr="00CE35FB">
        <w:tc>
          <w:tcPr>
            <w:tcW w:w="1557" w:type="dxa"/>
            <w:vAlign w:val="center"/>
          </w:tcPr>
          <w:p w14:paraId="267736B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UTILUS</w:t>
            </w:r>
          </w:p>
        </w:tc>
        <w:tc>
          <w:tcPr>
            <w:tcW w:w="1699" w:type="dxa"/>
            <w:vAlign w:val="center"/>
          </w:tcPr>
          <w:p w14:paraId="467BC81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303715</w:t>
            </w:r>
          </w:p>
        </w:tc>
        <w:tc>
          <w:tcPr>
            <w:tcW w:w="1116" w:type="dxa"/>
            <w:vAlign w:val="center"/>
          </w:tcPr>
          <w:p w14:paraId="15B8665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5E39CE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AC2299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5C3356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stablish the minimally invasive treatment of breast cancer by re-examining the necessity of SLNB among patients with invasive breast cancer who have tumours under 5cm, are cN0, and are having BCS</w:t>
            </w:r>
          </w:p>
        </w:tc>
        <w:tc>
          <w:tcPr>
            <w:tcW w:w="985" w:type="dxa"/>
            <w:vAlign w:val="center"/>
          </w:tcPr>
          <w:p w14:paraId="1CE4108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459C9C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734</w:t>
            </w:r>
          </w:p>
        </w:tc>
        <w:tc>
          <w:tcPr>
            <w:tcW w:w="914" w:type="dxa"/>
            <w:vAlign w:val="center"/>
          </w:tcPr>
          <w:p w14:paraId="339FAC5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34</w:t>
            </w:r>
          </w:p>
        </w:tc>
        <w:tc>
          <w:tcPr>
            <w:tcW w:w="1228" w:type="dxa"/>
            <w:vAlign w:val="center"/>
          </w:tcPr>
          <w:p w14:paraId="0FA465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30D2A5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1C35B9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377BE3B8" w14:textId="77777777" w:rsidTr="00CE35FB">
        <w:tc>
          <w:tcPr>
            <w:tcW w:w="1557" w:type="dxa"/>
            <w:vAlign w:val="center"/>
          </w:tcPr>
          <w:p w14:paraId="7BD93AC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VENUS</w:t>
            </w:r>
          </w:p>
        </w:tc>
        <w:tc>
          <w:tcPr>
            <w:tcW w:w="1699" w:type="dxa"/>
            <w:vAlign w:val="center"/>
          </w:tcPr>
          <w:p w14:paraId="57B0BA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15154</w:t>
            </w:r>
          </w:p>
        </w:tc>
        <w:tc>
          <w:tcPr>
            <w:tcW w:w="1116" w:type="dxa"/>
            <w:vAlign w:val="center"/>
          </w:tcPr>
          <w:p w14:paraId="31EE16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azil</w:t>
            </w:r>
          </w:p>
        </w:tc>
        <w:tc>
          <w:tcPr>
            <w:tcW w:w="726" w:type="dxa"/>
            <w:vAlign w:val="center"/>
          </w:tcPr>
          <w:p w14:paraId="15DCAA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D9628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1495FD6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s omission of SLNB non-inferior to SLNB in a population of Latin American women with early breast cancer (tumour &lt;5cm) and node negative after clinical and ultrasound exam with regards to </w:t>
            </w:r>
            <w:proofErr w:type="gramStart"/>
            <w:r w:rsidRPr="00C41E02">
              <w:rPr>
                <w:rFonts w:ascii="Times New Roman" w:eastAsia="Times New Roman" w:hAnsi="Times New Roman" w:cs="Times New Roman"/>
                <w:color w:val="000000"/>
                <w:sz w:val="16"/>
                <w:szCs w:val="16"/>
                <w:lang w:eastAsia="en-GB"/>
              </w:rPr>
              <w:t>five year</w:t>
            </w:r>
            <w:proofErr w:type="gramEnd"/>
            <w:r w:rsidRPr="00C41E02">
              <w:rPr>
                <w:rFonts w:ascii="Times New Roman" w:eastAsia="Times New Roman" w:hAnsi="Times New Roman" w:cs="Times New Roman"/>
                <w:color w:val="000000"/>
                <w:sz w:val="16"/>
                <w:szCs w:val="16"/>
                <w:lang w:eastAsia="en-GB"/>
              </w:rPr>
              <w:t xml:space="preserve"> DFS</w:t>
            </w:r>
          </w:p>
        </w:tc>
        <w:tc>
          <w:tcPr>
            <w:tcW w:w="985" w:type="dxa"/>
            <w:vAlign w:val="center"/>
          </w:tcPr>
          <w:p w14:paraId="592624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742720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800</w:t>
            </w:r>
          </w:p>
        </w:tc>
        <w:tc>
          <w:tcPr>
            <w:tcW w:w="914" w:type="dxa"/>
            <w:vAlign w:val="center"/>
          </w:tcPr>
          <w:p w14:paraId="3B1C2A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2A90B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6A3337F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49F7837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42A1BB38" w14:textId="77777777" w:rsidTr="00CE35FB">
        <w:tc>
          <w:tcPr>
            <w:tcW w:w="1557" w:type="dxa"/>
            <w:vAlign w:val="center"/>
          </w:tcPr>
          <w:p w14:paraId="26DBE21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IT2015-06-Chung-SNBO</w:t>
            </w:r>
          </w:p>
        </w:tc>
        <w:tc>
          <w:tcPr>
            <w:tcW w:w="1699" w:type="dxa"/>
            <w:vAlign w:val="center"/>
          </w:tcPr>
          <w:p w14:paraId="5C7E24F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564848</w:t>
            </w:r>
          </w:p>
        </w:tc>
        <w:tc>
          <w:tcPr>
            <w:tcW w:w="1116" w:type="dxa"/>
            <w:vAlign w:val="center"/>
          </w:tcPr>
          <w:p w14:paraId="6E5CD49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7A53D1C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CA2EEE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11B3A4E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whether omission of SLNB in patients who meet eligibility criteria results in an acceptable regional recurrence rate over a 6-year period.</w:t>
            </w:r>
          </w:p>
        </w:tc>
        <w:tc>
          <w:tcPr>
            <w:tcW w:w="985" w:type="dxa"/>
            <w:vAlign w:val="center"/>
          </w:tcPr>
          <w:p w14:paraId="33CAFA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D09465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37DC55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ABD0D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gional recurrence</w:t>
            </w:r>
          </w:p>
        </w:tc>
        <w:tc>
          <w:tcPr>
            <w:tcW w:w="559" w:type="dxa"/>
            <w:vAlign w:val="center"/>
          </w:tcPr>
          <w:p w14:paraId="61C057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6</w:t>
            </w:r>
          </w:p>
        </w:tc>
        <w:tc>
          <w:tcPr>
            <w:tcW w:w="1107" w:type="dxa"/>
            <w:vAlign w:val="center"/>
          </w:tcPr>
          <w:p w14:paraId="2AF98C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53740364" w14:textId="77777777" w:rsidTr="00CE35FB">
        <w:tc>
          <w:tcPr>
            <w:tcW w:w="1557" w:type="dxa"/>
            <w:vAlign w:val="center"/>
          </w:tcPr>
          <w:p w14:paraId="519824D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SLNB</w:t>
            </w:r>
          </w:p>
        </w:tc>
        <w:tc>
          <w:tcPr>
            <w:tcW w:w="1699" w:type="dxa"/>
            <w:vAlign w:val="center"/>
          </w:tcPr>
          <w:p w14:paraId="54CB241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935150</w:t>
            </w:r>
          </w:p>
        </w:tc>
        <w:tc>
          <w:tcPr>
            <w:tcW w:w="1116" w:type="dxa"/>
            <w:vAlign w:val="center"/>
          </w:tcPr>
          <w:p w14:paraId="1034CF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55190F0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3D61B91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69074AE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study the omission of SLNB in patients with cN0 early breast cancer (tumour&lt;3cm) whilst maintaining survival, decrease the oedema of upper arm, and finally improve the quality of life of the patients. </w:t>
            </w:r>
          </w:p>
        </w:tc>
        <w:tc>
          <w:tcPr>
            <w:tcW w:w="985" w:type="dxa"/>
            <w:vAlign w:val="center"/>
          </w:tcPr>
          <w:p w14:paraId="57D150B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41168C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11</w:t>
            </w:r>
          </w:p>
        </w:tc>
        <w:tc>
          <w:tcPr>
            <w:tcW w:w="914" w:type="dxa"/>
            <w:vAlign w:val="center"/>
          </w:tcPr>
          <w:p w14:paraId="7AEE336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F37A3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c>
          <w:tcPr>
            <w:tcW w:w="559" w:type="dxa"/>
            <w:vAlign w:val="center"/>
          </w:tcPr>
          <w:p w14:paraId="3495D8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739FC5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70B5E305" w14:textId="77777777" w:rsidTr="00CE35FB">
        <w:tc>
          <w:tcPr>
            <w:tcW w:w="1557" w:type="dxa"/>
            <w:vAlign w:val="center"/>
          </w:tcPr>
          <w:p w14:paraId="24B2FCE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APET</w:t>
            </w:r>
          </w:p>
        </w:tc>
        <w:tc>
          <w:tcPr>
            <w:tcW w:w="1699" w:type="dxa"/>
            <w:vAlign w:val="center"/>
          </w:tcPr>
          <w:p w14:paraId="019D01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072653</w:t>
            </w:r>
          </w:p>
        </w:tc>
        <w:tc>
          <w:tcPr>
            <w:tcW w:w="1116" w:type="dxa"/>
            <w:vAlign w:val="center"/>
          </w:tcPr>
          <w:p w14:paraId="7F415F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0A0040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46A4F2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4104A84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his prospective study is designed to evaluate the negative predictive value of </w:t>
            </w:r>
            <w:proofErr w:type="spellStart"/>
            <w:r w:rsidRPr="00C41E02">
              <w:rPr>
                <w:rFonts w:ascii="Times New Roman" w:eastAsia="Times New Roman" w:hAnsi="Times New Roman" w:cs="Times New Roman"/>
                <w:color w:val="000000"/>
                <w:sz w:val="16"/>
                <w:szCs w:val="16"/>
                <w:lang w:eastAsia="en-GB"/>
              </w:rPr>
              <w:t>LymphPET</w:t>
            </w:r>
            <w:proofErr w:type="spellEnd"/>
            <w:r w:rsidRPr="00C41E02">
              <w:rPr>
                <w:rFonts w:ascii="Times New Roman" w:eastAsia="Times New Roman" w:hAnsi="Times New Roman" w:cs="Times New Roman"/>
                <w:color w:val="000000"/>
                <w:sz w:val="16"/>
                <w:szCs w:val="16"/>
                <w:lang w:eastAsia="en-GB"/>
              </w:rPr>
              <w:t xml:space="preserve"> and to verify whether SLNB can be spared in patients with negative preoperative axillary assessment.</w:t>
            </w:r>
          </w:p>
        </w:tc>
        <w:tc>
          <w:tcPr>
            <w:tcW w:w="985" w:type="dxa"/>
            <w:vAlign w:val="center"/>
          </w:tcPr>
          <w:p w14:paraId="6AB7750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B120003"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528</w:t>
            </w:r>
          </w:p>
        </w:tc>
        <w:tc>
          <w:tcPr>
            <w:tcW w:w="914" w:type="dxa"/>
            <w:vAlign w:val="center"/>
          </w:tcPr>
          <w:p w14:paraId="1C9744D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238A6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tant and locoregional disease free survival</w:t>
            </w:r>
          </w:p>
        </w:tc>
        <w:tc>
          <w:tcPr>
            <w:tcW w:w="559" w:type="dxa"/>
            <w:vAlign w:val="center"/>
          </w:tcPr>
          <w:p w14:paraId="0248FD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4533D6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EBEA34F" w14:textId="77777777" w:rsidTr="00CE35FB">
        <w:tc>
          <w:tcPr>
            <w:tcW w:w="15588" w:type="dxa"/>
            <w:gridSpan w:val="12"/>
            <w:shd w:val="clear" w:color="auto" w:fill="BDD6EE" w:themeFill="accent5" w:themeFillTint="66"/>
            <w:vAlign w:val="bottom"/>
          </w:tcPr>
          <w:p w14:paraId="0CD33C5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OMISSION OF SLNB IN N1 PATIENTS</w:t>
            </w:r>
          </w:p>
        </w:tc>
      </w:tr>
      <w:tr w:rsidR="00C41E02" w:rsidRPr="00C41E02" w14:paraId="786770D9" w14:textId="77777777" w:rsidTr="00CE35FB">
        <w:tc>
          <w:tcPr>
            <w:tcW w:w="1557" w:type="dxa"/>
            <w:shd w:val="clear" w:color="auto" w:fill="BDD6EE" w:themeFill="accent5" w:themeFillTint="66"/>
          </w:tcPr>
          <w:p w14:paraId="128BCF0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189275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45A2F7F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18101EF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3D81C2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3617315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32CD52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09D7DFE0"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39B44A5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549423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52268F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2C5949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4FD959DB" w14:textId="77777777" w:rsidTr="00CE35FB">
        <w:tc>
          <w:tcPr>
            <w:tcW w:w="1557" w:type="dxa"/>
            <w:vAlign w:val="center"/>
          </w:tcPr>
          <w:p w14:paraId="336131B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handongCHI-13</w:t>
            </w:r>
          </w:p>
        </w:tc>
        <w:tc>
          <w:tcPr>
            <w:tcW w:w="1699" w:type="dxa"/>
            <w:vAlign w:val="center"/>
          </w:tcPr>
          <w:p w14:paraId="32BDF1B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568941</w:t>
            </w:r>
          </w:p>
        </w:tc>
        <w:tc>
          <w:tcPr>
            <w:tcW w:w="1116" w:type="dxa"/>
            <w:vAlign w:val="center"/>
          </w:tcPr>
          <w:p w14:paraId="3BEE82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4815EDB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C4E86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3B7801D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 of Comparison of Tumour Biopsy Method of Preoperative Vacuum-Assisted, Core Needle Versus Intraoperative Excisional Biopsy for SLNB in Breast Cancer with regards to node identification rate including false negative rate.</w:t>
            </w:r>
          </w:p>
        </w:tc>
        <w:tc>
          <w:tcPr>
            <w:tcW w:w="985" w:type="dxa"/>
            <w:vAlign w:val="center"/>
          </w:tcPr>
          <w:p w14:paraId="05EAC2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A2A55A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600</w:t>
            </w:r>
          </w:p>
        </w:tc>
        <w:tc>
          <w:tcPr>
            <w:tcW w:w="914" w:type="dxa"/>
            <w:vAlign w:val="center"/>
          </w:tcPr>
          <w:p w14:paraId="6525E4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R</w:t>
            </w:r>
          </w:p>
        </w:tc>
        <w:tc>
          <w:tcPr>
            <w:tcW w:w="1228" w:type="dxa"/>
            <w:vAlign w:val="center"/>
          </w:tcPr>
          <w:p w14:paraId="79CB52F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LN positive identification rate</w:t>
            </w:r>
          </w:p>
        </w:tc>
        <w:tc>
          <w:tcPr>
            <w:tcW w:w="559" w:type="dxa"/>
            <w:vAlign w:val="center"/>
          </w:tcPr>
          <w:p w14:paraId="083A16B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0</w:t>
            </w:r>
          </w:p>
        </w:tc>
        <w:tc>
          <w:tcPr>
            <w:tcW w:w="1107" w:type="dxa"/>
            <w:vAlign w:val="center"/>
          </w:tcPr>
          <w:p w14:paraId="3786F7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nknown</w:t>
            </w:r>
          </w:p>
        </w:tc>
      </w:tr>
      <w:tr w:rsidR="00C41E02" w:rsidRPr="00C41E02" w14:paraId="5068A6A0" w14:textId="77777777" w:rsidTr="00CE35FB">
        <w:tc>
          <w:tcPr>
            <w:tcW w:w="15588" w:type="dxa"/>
            <w:gridSpan w:val="12"/>
            <w:shd w:val="clear" w:color="auto" w:fill="BDD6EE" w:themeFill="accent5" w:themeFillTint="66"/>
            <w:vAlign w:val="bottom"/>
          </w:tcPr>
          <w:p w14:paraId="6058F98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ALND in SLNB+ PATIENTS</w:t>
            </w:r>
          </w:p>
        </w:tc>
      </w:tr>
      <w:tr w:rsidR="00C41E02" w:rsidRPr="00C41E02" w14:paraId="44CD6CF2" w14:textId="77777777" w:rsidTr="00CE35FB">
        <w:tc>
          <w:tcPr>
            <w:tcW w:w="1557" w:type="dxa"/>
            <w:shd w:val="clear" w:color="auto" w:fill="BDD6EE" w:themeFill="accent5" w:themeFillTint="66"/>
          </w:tcPr>
          <w:p w14:paraId="59CD1D0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CDF1AF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061946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12A0300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265FE4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47BA8AD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5A6D7F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5B49ABE"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CA14A1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02A4DA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096EBBB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8252A1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2B49EEB6" w14:textId="77777777" w:rsidTr="00CE35FB">
        <w:tc>
          <w:tcPr>
            <w:tcW w:w="1557" w:type="dxa"/>
            <w:vAlign w:val="center"/>
          </w:tcPr>
          <w:p w14:paraId="17D9695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OSNOC</w:t>
            </w:r>
          </w:p>
        </w:tc>
        <w:tc>
          <w:tcPr>
            <w:tcW w:w="1699" w:type="dxa"/>
            <w:vAlign w:val="center"/>
          </w:tcPr>
          <w:p w14:paraId="0AAAF7E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54765244</w:t>
            </w:r>
          </w:p>
        </w:tc>
        <w:tc>
          <w:tcPr>
            <w:tcW w:w="1116" w:type="dxa"/>
            <w:vAlign w:val="center"/>
          </w:tcPr>
          <w:p w14:paraId="5BF48BA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4F9EEE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F3239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64C2253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Can women with breast cancer and 1 or 2 </w:t>
            </w:r>
            <w:proofErr w:type="spellStart"/>
            <w:r w:rsidRPr="00C41E02">
              <w:rPr>
                <w:rFonts w:ascii="Times New Roman" w:eastAsia="Times New Roman" w:hAnsi="Times New Roman" w:cs="Times New Roman"/>
                <w:color w:val="000000"/>
                <w:sz w:val="16"/>
                <w:szCs w:val="16"/>
                <w:lang w:eastAsia="en-GB"/>
              </w:rPr>
              <w:t>macrometastases</w:t>
            </w:r>
            <w:proofErr w:type="spellEnd"/>
            <w:r w:rsidRPr="00C41E02">
              <w:rPr>
                <w:rFonts w:ascii="Times New Roman" w:eastAsia="Times New Roman" w:hAnsi="Times New Roman" w:cs="Times New Roman"/>
                <w:color w:val="000000"/>
                <w:sz w:val="16"/>
                <w:szCs w:val="16"/>
                <w:lang w:eastAsia="en-GB"/>
              </w:rPr>
              <w:t xml:space="preserve">, receive adjuvant therapy alone and </w:t>
            </w:r>
            <w:r w:rsidRPr="00C41E02">
              <w:rPr>
                <w:rFonts w:ascii="Times New Roman" w:eastAsia="Times New Roman" w:hAnsi="Times New Roman" w:cs="Times New Roman"/>
                <w:color w:val="000000"/>
                <w:sz w:val="16"/>
                <w:szCs w:val="16"/>
                <w:lang w:eastAsia="en-GB"/>
              </w:rPr>
              <w:lastRenderedPageBreak/>
              <w:t>it be non-inferior to adjuvant therapy plus axillary treatment, in terms of 5-year axillary recurrence?</w:t>
            </w:r>
          </w:p>
        </w:tc>
        <w:tc>
          <w:tcPr>
            <w:tcW w:w="985" w:type="dxa"/>
            <w:vAlign w:val="center"/>
          </w:tcPr>
          <w:p w14:paraId="071ABC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27B3993F"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900</w:t>
            </w:r>
          </w:p>
        </w:tc>
        <w:tc>
          <w:tcPr>
            <w:tcW w:w="914" w:type="dxa"/>
            <w:vAlign w:val="center"/>
          </w:tcPr>
          <w:p w14:paraId="300AC4C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900</w:t>
            </w:r>
          </w:p>
        </w:tc>
        <w:tc>
          <w:tcPr>
            <w:tcW w:w="1228" w:type="dxa"/>
            <w:vAlign w:val="center"/>
          </w:tcPr>
          <w:p w14:paraId="282AE2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xillary recurrence</w:t>
            </w:r>
          </w:p>
        </w:tc>
        <w:tc>
          <w:tcPr>
            <w:tcW w:w="559" w:type="dxa"/>
            <w:vAlign w:val="center"/>
          </w:tcPr>
          <w:p w14:paraId="104B9F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4</w:t>
            </w:r>
          </w:p>
        </w:tc>
        <w:tc>
          <w:tcPr>
            <w:tcW w:w="1107" w:type="dxa"/>
            <w:vAlign w:val="center"/>
          </w:tcPr>
          <w:p w14:paraId="402A21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6428173F" w14:textId="77777777" w:rsidTr="00CE35FB">
        <w:tc>
          <w:tcPr>
            <w:tcW w:w="1557" w:type="dxa"/>
            <w:vAlign w:val="center"/>
          </w:tcPr>
          <w:p w14:paraId="4E5795E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RC</w:t>
            </w:r>
          </w:p>
        </w:tc>
        <w:tc>
          <w:tcPr>
            <w:tcW w:w="1699" w:type="dxa"/>
            <w:vAlign w:val="center"/>
          </w:tcPr>
          <w:p w14:paraId="111DC9C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717131</w:t>
            </w:r>
          </w:p>
        </w:tc>
        <w:tc>
          <w:tcPr>
            <w:tcW w:w="1116" w:type="dxa"/>
            <w:vAlign w:val="center"/>
          </w:tcPr>
          <w:p w14:paraId="3ED3C15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rance</w:t>
            </w:r>
          </w:p>
        </w:tc>
        <w:tc>
          <w:tcPr>
            <w:tcW w:w="726" w:type="dxa"/>
            <w:vAlign w:val="center"/>
          </w:tcPr>
          <w:p w14:paraId="5CAD41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DAA77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0FB171E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s omission of completion ALND non-inferior to </w:t>
            </w:r>
            <w:proofErr w:type="spellStart"/>
            <w:r w:rsidRPr="00C41E02">
              <w:rPr>
                <w:rFonts w:ascii="Times New Roman" w:eastAsia="Times New Roman" w:hAnsi="Times New Roman" w:cs="Times New Roman"/>
                <w:color w:val="000000"/>
                <w:sz w:val="16"/>
                <w:szCs w:val="16"/>
                <w:lang w:eastAsia="en-GB"/>
              </w:rPr>
              <w:t>cALND</w:t>
            </w:r>
            <w:proofErr w:type="spellEnd"/>
            <w:r w:rsidRPr="00C41E02">
              <w:rPr>
                <w:rFonts w:ascii="Times New Roman" w:eastAsia="Times New Roman" w:hAnsi="Times New Roman" w:cs="Times New Roman"/>
                <w:color w:val="000000"/>
                <w:sz w:val="16"/>
                <w:szCs w:val="16"/>
                <w:lang w:eastAsia="en-GB"/>
              </w:rPr>
              <w:t xml:space="preserve"> for patients with an involved sentinel node?</w:t>
            </w:r>
          </w:p>
        </w:tc>
        <w:tc>
          <w:tcPr>
            <w:tcW w:w="985" w:type="dxa"/>
            <w:vAlign w:val="center"/>
          </w:tcPr>
          <w:p w14:paraId="256BFD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AD94874"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000</w:t>
            </w:r>
          </w:p>
        </w:tc>
        <w:tc>
          <w:tcPr>
            <w:tcW w:w="914" w:type="dxa"/>
            <w:vAlign w:val="center"/>
          </w:tcPr>
          <w:p w14:paraId="3CBD4F9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5A3890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2DCCD9B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107" w:type="dxa"/>
            <w:vAlign w:val="center"/>
          </w:tcPr>
          <w:p w14:paraId="26C810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664BFA7" w14:textId="77777777" w:rsidTr="00CE35FB">
        <w:tc>
          <w:tcPr>
            <w:tcW w:w="1557" w:type="dxa"/>
            <w:vAlign w:val="center"/>
          </w:tcPr>
          <w:p w14:paraId="7110C1D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OOG 2013-07</w:t>
            </w:r>
          </w:p>
        </w:tc>
        <w:tc>
          <w:tcPr>
            <w:tcW w:w="1699" w:type="dxa"/>
            <w:vAlign w:val="center"/>
          </w:tcPr>
          <w:p w14:paraId="2AE891B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112682</w:t>
            </w:r>
          </w:p>
        </w:tc>
        <w:tc>
          <w:tcPr>
            <w:tcW w:w="1116" w:type="dxa"/>
            <w:vAlign w:val="center"/>
          </w:tcPr>
          <w:p w14:paraId="372C1AF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321424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9BB56D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2FE4C5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whether omitting completion axillary treatment is not inferior to the current axillary treatment regimen in SLN+ breast cancer patients undergoing a mastectomy, in terms of regional recurrence rate.</w:t>
            </w:r>
          </w:p>
        </w:tc>
        <w:tc>
          <w:tcPr>
            <w:tcW w:w="985" w:type="dxa"/>
            <w:vAlign w:val="center"/>
          </w:tcPr>
          <w:p w14:paraId="60C2A8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6CEBCB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878</w:t>
            </w:r>
          </w:p>
        </w:tc>
        <w:tc>
          <w:tcPr>
            <w:tcW w:w="914" w:type="dxa"/>
            <w:vAlign w:val="center"/>
          </w:tcPr>
          <w:p w14:paraId="642B4CB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2</w:t>
            </w:r>
          </w:p>
        </w:tc>
        <w:tc>
          <w:tcPr>
            <w:tcW w:w="1228" w:type="dxa"/>
            <w:vAlign w:val="center"/>
          </w:tcPr>
          <w:p w14:paraId="6C2BE3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gional recurrence rate</w:t>
            </w:r>
          </w:p>
        </w:tc>
        <w:tc>
          <w:tcPr>
            <w:tcW w:w="559" w:type="dxa"/>
            <w:vAlign w:val="center"/>
          </w:tcPr>
          <w:p w14:paraId="6ACB19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4</w:t>
            </w:r>
          </w:p>
        </w:tc>
        <w:tc>
          <w:tcPr>
            <w:tcW w:w="1107" w:type="dxa"/>
            <w:vAlign w:val="center"/>
          </w:tcPr>
          <w:p w14:paraId="0C939F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erminated</w:t>
            </w:r>
          </w:p>
        </w:tc>
      </w:tr>
      <w:tr w:rsidR="00C41E02" w:rsidRPr="00C41E02" w14:paraId="27F76DCC" w14:textId="77777777" w:rsidTr="00CE35FB">
        <w:tc>
          <w:tcPr>
            <w:tcW w:w="1557" w:type="dxa"/>
            <w:vAlign w:val="center"/>
          </w:tcPr>
          <w:p w14:paraId="32192BE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NOMAC</w:t>
            </w:r>
          </w:p>
        </w:tc>
        <w:tc>
          <w:tcPr>
            <w:tcW w:w="1699" w:type="dxa"/>
            <w:vAlign w:val="center"/>
          </w:tcPr>
          <w:p w14:paraId="0AB62CA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40472</w:t>
            </w:r>
          </w:p>
        </w:tc>
        <w:tc>
          <w:tcPr>
            <w:tcW w:w="1116" w:type="dxa"/>
            <w:vAlign w:val="center"/>
          </w:tcPr>
          <w:p w14:paraId="09DB3C6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weden</w:t>
            </w:r>
          </w:p>
        </w:tc>
        <w:tc>
          <w:tcPr>
            <w:tcW w:w="726" w:type="dxa"/>
            <w:vAlign w:val="center"/>
          </w:tcPr>
          <w:p w14:paraId="3AA86D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A74B8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1ADA98D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Will refraining from ALND in breast cancer patients with 1-2 sentinel nodes with </w:t>
            </w:r>
            <w:proofErr w:type="spellStart"/>
            <w:r w:rsidRPr="00C41E02">
              <w:rPr>
                <w:rFonts w:ascii="Times New Roman" w:eastAsia="Times New Roman" w:hAnsi="Times New Roman" w:cs="Times New Roman"/>
                <w:color w:val="000000"/>
                <w:sz w:val="16"/>
                <w:szCs w:val="16"/>
                <w:lang w:eastAsia="en-GB"/>
              </w:rPr>
              <w:t>macrometastasis</w:t>
            </w:r>
            <w:proofErr w:type="spellEnd"/>
            <w:r w:rsidRPr="00C41E02">
              <w:rPr>
                <w:rFonts w:ascii="Times New Roman" w:eastAsia="Times New Roman" w:hAnsi="Times New Roman" w:cs="Times New Roman"/>
                <w:color w:val="000000"/>
                <w:sz w:val="16"/>
                <w:szCs w:val="16"/>
                <w:lang w:eastAsia="en-GB"/>
              </w:rPr>
              <w:t xml:space="preserve"> not worsen breast cancer-specific survival by more than a maximum of 2.5% after 5 years?</w:t>
            </w:r>
          </w:p>
        </w:tc>
        <w:tc>
          <w:tcPr>
            <w:tcW w:w="985" w:type="dxa"/>
            <w:vAlign w:val="center"/>
          </w:tcPr>
          <w:p w14:paraId="4F25CF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88E0E4A"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700</w:t>
            </w:r>
          </w:p>
        </w:tc>
        <w:tc>
          <w:tcPr>
            <w:tcW w:w="914" w:type="dxa"/>
            <w:vAlign w:val="center"/>
          </w:tcPr>
          <w:p w14:paraId="7CC726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700</w:t>
            </w:r>
          </w:p>
        </w:tc>
        <w:tc>
          <w:tcPr>
            <w:tcW w:w="1228" w:type="dxa"/>
            <w:vAlign w:val="center"/>
          </w:tcPr>
          <w:p w14:paraId="7F2AE16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east cancer specific survival</w:t>
            </w:r>
          </w:p>
        </w:tc>
        <w:tc>
          <w:tcPr>
            <w:tcW w:w="559" w:type="dxa"/>
            <w:vAlign w:val="center"/>
          </w:tcPr>
          <w:p w14:paraId="2B15DC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00B12C2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28031C6D" w14:textId="77777777" w:rsidTr="00CE35FB">
        <w:tc>
          <w:tcPr>
            <w:tcW w:w="1557" w:type="dxa"/>
            <w:vAlign w:val="center"/>
          </w:tcPr>
          <w:p w14:paraId="5A3BE33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ODAR ONE</w:t>
            </w:r>
          </w:p>
        </w:tc>
        <w:tc>
          <w:tcPr>
            <w:tcW w:w="1699" w:type="dxa"/>
            <w:vAlign w:val="center"/>
          </w:tcPr>
          <w:p w14:paraId="468935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160324</w:t>
            </w:r>
          </w:p>
        </w:tc>
        <w:tc>
          <w:tcPr>
            <w:tcW w:w="1116" w:type="dxa"/>
            <w:vAlign w:val="center"/>
          </w:tcPr>
          <w:p w14:paraId="18DBF00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48951F4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BDCD61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020EAD5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verify that the experimental treatment (omission of axillary lymph node intervention) in the presence of sentinel lymph node metastases does not lead to a significant worsening in survival or in the risk of locoregional recurrence compared to ALND</w:t>
            </w:r>
          </w:p>
        </w:tc>
        <w:tc>
          <w:tcPr>
            <w:tcW w:w="985" w:type="dxa"/>
            <w:vAlign w:val="center"/>
          </w:tcPr>
          <w:p w14:paraId="081BB8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A79F41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0</w:t>
            </w:r>
          </w:p>
        </w:tc>
        <w:tc>
          <w:tcPr>
            <w:tcW w:w="914" w:type="dxa"/>
            <w:vAlign w:val="center"/>
          </w:tcPr>
          <w:p w14:paraId="23969EF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89</w:t>
            </w:r>
          </w:p>
        </w:tc>
        <w:tc>
          <w:tcPr>
            <w:tcW w:w="1228" w:type="dxa"/>
            <w:vAlign w:val="center"/>
          </w:tcPr>
          <w:p w14:paraId="645E56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verall survival</w:t>
            </w:r>
          </w:p>
        </w:tc>
        <w:tc>
          <w:tcPr>
            <w:tcW w:w="559" w:type="dxa"/>
            <w:vAlign w:val="center"/>
          </w:tcPr>
          <w:p w14:paraId="121B9F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48CE28E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erminated</w:t>
            </w:r>
          </w:p>
        </w:tc>
      </w:tr>
      <w:tr w:rsidR="00C41E02" w:rsidRPr="00C41E02" w14:paraId="1E1E7B59" w14:textId="77777777" w:rsidTr="00CE35FB">
        <w:tc>
          <w:tcPr>
            <w:tcW w:w="1557" w:type="dxa"/>
            <w:vAlign w:val="center"/>
          </w:tcPr>
          <w:p w14:paraId="1A664F8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NOMIC</w:t>
            </w:r>
          </w:p>
        </w:tc>
        <w:tc>
          <w:tcPr>
            <w:tcW w:w="1699" w:type="dxa"/>
            <w:vAlign w:val="center"/>
          </w:tcPr>
          <w:p w14:paraId="62059D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049632</w:t>
            </w:r>
          </w:p>
        </w:tc>
        <w:tc>
          <w:tcPr>
            <w:tcW w:w="1116" w:type="dxa"/>
            <w:vAlign w:val="center"/>
          </w:tcPr>
          <w:p w14:paraId="0C8843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weden</w:t>
            </w:r>
          </w:p>
        </w:tc>
        <w:tc>
          <w:tcPr>
            <w:tcW w:w="726" w:type="dxa"/>
            <w:vAlign w:val="center"/>
          </w:tcPr>
          <w:p w14:paraId="6286B4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4C9417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17E14D9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What are the survival and axillary relapse rates in breast cancer patients with sentinel node </w:t>
            </w:r>
            <w:proofErr w:type="spellStart"/>
            <w:r w:rsidRPr="00C41E02">
              <w:rPr>
                <w:rFonts w:ascii="Times New Roman" w:eastAsia="Times New Roman" w:hAnsi="Times New Roman" w:cs="Times New Roman"/>
                <w:color w:val="000000"/>
                <w:sz w:val="16"/>
                <w:szCs w:val="16"/>
                <w:lang w:eastAsia="en-GB"/>
              </w:rPr>
              <w:t>micrometastases</w:t>
            </w:r>
            <w:proofErr w:type="spellEnd"/>
            <w:r w:rsidRPr="00C41E02">
              <w:rPr>
                <w:rFonts w:ascii="Times New Roman" w:eastAsia="Times New Roman" w:hAnsi="Times New Roman" w:cs="Times New Roman"/>
                <w:color w:val="000000"/>
                <w:sz w:val="16"/>
                <w:szCs w:val="16"/>
                <w:lang w:eastAsia="en-GB"/>
              </w:rPr>
              <w:t xml:space="preserve"> who have not undergone completion axillary clearance?</w:t>
            </w:r>
          </w:p>
        </w:tc>
        <w:tc>
          <w:tcPr>
            <w:tcW w:w="985" w:type="dxa"/>
            <w:vAlign w:val="center"/>
          </w:tcPr>
          <w:p w14:paraId="39699D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3D0D6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452</w:t>
            </w:r>
          </w:p>
        </w:tc>
        <w:tc>
          <w:tcPr>
            <w:tcW w:w="914" w:type="dxa"/>
            <w:vAlign w:val="center"/>
          </w:tcPr>
          <w:p w14:paraId="1DCE0C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5</w:t>
            </w:r>
          </w:p>
        </w:tc>
        <w:tc>
          <w:tcPr>
            <w:tcW w:w="1228" w:type="dxa"/>
            <w:vAlign w:val="center"/>
          </w:tcPr>
          <w:p w14:paraId="04AF7AC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5B05D3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3</w:t>
            </w:r>
          </w:p>
        </w:tc>
        <w:tc>
          <w:tcPr>
            <w:tcW w:w="1107" w:type="dxa"/>
            <w:vAlign w:val="center"/>
          </w:tcPr>
          <w:p w14:paraId="099B19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3DBD22F9" w14:textId="77777777" w:rsidTr="00CE35FB">
        <w:tc>
          <w:tcPr>
            <w:tcW w:w="15588" w:type="dxa"/>
            <w:gridSpan w:val="12"/>
            <w:shd w:val="clear" w:color="auto" w:fill="BDD6EE" w:themeFill="accent5" w:themeFillTint="66"/>
            <w:vAlign w:val="bottom"/>
          </w:tcPr>
          <w:p w14:paraId="126EBFB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BREAST RADIOTHERAPY IN LOW/VERY LOW-RISK EARLY BREAST CANCER</w:t>
            </w:r>
          </w:p>
        </w:tc>
      </w:tr>
      <w:tr w:rsidR="00C41E02" w:rsidRPr="00C41E02" w14:paraId="3ABFDF85" w14:textId="77777777" w:rsidTr="00CE35FB">
        <w:tc>
          <w:tcPr>
            <w:tcW w:w="1557" w:type="dxa"/>
            <w:shd w:val="clear" w:color="auto" w:fill="BDD6EE" w:themeFill="accent5" w:themeFillTint="66"/>
          </w:tcPr>
          <w:p w14:paraId="1BF3885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68C262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0441DEA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6E071C0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21CB52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102F5C6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3F81B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60525F60"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5321E1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55D506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6873BB3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3AE33D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30A90F8A" w14:textId="77777777" w:rsidTr="00CE35FB">
        <w:tc>
          <w:tcPr>
            <w:tcW w:w="1557" w:type="dxa"/>
            <w:vAlign w:val="center"/>
          </w:tcPr>
          <w:p w14:paraId="6DEEB43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IME II</w:t>
            </w:r>
          </w:p>
        </w:tc>
        <w:tc>
          <w:tcPr>
            <w:tcW w:w="1699" w:type="dxa"/>
            <w:vAlign w:val="center"/>
          </w:tcPr>
          <w:p w14:paraId="7984F6C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95889329</w:t>
            </w:r>
          </w:p>
        </w:tc>
        <w:tc>
          <w:tcPr>
            <w:tcW w:w="1116" w:type="dxa"/>
            <w:vAlign w:val="center"/>
          </w:tcPr>
          <w:p w14:paraId="7CFC04B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6B4E956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0C6B3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21DCB98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assess the role of post-operative breast RT in women aged 65 or older, with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breast cancer treated by BCS and adjuvant RT: in particular to estimate the difference in local recurrence rates between patients treated +/- RT.</w:t>
            </w:r>
          </w:p>
        </w:tc>
        <w:tc>
          <w:tcPr>
            <w:tcW w:w="985" w:type="dxa"/>
            <w:vAlign w:val="center"/>
          </w:tcPr>
          <w:p w14:paraId="2BC549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AAF0EA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294</w:t>
            </w:r>
          </w:p>
        </w:tc>
        <w:tc>
          <w:tcPr>
            <w:tcW w:w="914" w:type="dxa"/>
            <w:vAlign w:val="center"/>
          </w:tcPr>
          <w:p w14:paraId="38D304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24</w:t>
            </w:r>
          </w:p>
        </w:tc>
        <w:tc>
          <w:tcPr>
            <w:tcW w:w="1228" w:type="dxa"/>
            <w:vAlign w:val="center"/>
          </w:tcPr>
          <w:p w14:paraId="1270B82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breast cancer recurrence</w:t>
            </w:r>
          </w:p>
        </w:tc>
        <w:tc>
          <w:tcPr>
            <w:tcW w:w="559" w:type="dxa"/>
            <w:vAlign w:val="center"/>
          </w:tcPr>
          <w:p w14:paraId="0955E2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3</w:t>
            </w:r>
          </w:p>
        </w:tc>
        <w:tc>
          <w:tcPr>
            <w:tcW w:w="1107" w:type="dxa"/>
            <w:vAlign w:val="center"/>
          </w:tcPr>
          <w:p w14:paraId="3ED947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4550061C" w14:textId="77777777" w:rsidTr="00CE35FB">
        <w:tc>
          <w:tcPr>
            <w:tcW w:w="1557" w:type="dxa"/>
            <w:vAlign w:val="center"/>
          </w:tcPr>
          <w:p w14:paraId="60C5DCB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TURAL</w:t>
            </w:r>
          </w:p>
        </w:tc>
        <w:tc>
          <w:tcPr>
            <w:tcW w:w="1699" w:type="dxa"/>
            <w:vAlign w:val="center"/>
          </w:tcPr>
          <w:p w14:paraId="21B0A8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646955</w:t>
            </w:r>
          </w:p>
        </w:tc>
        <w:tc>
          <w:tcPr>
            <w:tcW w:w="1116" w:type="dxa"/>
            <w:vAlign w:val="center"/>
          </w:tcPr>
          <w:p w14:paraId="113853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enmark</w:t>
            </w:r>
          </w:p>
        </w:tc>
        <w:tc>
          <w:tcPr>
            <w:tcW w:w="726" w:type="dxa"/>
            <w:vAlign w:val="center"/>
          </w:tcPr>
          <w:p w14:paraId="38EA18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7BC81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65D0935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 PBI be safely omitted in selected low risk breast cancer patients without causing unacceptable risk of local failure?</w:t>
            </w:r>
          </w:p>
        </w:tc>
        <w:tc>
          <w:tcPr>
            <w:tcW w:w="985" w:type="dxa"/>
            <w:vAlign w:val="center"/>
          </w:tcPr>
          <w:p w14:paraId="0DB09C2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B63B5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26</w:t>
            </w:r>
          </w:p>
        </w:tc>
        <w:tc>
          <w:tcPr>
            <w:tcW w:w="914" w:type="dxa"/>
            <w:vAlign w:val="center"/>
          </w:tcPr>
          <w:p w14:paraId="4B460CB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596208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vasive local recurrence</w:t>
            </w:r>
          </w:p>
        </w:tc>
        <w:tc>
          <w:tcPr>
            <w:tcW w:w="559" w:type="dxa"/>
            <w:vAlign w:val="center"/>
          </w:tcPr>
          <w:p w14:paraId="20E11F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8</w:t>
            </w:r>
          </w:p>
        </w:tc>
        <w:tc>
          <w:tcPr>
            <w:tcW w:w="1107" w:type="dxa"/>
            <w:vAlign w:val="center"/>
          </w:tcPr>
          <w:p w14:paraId="7781B0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214A3861" w14:textId="77777777" w:rsidTr="00CE35FB">
        <w:tc>
          <w:tcPr>
            <w:tcW w:w="1557" w:type="dxa"/>
            <w:vAlign w:val="center"/>
          </w:tcPr>
          <w:p w14:paraId="2A074BB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UROPA</w:t>
            </w:r>
          </w:p>
        </w:tc>
        <w:tc>
          <w:tcPr>
            <w:tcW w:w="1699" w:type="dxa"/>
            <w:vAlign w:val="center"/>
          </w:tcPr>
          <w:p w14:paraId="74EFB8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134598</w:t>
            </w:r>
          </w:p>
        </w:tc>
        <w:tc>
          <w:tcPr>
            <w:tcW w:w="1116" w:type="dxa"/>
            <w:vAlign w:val="center"/>
          </w:tcPr>
          <w:p w14:paraId="2B7BEE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4C76A5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93" w:type="dxa"/>
            <w:vAlign w:val="center"/>
          </w:tcPr>
          <w:p w14:paraId="7EBB4B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723CF59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 low-risk </w:t>
            </w:r>
            <w:proofErr w:type="gramStart"/>
            <w:r w:rsidRPr="00C41E02">
              <w:rPr>
                <w:rFonts w:ascii="Times New Roman" w:eastAsia="Times New Roman" w:hAnsi="Times New Roman" w:cs="Times New Roman"/>
                <w:color w:val="000000"/>
                <w:sz w:val="16"/>
                <w:szCs w:val="16"/>
                <w:lang w:eastAsia="en-GB"/>
              </w:rPr>
              <w:t>early stage</w:t>
            </w:r>
            <w:proofErr w:type="gramEnd"/>
            <w:r w:rsidRPr="00C41E02">
              <w:rPr>
                <w:rFonts w:ascii="Times New Roman" w:eastAsia="Times New Roman" w:hAnsi="Times New Roman" w:cs="Times New Roman"/>
                <w:color w:val="000000"/>
                <w:sz w:val="16"/>
                <w:szCs w:val="16"/>
                <w:lang w:eastAsia="en-GB"/>
              </w:rPr>
              <w:t xml:space="preserve"> patients ≥70 years, is exclusive radiation therapy (RT) approach or exclusive ET following BCS superior in terms of </w:t>
            </w:r>
            <w:proofErr w:type="spellStart"/>
            <w:r w:rsidRPr="00C41E02">
              <w:rPr>
                <w:rFonts w:ascii="Times New Roman" w:eastAsia="Times New Roman" w:hAnsi="Times New Roman" w:cs="Times New Roman"/>
                <w:color w:val="000000"/>
                <w:sz w:val="16"/>
                <w:szCs w:val="16"/>
                <w:lang w:eastAsia="en-GB"/>
              </w:rPr>
              <w:t>HRQoL</w:t>
            </w:r>
            <w:proofErr w:type="spellEnd"/>
            <w:r w:rsidRPr="00C41E02">
              <w:rPr>
                <w:rFonts w:ascii="Times New Roman" w:eastAsia="Times New Roman" w:hAnsi="Times New Roman" w:cs="Times New Roman"/>
                <w:color w:val="000000"/>
                <w:sz w:val="16"/>
                <w:szCs w:val="16"/>
                <w:lang w:eastAsia="en-GB"/>
              </w:rPr>
              <w:t xml:space="preserve"> and recurrence?</w:t>
            </w:r>
          </w:p>
        </w:tc>
        <w:tc>
          <w:tcPr>
            <w:tcW w:w="985" w:type="dxa"/>
            <w:vAlign w:val="center"/>
          </w:tcPr>
          <w:p w14:paraId="27A697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D05FD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26</w:t>
            </w:r>
          </w:p>
        </w:tc>
        <w:tc>
          <w:tcPr>
            <w:tcW w:w="914" w:type="dxa"/>
            <w:vAlign w:val="center"/>
          </w:tcPr>
          <w:p w14:paraId="29E72D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4C06A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BTR and </w:t>
            </w:r>
            <w:proofErr w:type="spellStart"/>
            <w:r w:rsidRPr="00C41E02">
              <w:rPr>
                <w:rFonts w:ascii="Times New Roman" w:eastAsia="Times New Roman" w:hAnsi="Times New Roman" w:cs="Times New Roman"/>
                <w:color w:val="000000"/>
                <w:sz w:val="16"/>
                <w:szCs w:val="16"/>
                <w:lang w:eastAsia="en-GB"/>
              </w:rPr>
              <w:t>HRQoL</w:t>
            </w:r>
            <w:proofErr w:type="spellEnd"/>
          </w:p>
        </w:tc>
        <w:tc>
          <w:tcPr>
            <w:tcW w:w="559" w:type="dxa"/>
            <w:vAlign w:val="center"/>
          </w:tcPr>
          <w:p w14:paraId="04C5D1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33F035B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05A71969" w14:textId="77777777" w:rsidTr="00CE35FB">
        <w:tc>
          <w:tcPr>
            <w:tcW w:w="1557" w:type="dxa"/>
            <w:vAlign w:val="center"/>
          </w:tcPr>
          <w:p w14:paraId="376194D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XPERT</w:t>
            </w:r>
          </w:p>
        </w:tc>
        <w:tc>
          <w:tcPr>
            <w:tcW w:w="1699" w:type="dxa"/>
            <w:vAlign w:val="center"/>
          </w:tcPr>
          <w:p w14:paraId="3598C1E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889874</w:t>
            </w:r>
          </w:p>
        </w:tc>
        <w:tc>
          <w:tcPr>
            <w:tcW w:w="1116" w:type="dxa"/>
            <w:vAlign w:val="center"/>
          </w:tcPr>
          <w:p w14:paraId="40533F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ustralia</w:t>
            </w:r>
          </w:p>
        </w:tc>
        <w:tc>
          <w:tcPr>
            <w:tcW w:w="726" w:type="dxa"/>
            <w:vAlign w:val="center"/>
          </w:tcPr>
          <w:p w14:paraId="54B1BB9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17607D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68178C3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RT versus observation following BCS and planned ET in patients with stage I breast cancer of luminal A subtype defined using the </w:t>
            </w:r>
            <w:proofErr w:type="spellStart"/>
            <w:r w:rsidRPr="00C41E02">
              <w:rPr>
                <w:rFonts w:ascii="Times New Roman" w:eastAsia="Times New Roman" w:hAnsi="Times New Roman" w:cs="Times New Roman"/>
                <w:color w:val="000000"/>
                <w:sz w:val="16"/>
                <w:szCs w:val="16"/>
                <w:lang w:eastAsia="en-GB"/>
              </w:rPr>
              <w:t>Prosigna</w:t>
            </w:r>
            <w:proofErr w:type="spellEnd"/>
            <w:r w:rsidRPr="00C41E02">
              <w:rPr>
                <w:rFonts w:ascii="Times New Roman" w:eastAsia="Times New Roman" w:hAnsi="Times New Roman" w:cs="Times New Roman"/>
                <w:color w:val="000000"/>
                <w:sz w:val="16"/>
                <w:szCs w:val="16"/>
                <w:lang w:eastAsia="en-GB"/>
              </w:rPr>
              <w:t xml:space="preserve"> (PAM50) Assay.</w:t>
            </w:r>
          </w:p>
        </w:tc>
        <w:tc>
          <w:tcPr>
            <w:tcW w:w="985" w:type="dxa"/>
            <w:vAlign w:val="center"/>
          </w:tcPr>
          <w:p w14:paraId="6A6BBE6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427533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167</w:t>
            </w:r>
          </w:p>
        </w:tc>
        <w:tc>
          <w:tcPr>
            <w:tcW w:w="914" w:type="dxa"/>
            <w:vAlign w:val="center"/>
          </w:tcPr>
          <w:p w14:paraId="253C7F1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CE532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c>
          <w:tcPr>
            <w:tcW w:w="559" w:type="dxa"/>
            <w:vAlign w:val="center"/>
          </w:tcPr>
          <w:p w14:paraId="1FE1B0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7</w:t>
            </w:r>
          </w:p>
        </w:tc>
        <w:tc>
          <w:tcPr>
            <w:tcW w:w="1107" w:type="dxa"/>
            <w:vAlign w:val="center"/>
          </w:tcPr>
          <w:p w14:paraId="304C997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209E7F7D" w14:textId="77777777" w:rsidTr="00CE35FB">
        <w:tc>
          <w:tcPr>
            <w:tcW w:w="1557" w:type="dxa"/>
            <w:vAlign w:val="center"/>
          </w:tcPr>
          <w:p w14:paraId="76867BB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EBRA</w:t>
            </w:r>
          </w:p>
        </w:tc>
        <w:tc>
          <w:tcPr>
            <w:tcW w:w="1699" w:type="dxa"/>
            <w:vAlign w:val="center"/>
          </w:tcPr>
          <w:p w14:paraId="204488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852887</w:t>
            </w:r>
          </w:p>
        </w:tc>
        <w:tc>
          <w:tcPr>
            <w:tcW w:w="1116" w:type="dxa"/>
            <w:vAlign w:val="center"/>
          </w:tcPr>
          <w:p w14:paraId="0041D7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7900A27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864DA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401EC4D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valuation of whether BCS and ET results in a non-inferior rate of invasive or non-invasive IBTR compared to BCS with breast radiation and ET</w:t>
            </w:r>
          </w:p>
        </w:tc>
        <w:tc>
          <w:tcPr>
            <w:tcW w:w="985" w:type="dxa"/>
            <w:vAlign w:val="center"/>
          </w:tcPr>
          <w:p w14:paraId="7772B80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070C01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670</w:t>
            </w:r>
          </w:p>
        </w:tc>
        <w:tc>
          <w:tcPr>
            <w:tcW w:w="914" w:type="dxa"/>
            <w:vAlign w:val="center"/>
          </w:tcPr>
          <w:p w14:paraId="72A719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0F87AE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ipsilateral breast tumour recurrence free</w:t>
            </w:r>
          </w:p>
        </w:tc>
        <w:tc>
          <w:tcPr>
            <w:tcW w:w="559" w:type="dxa"/>
            <w:vAlign w:val="center"/>
          </w:tcPr>
          <w:p w14:paraId="632B78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15ACC8C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7ED429FD" w14:textId="77777777" w:rsidTr="00CE35FB">
        <w:tc>
          <w:tcPr>
            <w:tcW w:w="1557" w:type="dxa"/>
            <w:vAlign w:val="center"/>
          </w:tcPr>
          <w:p w14:paraId="7B8D9D0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HERO</w:t>
            </w:r>
          </w:p>
        </w:tc>
        <w:tc>
          <w:tcPr>
            <w:tcW w:w="1699" w:type="dxa"/>
            <w:vAlign w:val="center"/>
          </w:tcPr>
          <w:p w14:paraId="02CECF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705401</w:t>
            </w:r>
          </w:p>
        </w:tc>
        <w:tc>
          <w:tcPr>
            <w:tcW w:w="1116" w:type="dxa"/>
            <w:vAlign w:val="center"/>
          </w:tcPr>
          <w:p w14:paraId="530950E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2770FB1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45E98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2C1C71B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arison of RFI among patients with early-stage, low risk HER2+ breast cancer who undergo BCS and receive HER2-directed therapy and are randomized not to receive adjuvant breast RT versus those who are randomized to receive adjuvant RT per the current standard of care.</w:t>
            </w:r>
          </w:p>
        </w:tc>
        <w:tc>
          <w:tcPr>
            <w:tcW w:w="985" w:type="dxa"/>
            <w:vAlign w:val="center"/>
          </w:tcPr>
          <w:p w14:paraId="5A4362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61C48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00</w:t>
            </w:r>
          </w:p>
        </w:tc>
        <w:tc>
          <w:tcPr>
            <w:tcW w:w="914" w:type="dxa"/>
            <w:vAlign w:val="center"/>
          </w:tcPr>
          <w:p w14:paraId="661ED27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477E44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interval</w:t>
            </w:r>
          </w:p>
        </w:tc>
        <w:tc>
          <w:tcPr>
            <w:tcW w:w="559" w:type="dxa"/>
            <w:vAlign w:val="center"/>
          </w:tcPr>
          <w:p w14:paraId="5218BD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1A1A52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5D7DBE3A" w14:textId="77777777" w:rsidTr="00CE35FB">
        <w:tc>
          <w:tcPr>
            <w:tcW w:w="1557" w:type="dxa"/>
            <w:vAlign w:val="center"/>
          </w:tcPr>
          <w:p w14:paraId="2C5BBCD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OSPECT</w:t>
            </w:r>
          </w:p>
        </w:tc>
        <w:tc>
          <w:tcPr>
            <w:tcW w:w="1699" w:type="dxa"/>
            <w:vAlign w:val="center"/>
          </w:tcPr>
          <w:p w14:paraId="5667FCD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CTRN12610000810011</w:t>
            </w:r>
          </w:p>
        </w:tc>
        <w:tc>
          <w:tcPr>
            <w:tcW w:w="1116" w:type="dxa"/>
            <w:vAlign w:val="center"/>
          </w:tcPr>
          <w:p w14:paraId="6E5B86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ustralia</w:t>
            </w:r>
          </w:p>
        </w:tc>
        <w:tc>
          <w:tcPr>
            <w:tcW w:w="726" w:type="dxa"/>
            <w:vAlign w:val="center"/>
          </w:tcPr>
          <w:p w14:paraId="4837E7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3BC1A9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0255F0E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determine whether a combination of MRI and pathology findings can identify women with truly </w:t>
            </w:r>
            <w:r w:rsidRPr="00C41E02">
              <w:rPr>
                <w:rFonts w:ascii="Times New Roman" w:eastAsia="Times New Roman" w:hAnsi="Times New Roman" w:cs="Times New Roman"/>
                <w:color w:val="000000"/>
                <w:sz w:val="16"/>
                <w:szCs w:val="16"/>
                <w:lang w:eastAsia="en-GB"/>
              </w:rPr>
              <w:lastRenderedPageBreak/>
              <w:t>localised breast cancer who can safely omit radiotherapy.</w:t>
            </w:r>
          </w:p>
        </w:tc>
        <w:tc>
          <w:tcPr>
            <w:tcW w:w="985" w:type="dxa"/>
            <w:vAlign w:val="center"/>
          </w:tcPr>
          <w:p w14:paraId="360859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o</w:t>
            </w:r>
          </w:p>
        </w:tc>
        <w:tc>
          <w:tcPr>
            <w:tcW w:w="858" w:type="dxa"/>
            <w:vAlign w:val="center"/>
          </w:tcPr>
          <w:p w14:paraId="79525CE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67C312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w:t>
            </w:r>
          </w:p>
        </w:tc>
        <w:tc>
          <w:tcPr>
            <w:tcW w:w="1228" w:type="dxa"/>
            <w:vAlign w:val="center"/>
          </w:tcPr>
          <w:p w14:paraId="41A16AD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invasive recurrence rate</w:t>
            </w:r>
          </w:p>
        </w:tc>
        <w:tc>
          <w:tcPr>
            <w:tcW w:w="559" w:type="dxa"/>
            <w:vAlign w:val="center"/>
          </w:tcPr>
          <w:p w14:paraId="688C78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1</w:t>
            </w:r>
          </w:p>
        </w:tc>
        <w:tc>
          <w:tcPr>
            <w:tcW w:w="1107" w:type="dxa"/>
            <w:vAlign w:val="center"/>
          </w:tcPr>
          <w:p w14:paraId="6FEFCC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3CF2E869" w14:textId="77777777" w:rsidTr="00CE35FB">
        <w:tc>
          <w:tcPr>
            <w:tcW w:w="1557" w:type="dxa"/>
            <w:vAlign w:val="center"/>
          </w:tcPr>
          <w:p w14:paraId="3BF7948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IMETIME</w:t>
            </w:r>
          </w:p>
        </w:tc>
        <w:tc>
          <w:tcPr>
            <w:tcW w:w="1699" w:type="dxa"/>
            <w:vAlign w:val="center"/>
          </w:tcPr>
          <w:p w14:paraId="2409061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41579286</w:t>
            </w:r>
          </w:p>
        </w:tc>
        <w:tc>
          <w:tcPr>
            <w:tcW w:w="1116" w:type="dxa"/>
            <w:vAlign w:val="center"/>
          </w:tcPr>
          <w:p w14:paraId="093C339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659321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887BDA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6A82C43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obtain high-quality, practice-changing, clinical evidence supporting the safe avoidance of RT for a highly selected subgroup of breast cancer patients, who are deemed to be at such low risk of local relapse that the benefits associated with RT are unlikely to outweigh known risks.</w:t>
            </w:r>
          </w:p>
        </w:tc>
        <w:tc>
          <w:tcPr>
            <w:tcW w:w="985" w:type="dxa"/>
            <w:vAlign w:val="center"/>
          </w:tcPr>
          <w:p w14:paraId="35AE866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036763D5"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400</w:t>
            </w:r>
          </w:p>
        </w:tc>
        <w:tc>
          <w:tcPr>
            <w:tcW w:w="914" w:type="dxa"/>
            <w:vAlign w:val="center"/>
          </w:tcPr>
          <w:p w14:paraId="306D95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400</w:t>
            </w:r>
          </w:p>
        </w:tc>
        <w:tc>
          <w:tcPr>
            <w:tcW w:w="1228" w:type="dxa"/>
            <w:vAlign w:val="center"/>
          </w:tcPr>
          <w:p w14:paraId="7703C5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local relapse rate</w:t>
            </w:r>
          </w:p>
        </w:tc>
        <w:tc>
          <w:tcPr>
            <w:tcW w:w="559" w:type="dxa"/>
            <w:vAlign w:val="center"/>
          </w:tcPr>
          <w:p w14:paraId="66B395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1282BF5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11927E5E" w14:textId="77777777" w:rsidTr="00CE35FB">
        <w:tc>
          <w:tcPr>
            <w:tcW w:w="1557" w:type="dxa"/>
            <w:vAlign w:val="center"/>
          </w:tcPr>
          <w:p w14:paraId="4DCAD76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UMINA</w:t>
            </w:r>
          </w:p>
        </w:tc>
        <w:tc>
          <w:tcPr>
            <w:tcW w:w="1699" w:type="dxa"/>
            <w:vAlign w:val="center"/>
          </w:tcPr>
          <w:p w14:paraId="79B5E9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791829</w:t>
            </w:r>
          </w:p>
        </w:tc>
        <w:tc>
          <w:tcPr>
            <w:tcW w:w="1116" w:type="dxa"/>
            <w:vAlign w:val="center"/>
          </w:tcPr>
          <w:p w14:paraId="52CF7D5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ada</w:t>
            </w:r>
          </w:p>
        </w:tc>
        <w:tc>
          <w:tcPr>
            <w:tcW w:w="726" w:type="dxa"/>
            <w:vAlign w:val="center"/>
          </w:tcPr>
          <w:p w14:paraId="7D08DFC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87CC4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4597F16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prospectively evaluate the usefulness of molecular definition of breast cancer in the identification of patients at very low risk for local recurrence after BCS when they were treated with ET without radiotherapy.</w:t>
            </w:r>
          </w:p>
        </w:tc>
        <w:tc>
          <w:tcPr>
            <w:tcW w:w="985" w:type="dxa"/>
            <w:vAlign w:val="center"/>
          </w:tcPr>
          <w:p w14:paraId="7115B8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69528D36"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500</w:t>
            </w:r>
          </w:p>
        </w:tc>
        <w:tc>
          <w:tcPr>
            <w:tcW w:w="914" w:type="dxa"/>
            <w:vAlign w:val="center"/>
          </w:tcPr>
          <w:p w14:paraId="1F0044A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00</w:t>
            </w:r>
          </w:p>
        </w:tc>
        <w:tc>
          <w:tcPr>
            <w:tcW w:w="1228" w:type="dxa"/>
            <w:vAlign w:val="center"/>
          </w:tcPr>
          <w:p w14:paraId="6857AE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06DE09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3</w:t>
            </w:r>
          </w:p>
        </w:tc>
        <w:tc>
          <w:tcPr>
            <w:tcW w:w="1107" w:type="dxa"/>
            <w:vAlign w:val="center"/>
          </w:tcPr>
          <w:p w14:paraId="0F1E1E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73B0BBBA" w14:textId="77777777" w:rsidTr="00CE35FB">
        <w:tc>
          <w:tcPr>
            <w:tcW w:w="1557" w:type="dxa"/>
            <w:vAlign w:val="center"/>
          </w:tcPr>
          <w:p w14:paraId="3C06A89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DEA</w:t>
            </w:r>
          </w:p>
        </w:tc>
        <w:tc>
          <w:tcPr>
            <w:tcW w:w="1699" w:type="dxa"/>
            <w:vAlign w:val="center"/>
          </w:tcPr>
          <w:p w14:paraId="667DF3B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400190</w:t>
            </w:r>
          </w:p>
        </w:tc>
        <w:tc>
          <w:tcPr>
            <w:tcW w:w="1116" w:type="dxa"/>
            <w:vAlign w:val="center"/>
          </w:tcPr>
          <w:p w14:paraId="08FC2F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4DA75D3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8B116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CAD73F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 younger postmenopausal patients be successfully treated without radiotherapy using patient selection based on a commonly used genomic assay in addition to classic clinicopathologic selection factors?</w:t>
            </w:r>
          </w:p>
        </w:tc>
        <w:tc>
          <w:tcPr>
            <w:tcW w:w="985" w:type="dxa"/>
            <w:vAlign w:val="center"/>
          </w:tcPr>
          <w:p w14:paraId="154702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603044E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36D102B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w:t>
            </w:r>
          </w:p>
        </w:tc>
        <w:tc>
          <w:tcPr>
            <w:tcW w:w="1228" w:type="dxa"/>
            <w:vAlign w:val="center"/>
          </w:tcPr>
          <w:p w14:paraId="0B6270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recurrence</w:t>
            </w:r>
          </w:p>
        </w:tc>
        <w:tc>
          <w:tcPr>
            <w:tcW w:w="559" w:type="dxa"/>
            <w:vAlign w:val="center"/>
          </w:tcPr>
          <w:p w14:paraId="5A73DA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29927C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1B40C1AB" w14:textId="77777777" w:rsidTr="00CE35FB">
        <w:tc>
          <w:tcPr>
            <w:tcW w:w="1557" w:type="dxa"/>
            <w:vAlign w:val="center"/>
          </w:tcPr>
          <w:p w14:paraId="5E1EC22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CISION</w:t>
            </w:r>
          </w:p>
        </w:tc>
        <w:tc>
          <w:tcPr>
            <w:tcW w:w="1699" w:type="dxa"/>
            <w:vAlign w:val="center"/>
          </w:tcPr>
          <w:p w14:paraId="5D0C696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653755</w:t>
            </w:r>
          </w:p>
        </w:tc>
        <w:tc>
          <w:tcPr>
            <w:tcW w:w="1116" w:type="dxa"/>
            <w:vAlign w:val="center"/>
          </w:tcPr>
          <w:p w14:paraId="403476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37B5BD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22BC28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73D3B96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determine whether certain patients between the ages of 50 and 75 can safely omit RT after having a lumpectomy. using standard laboratory tests along with the </w:t>
            </w:r>
            <w:proofErr w:type="spellStart"/>
            <w:r w:rsidRPr="00C41E02">
              <w:rPr>
                <w:rFonts w:ascii="Times New Roman" w:eastAsia="Times New Roman" w:hAnsi="Times New Roman" w:cs="Times New Roman"/>
                <w:color w:val="000000"/>
                <w:sz w:val="16"/>
                <w:szCs w:val="16"/>
                <w:lang w:eastAsia="en-GB"/>
              </w:rPr>
              <w:t>Prosigna</w:t>
            </w:r>
            <w:proofErr w:type="spellEnd"/>
            <w:r w:rsidRPr="00C41E02">
              <w:rPr>
                <w:rFonts w:ascii="Times New Roman" w:eastAsia="Times New Roman" w:hAnsi="Times New Roman" w:cs="Times New Roman"/>
                <w:color w:val="000000"/>
                <w:sz w:val="16"/>
                <w:szCs w:val="16"/>
                <w:lang w:eastAsia="en-GB"/>
              </w:rPr>
              <w:t xml:space="preserve"> </w:t>
            </w:r>
          </w:p>
        </w:tc>
        <w:tc>
          <w:tcPr>
            <w:tcW w:w="985" w:type="dxa"/>
            <w:vAlign w:val="center"/>
          </w:tcPr>
          <w:p w14:paraId="1C7C42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661182B8"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380</w:t>
            </w:r>
          </w:p>
        </w:tc>
        <w:tc>
          <w:tcPr>
            <w:tcW w:w="914" w:type="dxa"/>
            <w:vAlign w:val="center"/>
          </w:tcPr>
          <w:p w14:paraId="48D0BDD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672</w:t>
            </w:r>
          </w:p>
        </w:tc>
        <w:tc>
          <w:tcPr>
            <w:tcW w:w="1228" w:type="dxa"/>
            <w:vAlign w:val="center"/>
          </w:tcPr>
          <w:p w14:paraId="0B0F914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gional recurrence</w:t>
            </w:r>
          </w:p>
        </w:tc>
        <w:tc>
          <w:tcPr>
            <w:tcW w:w="559" w:type="dxa"/>
            <w:vAlign w:val="center"/>
          </w:tcPr>
          <w:p w14:paraId="6F456F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6</w:t>
            </w:r>
          </w:p>
        </w:tc>
        <w:tc>
          <w:tcPr>
            <w:tcW w:w="1107" w:type="dxa"/>
            <w:vAlign w:val="center"/>
          </w:tcPr>
          <w:p w14:paraId="55D303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0CFDC6CD" w14:textId="77777777" w:rsidTr="00CE35FB">
        <w:tc>
          <w:tcPr>
            <w:tcW w:w="1557" w:type="dxa"/>
            <w:vAlign w:val="center"/>
          </w:tcPr>
          <w:p w14:paraId="1E526AFB"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gramStart"/>
            <w:r w:rsidRPr="00C41E02">
              <w:rPr>
                <w:rFonts w:ascii="Times New Roman" w:eastAsia="Times New Roman" w:hAnsi="Times New Roman" w:cs="Times New Roman"/>
                <w:color w:val="000000"/>
                <w:sz w:val="16"/>
                <w:szCs w:val="16"/>
                <w:lang w:eastAsia="en-GB"/>
              </w:rPr>
              <w:t>TOP-1</w:t>
            </w:r>
            <w:proofErr w:type="gramEnd"/>
          </w:p>
        </w:tc>
        <w:tc>
          <w:tcPr>
            <w:tcW w:w="1699" w:type="dxa"/>
            <w:vAlign w:val="center"/>
          </w:tcPr>
          <w:p w14:paraId="5ADED8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L5983</w:t>
            </w:r>
          </w:p>
        </w:tc>
        <w:tc>
          <w:tcPr>
            <w:tcW w:w="1116" w:type="dxa"/>
            <w:vAlign w:val="center"/>
          </w:tcPr>
          <w:p w14:paraId="3235E4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588077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93" w:type="dxa"/>
            <w:vAlign w:val="center"/>
          </w:tcPr>
          <w:p w14:paraId="5370B1E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w:t>
            </w:r>
            <w:proofErr w:type="gramStart"/>
            <w:r w:rsidRPr="00C41E02">
              <w:rPr>
                <w:rFonts w:ascii="Times New Roman" w:eastAsia="Times New Roman" w:hAnsi="Times New Roman" w:cs="Times New Roman"/>
                <w:color w:val="000000"/>
                <w:sz w:val="16"/>
                <w:szCs w:val="16"/>
                <w:lang w:eastAsia="en-GB"/>
              </w:rPr>
              <w:t>arm  prospective</w:t>
            </w:r>
            <w:proofErr w:type="gramEnd"/>
            <w:r w:rsidRPr="00C41E02">
              <w:rPr>
                <w:rFonts w:ascii="Times New Roman" w:eastAsia="Times New Roman" w:hAnsi="Times New Roman" w:cs="Times New Roman"/>
                <w:color w:val="000000"/>
                <w:sz w:val="16"/>
                <w:szCs w:val="16"/>
                <w:lang w:eastAsia="en-GB"/>
              </w:rPr>
              <w:t xml:space="preserve"> cohort</w:t>
            </w:r>
          </w:p>
        </w:tc>
        <w:tc>
          <w:tcPr>
            <w:tcW w:w="3846" w:type="dxa"/>
            <w:vAlign w:val="center"/>
          </w:tcPr>
          <w:p w14:paraId="2566F4A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 RT be safely omitted after BCS in elderly patients at low risk of developing a LR?</w:t>
            </w:r>
          </w:p>
        </w:tc>
        <w:tc>
          <w:tcPr>
            <w:tcW w:w="985" w:type="dxa"/>
            <w:vAlign w:val="center"/>
          </w:tcPr>
          <w:p w14:paraId="79C50B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75AF7BA"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sz w:val="16"/>
                <w:szCs w:val="16"/>
              </w:rPr>
              <w:t>1182</w:t>
            </w:r>
          </w:p>
        </w:tc>
        <w:tc>
          <w:tcPr>
            <w:tcW w:w="914" w:type="dxa"/>
            <w:vAlign w:val="center"/>
          </w:tcPr>
          <w:p w14:paraId="17DE59E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182</w:t>
            </w:r>
          </w:p>
        </w:tc>
        <w:tc>
          <w:tcPr>
            <w:tcW w:w="1228" w:type="dxa"/>
            <w:vAlign w:val="center"/>
          </w:tcPr>
          <w:p w14:paraId="482B1F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c>
          <w:tcPr>
            <w:tcW w:w="559" w:type="dxa"/>
            <w:vAlign w:val="center"/>
          </w:tcPr>
          <w:p w14:paraId="39680B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6</w:t>
            </w:r>
          </w:p>
        </w:tc>
        <w:tc>
          <w:tcPr>
            <w:tcW w:w="1107" w:type="dxa"/>
            <w:vAlign w:val="center"/>
          </w:tcPr>
          <w:p w14:paraId="677BA1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32FCFFD3" w14:textId="77777777" w:rsidTr="00CE35FB">
        <w:tc>
          <w:tcPr>
            <w:tcW w:w="15588" w:type="dxa"/>
            <w:gridSpan w:val="12"/>
            <w:shd w:val="clear" w:color="auto" w:fill="BDD6EE" w:themeFill="accent5" w:themeFillTint="66"/>
            <w:vAlign w:val="bottom"/>
          </w:tcPr>
          <w:p w14:paraId="7EC0515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 xml:space="preserve">PARTIAL BREAST IRRADIATION (PBI) IN EARLY BREAST CANCER </w:t>
            </w:r>
          </w:p>
        </w:tc>
      </w:tr>
      <w:tr w:rsidR="00C41E02" w:rsidRPr="00C41E02" w14:paraId="48EB2785" w14:textId="77777777" w:rsidTr="00CE35FB">
        <w:tc>
          <w:tcPr>
            <w:tcW w:w="1557" w:type="dxa"/>
            <w:shd w:val="clear" w:color="auto" w:fill="BDD6EE" w:themeFill="accent5" w:themeFillTint="66"/>
          </w:tcPr>
          <w:p w14:paraId="2EEF025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238AD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73742D8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4B03F0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713EC69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1055201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2CBCE3A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65765A94"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087DC29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5B9F31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0539597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04298B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3F93FDF3" w14:textId="77777777" w:rsidTr="00CE35FB">
        <w:tc>
          <w:tcPr>
            <w:tcW w:w="1557" w:type="dxa"/>
            <w:vAlign w:val="center"/>
          </w:tcPr>
          <w:p w14:paraId="0057FA4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39 RTOG 0413</w:t>
            </w:r>
          </w:p>
        </w:tc>
        <w:tc>
          <w:tcPr>
            <w:tcW w:w="1699" w:type="dxa"/>
            <w:vAlign w:val="center"/>
          </w:tcPr>
          <w:p w14:paraId="4A292A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103181</w:t>
            </w:r>
          </w:p>
        </w:tc>
        <w:tc>
          <w:tcPr>
            <w:tcW w:w="1116" w:type="dxa"/>
            <w:vAlign w:val="center"/>
          </w:tcPr>
          <w:p w14:paraId="28604AE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11260D0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BCEBD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454BB02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 comparison of PBI and WBI following lumpectomy for patients with early-stage breast cancer to determine if PBI provided equivalent local tumour control.</w:t>
            </w:r>
          </w:p>
        </w:tc>
        <w:tc>
          <w:tcPr>
            <w:tcW w:w="985" w:type="dxa"/>
            <w:vAlign w:val="center"/>
          </w:tcPr>
          <w:p w14:paraId="03B1BCD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4A60A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4214</w:t>
            </w:r>
          </w:p>
        </w:tc>
        <w:tc>
          <w:tcPr>
            <w:tcW w:w="914" w:type="dxa"/>
            <w:vAlign w:val="center"/>
          </w:tcPr>
          <w:p w14:paraId="00DE4F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4216</w:t>
            </w:r>
          </w:p>
        </w:tc>
        <w:tc>
          <w:tcPr>
            <w:tcW w:w="1228" w:type="dxa"/>
            <w:vAlign w:val="center"/>
          </w:tcPr>
          <w:p w14:paraId="6B951E3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 breast tumour recurrence</w:t>
            </w:r>
          </w:p>
        </w:tc>
        <w:tc>
          <w:tcPr>
            <w:tcW w:w="559" w:type="dxa"/>
            <w:vAlign w:val="center"/>
          </w:tcPr>
          <w:p w14:paraId="52B58E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5</w:t>
            </w:r>
          </w:p>
        </w:tc>
        <w:tc>
          <w:tcPr>
            <w:tcW w:w="1107" w:type="dxa"/>
            <w:vAlign w:val="center"/>
          </w:tcPr>
          <w:p w14:paraId="1A2604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26814D14" w14:textId="77777777" w:rsidTr="00CE35FB">
        <w:tc>
          <w:tcPr>
            <w:tcW w:w="1557" w:type="dxa"/>
            <w:vAlign w:val="center"/>
          </w:tcPr>
          <w:p w14:paraId="2B82315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SMOPOLITAN</w:t>
            </w:r>
          </w:p>
        </w:tc>
        <w:tc>
          <w:tcPr>
            <w:tcW w:w="1699" w:type="dxa"/>
            <w:vAlign w:val="center"/>
          </w:tcPr>
          <w:p w14:paraId="3CAAA2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838419</w:t>
            </w:r>
          </w:p>
        </w:tc>
        <w:tc>
          <w:tcPr>
            <w:tcW w:w="1116" w:type="dxa"/>
            <w:vAlign w:val="center"/>
          </w:tcPr>
          <w:p w14:paraId="792249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336318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BB152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5CC4648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w:t>
            </w:r>
            <w:proofErr w:type="spellStart"/>
            <w:r w:rsidRPr="00C41E02">
              <w:rPr>
                <w:rFonts w:ascii="Times New Roman" w:eastAsia="Times New Roman" w:hAnsi="Times New Roman" w:cs="Times New Roman"/>
                <w:color w:val="000000"/>
                <w:sz w:val="16"/>
                <w:szCs w:val="16"/>
                <w:lang w:eastAsia="en-GB"/>
              </w:rPr>
              <w:t>analyze</w:t>
            </w:r>
            <w:proofErr w:type="spellEnd"/>
            <w:r w:rsidRPr="00C41E02">
              <w:rPr>
                <w:rFonts w:ascii="Times New Roman" w:eastAsia="Times New Roman" w:hAnsi="Times New Roman" w:cs="Times New Roman"/>
                <w:color w:val="000000"/>
                <w:sz w:val="16"/>
                <w:szCs w:val="16"/>
                <w:lang w:eastAsia="en-GB"/>
              </w:rPr>
              <w:t xml:space="preserve"> and contrast the intensity of fatigue in early-stage breast cancer treated with WBI or PBI after BCS.</w:t>
            </w:r>
          </w:p>
        </w:tc>
        <w:tc>
          <w:tcPr>
            <w:tcW w:w="985" w:type="dxa"/>
            <w:vAlign w:val="center"/>
          </w:tcPr>
          <w:p w14:paraId="7551D8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FF7F68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w:t>
            </w:r>
          </w:p>
        </w:tc>
        <w:tc>
          <w:tcPr>
            <w:tcW w:w="914" w:type="dxa"/>
            <w:vAlign w:val="center"/>
          </w:tcPr>
          <w:p w14:paraId="46BAB8F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0456E6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tigue score (FACIT)</w:t>
            </w:r>
          </w:p>
        </w:tc>
        <w:tc>
          <w:tcPr>
            <w:tcW w:w="559" w:type="dxa"/>
            <w:vAlign w:val="center"/>
          </w:tcPr>
          <w:p w14:paraId="14E6BE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73267C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49CBFFFB" w14:textId="77777777" w:rsidTr="00CE35FB">
        <w:tc>
          <w:tcPr>
            <w:tcW w:w="1557" w:type="dxa"/>
            <w:vAlign w:val="center"/>
          </w:tcPr>
          <w:p w14:paraId="4976B12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BCG PBI</w:t>
            </w:r>
          </w:p>
        </w:tc>
        <w:tc>
          <w:tcPr>
            <w:tcW w:w="1699" w:type="dxa"/>
            <w:vAlign w:val="center"/>
          </w:tcPr>
          <w:p w14:paraId="6976606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892814</w:t>
            </w:r>
          </w:p>
        </w:tc>
        <w:tc>
          <w:tcPr>
            <w:tcW w:w="1116" w:type="dxa"/>
            <w:vAlign w:val="center"/>
          </w:tcPr>
          <w:p w14:paraId="7D5C73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enmark</w:t>
            </w:r>
          </w:p>
        </w:tc>
        <w:tc>
          <w:tcPr>
            <w:tcW w:w="726" w:type="dxa"/>
            <w:vAlign w:val="center"/>
          </w:tcPr>
          <w:p w14:paraId="5EBB94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D4C896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5C3F4D2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s moderately </w:t>
            </w:r>
            <w:proofErr w:type="spellStart"/>
            <w:r w:rsidRPr="00C41E02">
              <w:rPr>
                <w:rFonts w:ascii="Times New Roman" w:eastAsia="Times New Roman" w:hAnsi="Times New Roman" w:cs="Times New Roman"/>
                <w:color w:val="000000"/>
                <w:sz w:val="16"/>
                <w:szCs w:val="16"/>
                <w:lang w:eastAsia="en-GB"/>
              </w:rPr>
              <w:t>hypofractionated</w:t>
            </w:r>
            <w:proofErr w:type="spellEnd"/>
            <w:r w:rsidRPr="00C41E02">
              <w:rPr>
                <w:rFonts w:ascii="Times New Roman" w:eastAsia="Times New Roman" w:hAnsi="Times New Roman" w:cs="Times New Roman"/>
                <w:color w:val="000000"/>
                <w:sz w:val="16"/>
                <w:szCs w:val="16"/>
                <w:lang w:eastAsia="en-GB"/>
              </w:rPr>
              <w:t xml:space="preserve"> adjuvant external-beam PBI safe for patients with a low risk of recurrence?</w:t>
            </w:r>
          </w:p>
        </w:tc>
        <w:tc>
          <w:tcPr>
            <w:tcW w:w="985" w:type="dxa"/>
            <w:vAlign w:val="center"/>
          </w:tcPr>
          <w:p w14:paraId="038038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914887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628</w:t>
            </w:r>
          </w:p>
        </w:tc>
        <w:tc>
          <w:tcPr>
            <w:tcW w:w="914" w:type="dxa"/>
            <w:vAlign w:val="center"/>
          </w:tcPr>
          <w:p w14:paraId="53C3B8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65</w:t>
            </w:r>
          </w:p>
        </w:tc>
        <w:tc>
          <w:tcPr>
            <w:tcW w:w="1228" w:type="dxa"/>
            <w:vAlign w:val="center"/>
          </w:tcPr>
          <w:p w14:paraId="168482A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rade 2-3 breast induration</w:t>
            </w:r>
          </w:p>
        </w:tc>
        <w:tc>
          <w:tcPr>
            <w:tcW w:w="559" w:type="dxa"/>
            <w:vAlign w:val="center"/>
          </w:tcPr>
          <w:p w14:paraId="74961E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9</w:t>
            </w:r>
          </w:p>
        </w:tc>
        <w:tc>
          <w:tcPr>
            <w:tcW w:w="1107" w:type="dxa"/>
            <w:vAlign w:val="center"/>
          </w:tcPr>
          <w:p w14:paraId="3E11BEA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72479E9F" w14:textId="77777777" w:rsidTr="00CE35FB">
        <w:tc>
          <w:tcPr>
            <w:tcW w:w="1557" w:type="dxa"/>
            <w:vAlign w:val="center"/>
          </w:tcPr>
          <w:p w14:paraId="32282EE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HYPAB</w:t>
            </w:r>
          </w:p>
        </w:tc>
        <w:tc>
          <w:tcPr>
            <w:tcW w:w="1699" w:type="dxa"/>
            <w:vAlign w:val="center"/>
          </w:tcPr>
          <w:p w14:paraId="4A9D25C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375048</w:t>
            </w:r>
          </w:p>
        </w:tc>
        <w:tc>
          <w:tcPr>
            <w:tcW w:w="1116" w:type="dxa"/>
            <w:vAlign w:val="center"/>
          </w:tcPr>
          <w:p w14:paraId="09BED11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7867D6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4294AF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5D1F5F7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report preliminary data of a randomized phase III trial comparing </w:t>
            </w:r>
            <w:proofErr w:type="spellStart"/>
            <w:r w:rsidRPr="00C41E02">
              <w:rPr>
                <w:rFonts w:ascii="Times New Roman" w:eastAsia="Times New Roman" w:hAnsi="Times New Roman" w:cs="Times New Roman"/>
                <w:color w:val="000000"/>
                <w:sz w:val="16"/>
                <w:szCs w:val="16"/>
                <w:lang w:eastAsia="en-GB"/>
              </w:rPr>
              <w:t>hypofractionated</w:t>
            </w:r>
            <w:proofErr w:type="spellEnd"/>
            <w:r w:rsidRPr="00C41E02">
              <w:rPr>
                <w:rFonts w:ascii="Times New Roman" w:eastAsia="Times New Roman" w:hAnsi="Times New Roman" w:cs="Times New Roman"/>
                <w:color w:val="000000"/>
                <w:sz w:val="16"/>
                <w:szCs w:val="16"/>
                <w:lang w:eastAsia="en-GB"/>
              </w:rPr>
              <w:t xml:space="preserve"> whole breast irradiation (HWBI) and PBI using volumetric modulated arc therapy (VMAT).</w:t>
            </w:r>
          </w:p>
        </w:tc>
        <w:tc>
          <w:tcPr>
            <w:tcW w:w="985" w:type="dxa"/>
            <w:vAlign w:val="center"/>
          </w:tcPr>
          <w:p w14:paraId="179DDD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E579F7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700</w:t>
            </w:r>
          </w:p>
        </w:tc>
        <w:tc>
          <w:tcPr>
            <w:tcW w:w="914" w:type="dxa"/>
            <w:vAlign w:val="center"/>
          </w:tcPr>
          <w:p w14:paraId="228CA3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72</w:t>
            </w:r>
          </w:p>
        </w:tc>
        <w:tc>
          <w:tcPr>
            <w:tcW w:w="1228" w:type="dxa"/>
            <w:vAlign w:val="center"/>
          </w:tcPr>
          <w:p w14:paraId="0874724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smesis</w:t>
            </w:r>
          </w:p>
        </w:tc>
        <w:tc>
          <w:tcPr>
            <w:tcW w:w="559" w:type="dxa"/>
            <w:vAlign w:val="center"/>
          </w:tcPr>
          <w:p w14:paraId="764FAA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693A07B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erminated</w:t>
            </w:r>
          </w:p>
        </w:tc>
      </w:tr>
      <w:tr w:rsidR="00C41E02" w:rsidRPr="00C41E02" w14:paraId="57FA309E" w14:textId="77777777" w:rsidTr="00CE35FB">
        <w:tc>
          <w:tcPr>
            <w:tcW w:w="1557" w:type="dxa"/>
            <w:vAlign w:val="center"/>
          </w:tcPr>
          <w:p w14:paraId="409D261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RMA</w:t>
            </w:r>
          </w:p>
        </w:tc>
        <w:tc>
          <w:tcPr>
            <w:tcW w:w="1699" w:type="dxa"/>
            <w:vAlign w:val="center"/>
          </w:tcPr>
          <w:p w14:paraId="67CBCC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803958</w:t>
            </w:r>
          </w:p>
        </w:tc>
        <w:tc>
          <w:tcPr>
            <w:tcW w:w="1116" w:type="dxa"/>
            <w:vAlign w:val="center"/>
          </w:tcPr>
          <w:p w14:paraId="1077CDC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taly</w:t>
            </w:r>
          </w:p>
        </w:tc>
        <w:tc>
          <w:tcPr>
            <w:tcW w:w="726" w:type="dxa"/>
            <w:vAlign w:val="center"/>
          </w:tcPr>
          <w:p w14:paraId="5F1E4FB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8E4119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5082C07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whether partial </w:t>
            </w:r>
            <w:proofErr w:type="spellStart"/>
            <w:r w:rsidRPr="00C41E02">
              <w:rPr>
                <w:rFonts w:ascii="Times New Roman" w:eastAsia="Times New Roman" w:hAnsi="Times New Roman" w:cs="Times New Roman"/>
                <w:color w:val="000000"/>
                <w:sz w:val="16"/>
                <w:szCs w:val="16"/>
                <w:lang w:eastAsia="en-GB"/>
              </w:rPr>
              <w:t>hypofractionated</w:t>
            </w:r>
            <w:proofErr w:type="spellEnd"/>
            <w:r w:rsidRPr="00C41E02">
              <w:rPr>
                <w:rFonts w:ascii="Times New Roman" w:eastAsia="Times New Roman" w:hAnsi="Times New Roman" w:cs="Times New Roman"/>
                <w:color w:val="000000"/>
                <w:sz w:val="16"/>
                <w:szCs w:val="16"/>
                <w:lang w:eastAsia="en-GB"/>
              </w:rPr>
              <w:t xml:space="preserve"> and accelerated irradiation of the sole surgical cavity, in patients suffering from breast cancer with low risk of local recurrence and who undergo BCS, is not inferior to postoperative irradiation with conventional fractionation of the entire breast as regards local control.</w:t>
            </w:r>
          </w:p>
        </w:tc>
        <w:tc>
          <w:tcPr>
            <w:tcW w:w="985" w:type="dxa"/>
            <w:vAlign w:val="center"/>
          </w:tcPr>
          <w:p w14:paraId="431E787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2FF270D"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302</w:t>
            </w:r>
          </w:p>
        </w:tc>
        <w:tc>
          <w:tcPr>
            <w:tcW w:w="914" w:type="dxa"/>
            <w:vAlign w:val="center"/>
          </w:tcPr>
          <w:p w14:paraId="1189C0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302</w:t>
            </w:r>
          </w:p>
        </w:tc>
        <w:tc>
          <w:tcPr>
            <w:tcW w:w="1228" w:type="dxa"/>
            <w:vAlign w:val="center"/>
          </w:tcPr>
          <w:p w14:paraId="6CA4A0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02A67A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7</w:t>
            </w:r>
          </w:p>
        </w:tc>
        <w:tc>
          <w:tcPr>
            <w:tcW w:w="1107" w:type="dxa"/>
            <w:vAlign w:val="center"/>
          </w:tcPr>
          <w:p w14:paraId="47B724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6BF4AB04" w14:textId="77777777" w:rsidTr="00CE35FB">
        <w:tc>
          <w:tcPr>
            <w:tcW w:w="1557" w:type="dxa"/>
            <w:vAlign w:val="center"/>
          </w:tcPr>
          <w:p w14:paraId="3427F66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APIDARY</w:t>
            </w:r>
          </w:p>
        </w:tc>
        <w:tc>
          <w:tcPr>
            <w:tcW w:w="1699" w:type="dxa"/>
            <w:vAlign w:val="center"/>
          </w:tcPr>
          <w:p w14:paraId="7C25124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669873</w:t>
            </w:r>
          </w:p>
        </w:tc>
        <w:tc>
          <w:tcPr>
            <w:tcW w:w="1116" w:type="dxa"/>
            <w:vAlign w:val="center"/>
          </w:tcPr>
          <w:p w14:paraId="353A27F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azil</w:t>
            </w:r>
          </w:p>
        </w:tc>
        <w:tc>
          <w:tcPr>
            <w:tcW w:w="726" w:type="dxa"/>
            <w:vAlign w:val="center"/>
          </w:tcPr>
          <w:p w14:paraId="131C459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3EA5717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6BFDC48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the viability and safety of PBI, in 5 fractions, compared to radiotherapy regimens of the whole breast in 15 and 5 fractions, in patients with breast cancer, in initial stage, who underwent conservative surgery.</w:t>
            </w:r>
          </w:p>
        </w:tc>
        <w:tc>
          <w:tcPr>
            <w:tcW w:w="985" w:type="dxa"/>
            <w:vAlign w:val="center"/>
          </w:tcPr>
          <w:p w14:paraId="01687B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056DA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6</w:t>
            </w:r>
          </w:p>
        </w:tc>
        <w:tc>
          <w:tcPr>
            <w:tcW w:w="914" w:type="dxa"/>
            <w:vAlign w:val="center"/>
          </w:tcPr>
          <w:p w14:paraId="3EFFDA0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85B87B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te of local recurrence</w:t>
            </w:r>
          </w:p>
        </w:tc>
        <w:tc>
          <w:tcPr>
            <w:tcW w:w="559" w:type="dxa"/>
            <w:vAlign w:val="center"/>
          </w:tcPr>
          <w:p w14:paraId="6A7302F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5945F5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171A38DA" w14:textId="77777777" w:rsidTr="00CE35FB">
        <w:tc>
          <w:tcPr>
            <w:tcW w:w="1557" w:type="dxa"/>
            <w:vAlign w:val="center"/>
          </w:tcPr>
          <w:p w14:paraId="2451B2F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NV19-03-00354</w:t>
            </w:r>
          </w:p>
        </w:tc>
        <w:tc>
          <w:tcPr>
            <w:tcW w:w="1699" w:type="dxa"/>
            <w:vAlign w:val="center"/>
          </w:tcPr>
          <w:p w14:paraId="6D4B609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6007118</w:t>
            </w:r>
          </w:p>
        </w:tc>
        <w:tc>
          <w:tcPr>
            <w:tcW w:w="1116" w:type="dxa"/>
            <w:vAlign w:val="center"/>
          </w:tcPr>
          <w:p w14:paraId="7FC600F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zech Rep</w:t>
            </w:r>
          </w:p>
        </w:tc>
        <w:tc>
          <w:tcPr>
            <w:tcW w:w="726" w:type="dxa"/>
            <w:vAlign w:val="center"/>
          </w:tcPr>
          <w:p w14:paraId="6A1FB1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5CE4081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331722E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compare the targeted external beam PBI with commonly used accelerated WBI in terms of feasibility, safety, tolerance, and cosmetic effects. </w:t>
            </w:r>
          </w:p>
        </w:tc>
        <w:tc>
          <w:tcPr>
            <w:tcW w:w="985" w:type="dxa"/>
            <w:vAlign w:val="center"/>
          </w:tcPr>
          <w:p w14:paraId="19A231B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E59E5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5</w:t>
            </w:r>
          </w:p>
        </w:tc>
        <w:tc>
          <w:tcPr>
            <w:tcW w:w="914" w:type="dxa"/>
            <w:vAlign w:val="center"/>
          </w:tcPr>
          <w:p w14:paraId="59C1F1B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4</w:t>
            </w:r>
          </w:p>
        </w:tc>
        <w:tc>
          <w:tcPr>
            <w:tcW w:w="1228" w:type="dxa"/>
            <w:vAlign w:val="center"/>
          </w:tcPr>
          <w:p w14:paraId="0063B3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xicity, cosmesis, feasibility, tolerance, and safety</w:t>
            </w:r>
          </w:p>
        </w:tc>
        <w:tc>
          <w:tcPr>
            <w:tcW w:w="559" w:type="dxa"/>
            <w:vAlign w:val="center"/>
          </w:tcPr>
          <w:p w14:paraId="0BE47F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9</w:t>
            </w:r>
          </w:p>
        </w:tc>
        <w:tc>
          <w:tcPr>
            <w:tcW w:w="1107" w:type="dxa"/>
            <w:vAlign w:val="center"/>
          </w:tcPr>
          <w:p w14:paraId="5806C7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2A736671" w14:textId="77777777" w:rsidTr="00CE35FB">
        <w:tc>
          <w:tcPr>
            <w:tcW w:w="1557" w:type="dxa"/>
            <w:vAlign w:val="center"/>
          </w:tcPr>
          <w:p w14:paraId="6403CF1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PAL</w:t>
            </w:r>
          </w:p>
        </w:tc>
        <w:tc>
          <w:tcPr>
            <w:tcW w:w="1699" w:type="dxa"/>
            <w:vAlign w:val="center"/>
          </w:tcPr>
          <w:p w14:paraId="012CCC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077841</w:t>
            </w:r>
          </w:p>
        </w:tc>
        <w:tc>
          <w:tcPr>
            <w:tcW w:w="1116" w:type="dxa"/>
            <w:vAlign w:val="center"/>
          </w:tcPr>
          <w:p w14:paraId="2E9ACE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03E84F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22DF2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7CCD1E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oes treating only the part of the breast where the cancer started lead to fewer side effects than standard treatment consisting of whole breast irradiation?</w:t>
            </w:r>
          </w:p>
        </w:tc>
        <w:tc>
          <w:tcPr>
            <w:tcW w:w="985" w:type="dxa"/>
            <w:vAlign w:val="center"/>
          </w:tcPr>
          <w:p w14:paraId="479CCF9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5D5A0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28</w:t>
            </w:r>
          </w:p>
        </w:tc>
        <w:tc>
          <w:tcPr>
            <w:tcW w:w="914" w:type="dxa"/>
            <w:vAlign w:val="center"/>
          </w:tcPr>
          <w:p w14:paraId="4F7C94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794DEF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isk of ≥grade 2 toxicity</w:t>
            </w:r>
          </w:p>
        </w:tc>
        <w:tc>
          <w:tcPr>
            <w:tcW w:w="559" w:type="dxa"/>
            <w:vAlign w:val="center"/>
          </w:tcPr>
          <w:p w14:paraId="3DE1113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7</w:t>
            </w:r>
          </w:p>
        </w:tc>
        <w:tc>
          <w:tcPr>
            <w:tcW w:w="1107" w:type="dxa"/>
            <w:vAlign w:val="center"/>
          </w:tcPr>
          <w:p w14:paraId="7E5F56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091B70E2" w14:textId="77777777" w:rsidTr="00CE35FB">
        <w:tc>
          <w:tcPr>
            <w:tcW w:w="1557" w:type="dxa"/>
            <w:vAlign w:val="center"/>
          </w:tcPr>
          <w:p w14:paraId="282DBD1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PID</w:t>
            </w:r>
          </w:p>
        </w:tc>
        <w:tc>
          <w:tcPr>
            <w:tcW w:w="1699" w:type="dxa"/>
            <w:vAlign w:val="center"/>
          </w:tcPr>
          <w:p w14:paraId="7DBCE6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282035</w:t>
            </w:r>
          </w:p>
        </w:tc>
        <w:tc>
          <w:tcPr>
            <w:tcW w:w="1116" w:type="dxa"/>
            <w:vAlign w:val="center"/>
          </w:tcPr>
          <w:p w14:paraId="52F64F8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ada</w:t>
            </w:r>
          </w:p>
        </w:tc>
        <w:tc>
          <w:tcPr>
            <w:tcW w:w="726" w:type="dxa"/>
            <w:vAlign w:val="center"/>
          </w:tcPr>
          <w:p w14:paraId="4E54C8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2597F3C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516FD82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find out if external beam PBI delivered in 1 week was non-inferior to whole breast irradiation with respect to preventing local recurrence after BCS</w:t>
            </w:r>
          </w:p>
        </w:tc>
        <w:tc>
          <w:tcPr>
            <w:tcW w:w="985" w:type="dxa"/>
            <w:vAlign w:val="center"/>
          </w:tcPr>
          <w:p w14:paraId="4AC45F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6A93A3E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128</w:t>
            </w:r>
          </w:p>
        </w:tc>
        <w:tc>
          <w:tcPr>
            <w:tcW w:w="914" w:type="dxa"/>
            <w:vAlign w:val="center"/>
          </w:tcPr>
          <w:p w14:paraId="3D04C2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135</w:t>
            </w:r>
          </w:p>
        </w:tc>
        <w:tc>
          <w:tcPr>
            <w:tcW w:w="1228" w:type="dxa"/>
            <w:vAlign w:val="center"/>
          </w:tcPr>
          <w:p w14:paraId="7A9D9E9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0BDAED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6</w:t>
            </w:r>
          </w:p>
        </w:tc>
        <w:tc>
          <w:tcPr>
            <w:tcW w:w="1107" w:type="dxa"/>
            <w:vAlign w:val="center"/>
          </w:tcPr>
          <w:p w14:paraId="68C92EF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76CE0057" w14:textId="77777777" w:rsidTr="00CE35FB">
        <w:tc>
          <w:tcPr>
            <w:tcW w:w="1557" w:type="dxa"/>
            <w:vAlign w:val="center"/>
          </w:tcPr>
          <w:p w14:paraId="7CC6359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HARE</w:t>
            </w:r>
          </w:p>
        </w:tc>
        <w:tc>
          <w:tcPr>
            <w:tcW w:w="1699" w:type="dxa"/>
            <w:vAlign w:val="center"/>
          </w:tcPr>
          <w:p w14:paraId="5B02B1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247233</w:t>
            </w:r>
          </w:p>
        </w:tc>
        <w:tc>
          <w:tcPr>
            <w:tcW w:w="1116" w:type="dxa"/>
            <w:vAlign w:val="center"/>
          </w:tcPr>
          <w:p w14:paraId="11521F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rance</w:t>
            </w:r>
          </w:p>
        </w:tc>
        <w:tc>
          <w:tcPr>
            <w:tcW w:w="726" w:type="dxa"/>
            <w:vAlign w:val="center"/>
          </w:tcPr>
          <w:p w14:paraId="169203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A8BC97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5FBD89F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 objective is to compare the effectiveness and safety of PBI compared with whole breast irradiation.</w:t>
            </w:r>
          </w:p>
        </w:tc>
        <w:tc>
          <w:tcPr>
            <w:tcW w:w="985" w:type="dxa"/>
            <w:vAlign w:val="center"/>
          </w:tcPr>
          <w:p w14:paraId="056396F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8A426D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796</w:t>
            </w:r>
          </w:p>
        </w:tc>
        <w:tc>
          <w:tcPr>
            <w:tcW w:w="914" w:type="dxa"/>
            <w:vAlign w:val="center"/>
          </w:tcPr>
          <w:p w14:paraId="2C7342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006</w:t>
            </w:r>
          </w:p>
        </w:tc>
        <w:tc>
          <w:tcPr>
            <w:tcW w:w="1228" w:type="dxa"/>
            <w:vAlign w:val="center"/>
          </w:tcPr>
          <w:p w14:paraId="5CD86DE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te of local recurrence</w:t>
            </w:r>
          </w:p>
        </w:tc>
        <w:tc>
          <w:tcPr>
            <w:tcW w:w="559" w:type="dxa"/>
            <w:vAlign w:val="center"/>
          </w:tcPr>
          <w:p w14:paraId="75FC0B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0</w:t>
            </w:r>
          </w:p>
        </w:tc>
        <w:tc>
          <w:tcPr>
            <w:tcW w:w="1107" w:type="dxa"/>
            <w:vAlign w:val="center"/>
          </w:tcPr>
          <w:p w14:paraId="615436F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2FD2115E" w14:textId="77777777" w:rsidTr="00CE35FB">
        <w:tc>
          <w:tcPr>
            <w:tcW w:w="1557" w:type="dxa"/>
            <w:vAlign w:val="center"/>
          </w:tcPr>
          <w:p w14:paraId="57EFFC8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LDERLY APBI</w:t>
            </w:r>
          </w:p>
        </w:tc>
        <w:tc>
          <w:tcPr>
            <w:tcW w:w="1699" w:type="dxa"/>
            <w:vAlign w:val="center"/>
          </w:tcPr>
          <w:p w14:paraId="2CB852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L2791</w:t>
            </w:r>
          </w:p>
        </w:tc>
        <w:tc>
          <w:tcPr>
            <w:tcW w:w="1116" w:type="dxa"/>
            <w:vAlign w:val="center"/>
          </w:tcPr>
          <w:p w14:paraId="364BDCC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1760B0C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7369B1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38C6CB3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if local control and toxicity in breast conserving therapy using PBI is not inferior to classical 50 Gy irradiation</w:t>
            </w:r>
          </w:p>
        </w:tc>
        <w:tc>
          <w:tcPr>
            <w:tcW w:w="985" w:type="dxa"/>
            <w:vAlign w:val="center"/>
          </w:tcPr>
          <w:p w14:paraId="3D6E52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C542CD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710</w:t>
            </w:r>
          </w:p>
        </w:tc>
        <w:tc>
          <w:tcPr>
            <w:tcW w:w="914" w:type="dxa"/>
            <w:vAlign w:val="center"/>
          </w:tcPr>
          <w:p w14:paraId="544A1F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96</w:t>
            </w:r>
          </w:p>
        </w:tc>
        <w:tc>
          <w:tcPr>
            <w:tcW w:w="1228" w:type="dxa"/>
            <w:vAlign w:val="center"/>
          </w:tcPr>
          <w:p w14:paraId="3A9EF6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tumour control</w:t>
            </w:r>
          </w:p>
        </w:tc>
        <w:tc>
          <w:tcPr>
            <w:tcW w:w="559" w:type="dxa"/>
            <w:vAlign w:val="center"/>
          </w:tcPr>
          <w:p w14:paraId="7F6F1B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1</w:t>
            </w:r>
          </w:p>
        </w:tc>
        <w:tc>
          <w:tcPr>
            <w:tcW w:w="1107" w:type="dxa"/>
            <w:vAlign w:val="center"/>
          </w:tcPr>
          <w:p w14:paraId="646C75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44B54959" w14:textId="77777777" w:rsidTr="00CE35FB">
        <w:tc>
          <w:tcPr>
            <w:tcW w:w="1557" w:type="dxa"/>
            <w:vAlign w:val="center"/>
          </w:tcPr>
          <w:p w14:paraId="28F100B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APBI</w:t>
            </w:r>
          </w:p>
        </w:tc>
        <w:tc>
          <w:tcPr>
            <w:tcW w:w="1699" w:type="dxa"/>
            <w:vAlign w:val="center"/>
          </w:tcPr>
          <w:p w14:paraId="40B638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024582</w:t>
            </w:r>
          </w:p>
        </w:tc>
        <w:tc>
          <w:tcPr>
            <w:tcW w:w="1116" w:type="dxa"/>
            <w:vAlign w:val="center"/>
          </w:tcPr>
          <w:p w14:paraId="299C27B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66AD58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23199A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283B0F8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study preoperative Accelerated Partial Breast Irradiation (PAPBI)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 &gt;60 years with unifocal </w:t>
            </w:r>
            <w:proofErr w:type="spellStart"/>
            <w:r w:rsidRPr="00C41E02">
              <w:rPr>
                <w:rFonts w:ascii="Times New Roman" w:eastAsia="Times New Roman" w:hAnsi="Times New Roman" w:cs="Times New Roman"/>
                <w:color w:val="000000"/>
                <w:sz w:val="16"/>
                <w:szCs w:val="16"/>
                <w:lang w:eastAsia="en-GB"/>
              </w:rPr>
              <w:t>nonlobular</w:t>
            </w:r>
            <w:proofErr w:type="spellEnd"/>
            <w:r w:rsidRPr="00C41E02">
              <w:rPr>
                <w:rFonts w:ascii="Times New Roman" w:eastAsia="Times New Roman" w:hAnsi="Times New Roman" w:cs="Times New Roman"/>
                <w:color w:val="000000"/>
                <w:sz w:val="16"/>
                <w:szCs w:val="16"/>
                <w:lang w:eastAsia="en-GB"/>
              </w:rPr>
              <w:t xml:space="preserve"> adenocarcinoma and negative sentinel node in a multi </w:t>
            </w:r>
            <w:proofErr w:type="spellStart"/>
            <w:r w:rsidRPr="00C41E02">
              <w:rPr>
                <w:rFonts w:ascii="Times New Roman" w:eastAsia="Times New Roman" w:hAnsi="Times New Roman" w:cs="Times New Roman"/>
                <w:color w:val="000000"/>
                <w:sz w:val="16"/>
                <w:szCs w:val="16"/>
                <w:lang w:eastAsia="en-GB"/>
              </w:rPr>
              <w:t>center</w:t>
            </w:r>
            <w:proofErr w:type="spellEnd"/>
            <w:r w:rsidRPr="00C41E02">
              <w:rPr>
                <w:rFonts w:ascii="Times New Roman" w:eastAsia="Times New Roman" w:hAnsi="Times New Roman" w:cs="Times New Roman"/>
                <w:color w:val="000000"/>
                <w:sz w:val="16"/>
                <w:szCs w:val="16"/>
                <w:lang w:eastAsia="en-GB"/>
              </w:rPr>
              <w:t xml:space="preserve"> feasibility study with assessment of local recurrence.</w:t>
            </w:r>
          </w:p>
        </w:tc>
        <w:tc>
          <w:tcPr>
            <w:tcW w:w="985" w:type="dxa"/>
            <w:vAlign w:val="center"/>
          </w:tcPr>
          <w:p w14:paraId="7CCE72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1713F92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20</w:t>
            </w:r>
          </w:p>
        </w:tc>
        <w:tc>
          <w:tcPr>
            <w:tcW w:w="914" w:type="dxa"/>
            <w:vAlign w:val="center"/>
          </w:tcPr>
          <w:p w14:paraId="744A0D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3</w:t>
            </w:r>
          </w:p>
        </w:tc>
        <w:tc>
          <w:tcPr>
            <w:tcW w:w="1228" w:type="dxa"/>
            <w:vAlign w:val="center"/>
          </w:tcPr>
          <w:p w14:paraId="580174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c>
          <w:tcPr>
            <w:tcW w:w="559" w:type="dxa"/>
            <w:vAlign w:val="center"/>
          </w:tcPr>
          <w:p w14:paraId="4AECAC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9</w:t>
            </w:r>
          </w:p>
        </w:tc>
        <w:tc>
          <w:tcPr>
            <w:tcW w:w="1107" w:type="dxa"/>
            <w:vAlign w:val="center"/>
          </w:tcPr>
          <w:p w14:paraId="74964A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287F0C81" w14:textId="77777777" w:rsidTr="00CE35FB">
        <w:tc>
          <w:tcPr>
            <w:tcW w:w="1557" w:type="dxa"/>
            <w:vAlign w:val="center"/>
          </w:tcPr>
          <w:p w14:paraId="79CBB95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RB–13807</w:t>
            </w:r>
          </w:p>
        </w:tc>
        <w:tc>
          <w:tcPr>
            <w:tcW w:w="1699" w:type="dxa"/>
            <w:vAlign w:val="center"/>
          </w:tcPr>
          <w:p w14:paraId="179323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185744</w:t>
            </w:r>
          </w:p>
        </w:tc>
        <w:tc>
          <w:tcPr>
            <w:tcW w:w="1116" w:type="dxa"/>
            <w:vAlign w:val="center"/>
          </w:tcPr>
          <w:p w14:paraId="02C272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78A7B0D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543708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arm prospective cohort</w:t>
            </w:r>
          </w:p>
        </w:tc>
        <w:tc>
          <w:tcPr>
            <w:tcW w:w="3846" w:type="dxa"/>
            <w:vAlign w:val="bottom"/>
          </w:tcPr>
          <w:p w14:paraId="5E45B88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determine whether an accelerated course of RT delivered to the lumpectomy cavity plus margin using IORT as a single dose, intracavitary brachytherapy with the </w:t>
            </w:r>
            <w:proofErr w:type="spellStart"/>
            <w:r w:rsidRPr="00C41E02">
              <w:rPr>
                <w:rFonts w:ascii="Times New Roman" w:eastAsia="Times New Roman" w:hAnsi="Times New Roman" w:cs="Times New Roman"/>
                <w:color w:val="000000"/>
                <w:sz w:val="16"/>
                <w:szCs w:val="16"/>
                <w:lang w:eastAsia="en-GB"/>
              </w:rPr>
              <w:t>MammoSite</w:t>
            </w:r>
            <w:proofErr w:type="spellEnd"/>
            <w:r w:rsidRPr="00C41E02">
              <w:rPr>
                <w:rFonts w:ascii="Times New Roman" w:eastAsia="Times New Roman" w:hAnsi="Times New Roman" w:cs="Times New Roman"/>
                <w:color w:val="000000"/>
                <w:sz w:val="16"/>
                <w:szCs w:val="16"/>
                <w:lang w:eastAsia="en-GB"/>
              </w:rPr>
              <w:t xml:space="preserve"> device over 5 days, partial breast 3-D CRT in 5 days, or stereotactic PBI over 4 days is a feasible and safe alternative to a </w:t>
            </w:r>
            <w:proofErr w:type="gramStart"/>
            <w:r w:rsidRPr="00C41E02">
              <w:rPr>
                <w:rFonts w:ascii="Times New Roman" w:eastAsia="Times New Roman" w:hAnsi="Times New Roman" w:cs="Times New Roman"/>
                <w:color w:val="000000"/>
                <w:sz w:val="16"/>
                <w:szCs w:val="16"/>
                <w:lang w:eastAsia="en-GB"/>
              </w:rPr>
              <w:t>six and a half week</w:t>
            </w:r>
            <w:proofErr w:type="gramEnd"/>
            <w:r w:rsidRPr="00C41E02">
              <w:rPr>
                <w:rFonts w:ascii="Times New Roman" w:eastAsia="Times New Roman" w:hAnsi="Times New Roman" w:cs="Times New Roman"/>
                <w:color w:val="000000"/>
                <w:sz w:val="16"/>
                <w:szCs w:val="16"/>
                <w:lang w:eastAsia="en-GB"/>
              </w:rPr>
              <w:t xml:space="preserve"> course of whole breast RT. </w:t>
            </w:r>
          </w:p>
        </w:tc>
        <w:tc>
          <w:tcPr>
            <w:tcW w:w="985" w:type="dxa"/>
            <w:vAlign w:val="center"/>
          </w:tcPr>
          <w:p w14:paraId="33C3FA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06D6E2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914" w:type="dxa"/>
            <w:vAlign w:val="center"/>
          </w:tcPr>
          <w:p w14:paraId="012748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400</w:t>
            </w:r>
          </w:p>
        </w:tc>
        <w:tc>
          <w:tcPr>
            <w:tcW w:w="1228" w:type="dxa"/>
            <w:vAlign w:val="center"/>
          </w:tcPr>
          <w:p w14:paraId="5B02EC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 breast tumour recurrence</w:t>
            </w:r>
          </w:p>
        </w:tc>
        <w:tc>
          <w:tcPr>
            <w:tcW w:w="559" w:type="dxa"/>
            <w:vAlign w:val="center"/>
          </w:tcPr>
          <w:p w14:paraId="1A271E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2</w:t>
            </w:r>
          </w:p>
        </w:tc>
        <w:tc>
          <w:tcPr>
            <w:tcW w:w="1107" w:type="dxa"/>
            <w:vAlign w:val="center"/>
          </w:tcPr>
          <w:p w14:paraId="69B6E5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45FBA793" w14:textId="77777777" w:rsidTr="00CE35FB">
        <w:tc>
          <w:tcPr>
            <w:tcW w:w="15588" w:type="dxa"/>
            <w:gridSpan w:val="12"/>
            <w:shd w:val="clear" w:color="auto" w:fill="BDD6EE" w:themeFill="accent5" w:themeFillTint="66"/>
            <w:vAlign w:val="bottom"/>
          </w:tcPr>
          <w:p w14:paraId="2D0F7B5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INTRAOPERATIVE RADIOTHERAPY (IORT)</w:t>
            </w:r>
          </w:p>
        </w:tc>
      </w:tr>
      <w:tr w:rsidR="00C41E02" w:rsidRPr="00C41E02" w14:paraId="05D7E766" w14:textId="77777777" w:rsidTr="00CE35FB">
        <w:tc>
          <w:tcPr>
            <w:tcW w:w="1557" w:type="dxa"/>
            <w:shd w:val="clear" w:color="auto" w:fill="BDD6EE" w:themeFill="accent5" w:themeFillTint="66"/>
          </w:tcPr>
          <w:p w14:paraId="62588C9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7A1757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6C8681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7F0FF9D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22EFF4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6A7980E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525224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45BEB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455AEBF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4C1BB79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5E5F6A5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0D8015F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7E1FD06B" w14:textId="77777777" w:rsidTr="00CE35FB">
        <w:tc>
          <w:tcPr>
            <w:tcW w:w="1557" w:type="dxa"/>
            <w:vAlign w:val="center"/>
          </w:tcPr>
          <w:p w14:paraId="46D4E3C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A</w:t>
            </w:r>
          </w:p>
        </w:tc>
        <w:tc>
          <w:tcPr>
            <w:tcW w:w="1699" w:type="dxa"/>
            <w:vAlign w:val="center"/>
          </w:tcPr>
          <w:p w14:paraId="703364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34086741</w:t>
            </w:r>
          </w:p>
        </w:tc>
        <w:tc>
          <w:tcPr>
            <w:tcW w:w="1116" w:type="dxa"/>
            <w:vAlign w:val="center"/>
          </w:tcPr>
          <w:p w14:paraId="7EA510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1D6857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46E5DC3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7B3E665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whether risk adapted IORT, delivered as a single dose during lumpectomy, can effectively replace postoperative whole breast external beam radiotherapy for early breast cancer.</w:t>
            </w:r>
          </w:p>
        </w:tc>
        <w:tc>
          <w:tcPr>
            <w:tcW w:w="985" w:type="dxa"/>
            <w:vAlign w:val="center"/>
          </w:tcPr>
          <w:p w14:paraId="23E956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9B7850E"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232</w:t>
            </w:r>
          </w:p>
        </w:tc>
        <w:tc>
          <w:tcPr>
            <w:tcW w:w="914" w:type="dxa"/>
            <w:vAlign w:val="center"/>
          </w:tcPr>
          <w:p w14:paraId="207839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298</w:t>
            </w:r>
          </w:p>
        </w:tc>
        <w:tc>
          <w:tcPr>
            <w:tcW w:w="1228" w:type="dxa"/>
            <w:vAlign w:val="center"/>
          </w:tcPr>
          <w:p w14:paraId="3F379F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c>
          <w:tcPr>
            <w:tcW w:w="559" w:type="dxa"/>
            <w:vAlign w:val="center"/>
          </w:tcPr>
          <w:p w14:paraId="53E5B49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0</w:t>
            </w:r>
          </w:p>
        </w:tc>
        <w:tc>
          <w:tcPr>
            <w:tcW w:w="1107" w:type="dxa"/>
            <w:vAlign w:val="center"/>
          </w:tcPr>
          <w:p w14:paraId="2E4DEA3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10568008" w14:textId="77777777" w:rsidTr="00CE35FB">
        <w:tc>
          <w:tcPr>
            <w:tcW w:w="1557" w:type="dxa"/>
            <w:vAlign w:val="center"/>
          </w:tcPr>
          <w:p w14:paraId="258B83C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 E</w:t>
            </w:r>
          </w:p>
        </w:tc>
        <w:tc>
          <w:tcPr>
            <w:tcW w:w="1699" w:type="dxa"/>
            <w:vAlign w:val="center"/>
          </w:tcPr>
          <w:p w14:paraId="744BE4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299987</w:t>
            </w:r>
          </w:p>
        </w:tc>
        <w:tc>
          <w:tcPr>
            <w:tcW w:w="1116" w:type="dxa"/>
            <w:vAlign w:val="center"/>
          </w:tcPr>
          <w:p w14:paraId="1E852A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75C4814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EA04F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371B3D8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investigate the efficacy of a single IORT treatment within elderly low risk patients (≥ 70 years, cT1, cN0, cM0, invasive-ductal) which is followed by WBRT only when risk factors are present.</w:t>
            </w:r>
          </w:p>
        </w:tc>
        <w:tc>
          <w:tcPr>
            <w:tcW w:w="985" w:type="dxa"/>
            <w:vAlign w:val="center"/>
          </w:tcPr>
          <w:p w14:paraId="2B14822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4CD182F5"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65</w:t>
            </w:r>
          </w:p>
        </w:tc>
        <w:tc>
          <w:tcPr>
            <w:tcW w:w="914" w:type="dxa"/>
            <w:vAlign w:val="center"/>
          </w:tcPr>
          <w:p w14:paraId="1C99CF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541</w:t>
            </w:r>
          </w:p>
        </w:tc>
        <w:tc>
          <w:tcPr>
            <w:tcW w:w="1228" w:type="dxa"/>
            <w:vAlign w:val="center"/>
          </w:tcPr>
          <w:p w14:paraId="53C269B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lapse rate</w:t>
            </w:r>
          </w:p>
        </w:tc>
        <w:tc>
          <w:tcPr>
            <w:tcW w:w="559" w:type="dxa"/>
            <w:vAlign w:val="center"/>
          </w:tcPr>
          <w:p w14:paraId="645F2B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1</w:t>
            </w:r>
          </w:p>
        </w:tc>
        <w:tc>
          <w:tcPr>
            <w:tcW w:w="1107" w:type="dxa"/>
            <w:vAlign w:val="center"/>
          </w:tcPr>
          <w:p w14:paraId="320F4F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1AD7C968" w14:textId="77777777" w:rsidTr="00CE35FB">
        <w:tc>
          <w:tcPr>
            <w:tcW w:w="1557" w:type="dxa"/>
            <w:vAlign w:val="center"/>
          </w:tcPr>
          <w:p w14:paraId="617A5BE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 C</w:t>
            </w:r>
          </w:p>
        </w:tc>
        <w:tc>
          <w:tcPr>
            <w:tcW w:w="1699" w:type="dxa"/>
            <w:vAlign w:val="center"/>
          </w:tcPr>
          <w:p w14:paraId="2E2421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90782</w:t>
            </w:r>
          </w:p>
        </w:tc>
        <w:tc>
          <w:tcPr>
            <w:tcW w:w="1116" w:type="dxa"/>
            <w:vAlign w:val="center"/>
          </w:tcPr>
          <w:p w14:paraId="3B21612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0A97EF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1BD8B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5F8C1ED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confirm the efficacy of a single dose of IORT in a well selected group of patients with small breast cancer and absence of risk factors. </w:t>
            </w:r>
          </w:p>
        </w:tc>
        <w:tc>
          <w:tcPr>
            <w:tcW w:w="985" w:type="dxa"/>
            <w:vAlign w:val="center"/>
          </w:tcPr>
          <w:p w14:paraId="1D8792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5005736"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387</w:t>
            </w:r>
          </w:p>
        </w:tc>
        <w:tc>
          <w:tcPr>
            <w:tcW w:w="914" w:type="dxa"/>
            <w:vAlign w:val="center"/>
          </w:tcPr>
          <w:p w14:paraId="291EA4A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87</w:t>
            </w:r>
          </w:p>
        </w:tc>
        <w:tc>
          <w:tcPr>
            <w:tcW w:w="1228" w:type="dxa"/>
            <w:vAlign w:val="center"/>
          </w:tcPr>
          <w:p w14:paraId="179FAC6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lapse rate</w:t>
            </w:r>
          </w:p>
        </w:tc>
        <w:tc>
          <w:tcPr>
            <w:tcW w:w="559" w:type="dxa"/>
            <w:vAlign w:val="center"/>
          </w:tcPr>
          <w:p w14:paraId="63A5D0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4</w:t>
            </w:r>
          </w:p>
        </w:tc>
        <w:tc>
          <w:tcPr>
            <w:tcW w:w="1107" w:type="dxa"/>
            <w:vAlign w:val="center"/>
          </w:tcPr>
          <w:p w14:paraId="6B3993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3A4CA4C7" w14:textId="77777777" w:rsidTr="00CE35FB">
        <w:tc>
          <w:tcPr>
            <w:tcW w:w="1557" w:type="dxa"/>
            <w:vAlign w:val="center"/>
          </w:tcPr>
          <w:p w14:paraId="6356541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699" w:type="dxa"/>
            <w:vAlign w:val="center"/>
          </w:tcPr>
          <w:p w14:paraId="01E5419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MIN000003578</w:t>
            </w:r>
          </w:p>
        </w:tc>
        <w:tc>
          <w:tcPr>
            <w:tcW w:w="1116" w:type="dxa"/>
            <w:vAlign w:val="center"/>
          </w:tcPr>
          <w:p w14:paraId="5310FC2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Japan</w:t>
            </w:r>
          </w:p>
        </w:tc>
        <w:tc>
          <w:tcPr>
            <w:tcW w:w="726" w:type="dxa"/>
            <w:vAlign w:val="center"/>
          </w:tcPr>
          <w:p w14:paraId="4DA6C2B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1188765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3B31BB1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What is the efficacy and safety of IORT in this patient group?</w:t>
            </w:r>
          </w:p>
        </w:tc>
        <w:tc>
          <w:tcPr>
            <w:tcW w:w="985" w:type="dxa"/>
            <w:vAlign w:val="center"/>
          </w:tcPr>
          <w:p w14:paraId="7DE3D5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2875D5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40</w:t>
            </w:r>
          </w:p>
        </w:tc>
        <w:tc>
          <w:tcPr>
            <w:tcW w:w="914" w:type="dxa"/>
            <w:vAlign w:val="center"/>
          </w:tcPr>
          <w:p w14:paraId="4B7BF68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42</w:t>
            </w:r>
          </w:p>
        </w:tc>
        <w:tc>
          <w:tcPr>
            <w:tcW w:w="1228" w:type="dxa"/>
            <w:vAlign w:val="center"/>
          </w:tcPr>
          <w:p w14:paraId="6DAD24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local recurrence rate</w:t>
            </w:r>
          </w:p>
        </w:tc>
        <w:tc>
          <w:tcPr>
            <w:tcW w:w="559" w:type="dxa"/>
            <w:vAlign w:val="center"/>
          </w:tcPr>
          <w:p w14:paraId="265001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0</w:t>
            </w:r>
          </w:p>
        </w:tc>
        <w:tc>
          <w:tcPr>
            <w:tcW w:w="1107" w:type="dxa"/>
            <w:vAlign w:val="center"/>
          </w:tcPr>
          <w:p w14:paraId="665DDF4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1E1A79A3" w14:textId="77777777" w:rsidTr="00CE35FB">
        <w:tc>
          <w:tcPr>
            <w:tcW w:w="1557" w:type="dxa"/>
            <w:vAlign w:val="center"/>
          </w:tcPr>
          <w:p w14:paraId="295A404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ORT2</w:t>
            </w:r>
          </w:p>
        </w:tc>
        <w:tc>
          <w:tcPr>
            <w:tcW w:w="1699" w:type="dxa"/>
            <w:vAlign w:val="center"/>
          </w:tcPr>
          <w:p w14:paraId="0660E9C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400658</w:t>
            </w:r>
          </w:p>
        </w:tc>
        <w:tc>
          <w:tcPr>
            <w:tcW w:w="1116" w:type="dxa"/>
            <w:vAlign w:val="center"/>
          </w:tcPr>
          <w:p w14:paraId="4EF4D5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21A9AC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55207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36EAD24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an investigational way to provide radiation therapy to treat early-stage breast cancer at the time of surgery.</w:t>
            </w:r>
          </w:p>
        </w:tc>
        <w:tc>
          <w:tcPr>
            <w:tcW w:w="985" w:type="dxa"/>
            <w:vAlign w:val="center"/>
          </w:tcPr>
          <w:p w14:paraId="69926B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141480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60</w:t>
            </w:r>
          </w:p>
        </w:tc>
        <w:tc>
          <w:tcPr>
            <w:tcW w:w="914" w:type="dxa"/>
            <w:vAlign w:val="center"/>
          </w:tcPr>
          <w:p w14:paraId="3075956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58</w:t>
            </w:r>
          </w:p>
        </w:tc>
        <w:tc>
          <w:tcPr>
            <w:tcW w:w="1228" w:type="dxa"/>
            <w:vAlign w:val="center"/>
          </w:tcPr>
          <w:p w14:paraId="29F16E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breast tumour recurrence</w:t>
            </w:r>
          </w:p>
        </w:tc>
        <w:tc>
          <w:tcPr>
            <w:tcW w:w="559" w:type="dxa"/>
            <w:vAlign w:val="center"/>
          </w:tcPr>
          <w:p w14:paraId="2E1E90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65A5A0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6C7FBA70" w14:textId="77777777" w:rsidTr="00CE35FB">
        <w:tc>
          <w:tcPr>
            <w:tcW w:w="1557" w:type="dxa"/>
            <w:vAlign w:val="center"/>
          </w:tcPr>
          <w:p w14:paraId="78B9332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TPR-0009</w:t>
            </w:r>
          </w:p>
        </w:tc>
        <w:tc>
          <w:tcPr>
            <w:tcW w:w="1699" w:type="dxa"/>
            <w:vAlign w:val="center"/>
          </w:tcPr>
          <w:p w14:paraId="73EBA62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644669</w:t>
            </w:r>
          </w:p>
        </w:tc>
        <w:tc>
          <w:tcPr>
            <w:tcW w:w="1116" w:type="dxa"/>
            <w:vAlign w:val="center"/>
          </w:tcPr>
          <w:p w14:paraId="3251D0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07C9EF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8FD24F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5280763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assess the safety and efficacy of the </w:t>
            </w:r>
            <w:proofErr w:type="spellStart"/>
            <w:r w:rsidRPr="00C41E02">
              <w:rPr>
                <w:rFonts w:ascii="Times New Roman" w:eastAsia="Times New Roman" w:hAnsi="Times New Roman" w:cs="Times New Roman"/>
                <w:color w:val="000000"/>
                <w:sz w:val="16"/>
                <w:szCs w:val="16"/>
                <w:lang w:eastAsia="en-GB"/>
              </w:rPr>
              <w:t>Xoft</w:t>
            </w:r>
            <w:proofErr w:type="spellEnd"/>
            <w:r w:rsidRPr="00C41E02">
              <w:rPr>
                <w:rFonts w:ascii="Times New Roman" w:eastAsia="Times New Roman" w:hAnsi="Times New Roman" w:cs="Times New Roman"/>
                <w:color w:val="000000"/>
                <w:sz w:val="16"/>
                <w:szCs w:val="16"/>
                <w:lang w:eastAsia="en-GB"/>
              </w:rPr>
              <w:t xml:space="preserve"> </w:t>
            </w:r>
            <w:proofErr w:type="spellStart"/>
            <w:r w:rsidRPr="00C41E02">
              <w:rPr>
                <w:rFonts w:ascii="Times New Roman" w:eastAsia="Times New Roman" w:hAnsi="Times New Roman" w:cs="Times New Roman"/>
                <w:color w:val="000000"/>
                <w:sz w:val="16"/>
                <w:szCs w:val="16"/>
                <w:lang w:eastAsia="en-GB"/>
              </w:rPr>
              <w:t>Axxent</w:t>
            </w:r>
            <w:proofErr w:type="spellEnd"/>
            <w:r w:rsidRPr="00C41E02">
              <w:rPr>
                <w:rFonts w:ascii="Times New Roman" w:eastAsia="Times New Roman" w:hAnsi="Times New Roman" w:cs="Times New Roman"/>
                <w:color w:val="000000"/>
                <w:sz w:val="16"/>
                <w:szCs w:val="16"/>
                <w:lang w:eastAsia="en-GB"/>
              </w:rPr>
              <w:t xml:space="preserve"> </w:t>
            </w:r>
            <w:proofErr w:type="spellStart"/>
            <w:r w:rsidRPr="00C41E02">
              <w:rPr>
                <w:rFonts w:ascii="Times New Roman" w:eastAsia="Times New Roman" w:hAnsi="Times New Roman" w:cs="Times New Roman"/>
                <w:color w:val="000000"/>
                <w:sz w:val="16"/>
                <w:szCs w:val="16"/>
                <w:lang w:eastAsia="en-GB"/>
              </w:rPr>
              <w:t>eBx</w:t>
            </w:r>
            <w:proofErr w:type="spellEnd"/>
            <w:r w:rsidRPr="00C41E02">
              <w:rPr>
                <w:rFonts w:ascii="Times New Roman" w:eastAsia="Times New Roman" w:hAnsi="Times New Roman" w:cs="Times New Roman"/>
                <w:color w:val="000000"/>
                <w:sz w:val="16"/>
                <w:szCs w:val="16"/>
                <w:lang w:eastAsia="en-GB"/>
              </w:rPr>
              <w:t xml:space="preserve"> System when used for single-fraction IORT in </w:t>
            </w:r>
            <w:proofErr w:type="gramStart"/>
            <w:r w:rsidRPr="00C41E02">
              <w:rPr>
                <w:rFonts w:ascii="Times New Roman" w:eastAsia="Times New Roman" w:hAnsi="Times New Roman" w:cs="Times New Roman"/>
                <w:color w:val="000000"/>
                <w:sz w:val="16"/>
                <w:szCs w:val="16"/>
                <w:lang w:eastAsia="en-GB"/>
              </w:rPr>
              <w:t>early stage</w:t>
            </w:r>
            <w:proofErr w:type="gramEnd"/>
            <w:r w:rsidRPr="00C41E02">
              <w:rPr>
                <w:rFonts w:ascii="Times New Roman" w:eastAsia="Times New Roman" w:hAnsi="Times New Roman" w:cs="Times New Roman"/>
                <w:color w:val="000000"/>
                <w:sz w:val="16"/>
                <w:szCs w:val="16"/>
                <w:lang w:eastAsia="en-GB"/>
              </w:rPr>
              <w:t xml:space="preserve"> breast cancer.</w:t>
            </w:r>
          </w:p>
          <w:p w14:paraId="25431ACE" w14:textId="77777777" w:rsidR="00C41E02" w:rsidRPr="00C41E02" w:rsidRDefault="00C41E02" w:rsidP="00C41E02">
            <w:pPr>
              <w:rPr>
                <w:rFonts w:ascii="Times New Roman" w:eastAsia="Times New Roman" w:hAnsi="Times New Roman" w:cs="Times New Roman"/>
                <w:color w:val="000000"/>
                <w:sz w:val="16"/>
                <w:szCs w:val="16"/>
                <w:lang w:eastAsia="en-GB"/>
              </w:rPr>
            </w:pPr>
          </w:p>
          <w:p w14:paraId="1A6824FC" w14:textId="77777777" w:rsidR="00C41E02" w:rsidRPr="00C41E02" w:rsidRDefault="00C41E02" w:rsidP="00C41E02">
            <w:pPr>
              <w:rPr>
                <w:rFonts w:ascii="Times New Roman" w:eastAsia="Times New Roman" w:hAnsi="Times New Roman" w:cs="Times New Roman"/>
                <w:color w:val="000000"/>
                <w:sz w:val="16"/>
                <w:szCs w:val="16"/>
                <w:lang w:eastAsia="en-GB"/>
              </w:rPr>
            </w:pPr>
          </w:p>
        </w:tc>
        <w:tc>
          <w:tcPr>
            <w:tcW w:w="985" w:type="dxa"/>
            <w:vAlign w:val="center"/>
          </w:tcPr>
          <w:p w14:paraId="285F8A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44B580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000</w:t>
            </w:r>
          </w:p>
        </w:tc>
        <w:tc>
          <w:tcPr>
            <w:tcW w:w="914" w:type="dxa"/>
            <w:vAlign w:val="center"/>
          </w:tcPr>
          <w:p w14:paraId="097C69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200</w:t>
            </w:r>
          </w:p>
        </w:tc>
        <w:tc>
          <w:tcPr>
            <w:tcW w:w="1228" w:type="dxa"/>
            <w:vAlign w:val="center"/>
          </w:tcPr>
          <w:p w14:paraId="04EAD0E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c>
          <w:tcPr>
            <w:tcW w:w="559" w:type="dxa"/>
            <w:vAlign w:val="center"/>
          </w:tcPr>
          <w:p w14:paraId="3F5CA6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107" w:type="dxa"/>
            <w:vAlign w:val="center"/>
          </w:tcPr>
          <w:p w14:paraId="6063B7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23402F18" w14:textId="77777777" w:rsidTr="00CE35FB">
        <w:tc>
          <w:tcPr>
            <w:tcW w:w="15588" w:type="dxa"/>
            <w:gridSpan w:val="12"/>
            <w:shd w:val="clear" w:color="auto" w:fill="BDD6EE" w:themeFill="accent5" w:themeFillTint="66"/>
            <w:vAlign w:val="bottom"/>
          </w:tcPr>
          <w:p w14:paraId="7B205A96" w14:textId="77777777" w:rsidR="00C41E02" w:rsidRPr="00C41E02" w:rsidRDefault="00C41E02" w:rsidP="00C41E02">
            <w:pPr>
              <w:tabs>
                <w:tab w:val="center" w:pos="1585"/>
              </w:tabs>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lastRenderedPageBreak/>
              <w:t>INTERSTITIAL BRACHYTHERAPY IN EARLY BREAST CANCER</w:t>
            </w:r>
          </w:p>
        </w:tc>
      </w:tr>
      <w:tr w:rsidR="00C41E02" w:rsidRPr="00C41E02" w14:paraId="6074C739" w14:textId="77777777" w:rsidTr="00CE35FB">
        <w:tc>
          <w:tcPr>
            <w:tcW w:w="1557" w:type="dxa"/>
            <w:shd w:val="clear" w:color="auto" w:fill="BDD6EE" w:themeFill="accent5" w:themeFillTint="66"/>
          </w:tcPr>
          <w:p w14:paraId="705B764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7FD52B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2FDF9B7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305BA61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4700220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6B26B75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475573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44C4E31" w14:textId="77777777" w:rsidR="00C41E02" w:rsidRPr="00C41E02" w:rsidRDefault="00C41E02" w:rsidP="00C41E02">
            <w:pPr>
              <w:jc w:val="center"/>
              <w:rPr>
                <w:rFonts w:ascii="Times New Roman" w:hAnsi="Times New Roman" w:cs="Times New Roman"/>
                <w:sz w:val="16"/>
                <w:szCs w:val="16"/>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E608F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096E42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66008F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3E83C6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3F148DAC" w14:textId="77777777" w:rsidTr="00CE35FB">
        <w:tc>
          <w:tcPr>
            <w:tcW w:w="1557" w:type="dxa"/>
            <w:vAlign w:val="center"/>
          </w:tcPr>
          <w:p w14:paraId="7B0BB93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C-ESTRO APBI</w:t>
            </w:r>
          </w:p>
        </w:tc>
        <w:tc>
          <w:tcPr>
            <w:tcW w:w="1699" w:type="dxa"/>
            <w:vAlign w:val="center"/>
          </w:tcPr>
          <w:p w14:paraId="0BCD2E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402519</w:t>
            </w:r>
          </w:p>
        </w:tc>
        <w:tc>
          <w:tcPr>
            <w:tcW w:w="1116" w:type="dxa"/>
            <w:vAlign w:val="center"/>
          </w:tcPr>
          <w:p w14:paraId="598B19C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rmany</w:t>
            </w:r>
          </w:p>
        </w:tc>
        <w:tc>
          <w:tcPr>
            <w:tcW w:w="726" w:type="dxa"/>
            <w:vAlign w:val="center"/>
          </w:tcPr>
          <w:p w14:paraId="486853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552E47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center"/>
          </w:tcPr>
          <w:p w14:paraId="381450C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assess the role of interstitial brachytherapy alone compared to WBI in a defined low-risk group of invasive breast cancer or DCIS concerning local failure (to affirm the hypothesis that local control rates in each arm are equivalent.</w:t>
            </w:r>
          </w:p>
        </w:tc>
        <w:tc>
          <w:tcPr>
            <w:tcW w:w="985" w:type="dxa"/>
            <w:vAlign w:val="center"/>
          </w:tcPr>
          <w:p w14:paraId="7E6A98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A5E2DE0"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166</w:t>
            </w:r>
          </w:p>
        </w:tc>
        <w:tc>
          <w:tcPr>
            <w:tcW w:w="914" w:type="dxa"/>
            <w:vAlign w:val="center"/>
          </w:tcPr>
          <w:p w14:paraId="6A12D7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28</w:t>
            </w:r>
          </w:p>
        </w:tc>
        <w:tc>
          <w:tcPr>
            <w:tcW w:w="1228" w:type="dxa"/>
            <w:vAlign w:val="center"/>
          </w:tcPr>
          <w:p w14:paraId="6FE3E2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local recurrence</w:t>
            </w:r>
          </w:p>
        </w:tc>
        <w:tc>
          <w:tcPr>
            <w:tcW w:w="559" w:type="dxa"/>
            <w:vAlign w:val="center"/>
          </w:tcPr>
          <w:p w14:paraId="146CEE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4</w:t>
            </w:r>
          </w:p>
        </w:tc>
        <w:tc>
          <w:tcPr>
            <w:tcW w:w="1107" w:type="dxa"/>
            <w:vAlign w:val="center"/>
          </w:tcPr>
          <w:p w14:paraId="3213DD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11F5D33B" w14:textId="77777777" w:rsidTr="00CE35FB">
        <w:tc>
          <w:tcPr>
            <w:tcW w:w="1557" w:type="dxa"/>
            <w:vAlign w:val="center"/>
          </w:tcPr>
          <w:p w14:paraId="128BD7A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RIUMPH-T</w:t>
            </w:r>
          </w:p>
        </w:tc>
        <w:tc>
          <w:tcPr>
            <w:tcW w:w="1699" w:type="dxa"/>
            <w:vAlign w:val="center"/>
          </w:tcPr>
          <w:p w14:paraId="19DDD9A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526498</w:t>
            </w:r>
          </w:p>
        </w:tc>
        <w:tc>
          <w:tcPr>
            <w:tcW w:w="1116" w:type="dxa"/>
            <w:vAlign w:val="center"/>
          </w:tcPr>
          <w:p w14:paraId="6EF45C7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SA</w:t>
            </w:r>
          </w:p>
        </w:tc>
        <w:tc>
          <w:tcPr>
            <w:tcW w:w="726" w:type="dxa"/>
            <w:vAlign w:val="center"/>
          </w:tcPr>
          <w:p w14:paraId="2F8B6D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2FE9E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center"/>
          </w:tcPr>
          <w:p w14:paraId="4D0D5AE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the toxicity rate with shorter courses of PBI delivered with a breast brachytherapy applicator.</w:t>
            </w:r>
          </w:p>
        </w:tc>
        <w:tc>
          <w:tcPr>
            <w:tcW w:w="985" w:type="dxa"/>
            <w:vAlign w:val="center"/>
          </w:tcPr>
          <w:p w14:paraId="14652DF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8A0C1E9"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00</w:t>
            </w:r>
          </w:p>
        </w:tc>
        <w:tc>
          <w:tcPr>
            <w:tcW w:w="914" w:type="dxa"/>
            <w:vAlign w:val="center"/>
          </w:tcPr>
          <w:p w14:paraId="1A3BBA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w:t>
            </w:r>
          </w:p>
        </w:tc>
        <w:tc>
          <w:tcPr>
            <w:tcW w:w="1228" w:type="dxa"/>
            <w:vAlign w:val="center"/>
          </w:tcPr>
          <w:p w14:paraId="005E27C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rade 2 or worse toxicity event(s)</w:t>
            </w:r>
          </w:p>
        </w:tc>
        <w:tc>
          <w:tcPr>
            <w:tcW w:w="559" w:type="dxa"/>
            <w:vAlign w:val="center"/>
          </w:tcPr>
          <w:p w14:paraId="372790B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03E8B8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529AD5DD" w14:textId="77777777" w:rsidTr="00CE35FB">
        <w:tc>
          <w:tcPr>
            <w:tcW w:w="1557" w:type="dxa"/>
            <w:vAlign w:val="center"/>
          </w:tcPr>
          <w:p w14:paraId="1EB5332F"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SiFEBI</w:t>
            </w:r>
            <w:proofErr w:type="spellEnd"/>
          </w:p>
        </w:tc>
        <w:tc>
          <w:tcPr>
            <w:tcW w:w="1699" w:type="dxa"/>
            <w:vAlign w:val="center"/>
          </w:tcPr>
          <w:p w14:paraId="2879671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727011</w:t>
            </w:r>
          </w:p>
        </w:tc>
        <w:tc>
          <w:tcPr>
            <w:tcW w:w="1116" w:type="dxa"/>
            <w:vAlign w:val="center"/>
          </w:tcPr>
          <w:p w14:paraId="5475C9F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rance</w:t>
            </w:r>
          </w:p>
        </w:tc>
        <w:tc>
          <w:tcPr>
            <w:tcW w:w="726" w:type="dxa"/>
            <w:vAlign w:val="center"/>
          </w:tcPr>
          <w:p w14:paraId="45D190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13A51A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3FEAB71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the clinical outcomes of a very-accelerated partial breast irradiation (</w:t>
            </w:r>
            <w:proofErr w:type="spellStart"/>
            <w:r w:rsidRPr="00C41E02">
              <w:rPr>
                <w:rFonts w:ascii="Times New Roman" w:eastAsia="Times New Roman" w:hAnsi="Times New Roman" w:cs="Times New Roman"/>
                <w:color w:val="000000"/>
                <w:sz w:val="16"/>
                <w:szCs w:val="16"/>
                <w:lang w:eastAsia="en-GB"/>
              </w:rPr>
              <w:t>vAP</w:t>
            </w:r>
            <w:proofErr w:type="spellEnd"/>
            <w:r w:rsidRPr="00C41E02">
              <w:rPr>
                <w:rFonts w:ascii="Times New Roman" w:eastAsia="Times New Roman" w:hAnsi="Times New Roman" w:cs="Times New Roman"/>
                <w:color w:val="000000"/>
                <w:sz w:val="16"/>
                <w:szCs w:val="16"/>
                <w:lang w:eastAsia="en-GB"/>
              </w:rPr>
              <w:t xml:space="preserve">- BI) in the elderly based on a single fraction of </w:t>
            </w:r>
            <w:proofErr w:type="spellStart"/>
            <w:r w:rsidRPr="00C41E02">
              <w:rPr>
                <w:rFonts w:ascii="Times New Roman" w:eastAsia="Times New Roman" w:hAnsi="Times New Roman" w:cs="Times New Roman"/>
                <w:color w:val="000000"/>
                <w:sz w:val="16"/>
                <w:szCs w:val="16"/>
                <w:lang w:eastAsia="en-GB"/>
              </w:rPr>
              <w:t>multicatheter</w:t>
            </w:r>
            <w:proofErr w:type="spellEnd"/>
            <w:r w:rsidRPr="00C41E02">
              <w:rPr>
                <w:rFonts w:ascii="Times New Roman" w:eastAsia="Times New Roman" w:hAnsi="Times New Roman" w:cs="Times New Roman"/>
                <w:color w:val="000000"/>
                <w:sz w:val="16"/>
                <w:szCs w:val="16"/>
                <w:lang w:eastAsia="en-GB"/>
              </w:rPr>
              <w:t xml:space="preserve"> interstitial high-dose rate brachytherapy (MIB).</w:t>
            </w:r>
          </w:p>
        </w:tc>
        <w:tc>
          <w:tcPr>
            <w:tcW w:w="985" w:type="dxa"/>
            <w:vAlign w:val="center"/>
          </w:tcPr>
          <w:p w14:paraId="2A7FFA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ABEA837"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25</w:t>
            </w:r>
          </w:p>
        </w:tc>
        <w:tc>
          <w:tcPr>
            <w:tcW w:w="914" w:type="dxa"/>
            <w:vAlign w:val="center"/>
          </w:tcPr>
          <w:p w14:paraId="4F48028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6</w:t>
            </w:r>
          </w:p>
        </w:tc>
        <w:tc>
          <w:tcPr>
            <w:tcW w:w="1228" w:type="dxa"/>
            <w:vAlign w:val="center"/>
          </w:tcPr>
          <w:p w14:paraId="18959F8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cute toxicity</w:t>
            </w:r>
          </w:p>
        </w:tc>
        <w:tc>
          <w:tcPr>
            <w:tcW w:w="559" w:type="dxa"/>
            <w:vAlign w:val="center"/>
          </w:tcPr>
          <w:p w14:paraId="3F15D7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2</w:t>
            </w:r>
          </w:p>
        </w:tc>
        <w:tc>
          <w:tcPr>
            <w:tcW w:w="1107" w:type="dxa"/>
            <w:vAlign w:val="center"/>
          </w:tcPr>
          <w:p w14:paraId="43F96B6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6721475C" w14:textId="77777777" w:rsidTr="00CE35FB">
        <w:tc>
          <w:tcPr>
            <w:tcW w:w="15588" w:type="dxa"/>
            <w:gridSpan w:val="12"/>
            <w:shd w:val="clear" w:color="auto" w:fill="BDD6EE" w:themeFill="accent5" w:themeFillTint="66"/>
            <w:vAlign w:val="center"/>
          </w:tcPr>
          <w:p w14:paraId="190B720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PMRT IN INTERMEDIATE RISK PATIENTS (N1)</w:t>
            </w:r>
          </w:p>
        </w:tc>
      </w:tr>
      <w:tr w:rsidR="00C41E02" w:rsidRPr="00C41E02" w14:paraId="3ABC7359" w14:textId="77777777" w:rsidTr="00CE35FB">
        <w:tc>
          <w:tcPr>
            <w:tcW w:w="1557" w:type="dxa"/>
            <w:shd w:val="clear" w:color="auto" w:fill="BDD6EE" w:themeFill="accent5" w:themeFillTint="66"/>
          </w:tcPr>
          <w:p w14:paraId="02BB7AB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6D5EFC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700B40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7AAFD39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4654680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F277BE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18C84E7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5776078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660B0AD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50AC14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748836C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28AAC7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11F0AB14" w14:textId="77777777" w:rsidTr="00CE35FB">
        <w:tc>
          <w:tcPr>
            <w:tcW w:w="1557" w:type="dxa"/>
            <w:vAlign w:val="center"/>
          </w:tcPr>
          <w:p w14:paraId="6AA1FC3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UPREMO</w:t>
            </w:r>
          </w:p>
        </w:tc>
        <w:tc>
          <w:tcPr>
            <w:tcW w:w="1699" w:type="dxa"/>
            <w:vAlign w:val="center"/>
          </w:tcPr>
          <w:p w14:paraId="6354BBF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61145589</w:t>
            </w:r>
          </w:p>
        </w:tc>
        <w:tc>
          <w:tcPr>
            <w:tcW w:w="1116" w:type="dxa"/>
            <w:vAlign w:val="center"/>
          </w:tcPr>
          <w:p w14:paraId="44BCD1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K</w:t>
            </w:r>
          </w:p>
        </w:tc>
        <w:tc>
          <w:tcPr>
            <w:tcW w:w="726" w:type="dxa"/>
            <w:vAlign w:val="center"/>
          </w:tcPr>
          <w:p w14:paraId="1AAE6D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09A2B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257D9B7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determine the effect of ipsilateral chest wall irradiation following mastectomy and axillary clearance versus no irradiation for women with operable breast cancer at 'intermediate risk' of loco-regional recurrence.</w:t>
            </w:r>
          </w:p>
        </w:tc>
        <w:tc>
          <w:tcPr>
            <w:tcW w:w="985" w:type="dxa"/>
            <w:vAlign w:val="center"/>
          </w:tcPr>
          <w:p w14:paraId="5EC235E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B9A49D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3700</w:t>
            </w:r>
          </w:p>
        </w:tc>
        <w:tc>
          <w:tcPr>
            <w:tcW w:w="914" w:type="dxa"/>
            <w:vAlign w:val="center"/>
          </w:tcPr>
          <w:p w14:paraId="49107B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688</w:t>
            </w:r>
          </w:p>
        </w:tc>
        <w:tc>
          <w:tcPr>
            <w:tcW w:w="1228" w:type="dxa"/>
            <w:vAlign w:val="center"/>
          </w:tcPr>
          <w:p w14:paraId="1860A9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verall survival</w:t>
            </w:r>
          </w:p>
        </w:tc>
        <w:tc>
          <w:tcPr>
            <w:tcW w:w="559" w:type="dxa"/>
            <w:vAlign w:val="center"/>
          </w:tcPr>
          <w:p w14:paraId="4F40BB4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05</w:t>
            </w:r>
          </w:p>
        </w:tc>
        <w:tc>
          <w:tcPr>
            <w:tcW w:w="1107" w:type="dxa"/>
            <w:vAlign w:val="center"/>
          </w:tcPr>
          <w:p w14:paraId="015E18F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mplete</w:t>
            </w:r>
          </w:p>
        </w:tc>
      </w:tr>
      <w:tr w:rsidR="00C41E02" w:rsidRPr="00C41E02" w14:paraId="1D0588A2" w14:textId="77777777" w:rsidTr="00CE35FB">
        <w:tc>
          <w:tcPr>
            <w:tcW w:w="15588" w:type="dxa"/>
            <w:gridSpan w:val="12"/>
            <w:shd w:val="clear" w:color="auto" w:fill="BDD6EE" w:themeFill="accent5" w:themeFillTint="66"/>
            <w:vAlign w:val="center"/>
          </w:tcPr>
          <w:p w14:paraId="58DFCE9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AXILLARY/REGIONAL RT IN SLNB+ PATIENTS</w:t>
            </w:r>
          </w:p>
        </w:tc>
      </w:tr>
      <w:tr w:rsidR="00C41E02" w:rsidRPr="00C41E02" w14:paraId="7847AE5B" w14:textId="77777777" w:rsidTr="00CE35FB">
        <w:tc>
          <w:tcPr>
            <w:tcW w:w="1557" w:type="dxa"/>
            <w:shd w:val="clear" w:color="auto" w:fill="BDD6EE" w:themeFill="accent5" w:themeFillTint="66"/>
          </w:tcPr>
          <w:p w14:paraId="78575DD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4AB789F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7E33F36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2A0CFB1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4F08E7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397FE6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1906D92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6C6A2E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7D649F6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18434B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68A77E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CBCF67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5386E502" w14:textId="77777777" w:rsidTr="00CE35FB">
        <w:tc>
          <w:tcPr>
            <w:tcW w:w="1557" w:type="dxa"/>
            <w:vAlign w:val="center"/>
          </w:tcPr>
          <w:p w14:paraId="70F8E0C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PTIMAL</w:t>
            </w:r>
          </w:p>
        </w:tc>
        <w:tc>
          <w:tcPr>
            <w:tcW w:w="1699" w:type="dxa"/>
            <w:vAlign w:val="center"/>
          </w:tcPr>
          <w:p w14:paraId="16D324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335957</w:t>
            </w:r>
          </w:p>
        </w:tc>
        <w:tc>
          <w:tcPr>
            <w:tcW w:w="1116" w:type="dxa"/>
            <w:vAlign w:val="center"/>
          </w:tcPr>
          <w:p w14:paraId="3D1ED6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pain</w:t>
            </w:r>
          </w:p>
        </w:tc>
        <w:tc>
          <w:tcPr>
            <w:tcW w:w="726" w:type="dxa"/>
            <w:vAlign w:val="center"/>
          </w:tcPr>
          <w:p w14:paraId="63176FF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152E7E6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33B3964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show the non-inferiority of the incidental irradiation, as compared to intentional irradiation of the axillary nodes, in terms of 5-years DFS of early-stage breast cancer patients with limited affectation of sentinel node assessed by OSNA (250 to 15,000 copies/</w:t>
            </w:r>
            <w:proofErr w:type="spellStart"/>
            <w:r w:rsidRPr="00C41E02">
              <w:rPr>
                <w:rFonts w:ascii="Times New Roman" w:eastAsia="Times New Roman" w:hAnsi="Times New Roman" w:cs="Times New Roman"/>
                <w:color w:val="000000"/>
                <w:sz w:val="16"/>
                <w:szCs w:val="16"/>
                <w:lang w:eastAsia="en-GB"/>
              </w:rPr>
              <w:t>uL</w:t>
            </w:r>
            <w:proofErr w:type="spellEnd"/>
            <w:r w:rsidRPr="00C41E02">
              <w:rPr>
                <w:rFonts w:ascii="Times New Roman" w:eastAsia="Times New Roman" w:hAnsi="Times New Roman" w:cs="Times New Roman"/>
                <w:color w:val="000000"/>
                <w:sz w:val="16"/>
                <w:szCs w:val="16"/>
                <w:lang w:eastAsia="en-GB"/>
              </w:rPr>
              <w:t>), treated with BCS without ALND</w:t>
            </w:r>
          </w:p>
        </w:tc>
        <w:tc>
          <w:tcPr>
            <w:tcW w:w="985" w:type="dxa"/>
            <w:vAlign w:val="center"/>
          </w:tcPr>
          <w:p w14:paraId="0B97D98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5B803C4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422</w:t>
            </w:r>
          </w:p>
        </w:tc>
        <w:tc>
          <w:tcPr>
            <w:tcW w:w="914" w:type="dxa"/>
            <w:vAlign w:val="center"/>
          </w:tcPr>
          <w:p w14:paraId="619520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489</w:t>
            </w:r>
          </w:p>
        </w:tc>
        <w:tc>
          <w:tcPr>
            <w:tcW w:w="1228" w:type="dxa"/>
            <w:vAlign w:val="center"/>
          </w:tcPr>
          <w:p w14:paraId="3109A4A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59FE77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5</w:t>
            </w:r>
          </w:p>
        </w:tc>
        <w:tc>
          <w:tcPr>
            <w:tcW w:w="1107" w:type="dxa"/>
            <w:vAlign w:val="center"/>
          </w:tcPr>
          <w:p w14:paraId="122FEC3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erminated</w:t>
            </w:r>
          </w:p>
        </w:tc>
      </w:tr>
      <w:tr w:rsidR="00C41E02" w:rsidRPr="00C41E02" w14:paraId="38E8E52C" w14:textId="77777777" w:rsidTr="00CE35FB">
        <w:tc>
          <w:tcPr>
            <w:tcW w:w="1557" w:type="dxa"/>
            <w:vAlign w:val="center"/>
          </w:tcPr>
          <w:p w14:paraId="790C597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REX</w:t>
            </w:r>
          </w:p>
        </w:tc>
        <w:tc>
          <w:tcPr>
            <w:tcW w:w="1699" w:type="dxa"/>
            <w:vAlign w:val="center"/>
          </w:tcPr>
          <w:p w14:paraId="69D0041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634889</w:t>
            </w:r>
          </w:p>
        </w:tc>
        <w:tc>
          <w:tcPr>
            <w:tcW w:w="1116" w:type="dxa"/>
            <w:vAlign w:val="center"/>
          </w:tcPr>
          <w:p w14:paraId="6C3AB2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weden</w:t>
            </w:r>
          </w:p>
        </w:tc>
        <w:tc>
          <w:tcPr>
            <w:tcW w:w="726" w:type="dxa"/>
            <w:vAlign w:val="center"/>
          </w:tcPr>
          <w:p w14:paraId="22CDEE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513E95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68EE5B1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whether regional radiotherapy may safely be omitted in patients with limited lymph node metastasis and an estimated low risk of locoregional recurrence.</w:t>
            </w:r>
          </w:p>
        </w:tc>
        <w:tc>
          <w:tcPr>
            <w:tcW w:w="985" w:type="dxa"/>
            <w:vAlign w:val="center"/>
          </w:tcPr>
          <w:p w14:paraId="1B2A00A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567414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350</w:t>
            </w:r>
          </w:p>
        </w:tc>
        <w:tc>
          <w:tcPr>
            <w:tcW w:w="914" w:type="dxa"/>
            <w:vAlign w:val="center"/>
          </w:tcPr>
          <w:p w14:paraId="55405F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1A4D34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survival</w:t>
            </w:r>
          </w:p>
        </w:tc>
        <w:tc>
          <w:tcPr>
            <w:tcW w:w="559" w:type="dxa"/>
            <w:vAlign w:val="center"/>
          </w:tcPr>
          <w:p w14:paraId="4B4A6F4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3</w:t>
            </w:r>
          </w:p>
        </w:tc>
        <w:tc>
          <w:tcPr>
            <w:tcW w:w="1107" w:type="dxa"/>
            <w:vAlign w:val="center"/>
          </w:tcPr>
          <w:p w14:paraId="019B2B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4B9F5BF0" w14:textId="77777777" w:rsidTr="00CE35FB">
        <w:tc>
          <w:tcPr>
            <w:tcW w:w="15588" w:type="dxa"/>
            <w:gridSpan w:val="12"/>
            <w:shd w:val="clear" w:color="auto" w:fill="BDD6EE" w:themeFill="accent5" w:themeFillTint="66"/>
            <w:vAlign w:val="center"/>
          </w:tcPr>
          <w:p w14:paraId="59AC8CB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REGIONAL NODAL IRRADIATION (RNI)</w:t>
            </w:r>
          </w:p>
        </w:tc>
      </w:tr>
      <w:tr w:rsidR="00C41E02" w:rsidRPr="00C41E02" w14:paraId="2BE22078" w14:textId="77777777" w:rsidTr="00CE35FB">
        <w:tc>
          <w:tcPr>
            <w:tcW w:w="1557" w:type="dxa"/>
            <w:shd w:val="clear" w:color="auto" w:fill="BDD6EE" w:themeFill="accent5" w:themeFillTint="66"/>
          </w:tcPr>
          <w:p w14:paraId="3B96F20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28CF1F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2CEBE3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707544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5DCDEDF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402F391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6EAE9DD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3BEB3E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4AC650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350E49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0023F0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7DE095D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73D416FC" w14:textId="77777777" w:rsidTr="00CE35FB">
        <w:tc>
          <w:tcPr>
            <w:tcW w:w="1557" w:type="dxa"/>
            <w:vAlign w:val="center"/>
          </w:tcPr>
          <w:p w14:paraId="1D0473F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KROG 1701</w:t>
            </w:r>
          </w:p>
        </w:tc>
        <w:tc>
          <w:tcPr>
            <w:tcW w:w="1699" w:type="dxa"/>
            <w:vAlign w:val="center"/>
          </w:tcPr>
          <w:p w14:paraId="4EE077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269981</w:t>
            </w:r>
          </w:p>
        </w:tc>
        <w:tc>
          <w:tcPr>
            <w:tcW w:w="1116" w:type="dxa"/>
            <w:vAlign w:val="center"/>
          </w:tcPr>
          <w:p w14:paraId="14586E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1F88FAB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650703F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592EF6A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To evaluate the impact of elective RNI on N1 breast cancer patients receiving post-lumpectomy radiotherapy and anthracycline plus </w:t>
            </w:r>
            <w:proofErr w:type="spellStart"/>
            <w:r w:rsidRPr="00C41E02">
              <w:rPr>
                <w:rFonts w:ascii="Times New Roman" w:eastAsia="Times New Roman" w:hAnsi="Times New Roman" w:cs="Times New Roman"/>
                <w:color w:val="000000"/>
                <w:sz w:val="16"/>
                <w:szCs w:val="16"/>
                <w:lang w:eastAsia="en-GB"/>
              </w:rPr>
              <w:t>taxane</w:t>
            </w:r>
            <w:proofErr w:type="spellEnd"/>
            <w:r w:rsidRPr="00C41E02">
              <w:rPr>
                <w:rFonts w:ascii="Times New Roman" w:eastAsia="Times New Roman" w:hAnsi="Times New Roman" w:cs="Times New Roman"/>
                <w:color w:val="000000"/>
                <w:sz w:val="16"/>
                <w:szCs w:val="16"/>
                <w:lang w:eastAsia="en-GB"/>
              </w:rPr>
              <w:t xml:space="preserve"> (AT)-based chemotherapy.</w:t>
            </w:r>
          </w:p>
        </w:tc>
        <w:tc>
          <w:tcPr>
            <w:tcW w:w="985" w:type="dxa"/>
            <w:vAlign w:val="center"/>
          </w:tcPr>
          <w:p w14:paraId="79B8ACF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3CD18E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926</w:t>
            </w:r>
          </w:p>
        </w:tc>
        <w:tc>
          <w:tcPr>
            <w:tcW w:w="914" w:type="dxa"/>
            <w:vAlign w:val="center"/>
          </w:tcPr>
          <w:p w14:paraId="4E4353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27</w:t>
            </w:r>
          </w:p>
        </w:tc>
        <w:tc>
          <w:tcPr>
            <w:tcW w:w="1228" w:type="dxa"/>
            <w:vAlign w:val="center"/>
          </w:tcPr>
          <w:p w14:paraId="07DE9A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01D4DE3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7</w:t>
            </w:r>
          </w:p>
        </w:tc>
        <w:tc>
          <w:tcPr>
            <w:tcW w:w="1107" w:type="dxa"/>
            <w:vAlign w:val="center"/>
          </w:tcPr>
          <w:p w14:paraId="5E5EBF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ollow up</w:t>
            </w:r>
          </w:p>
        </w:tc>
      </w:tr>
      <w:tr w:rsidR="00C41E02" w:rsidRPr="00C41E02" w14:paraId="44E67DCC" w14:textId="77777777" w:rsidTr="00CE35FB">
        <w:tc>
          <w:tcPr>
            <w:tcW w:w="1557" w:type="dxa"/>
            <w:vAlign w:val="center"/>
          </w:tcPr>
          <w:p w14:paraId="2A82BA6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ORT-N1</w:t>
            </w:r>
          </w:p>
        </w:tc>
        <w:tc>
          <w:tcPr>
            <w:tcW w:w="1699" w:type="dxa"/>
            <w:vAlign w:val="center"/>
          </w:tcPr>
          <w:p w14:paraId="743601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440149</w:t>
            </w:r>
          </w:p>
        </w:tc>
        <w:tc>
          <w:tcPr>
            <w:tcW w:w="1116" w:type="dxa"/>
            <w:vAlign w:val="center"/>
          </w:tcPr>
          <w:p w14:paraId="56D7C3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th Korea</w:t>
            </w:r>
          </w:p>
        </w:tc>
        <w:tc>
          <w:tcPr>
            <w:tcW w:w="726" w:type="dxa"/>
            <w:vAlign w:val="center"/>
          </w:tcPr>
          <w:p w14:paraId="2E68BA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02C29A7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7EAD8E4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evaluate the feasibility of post-operative radiotherapy (PORT) de-escalation in pN1 breast cancer patients by establishing indications for RNI in patients receiving BCS, and for PMRT in patients receiving a mastectomy.</w:t>
            </w:r>
          </w:p>
        </w:tc>
        <w:tc>
          <w:tcPr>
            <w:tcW w:w="985" w:type="dxa"/>
            <w:vAlign w:val="center"/>
          </w:tcPr>
          <w:p w14:paraId="6338A7C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0F88F6C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1106</w:t>
            </w:r>
          </w:p>
        </w:tc>
        <w:tc>
          <w:tcPr>
            <w:tcW w:w="914" w:type="dxa"/>
            <w:vAlign w:val="center"/>
          </w:tcPr>
          <w:p w14:paraId="146FEB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24A421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c>
          <w:tcPr>
            <w:tcW w:w="559" w:type="dxa"/>
            <w:vAlign w:val="center"/>
          </w:tcPr>
          <w:p w14:paraId="47999A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6AC93A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0AE1F91E" w14:textId="77777777" w:rsidTr="00CE35FB">
        <w:tc>
          <w:tcPr>
            <w:tcW w:w="1557" w:type="dxa"/>
            <w:vAlign w:val="center"/>
          </w:tcPr>
          <w:p w14:paraId="5974E3E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lastRenderedPageBreak/>
              <w:t>TAILOR RT</w:t>
            </w:r>
          </w:p>
        </w:tc>
        <w:tc>
          <w:tcPr>
            <w:tcW w:w="1699" w:type="dxa"/>
            <w:vAlign w:val="center"/>
          </w:tcPr>
          <w:p w14:paraId="7459261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488693</w:t>
            </w:r>
          </w:p>
        </w:tc>
        <w:tc>
          <w:tcPr>
            <w:tcW w:w="1116" w:type="dxa"/>
            <w:vAlign w:val="center"/>
          </w:tcPr>
          <w:p w14:paraId="1B16E0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anada</w:t>
            </w:r>
          </w:p>
        </w:tc>
        <w:tc>
          <w:tcPr>
            <w:tcW w:w="726" w:type="dxa"/>
            <w:vAlign w:val="center"/>
          </w:tcPr>
          <w:p w14:paraId="57BAE4F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7EF0FC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693C3D2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 compare the effects on low-risk breast cancer (N1) receiving usual care that includes regional radiation therapy, with receiving no regional radiation therapy.</w:t>
            </w:r>
          </w:p>
        </w:tc>
        <w:tc>
          <w:tcPr>
            <w:tcW w:w="985" w:type="dxa"/>
            <w:vAlign w:val="center"/>
          </w:tcPr>
          <w:p w14:paraId="4702B31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4D9C92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140</w:t>
            </w:r>
          </w:p>
        </w:tc>
        <w:tc>
          <w:tcPr>
            <w:tcW w:w="914" w:type="dxa"/>
            <w:vAlign w:val="center"/>
          </w:tcPr>
          <w:p w14:paraId="0AA683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3118169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east cancer recurrence free interval</w:t>
            </w:r>
          </w:p>
        </w:tc>
        <w:tc>
          <w:tcPr>
            <w:tcW w:w="559" w:type="dxa"/>
            <w:vAlign w:val="center"/>
          </w:tcPr>
          <w:p w14:paraId="042681A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18</w:t>
            </w:r>
          </w:p>
        </w:tc>
        <w:tc>
          <w:tcPr>
            <w:tcW w:w="1107" w:type="dxa"/>
            <w:vAlign w:val="center"/>
          </w:tcPr>
          <w:p w14:paraId="5448E0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27E7BE71" w14:textId="77777777" w:rsidTr="00CE35FB">
        <w:tc>
          <w:tcPr>
            <w:tcW w:w="15588" w:type="dxa"/>
            <w:gridSpan w:val="12"/>
            <w:shd w:val="clear" w:color="auto" w:fill="BDD6EE" w:themeFill="accent5" w:themeFillTint="66"/>
            <w:vAlign w:val="center"/>
          </w:tcPr>
          <w:p w14:paraId="1A1EBA8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color w:val="000000" w:themeColor="text1"/>
                <w:sz w:val="16"/>
                <w:szCs w:val="16"/>
              </w:rPr>
              <w:t>OMISSION OF IMC RT IN EARLY-STAGE INTERMEDIATE RISK (N1) PATIENTS</w:t>
            </w:r>
          </w:p>
        </w:tc>
      </w:tr>
      <w:tr w:rsidR="00C41E02" w:rsidRPr="00C41E02" w14:paraId="31C4C565" w14:textId="77777777" w:rsidTr="00CE35FB">
        <w:tc>
          <w:tcPr>
            <w:tcW w:w="1557" w:type="dxa"/>
            <w:shd w:val="clear" w:color="auto" w:fill="BDD6EE" w:themeFill="accent5" w:themeFillTint="66"/>
          </w:tcPr>
          <w:p w14:paraId="0081BB4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0BF9B4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0589F28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182A5C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2C28C45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32FFF2D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2012EB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10D4AB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49C030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6D21AD2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3FFCAA7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5B24E7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45172D76" w14:textId="77777777" w:rsidTr="00CE35FB">
        <w:tc>
          <w:tcPr>
            <w:tcW w:w="1557" w:type="dxa"/>
            <w:vAlign w:val="center"/>
          </w:tcPr>
          <w:p w14:paraId="64D581B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MNI PRECISION</w:t>
            </w:r>
          </w:p>
        </w:tc>
        <w:tc>
          <w:tcPr>
            <w:tcW w:w="1699" w:type="dxa"/>
            <w:vAlign w:val="center"/>
          </w:tcPr>
          <w:p w14:paraId="6DDD40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517266</w:t>
            </w:r>
          </w:p>
        </w:tc>
        <w:tc>
          <w:tcPr>
            <w:tcW w:w="1116" w:type="dxa"/>
            <w:vAlign w:val="center"/>
          </w:tcPr>
          <w:p w14:paraId="5C00B9E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hina</w:t>
            </w:r>
          </w:p>
        </w:tc>
        <w:tc>
          <w:tcPr>
            <w:tcW w:w="726" w:type="dxa"/>
            <w:vAlign w:val="center"/>
          </w:tcPr>
          <w:p w14:paraId="22E9BF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993" w:type="dxa"/>
            <w:vAlign w:val="center"/>
          </w:tcPr>
          <w:p w14:paraId="7C5C864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CT</w:t>
            </w:r>
          </w:p>
        </w:tc>
        <w:tc>
          <w:tcPr>
            <w:tcW w:w="3846" w:type="dxa"/>
            <w:vAlign w:val="bottom"/>
          </w:tcPr>
          <w:p w14:paraId="0498FA9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Evaluation of omitting IMC RT among </w:t>
            </w:r>
            <w:proofErr w:type="gramStart"/>
            <w:r w:rsidRPr="00C41E02">
              <w:rPr>
                <w:rFonts w:ascii="Times New Roman" w:eastAsia="Times New Roman" w:hAnsi="Times New Roman" w:cs="Times New Roman"/>
                <w:color w:val="000000"/>
                <w:sz w:val="16"/>
                <w:szCs w:val="16"/>
                <w:lang w:eastAsia="en-GB"/>
              </w:rPr>
              <w:t>early stage</w:t>
            </w:r>
            <w:proofErr w:type="gramEnd"/>
            <w:r w:rsidRPr="00C41E02">
              <w:rPr>
                <w:rFonts w:ascii="Times New Roman" w:eastAsia="Times New Roman" w:hAnsi="Times New Roman" w:cs="Times New Roman"/>
                <w:color w:val="000000"/>
                <w:sz w:val="16"/>
                <w:szCs w:val="16"/>
                <w:lang w:eastAsia="en-GB"/>
              </w:rPr>
              <w:t xml:space="preserve"> intermediate risk (N1) breast cancer patients according to clinical-genomic model with regards to event free survival.</w:t>
            </w:r>
          </w:p>
        </w:tc>
        <w:tc>
          <w:tcPr>
            <w:tcW w:w="985" w:type="dxa"/>
            <w:vAlign w:val="center"/>
          </w:tcPr>
          <w:p w14:paraId="7BD212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858" w:type="dxa"/>
            <w:vAlign w:val="center"/>
          </w:tcPr>
          <w:p w14:paraId="4518BE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14</w:t>
            </w:r>
          </w:p>
        </w:tc>
        <w:tc>
          <w:tcPr>
            <w:tcW w:w="914" w:type="dxa"/>
            <w:vAlign w:val="center"/>
          </w:tcPr>
          <w:p w14:paraId="61625F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5FE0D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vent free survival</w:t>
            </w:r>
          </w:p>
        </w:tc>
        <w:tc>
          <w:tcPr>
            <w:tcW w:w="559" w:type="dxa"/>
            <w:vAlign w:val="center"/>
          </w:tcPr>
          <w:p w14:paraId="4E5204F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1</w:t>
            </w:r>
          </w:p>
        </w:tc>
        <w:tc>
          <w:tcPr>
            <w:tcW w:w="1107" w:type="dxa"/>
            <w:vAlign w:val="center"/>
          </w:tcPr>
          <w:p w14:paraId="3B9458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r w:rsidR="00C41E02" w:rsidRPr="00C41E02" w14:paraId="6B92D1A8" w14:textId="77777777" w:rsidTr="00CE35FB">
        <w:tc>
          <w:tcPr>
            <w:tcW w:w="15588" w:type="dxa"/>
            <w:gridSpan w:val="12"/>
            <w:shd w:val="clear" w:color="auto" w:fill="BDD6EE" w:themeFill="accent5" w:themeFillTint="66"/>
            <w:vAlign w:val="center"/>
          </w:tcPr>
          <w:p w14:paraId="2537DFD6"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hAnsi="Times New Roman" w:cs="Times New Roman"/>
                <w:b/>
                <w:bCs/>
                <w:color w:val="000000" w:themeColor="text1"/>
                <w:sz w:val="16"/>
                <w:szCs w:val="16"/>
              </w:rPr>
              <w:t>pCR</w:t>
            </w:r>
            <w:proofErr w:type="spellEnd"/>
            <w:r w:rsidRPr="00C41E02">
              <w:rPr>
                <w:rFonts w:ascii="Times New Roman" w:hAnsi="Times New Roman" w:cs="Times New Roman"/>
                <w:b/>
                <w:bCs/>
                <w:color w:val="000000" w:themeColor="text1"/>
                <w:sz w:val="16"/>
                <w:szCs w:val="16"/>
              </w:rPr>
              <w:t xml:space="preserve"> AFTER SINGLE DOSE OF MRI GUIDED PRE-OP PBRT IN LOW-RISK BREAST CANCERS</w:t>
            </w:r>
          </w:p>
        </w:tc>
      </w:tr>
      <w:tr w:rsidR="00C41E02" w:rsidRPr="00C41E02" w14:paraId="1AE75D42" w14:textId="77777777" w:rsidTr="00CE35FB">
        <w:tc>
          <w:tcPr>
            <w:tcW w:w="1557" w:type="dxa"/>
            <w:shd w:val="clear" w:color="auto" w:fill="BDD6EE" w:themeFill="accent5" w:themeFillTint="66"/>
          </w:tcPr>
          <w:p w14:paraId="7A820DB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Name</w:t>
            </w:r>
          </w:p>
        </w:tc>
        <w:tc>
          <w:tcPr>
            <w:tcW w:w="1699" w:type="dxa"/>
            <w:shd w:val="clear" w:color="auto" w:fill="BDD6EE" w:themeFill="accent5" w:themeFillTint="66"/>
          </w:tcPr>
          <w:p w14:paraId="6A5537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Trial registry ID</w:t>
            </w:r>
          </w:p>
        </w:tc>
        <w:tc>
          <w:tcPr>
            <w:tcW w:w="1116" w:type="dxa"/>
            <w:shd w:val="clear" w:color="auto" w:fill="BDD6EE" w:themeFill="accent5" w:themeFillTint="66"/>
          </w:tcPr>
          <w:p w14:paraId="622E5E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location</w:t>
            </w:r>
          </w:p>
        </w:tc>
        <w:tc>
          <w:tcPr>
            <w:tcW w:w="726" w:type="dxa"/>
            <w:shd w:val="clear" w:color="auto" w:fill="BDD6EE" w:themeFill="accent5" w:themeFillTint="66"/>
          </w:tcPr>
          <w:p w14:paraId="27E52C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Multi-centre</w:t>
            </w:r>
          </w:p>
        </w:tc>
        <w:tc>
          <w:tcPr>
            <w:tcW w:w="993" w:type="dxa"/>
            <w:shd w:val="clear" w:color="auto" w:fill="BDD6EE" w:themeFill="accent5" w:themeFillTint="66"/>
          </w:tcPr>
          <w:p w14:paraId="1DF3C8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Design</w:t>
            </w:r>
          </w:p>
        </w:tc>
        <w:tc>
          <w:tcPr>
            <w:tcW w:w="3846" w:type="dxa"/>
            <w:shd w:val="clear" w:color="auto" w:fill="BDD6EE" w:themeFill="accent5" w:themeFillTint="66"/>
          </w:tcPr>
          <w:p w14:paraId="2C70F96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Research question</w:t>
            </w:r>
          </w:p>
        </w:tc>
        <w:tc>
          <w:tcPr>
            <w:tcW w:w="985" w:type="dxa"/>
            <w:shd w:val="clear" w:color="auto" w:fill="BDD6EE" w:themeFill="accent5" w:themeFillTint="66"/>
          </w:tcPr>
          <w:p w14:paraId="051BD5A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Biomarker stratified</w:t>
            </w:r>
          </w:p>
        </w:tc>
        <w:tc>
          <w:tcPr>
            <w:tcW w:w="858" w:type="dxa"/>
            <w:shd w:val="clear" w:color="auto" w:fill="BDD6EE" w:themeFill="accent5" w:themeFillTint="66"/>
          </w:tcPr>
          <w:p w14:paraId="17E14D1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lanned sample size</w:t>
            </w:r>
          </w:p>
        </w:tc>
        <w:tc>
          <w:tcPr>
            <w:tcW w:w="914" w:type="dxa"/>
            <w:shd w:val="clear" w:color="auto" w:fill="BDD6EE" w:themeFill="accent5" w:themeFillTint="66"/>
          </w:tcPr>
          <w:p w14:paraId="3956BC1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Final sample size</w:t>
            </w:r>
          </w:p>
        </w:tc>
        <w:tc>
          <w:tcPr>
            <w:tcW w:w="1228" w:type="dxa"/>
            <w:shd w:val="clear" w:color="auto" w:fill="BDD6EE" w:themeFill="accent5" w:themeFillTint="66"/>
          </w:tcPr>
          <w:p w14:paraId="4F7A0D8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Primary outcome</w:t>
            </w:r>
          </w:p>
        </w:tc>
        <w:tc>
          <w:tcPr>
            <w:tcW w:w="559" w:type="dxa"/>
            <w:shd w:val="clear" w:color="auto" w:fill="BDD6EE" w:themeFill="accent5" w:themeFillTint="66"/>
          </w:tcPr>
          <w:p w14:paraId="1864D7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rt year</w:t>
            </w:r>
          </w:p>
        </w:tc>
        <w:tc>
          <w:tcPr>
            <w:tcW w:w="1107" w:type="dxa"/>
            <w:shd w:val="clear" w:color="auto" w:fill="BDD6EE" w:themeFill="accent5" w:themeFillTint="66"/>
          </w:tcPr>
          <w:p w14:paraId="6FA1528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b/>
                <w:bCs/>
                <w:sz w:val="16"/>
                <w:szCs w:val="16"/>
              </w:rPr>
              <w:t>Status</w:t>
            </w:r>
          </w:p>
        </w:tc>
      </w:tr>
      <w:tr w:rsidR="00C41E02" w:rsidRPr="00C41E02" w14:paraId="67C92BFB" w14:textId="77777777" w:rsidTr="00CE35FB">
        <w:tc>
          <w:tcPr>
            <w:tcW w:w="1557" w:type="dxa"/>
            <w:vAlign w:val="center"/>
          </w:tcPr>
          <w:p w14:paraId="38F1759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LATIVE-2</w:t>
            </w:r>
          </w:p>
        </w:tc>
        <w:tc>
          <w:tcPr>
            <w:tcW w:w="1699" w:type="dxa"/>
            <w:vAlign w:val="center"/>
          </w:tcPr>
          <w:p w14:paraId="2238AF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50722</w:t>
            </w:r>
          </w:p>
        </w:tc>
        <w:tc>
          <w:tcPr>
            <w:tcW w:w="1116" w:type="dxa"/>
            <w:vAlign w:val="center"/>
          </w:tcPr>
          <w:p w14:paraId="73AB91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therlands</w:t>
            </w:r>
          </w:p>
        </w:tc>
        <w:tc>
          <w:tcPr>
            <w:tcW w:w="726" w:type="dxa"/>
            <w:vAlign w:val="center"/>
          </w:tcPr>
          <w:p w14:paraId="17EB17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Yes</w:t>
            </w:r>
          </w:p>
        </w:tc>
        <w:tc>
          <w:tcPr>
            <w:tcW w:w="993" w:type="dxa"/>
            <w:vAlign w:val="center"/>
          </w:tcPr>
          <w:p w14:paraId="30DFF77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gle-arm prospective cohort</w:t>
            </w:r>
          </w:p>
        </w:tc>
        <w:tc>
          <w:tcPr>
            <w:tcW w:w="3846" w:type="dxa"/>
            <w:vAlign w:val="bottom"/>
          </w:tcPr>
          <w:p w14:paraId="1B25240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What is the rate of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after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breast cancer patients receive a single dose of MRI guided pre-operative partial breast irradiation?</w:t>
            </w:r>
          </w:p>
        </w:tc>
        <w:tc>
          <w:tcPr>
            <w:tcW w:w="985" w:type="dxa"/>
            <w:vAlign w:val="center"/>
          </w:tcPr>
          <w:p w14:paraId="7AE35F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w:t>
            </w:r>
          </w:p>
        </w:tc>
        <w:tc>
          <w:tcPr>
            <w:tcW w:w="858" w:type="dxa"/>
            <w:vAlign w:val="center"/>
          </w:tcPr>
          <w:p w14:paraId="7FC55F3C" w14:textId="77777777" w:rsidR="00C41E02" w:rsidRPr="00C41E02" w:rsidRDefault="00C41E02" w:rsidP="00C41E02">
            <w:pPr>
              <w:jc w:val="center"/>
              <w:rPr>
                <w:rFonts w:ascii="Times New Roman" w:hAnsi="Times New Roman" w:cs="Times New Roman"/>
                <w:sz w:val="16"/>
                <w:szCs w:val="16"/>
              </w:rPr>
            </w:pPr>
            <w:r w:rsidRPr="00C41E02">
              <w:rPr>
                <w:rFonts w:ascii="Times New Roman" w:eastAsia="Times New Roman" w:hAnsi="Times New Roman" w:cs="Times New Roman"/>
                <w:color w:val="000000"/>
                <w:sz w:val="16"/>
                <w:szCs w:val="16"/>
                <w:lang w:eastAsia="en-GB"/>
              </w:rPr>
              <w:t>100</w:t>
            </w:r>
          </w:p>
        </w:tc>
        <w:tc>
          <w:tcPr>
            <w:tcW w:w="914" w:type="dxa"/>
            <w:vAlign w:val="center"/>
          </w:tcPr>
          <w:p w14:paraId="51E370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228" w:type="dxa"/>
            <w:vAlign w:val="center"/>
          </w:tcPr>
          <w:p w14:paraId="1D5A8B7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 achieving </w:t>
            </w:r>
            <w:proofErr w:type="spellStart"/>
            <w:r w:rsidRPr="00C41E02">
              <w:rPr>
                <w:rFonts w:ascii="Times New Roman" w:eastAsia="Times New Roman" w:hAnsi="Times New Roman" w:cs="Times New Roman"/>
                <w:color w:val="000000"/>
                <w:sz w:val="16"/>
                <w:szCs w:val="16"/>
                <w:lang w:eastAsia="en-GB"/>
              </w:rPr>
              <w:t>pCR</w:t>
            </w:r>
            <w:proofErr w:type="spellEnd"/>
          </w:p>
        </w:tc>
        <w:tc>
          <w:tcPr>
            <w:tcW w:w="559" w:type="dxa"/>
            <w:vAlign w:val="center"/>
          </w:tcPr>
          <w:p w14:paraId="35A4E2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2022</w:t>
            </w:r>
          </w:p>
        </w:tc>
        <w:tc>
          <w:tcPr>
            <w:tcW w:w="1107" w:type="dxa"/>
            <w:vAlign w:val="center"/>
          </w:tcPr>
          <w:p w14:paraId="117F9D7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ruiting</w:t>
            </w:r>
          </w:p>
        </w:tc>
      </w:tr>
    </w:tbl>
    <w:p w14:paraId="2BA93425" w14:textId="77777777" w:rsidR="00C41E02" w:rsidRPr="00C41E02" w:rsidRDefault="00C41E02" w:rsidP="00C41E02">
      <w:pPr>
        <w:rPr>
          <w:rFonts w:ascii="Times New Roman" w:hAnsi="Times New Roman" w:cs="Times New Roman"/>
          <w:sz w:val="15"/>
          <w:szCs w:val="15"/>
        </w:rPr>
      </w:pPr>
      <w:r w:rsidRPr="00C41E02">
        <w:rPr>
          <w:rFonts w:ascii="Times New Roman" w:hAnsi="Times New Roman" w:cs="Times New Roman"/>
          <w:sz w:val="15"/>
          <w:szCs w:val="15"/>
        </w:rPr>
        <w:t>A-</w:t>
      </w:r>
      <w:proofErr w:type="spellStart"/>
      <w:r w:rsidRPr="00C41E02">
        <w:rPr>
          <w:rFonts w:ascii="Times New Roman" w:hAnsi="Times New Roman" w:cs="Times New Roman"/>
          <w:sz w:val="15"/>
          <w:szCs w:val="15"/>
        </w:rPr>
        <w:t>pCR</w:t>
      </w:r>
      <w:proofErr w:type="spellEnd"/>
      <w:r w:rsidRPr="00C41E02">
        <w:rPr>
          <w:rFonts w:ascii="Times New Roman" w:hAnsi="Times New Roman" w:cs="Times New Roman"/>
          <w:sz w:val="15"/>
          <w:szCs w:val="15"/>
        </w:rPr>
        <w:t xml:space="preserve"> – axillary complete pathological response; ALND – axillary lymph node dissection; ART – axillary radiotherapy; BC – breast cancer; BCS – breast conserving surgery; DFS – disease free survival; ER – oestrogen receptor; ET – endocrine therapy; Gy – Gray; </w:t>
      </w:r>
      <w:proofErr w:type="spellStart"/>
      <w:r w:rsidRPr="00C41E02">
        <w:rPr>
          <w:rFonts w:ascii="Times New Roman" w:hAnsi="Times New Roman" w:cs="Times New Roman"/>
          <w:sz w:val="15"/>
          <w:szCs w:val="15"/>
        </w:rPr>
        <w:t>HRQoL</w:t>
      </w:r>
      <w:proofErr w:type="spellEnd"/>
      <w:r w:rsidRPr="00C41E02">
        <w:rPr>
          <w:rFonts w:ascii="Times New Roman" w:hAnsi="Times New Roman" w:cs="Times New Roman"/>
          <w:sz w:val="15"/>
          <w:szCs w:val="15"/>
        </w:rPr>
        <w:t xml:space="preserve"> – health-related quality of life; IBTR – ipsilateral breast tumour recurrence; IMC – internal mammary chain; LR – local recurrence; MRI – magnetic resonance imaging; NST – neoadjuvant systemic therapy; OSNA – one-step nucleic acid amplification; PBI – partial breast irradiation; </w:t>
      </w:r>
      <w:proofErr w:type="spellStart"/>
      <w:r w:rsidRPr="00C41E02">
        <w:rPr>
          <w:rFonts w:ascii="Times New Roman" w:hAnsi="Times New Roman" w:cs="Times New Roman"/>
          <w:sz w:val="15"/>
          <w:szCs w:val="15"/>
        </w:rPr>
        <w:t>pCR</w:t>
      </w:r>
      <w:proofErr w:type="spellEnd"/>
      <w:r w:rsidRPr="00C41E02">
        <w:rPr>
          <w:rFonts w:ascii="Times New Roman" w:hAnsi="Times New Roman" w:cs="Times New Roman"/>
          <w:sz w:val="15"/>
          <w:szCs w:val="15"/>
        </w:rPr>
        <w:t xml:space="preserve"> – pathological complete response; PET – positron-emission tomography;  PMRT – post mastectomy radiotherapy; RCT – randomised controlled trial; RFA – radiofrequency ablation; RFI – recurrence free interval; RFS – recurrence free survival; RNI – regional nodal irradiation; RR – regional recurrence; RT – radiotherapy; SLN – sentinel lymph node; SLNB – sentinel lymph node biopsy; TAS – targeted axillary surgery; TNBC – triple negative breast cancer; US – ultrasound; VAB – vacuum-assisted biopsy; VAE – vacuum-assisted excision</w:t>
      </w:r>
    </w:p>
    <w:p w14:paraId="154241DE" w14:textId="77777777" w:rsidR="00C41E02" w:rsidRPr="00C41E02" w:rsidRDefault="00C41E02" w:rsidP="00C41E02">
      <w:pPr>
        <w:rPr>
          <w:rFonts w:ascii="Times New Roman" w:hAnsi="Times New Roman" w:cs="Times New Roman"/>
          <w:b/>
          <w:bCs/>
          <w:sz w:val="22"/>
          <w:szCs w:val="22"/>
        </w:rPr>
      </w:pPr>
    </w:p>
    <w:p w14:paraId="29E58DA2" w14:textId="77777777" w:rsidR="00C41E02" w:rsidRPr="00C41E02" w:rsidRDefault="00C41E02" w:rsidP="00C41E02">
      <w:pPr>
        <w:rPr>
          <w:rFonts w:ascii="Times New Roman" w:hAnsi="Times New Roman" w:cs="Times New Roman"/>
          <w:b/>
          <w:bCs/>
          <w:sz w:val="22"/>
          <w:szCs w:val="22"/>
        </w:rPr>
      </w:pPr>
    </w:p>
    <w:p w14:paraId="66774B3A" w14:textId="77777777" w:rsidR="00C41E02" w:rsidRPr="00C41E02" w:rsidRDefault="00C41E02" w:rsidP="00C41E02">
      <w:pPr>
        <w:rPr>
          <w:rFonts w:ascii="Times New Roman" w:hAnsi="Times New Roman" w:cs="Times New Roman"/>
          <w:b/>
          <w:bCs/>
          <w:sz w:val="22"/>
          <w:szCs w:val="22"/>
        </w:rPr>
      </w:pPr>
    </w:p>
    <w:p w14:paraId="098DE5F0" w14:textId="77777777" w:rsidR="00C41E02" w:rsidRPr="00C41E02" w:rsidRDefault="00C41E02" w:rsidP="00C41E02">
      <w:pPr>
        <w:rPr>
          <w:rFonts w:ascii="Times New Roman" w:hAnsi="Times New Roman" w:cs="Times New Roman"/>
          <w:b/>
          <w:bCs/>
          <w:sz w:val="22"/>
          <w:szCs w:val="22"/>
        </w:rPr>
      </w:pPr>
    </w:p>
    <w:p w14:paraId="23BAD0F3" w14:textId="77777777" w:rsidR="00C41E02" w:rsidRPr="00C41E02" w:rsidRDefault="00C41E02" w:rsidP="00C41E02">
      <w:pPr>
        <w:rPr>
          <w:rFonts w:ascii="Times New Roman" w:hAnsi="Times New Roman" w:cs="Times New Roman"/>
          <w:b/>
          <w:bCs/>
          <w:sz w:val="22"/>
          <w:szCs w:val="22"/>
        </w:rPr>
      </w:pPr>
    </w:p>
    <w:p w14:paraId="50EECCEC" w14:textId="77777777" w:rsidR="00C41E02" w:rsidRPr="00C41E02" w:rsidRDefault="00C41E02" w:rsidP="00C41E02">
      <w:pPr>
        <w:rPr>
          <w:rFonts w:ascii="Times New Roman" w:hAnsi="Times New Roman" w:cs="Times New Roman"/>
          <w:b/>
          <w:bCs/>
          <w:sz w:val="22"/>
          <w:szCs w:val="22"/>
        </w:rPr>
      </w:pPr>
    </w:p>
    <w:p w14:paraId="743860FC" w14:textId="77777777" w:rsidR="00C41E02" w:rsidRPr="00C41E02" w:rsidRDefault="00C41E02" w:rsidP="00C41E02">
      <w:pPr>
        <w:rPr>
          <w:rFonts w:ascii="Times New Roman" w:hAnsi="Times New Roman" w:cs="Times New Roman"/>
          <w:b/>
          <w:bCs/>
          <w:sz w:val="22"/>
          <w:szCs w:val="22"/>
        </w:rPr>
      </w:pPr>
    </w:p>
    <w:p w14:paraId="31ED88ED" w14:textId="77777777" w:rsidR="00C41E02" w:rsidRPr="00C41E02" w:rsidRDefault="00C41E02" w:rsidP="00C41E02">
      <w:pPr>
        <w:rPr>
          <w:rFonts w:ascii="Times New Roman" w:hAnsi="Times New Roman" w:cs="Times New Roman"/>
          <w:b/>
          <w:bCs/>
          <w:sz w:val="22"/>
          <w:szCs w:val="22"/>
        </w:rPr>
      </w:pPr>
    </w:p>
    <w:p w14:paraId="00AABCCD" w14:textId="77777777" w:rsidR="00C41E02" w:rsidRPr="00C41E02" w:rsidRDefault="00C41E02" w:rsidP="00C41E02">
      <w:pPr>
        <w:rPr>
          <w:rFonts w:ascii="Times New Roman" w:hAnsi="Times New Roman" w:cs="Times New Roman"/>
          <w:b/>
          <w:bCs/>
          <w:sz w:val="22"/>
          <w:szCs w:val="22"/>
        </w:rPr>
      </w:pPr>
    </w:p>
    <w:p w14:paraId="3119A9A3" w14:textId="77777777" w:rsidR="00C41E02" w:rsidRPr="00C41E02" w:rsidRDefault="00C41E02" w:rsidP="00C41E02">
      <w:pPr>
        <w:rPr>
          <w:rFonts w:ascii="Times New Roman" w:hAnsi="Times New Roman" w:cs="Times New Roman"/>
          <w:b/>
          <w:bCs/>
          <w:sz w:val="22"/>
          <w:szCs w:val="22"/>
        </w:rPr>
      </w:pPr>
    </w:p>
    <w:p w14:paraId="408DAFA7" w14:textId="77777777" w:rsidR="00C41E02" w:rsidRPr="00C41E02" w:rsidRDefault="00C41E02" w:rsidP="00C41E02">
      <w:pPr>
        <w:rPr>
          <w:rFonts w:ascii="Times New Roman" w:hAnsi="Times New Roman" w:cs="Times New Roman"/>
          <w:b/>
          <w:bCs/>
          <w:sz w:val="22"/>
          <w:szCs w:val="22"/>
        </w:rPr>
      </w:pPr>
    </w:p>
    <w:p w14:paraId="16986C0E" w14:textId="77777777" w:rsidR="00C41E02" w:rsidRPr="00C41E02" w:rsidRDefault="00C41E02" w:rsidP="00C41E02">
      <w:pPr>
        <w:rPr>
          <w:rFonts w:ascii="Times New Roman" w:hAnsi="Times New Roman" w:cs="Times New Roman"/>
          <w:b/>
          <w:bCs/>
          <w:sz w:val="22"/>
          <w:szCs w:val="22"/>
        </w:rPr>
      </w:pPr>
    </w:p>
    <w:p w14:paraId="707610CD" w14:textId="77777777" w:rsidR="00C41E02" w:rsidRPr="00C41E02" w:rsidRDefault="00C41E02" w:rsidP="00C41E02">
      <w:pPr>
        <w:rPr>
          <w:rFonts w:ascii="Times New Roman" w:hAnsi="Times New Roman" w:cs="Times New Roman"/>
          <w:b/>
          <w:bCs/>
          <w:sz w:val="22"/>
          <w:szCs w:val="22"/>
        </w:rPr>
      </w:pPr>
    </w:p>
    <w:p w14:paraId="7C6F7FC1" w14:textId="77777777" w:rsidR="00C41E02" w:rsidRPr="00C41E02" w:rsidRDefault="00C41E02" w:rsidP="00C41E02">
      <w:pPr>
        <w:rPr>
          <w:rFonts w:ascii="Times New Roman" w:hAnsi="Times New Roman" w:cs="Times New Roman"/>
          <w:b/>
          <w:bCs/>
          <w:sz w:val="22"/>
          <w:szCs w:val="22"/>
        </w:rPr>
      </w:pPr>
    </w:p>
    <w:p w14:paraId="5C8515E8" w14:textId="77777777" w:rsidR="00C41E02" w:rsidRPr="00C41E02" w:rsidRDefault="00C41E02" w:rsidP="00C41E02">
      <w:pPr>
        <w:rPr>
          <w:rFonts w:ascii="Times New Roman" w:hAnsi="Times New Roman" w:cs="Times New Roman"/>
          <w:b/>
          <w:bCs/>
          <w:sz w:val="20"/>
          <w:szCs w:val="20"/>
        </w:rPr>
      </w:pPr>
    </w:p>
    <w:p w14:paraId="78A65CCA" w14:textId="77777777" w:rsidR="00C41E02" w:rsidRPr="00C41E02" w:rsidRDefault="00C41E02" w:rsidP="00C41E02">
      <w:pPr>
        <w:rPr>
          <w:rFonts w:ascii="Times New Roman" w:hAnsi="Times New Roman" w:cs="Times New Roman"/>
          <w:b/>
          <w:bCs/>
          <w:sz w:val="20"/>
          <w:szCs w:val="20"/>
        </w:rPr>
      </w:pPr>
    </w:p>
    <w:p w14:paraId="2142A6B9" w14:textId="77777777" w:rsidR="00C41E02" w:rsidRPr="00C41E02" w:rsidRDefault="00C41E02" w:rsidP="00C41E02">
      <w:pPr>
        <w:rPr>
          <w:rFonts w:ascii="Times New Roman" w:hAnsi="Times New Roman" w:cs="Times New Roman"/>
          <w:b/>
          <w:bCs/>
          <w:sz w:val="20"/>
          <w:szCs w:val="20"/>
        </w:rPr>
      </w:pPr>
    </w:p>
    <w:p w14:paraId="1502CBEB" w14:textId="77777777" w:rsidR="00C41E02" w:rsidRPr="00C41E02" w:rsidRDefault="00C41E02" w:rsidP="00C41E02">
      <w:pPr>
        <w:rPr>
          <w:rFonts w:ascii="Times New Roman" w:hAnsi="Times New Roman" w:cs="Times New Roman"/>
          <w:b/>
          <w:bCs/>
          <w:sz w:val="20"/>
          <w:szCs w:val="20"/>
        </w:rPr>
      </w:pPr>
    </w:p>
    <w:p w14:paraId="2755BF81" w14:textId="77777777" w:rsidR="00C41E02" w:rsidRPr="00C41E02" w:rsidRDefault="00C41E02" w:rsidP="00C41E02">
      <w:pPr>
        <w:rPr>
          <w:rFonts w:ascii="Times New Roman" w:hAnsi="Times New Roman" w:cs="Times New Roman"/>
          <w:b/>
          <w:bCs/>
          <w:sz w:val="20"/>
          <w:szCs w:val="20"/>
        </w:rPr>
      </w:pPr>
    </w:p>
    <w:p w14:paraId="1FA07622" w14:textId="77777777" w:rsidR="00C41E02" w:rsidRPr="00C41E02" w:rsidRDefault="00C41E02" w:rsidP="00C41E02">
      <w:pPr>
        <w:rPr>
          <w:rFonts w:ascii="Times New Roman" w:hAnsi="Times New Roman" w:cs="Times New Roman"/>
          <w:b/>
          <w:bCs/>
          <w:sz w:val="20"/>
          <w:szCs w:val="20"/>
        </w:rPr>
      </w:pPr>
    </w:p>
    <w:p w14:paraId="69E0A7A7" w14:textId="77777777" w:rsidR="00C41E02" w:rsidRPr="00C41E02" w:rsidRDefault="00C41E02" w:rsidP="00C41E02">
      <w:pPr>
        <w:rPr>
          <w:rFonts w:ascii="Times New Roman" w:hAnsi="Times New Roman" w:cs="Times New Roman"/>
          <w:b/>
          <w:bCs/>
          <w:sz w:val="20"/>
          <w:szCs w:val="20"/>
        </w:rPr>
      </w:pPr>
    </w:p>
    <w:p w14:paraId="6A8C9F70" w14:textId="77777777" w:rsidR="00C41E02" w:rsidRPr="00C41E02" w:rsidRDefault="00C41E02" w:rsidP="00C41E02">
      <w:pPr>
        <w:rPr>
          <w:rFonts w:ascii="Times New Roman" w:hAnsi="Times New Roman" w:cs="Times New Roman"/>
          <w:b/>
          <w:bCs/>
          <w:sz w:val="20"/>
          <w:szCs w:val="20"/>
        </w:rPr>
      </w:pPr>
    </w:p>
    <w:p w14:paraId="2FCD6980" w14:textId="77777777" w:rsidR="00C41E02" w:rsidRPr="00C41E02" w:rsidRDefault="00C41E02" w:rsidP="00C41E02">
      <w:pPr>
        <w:rPr>
          <w:rFonts w:ascii="Times New Roman" w:hAnsi="Times New Roman" w:cs="Times New Roman"/>
          <w:b/>
          <w:bCs/>
          <w:sz w:val="20"/>
          <w:szCs w:val="20"/>
        </w:rPr>
      </w:pPr>
    </w:p>
    <w:p w14:paraId="765516DC" w14:textId="77777777" w:rsidR="00C41E02" w:rsidRPr="00C41E02" w:rsidRDefault="00C41E02" w:rsidP="00C41E02">
      <w:pPr>
        <w:rPr>
          <w:rFonts w:ascii="Times New Roman" w:hAnsi="Times New Roman" w:cs="Times New Roman"/>
          <w:b/>
          <w:bCs/>
          <w:sz w:val="20"/>
          <w:szCs w:val="20"/>
        </w:rPr>
      </w:pPr>
    </w:p>
    <w:p w14:paraId="3AFFF107" w14:textId="0CFF344E" w:rsidR="00C41E02" w:rsidRPr="00C41E02" w:rsidRDefault="00C41E02" w:rsidP="00C41E02">
      <w:pPr>
        <w:rPr>
          <w:rFonts w:ascii="Times New Roman" w:hAnsi="Times New Roman" w:cs="Times New Roman"/>
          <w:b/>
          <w:bCs/>
          <w:sz w:val="20"/>
          <w:szCs w:val="20"/>
        </w:rPr>
      </w:pPr>
      <w:r w:rsidRPr="00C41E02">
        <w:rPr>
          <w:rFonts w:ascii="Times New Roman" w:hAnsi="Times New Roman" w:cs="Times New Roman"/>
          <w:b/>
          <w:bCs/>
          <w:sz w:val="20"/>
          <w:szCs w:val="20"/>
        </w:rPr>
        <w:lastRenderedPageBreak/>
        <w:t xml:space="preserve">Supplementary Table </w:t>
      </w:r>
      <w:r w:rsidR="00261DA6">
        <w:rPr>
          <w:rFonts w:ascii="Times New Roman" w:hAnsi="Times New Roman" w:cs="Times New Roman"/>
          <w:b/>
          <w:bCs/>
          <w:sz w:val="20"/>
          <w:szCs w:val="20"/>
        </w:rPr>
        <w:t>3</w:t>
      </w:r>
      <w:r w:rsidRPr="00C41E02">
        <w:rPr>
          <w:rFonts w:ascii="Times New Roman" w:hAnsi="Times New Roman" w:cs="Times New Roman"/>
          <w:b/>
          <w:bCs/>
          <w:sz w:val="20"/>
          <w:szCs w:val="20"/>
        </w:rPr>
        <w:t>: Study designs and hypothesis testing</w:t>
      </w:r>
    </w:p>
    <w:p w14:paraId="07CE6A9E" w14:textId="77777777" w:rsidR="00C41E02" w:rsidRPr="00C41E02" w:rsidRDefault="00C41E02" w:rsidP="00C41E02">
      <w:pPr>
        <w:rPr>
          <w:rFonts w:ascii="Times New Roman" w:hAnsi="Times New Roman" w:cs="Times New Roman"/>
          <w:b/>
          <w:bCs/>
          <w:sz w:val="22"/>
          <w:szCs w:val="22"/>
        </w:rPr>
      </w:pPr>
    </w:p>
    <w:tbl>
      <w:tblPr>
        <w:tblW w:w="15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9"/>
        <w:gridCol w:w="1470"/>
        <w:gridCol w:w="1879"/>
        <w:gridCol w:w="3949"/>
        <w:gridCol w:w="712"/>
        <w:gridCol w:w="3995"/>
        <w:gridCol w:w="2166"/>
      </w:tblGrid>
      <w:tr w:rsidR="00C41E02" w:rsidRPr="00C41E02" w14:paraId="7C0C199C" w14:textId="77777777" w:rsidTr="00CE35FB">
        <w:trPr>
          <w:trHeight w:val="98"/>
        </w:trPr>
        <w:tc>
          <w:tcPr>
            <w:tcW w:w="15390" w:type="dxa"/>
            <w:gridSpan w:val="7"/>
            <w:tcBorders>
              <w:top w:val="single" w:sz="4" w:space="0" w:color="auto"/>
              <w:left w:val="single" w:sz="4" w:space="0" w:color="auto"/>
              <w:bottom w:val="single" w:sz="4" w:space="0" w:color="auto"/>
              <w:right w:val="single" w:sz="4" w:space="0" w:color="auto"/>
            </w:tcBorders>
            <w:shd w:val="clear" w:color="auto" w:fill="BDD6EE" w:themeFill="accent5" w:themeFillTint="66"/>
            <w:noWrap/>
            <w:vAlign w:val="bottom"/>
          </w:tcPr>
          <w:p w14:paraId="14DCF768"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Cohort studies</w:t>
            </w:r>
          </w:p>
        </w:tc>
      </w:tr>
      <w:tr w:rsidR="00C41E02" w:rsidRPr="00C41E02" w14:paraId="7109F972" w14:textId="77777777" w:rsidTr="00CE35FB">
        <w:trPr>
          <w:trHeight w:val="320"/>
        </w:trPr>
        <w:tc>
          <w:tcPr>
            <w:tcW w:w="1219"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773F64CA"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Outcome type</w:t>
            </w:r>
          </w:p>
        </w:tc>
        <w:tc>
          <w:tcPr>
            <w:tcW w:w="2037"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60A819B"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Name of study</w:t>
            </w:r>
          </w:p>
        </w:tc>
        <w:tc>
          <w:tcPr>
            <w:tcW w:w="131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6C1B0A9F"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rial registry ID number</w:t>
            </w:r>
          </w:p>
        </w:tc>
        <w:tc>
          <w:tcPr>
            <w:tcW w:w="395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64736481"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reatment de-escalation evaluated</w:t>
            </w:r>
          </w:p>
        </w:tc>
        <w:tc>
          <w:tcPr>
            <w:tcW w:w="712"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39E39489"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Power</w:t>
            </w:r>
          </w:p>
        </w:tc>
        <w:tc>
          <w:tcPr>
            <w:tcW w:w="3996"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6AC62648"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Designed to evaluate</w:t>
            </w:r>
          </w:p>
        </w:tc>
        <w:tc>
          <w:tcPr>
            <w:tcW w:w="2166"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hideMark/>
          </w:tcPr>
          <w:p w14:paraId="4EB7822E"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Primary outcome measure</w:t>
            </w:r>
          </w:p>
        </w:tc>
      </w:tr>
      <w:tr w:rsidR="00C41E02" w:rsidRPr="00C41E02" w14:paraId="7D4DD699"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26B38958"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Locoregional recurrence endpoints</w:t>
            </w:r>
          </w:p>
        </w:tc>
        <w:tc>
          <w:tcPr>
            <w:tcW w:w="2037" w:type="dxa"/>
            <w:tcBorders>
              <w:top w:val="single" w:sz="4" w:space="0" w:color="auto"/>
              <w:left w:val="single" w:sz="4" w:space="0" w:color="auto"/>
              <w:bottom w:val="single" w:sz="4" w:space="0" w:color="auto"/>
              <w:right w:val="single" w:sz="4" w:space="0" w:color="auto"/>
            </w:tcBorders>
            <w:vAlign w:val="center"/>
          </w:tcPr>
          <w:p w14:paraId="50A8C34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UBREAST-01</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5800C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10185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230D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xillary staging in cN0 patients after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BFBE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BBFB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w:t>
            </w:r>
          </w:p>
          <w:p w14:paraId="01F798F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RFS ≥98.5% but ≥96.5% &lt;98.5% tolerated</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B322E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xillary recurrence free survival</w:t>
            </w:r>
          </w:p>
        </w:tc>
      </w:tr>
      <w:tr w:rsidR="00C41E02" w:rsidRPr="00C41E02" w14:paraId="268A94A9"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E2E99A7"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CC96F1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CE 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B699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0070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1937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6D25B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9</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4C321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IBTR of 2.5% or less</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2ABC6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 breast tumour recurrence</w:t>
            </w:r>
          </w:p>
        </w:tc>
      </w:tr>
      <w:tr w:rsidR="00C41E02" w:rsidRPr="00C41E02" w14:paraId="033CD17A"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D75D7C2"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CE3087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TUHSC IRB #L18-100</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C79E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0B4C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8F5B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AB7D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Recurrence rate ≤2%</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F522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r>
      <w:tr w:rsidR="00C41E02" w:rsidRPr="00C41E02" w14:paraId="05AC5B58"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F3CE7E5"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E992D5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IMETIME</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D11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41579286</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3FDD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1F554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6553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elapse rate of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D0C8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local relapse rate</w:t>
            </w:r>
          </w:p>
        </w:tc>
      </w:tr>
      <w:tr w:rsidR="00C41E02" w:rsidRPr="00C41E02" w14:paraId="4CCB6587"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038F691"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457E9F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APBI</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B7D2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02458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0E42F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2C61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94806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ocal recurrence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0E9DD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r>
      <w:tr w:rsidR="00C41E02" w:rsidRPr="00C41E02" w14:paraId="181BFF91"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3202CD14"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082345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DE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1F7A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400190</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B7BC7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C68D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34364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ecurrence rate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120A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recurrence</w:t>
            </w:r>
          </w:p>
        </w:tc>
      </w:tr>
      <w:tr w:rsidR="00C41E02" w:rsidRPr="00C41E02" w14:paraId="37187AE6"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5281427"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D99D1A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 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0D5B1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9078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6D91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OR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7587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CF58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ocal relapse rate between 1.4% and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79BB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lapse rate</w:t>
            </w:r>
          </w:p>
        </w:tc>
      </w:tr>
      <w:tr w:rsidR="00C41E02" w:rsidRPr="00C41E02" w14:paraId="4DAFC84E"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12FA0D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5B3A6FC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 E</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DE57E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29998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DEADA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OR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B9BC9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582B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elapse margin of 4.5% at 7.5 years follow up</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387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lapse rate</w:t>
            </w:r>
          </w:p>
        </w:tc>
      </w:tr>
      <w:tr w:rsidR="00C41E02" w:rsidRPr="00C41E02" w14:paraId="7BE97E24"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6BA439D1"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64AECD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UMIN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6C5C0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79182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1453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C7301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8C1D3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upper boundary of 2-sided 90% CI for IBTR &lt;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48EE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r>
      <w:tr w:rsidR="00C41E02" w:rsidRPr="00C41E02" w14:paraId="5A102A4F"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7992A4E"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59F8DC8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OSPEC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304F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CTRN1261000081001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7341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9FACA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B080E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Pre-defined acceptable threshold - IIRR of 5% </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D004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psilateral invasive recurrence </w:t>
            </w:r>
          </w:p>
        </w:tc>
      </w:tr>
      <w:tr w:rsidR="00C41E02" w:rsidRPr="00C41E02" w14:paraId="7436481E"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39341156"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D89D4A7"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CISION</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AFDE4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65375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EF8BA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C9C0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A415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RR of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F857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gional recurrence</w:t>
            </w:r>
          </w:p>
        </w:tc>
      </w:tr>
      <w:tr w:rsidR="00C41E02" w:rsidRPr="00C41E02" w14:paraId="3F962A6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6179AC1F"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3CCF97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ESCARTES</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8AA8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41616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80CCB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cN0 patients with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398E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2242C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R rate &lt;6%</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69C42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r>
      <w:tr w:rsidR="00C41E02" w:rsidRPr="00C41E02" w14:paraId="6E73A8D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7EE4F03A"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2FE0E03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06CDF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UMIN00000357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19303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OR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5C590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CFEBE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ecurrence rate ≤6%</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9919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local recurrence rate</w:t>
            </w:r>
          </w:p>
        </w:tc>
      </w:tr>
      <w:tr w:rsidR="00C41E02" w:rsidRPr="00C41E02" w14:paraId="1C2AD8E0"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66208D61"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9DC9D4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LLIANCE Z11102</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8A7AD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556243</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987A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mastectomy in patients with multiple ipsilateral primary breast cance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CEB5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CC1C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ocal recurrence &lt;8%</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79BB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w:t>
            </w:r>
          </w:p>
        </w:tc>
      </w:tr>
      <w:tr w:rsidR="00C41E02" w:rsidRPr="00C41E02" w14:paraId="13863287"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bottom"/>
          </w:tcPr>
          <w:p w14:paraId="32CECD30"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2A26CA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LDERLY APBI</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2FF2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L279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6B881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4F991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B1DC6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LR &gt;10% at 5 years</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623B3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o-regional tumour control</w:t>
            </w:r>
          </w:p>
        </w:tc>
      </w:tr>
      <w:tr w:rsidR="00C41E02" w:rsidRPr="00C41E02" w14:paraId="742AE3EF"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1E4D2974"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Composite survival-based endpoints</w:t>
            </w:r>
          </w:p>
        </w:tc>
        <w:tc>
          <w:tcPr>
            <w:tcW w:w="2037" w:type="dxa"/>
            <w:tcBorders>
              <w:top w:val="single" w:sz="4" w:space="0" w:color="auto"/>
              <w:left w:val="single" w:sz="4" w:space="0" w:color="auto"/>
              <w:bottom w:val="single" w:sz="4" w:space="0" w:color="auto"/>
              <w:right w:val="single" w:sz="4" w:space="0" w:color="auto"/>
            </w:tcBorders>
            <w:vAlign w:val="center"/>
          </w:tcPr>
          <w:p w14:paraId="113C1AC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NOMI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B799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04963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46C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LND in SLNB+(micro)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0F7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A64F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DFS ≥8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B1202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792F22D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C774661"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6D3C92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PTIMIS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D80BA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50535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43A1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surgery in patients with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8ABB8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47DE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3F807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2533FA85"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057E633"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726FB6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EONOD2</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8A1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01967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972D6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ALND in patients with </w:t>
            </w:r>
            <w:proofErr w:type="spellStart"/>
            <w:r w:rsidRPr="00C41E02">
              <w:rPr>
                <w:rFonts w:ascii="Times New Roman" w:eastAsia="Times New Roman" w:hAnsi="Times New Roman" w:cs="Times New Roman"/>
                <w:color w:val="000000"/>
                <w:sz w:val="16"/>
                <w:szCs w:val="16"/>
                <w:lang w:eastAsia="en-GB"/>
              </w:rPr>
              <w:t>ypN</w:t>
            </w:r>
            <w:proofErr w:type="spellEnd"/>
            <w:r w:rsidRPr="00C41E02">
              <w:rPr>
                <w:rFonts w:ascii="Times New Roman" w:eastAsia="Times New Roman" w:hAnsi="Times New Roman" w:cs="Times New Roman"/>
                <w:color w:val="000000"/>
                <w:sz w:val="16"/>
                <w:szCs w:val="16"/>
                <w:lang w:eastAsia="en-GB"/>
              </w:rPr>
              <w:t>+ disease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51B9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F1180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DFS &lt;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345F2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103BDDA2"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bottom"/>
          </w:tcPr>
          <w:p w14:paraId="561E8A7F"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CB3FD3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SLAN</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06AB2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99362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E004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SNB in cN0 patients with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066D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96C9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FS ≥8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E7B5F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survival</w:t>
            </w:r>
          </w:p>
        </w:tc>
      </w:tr>
      <w:tr w:rsidR="00C41E02" w:rsidRPr="00C41E02" w14:paraId="0A4C3CD7"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63B245B9"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echnical endpoints</w:t>
            </w:r>
          </w:p>
        </w:tc>
        <w:tc>
          <w:tcPr>
            <w:tcW w:w="2037" w:type="dxa"/>
            <w:tcBorders>
              <w:top w:val="single" w:sz="4" w:space="0" w:color="auto"/>
              <w:left w:val="single" w:sz="4" w:space="0" w:color="auto"/>
              <w:bottom w:val="single" w:sz="4" w:space="0" w:color="auto"/>
              <w:right w:val="single" w:sz="4" w:space="0" w:color="auto"/>
            </w:tcBorders>
            <w:vAlign w:val="center"/>
          </w:tcPr>
          <w:p w14:paraId="4929BB0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ANEA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9AA5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630913</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832B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LND in patients cN1 to cN0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8EFE1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B656C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Reduction in FNR from 14% to 1%</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2BE06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lse negative rate</w:t>
            </w:r>
          </w:p>
        </w:tc>
      </w:tr>
      <w:tr w:rsidR="00C41E02" w:rsidRPr="00C41E02" w14:paraId="37EC017A"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9C6B5C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738A3E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IRS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F4C47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9849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22B4A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78F1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D5103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Success rate &gt;7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DB02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r>
      <w:tr w:rsidR="00C41E02" w:rsidRPr="00C41E02" w14:paraId="7F27742D"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740165FB"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4B2450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00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0EADC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46395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2E7B5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3ED2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1043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Tumour ablation rate &gt;87.8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ED497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r>
      <w:tr w:rsidR="00C41E02" w:rsidRPr="00C41E02" w14:paraId="4DD54DC1"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7A0D36B"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5FDB6717" w14:textId="77777777" w:rsidR="00C41E02" w:rsidRPr="00C41E02" w:rsidRDefault="00C41E02" w:rsidP="00C41E02">
            <w:pP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PetrovRIO</w:t>
            </w:r>
            <w:proofErr w:type="spellEnd"/>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0ED8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293796</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95F1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surgery in patients with </w:t>
            </w: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65E8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7629C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FNR &lt;1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2CA57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lse negative rate</w:t>
            </w:r>
          </w:p>
        </w:tc>
      </w:tr>
      <w:tr w:rsidR="00C41E02" w:rsidRPr="00C41E02" w14:paraId="35403F0F"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bottom"/>
          </w:tcPr>
          <w:p w14:paraId="0B14B870"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4F4539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LATIVE-2</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36A1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5072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054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proofErr w:type="spellStart"/>
            <w:r w:rsidRPr="00C41E02">
              <w:rPr>
                <w:rFonts w:ascii="Times New Roman" w:eastAsia="Times New Roman" w:hAnsi="Times New Roman" w:cs="Times New Roman"/>
                <w:color w:val="000000"/>
                <w:sz w:val="16"/>
                <w:szCs w:val="16"/>
                <w:lang w:eastAsia="en-GB"/>
              </w:rPr>
              <w:t>pCR</w:t>
            </w:r>
            <w:proofErr w:type="spellEnd"/>
            <w:r w:rsidRPr="00C41E02">
              <w:rPr>
                <w:rFonts w:ascii="Times New Roman" w:eastAsia="Times New Roman" w:hAnsi="Times New Roman" w:cs="Times New Roman"/>
                <w:color w:val="000000"/>
                <w:sz w:val="16"/>
                <w:szCs w:val="16"/>
                <w:lang w:eastAsia="en-GB"/>
              </w:rPr>
              <w:t xml:space="preserve"> after MRI guided pre-op RT in low-risk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EF2E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E3300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Pre-defined acceptable threshold - &gt;40% achieve </w:t>
            </w:r>
            <w:proofErr w:type="spellStart"/>
            <w:r w:rsidRPr="00C41E02">
              <w:rPr>
                <w:rFonts w:ascii="Times New Roman" w:eastAsia="Times New Roman" w:hAnsi="Times New Roman" w:cs="Times New Roman"/>
                <w:color w:val="000000"/>
                <w:sz w:val="16"/>
                <w:szCs w:val="16"/>
                <w:lang w:eastAsia="en-GB"/>
              </w:rPr>
              <w:t>pCR</w:t>
            </w:r>
            <w:proofErr w:type="spellEnd"/>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B6A0B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 achieving </w:t>
            </w:r>
            <w:proofErr w:type="spellStart"/>
            <w:r w:rsidRPr="00C41E02">
              <w:rPr>
                <w:rFonts w:ascii="Times New Roman" w:eastAsia="Times New Roman" w:hAnsi="Times New Roman" w:cs="Times New Roman"/>
                <w:color w:val="000000"/>
                <w:sz w:val="16"/>
                <w:szCs w:val="16"/>
                <w:lang w:eastAsia="en-GB"/>
              </w:rPr>
              <w:t>pCR</w:t>
            </w:r>
            <w:proofErr w:type="spellEnd"/>
          </w:p>
        </w:tc>
      </w:tr>
      <w:tr w:rsidR="00C41E02" w:rsidRPr="00C41E02" w14:paraId="1A9EB5BB" w14:textId="77777777" w:rsidTr="00CE35FB">
        <w:trPr>
          <w:trHeight w:val="320"/>
        </w:trPr>
        <w:tc>
          <w:tcPr>
            <w:tcW w:w="121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BFED4D" w14:textId="77777777" w:rsidR="00C41E02" w:rsidRPr="00C41E02" w:rsidRDefault="00C41E02" w:rsidP="00C41E02">
            <w:pPr>
              <w:rPr>
                <w:rFonts w:ascii="Times New Roman" w:eastAsia="Times New Roman" w:hAnsi="Times New Roman" w:cs="Times New Roman"/>
                <w:b/>
                <w:bCs/>
                <w:color w:val="000000"/>
                <w:sz w:val="16"/>
                <w:szCs w:val="16"/>
                <w:lang w:eastAsia="en-GB"/>
              </w:rPr>
            </w:pPr>
          </w:p>
          <w:p w14:paraId="69FF8E6B"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oxicity</w:t>
            </w:r>
          </w:p>
          <w:p w14:paraId="0C078AD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866507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RIUMPH-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2ACB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52649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6983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achytherapy</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AAC9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4B9C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e-defined acceptable threshold - Toxicity events &lt;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CD576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rade 2 or worse toxicity event(s)</w:t>
            </w:r>
          </w:p>
        </w:tc>
      </w:tr>
      <w:tr w:rsidR="00C41E02" w:rsidRPr="00C41E02" w14:paraId="2189B799" w14:textId="77777777" w:rsidTr="00CE35FB">
        <w:trPr>
          <w:trHeight w:val="111"/>
        </w:trPr>
        <w:tc>
          <w:tcPr>
            <w:tcW w:w="15390" w:type="dxa"/>
            <w:gridSpan w:val="7"/>
            <w:tcBorders>
              <w:top w:val="single" w:sz="4" w:space="0" w:color="auto"/>
              <w:left w:val="single" w:sz="4" w:space="0" w:color="auto"/>
              <w:bottom w:val="single" w:sz="4" w:space="0" w:color="auto"/>
              <w:right w:val="single" w:sz="4" w:space="0" w:color="auto"/>
            </w:tcBorders>
            <w:shd w:val="clear" w:color="auto" w:fill="BDD6EE" w:themeFill="accent5" w:themeFillTint="66"/>
            <w:noWrap/>
            <w:vAlign w:val="center"/>
          </w:tcPr>
          <w:p w14:paraId="55AE79F6"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lastRenderedPageBreak/>
              <w:t>Randomised controlled trials</w:t>
            </w:r>
          </w:p>
        </w:tc>
      </w:tr>
      <w:tr w:rsidR="00C41E02" w:rsidRPr="00C41E02" w14:paraId="61150C1F" w14:textId="77777777" w:rsidTr="00CE35FB">
        <w:trPr>
          <w:trHeight w:val="320"/>
        </w:trPr>
        <w:tc>
          <w:tcPr>
            <w:tcW w:w="1219"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3B552B45"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Outcome type</w:t>
            </w:r>
          </w:p>
        </w:tc>
        <w:tc>
          <w:tcPr>
            <w:tcW w:w="2037" w:type="dxa"/>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4D69C2DE"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 xml:space="preserve">Name of study </w:t>
            </w:r>
          </w:p>
        </w:tc>
        <w:tc>
          <w:tcPr>
            <w:tcW w:w="131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6D659F74"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rial registry ID number</w:t>
            </w:r>
          </w:p>
        </w:tc>
        <w:tc>
          <w:tcPr>
            <w:tcW w:w="3950"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6EA3190D"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reatment de-escalation evaluated</w:t>
            </w:r>
          </w:p>
        </w:tc>
        <w:tc>
          <w:tcPr>
            <w:tcW w:w="712"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020507EE"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Power</w:t>
            </w:r>
          </w:p>
        </w:tc>
        <w:tc>
          <w:tcPr>
            <w:tcW w:w="3996"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160DE0D9"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Designed to evaluate</w:t>
            </w:r>
          </w:p>
        </w:tc>
        <w:tc>
          <w:tcPr>
            <w:tcW w:w="2166" w:type="dxa"/>
            <w:tcBorders>
              <w:top w:val="single" w:sz="4" w:space="0" w:color="auto"/>
              <w:left w:val="single" w:sz="4" w:space="0" w:color="auto"/>
              <w:bottom w:val="single" w:sz="4" w:space="0" w:color="auto"/>
              <w:right w:val="single" w:sz="4" w:space="0" w:color="auto"/>
            </w:tcBorders>
            <w:shd w:val="clear" w:color="auto" w:fill="BDD6EE" w:themeFill="accent5" w:themeFillTint="66"/>
            <w:noWrap/>
          </w:tcPr>
          <w:p w14:paraId="2D779ED5" w14:textId="77777777" w:rsidR="00C41E02" w:rsidRPr="00C41E02" w:rsidRDefault="00C41E02" w:rsidP="00C41E02">
            <w:pPr>
              <w:jc w:val="cente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Primary outcome measure</w:t>
            </w:r>
          </w:p>
        </w:tc>
      </w:tr>
      <w:tr w:rsidR="00C41E02" w:rsidRPr="00C41E02" w14:paraId="16F81670"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7F7EEAAF"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 xml:space="preserve">Locoregional recurrence endpoints </w:t>
            </w:r>
          </w:p>
        </w:tc>
        <w:tc>
          <w:tcPr>
            <w:tcW w:w="2037" w:type="dxa"/>
            <w:tcBorders>
              <w:top w:val="single" w:sz="4" w:space="0" w:color="auto"/>
              <w:left w:val="single" w:sz="4" w:space="0" w:color="auto"/>
              <w:bottom w:val="single" w:sz="4" w:space="0" w:color="auto"/>
              <w:right w:val="single" w:sz="4" w:space="0" w:color="auto"/>
            </w:tcBorders>
            <w:vAlign w:val="center"/>
          </w:tcPr>
          <w:p w14:paraId="42FE2B3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39 RTOG 0413</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CCF8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10318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2FD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BA1A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640B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quivalence - Margin of 50% increase in RR</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9C8D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 breast tumour recurrence</w:t>
            </w:r>
          </w:p>
        </w:tc>
      </w:tr>
      <w:tr w:rsidR="00C41E02" w:rsidRPr="00C41E02" w14:paraId="6EDF35C7"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68185ED"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1FBBA9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HARE</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36AA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247233</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909E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1405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33EE3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HR does not exceed 1.6</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5EE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te of local recurrence</w:t>
            </w:r>
          </w:p>
        </w:tc>
      </w:tr>
      <w:tr w:rsidR="00C41E02" w:rsidRPr="00C41E02" w14:paraId="3DCBF5F8"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41EF71A"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2FA51D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LLIANCE A011202</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1DA0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90109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B6183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ALND in </w:t>
            </w:r>
            <w:proofErr w:type="spellStart"/>
            <w:r w:rsidRPr="00C41E02">
              <w:rPr>
                <w:rFonts w:ascii="Times New Roman" w:eastAsia="Times New Roman" w:hAnsi="Times New Roman" w:cs="Times New Roman"/>
                <w:color w:val="000000"/>
                <w:sz w:val="16"/>
                <w:szCs w:val="16"/>
                <w:lang w:eastAsia="en-GB"/>
              </w:rPr>
              <w:t>ypN</w:t>
            </w:r>
            <w:proofErr w:type="spellEnd"/>
            <w:r w:rsidRPr="00C41E02">
              <w:rPr>
                <w:rFonts w:ascii="Times New Roman" w:eastAsia="Times New Roman" w:hAnsi="Times New Roman" w:cs="Times New Roman"/>
                <w:color w:val="000000"/>
                <w:sz w:val="16"/>
                <w:szCs w:val="16"/>
                <w:lang w:eastAsia="en-GB"/>
              </w:rPr>
              <w:t>+ patients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CC798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7</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F380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HR in intervention arm of 0.092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F5A51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vasive breast cancer recurrence free interval</w:t>
            </w:r>
          </w:p>
        </w:tc>
      </w:tr>
      <w:tr w:rsidR="00C41E02" w:rsidRPr="00C41E02" w14:paraId="14CDB73E"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54A7F9FE"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B2E696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ILOR R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8D7B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488693</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C74EA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RNI in low risk N1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21AAF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7</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A7E1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HR does not exceed 1.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31D0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east cancer recurrence free interval</w:t>
            </w:r>
          </w:p>
        </w:tc>
      </w:tr>
      <w:tr w:rsidR="00C41E02" w:rsidRPr="00C41E02" w14:paraId="3E3880BF"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32FB7840"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44107F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RM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B6A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80395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A376A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0B8D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51A6B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HR upper CI not &gt;1.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511C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r>
      <w:tr w:rsidR="00C41E02" w:rsidRPr="00C41E02" w14:paraId="2CF50C8D"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18AFFDB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2A56FF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APID</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C5DED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28203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0335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3797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AFF6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1.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80882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breast tumour recurrence</w:t>
            </w:r>
          </w:p>
        </w:tc>
      </w:tr>
      <w:tr w:rsidR="00C41E02" w:rsidRPr="00C41E02" w14:paraId="00D87F42"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FEF4DC5"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2A87628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OSNO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B6DF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5476524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795C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xillary treatment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D9810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6E66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2%</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3275A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xillary recurrence</w:t>
            </w:r>
          </w:p>
        </w:tc>
      </w:tr>
      <w:tr w:rsidR="00C41E02" w:rsidRPr="00C41E02" w14:paraId="1F9F6B2A"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C96B68F"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CE64C8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RGIT-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131F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3408674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9E717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OR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73F27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29B2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2.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AACD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r>
      <w:tr w:rsidR="00C41E02" w:rsidRPr="00C41E02" w14:paraId="3F47544A"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1DEDD4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DDC07B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RIME II</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21F62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9588932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EC8F0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breast RT in low-risk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38ECF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E7BA9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EEEEA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breast cancer recurrence</w:t>
            </w:r>
          </w:p>
        </w:tc>
      </w:tr>
      <w:tr w:rsidR="00C41E02" w:rsidRPr="00C41E02" w14:paraId="388B3181"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E7974E0"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4856EA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EC-ESTRO APBI</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F19AE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40251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D0AB9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54B77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0F661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CC3E9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psilateral local recurrence</w:t>
            </w:r>
          </w:p>
        </w:tc>
      </w:tr>
      <w:tr w:rsidR="00C41E02" w:rsidRPr="00C41E02" w14:paraId="6DA286A9"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EF6F050"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26E0DB8"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TURAL</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1131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64695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B1275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0387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C1F1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648DD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vasive local recurrence</w:t>
            </w:r>
          </w:p>
        </w:tc>
      </w:tr>
      <w:tr w:rsidR="00C41E02" w:rsidRPr="00C41E02" w14:paraId="00C643A6"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F14F084"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15BB9D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UROP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F453C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13459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3FC74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BABA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60C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949FE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psilateral breast tumour recurrence and </w:t>
            </w:r>
            <w:proofErr w:type="spellStart"/>
            <w:r w:rsidRPr="00C41E02">
              <w:rPr>
                <w:rFonts w:ascii="Times New Roman" w:eastAsia="Times New Roman" w:hAnsi="Times New Roman" w:cs="Times New Roman"/>
                <w:color w:val="000000"/>
                <w:sz w:val="16"/>
                <w:szCs w:val="16"/>
                <w:lang w:eastAsia="en-GB"/>
              </w:rPr>
              <w:t>HRQoL</w:t>
            </w:r>
            <w:proofErr w:type="spellEnd"/>
          </w:p>
        </w:tc>
      </w:tr>
      <w:tr w:rsidR="00C41E02" w:rsidRPr="00C41E02" w14:paraId="53723065"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511DE0AA"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240BDC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EBR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DC02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85288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80925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B41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9F31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3FF3A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ipsilateral breast tumour recurrence free</w:t>
            </w:r>
          </w:p>
        </w:tc>
      </w:tr>
      <w:tr w:rsidR="00C41E02" w:rsidRPr="00C41E02" w14:paraId="7B4588DD"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5EB7627D"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C4A4069"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OOG 2013-07</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95BE4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11268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B29F1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xillary treatment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DE6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C849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B68C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gional recurrence rate</w:t>
            </w:r>
          </w:p>
        </w:tc>
      </w:tr>
      <w:tr w:rsidR="00C41E02" w:rsidRPr="00C41E02" w14:paraId="19C5BCC9"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bottom"/>
          </w:tcPr>
          <w:p w14:paraId="35A07D0C"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8EA0B7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OOG 2013-08</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C62FA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7182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1F746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LNB in cN0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C0B5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010BC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2CD3C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gional recurrence rate</w:t>
            </w:r>
          </w:p>
        </w:tc>
      </w:tr>
      <w:tr w:rsidR="00C41E02" w:rsidRPr="00C41E02" w14:paraId="20D418BF"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51E81AC0"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Composite survival-based endpoints</w:t>
            </w:r>
          </w:p>
        </w:tc>
        <w:tc>
          <w:tcPr>
            <w:tcW w:w="2037" w:type="dxa"/>
            <w:tcBorders>
              <w:top w:val="single" w:sz="4" w:space="0" w:color="auto"/>
              <w:left w:val="single" w:sz="4" w:space="0" w:color="auto"/>
              <w:bottom w:val="single" w:sz="4" w:space="0" w:color="auto"/>
              <w:right w:val="single" w:sz="4" w:space="0" w:color="auto"/>
            </w:tcBorders>
            <w:vAlign w:val="center"/>
          </w:tcPr>
          <w:p w14:paraId="5057064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R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98930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171713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4E61F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LND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103CE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FE6341" w14:textId="77777777" w:rsidR="00C41E02" w:rsidRPr="00C41E02" w:rsidRDefault="00C41E02" w:rsidP="00C41E02">
            <w:pPr>
              <w:jc w:val="center"/>
              <w:rPr>
                <w:rFonts w:ascii="Times New Roman" w:eastAsia="Times New Roman" w:hAnsi="Times New Roman" w:cs="Times New Roman"/>
                <w:sz w:val="16"/>
                <w:szCs w:val="16"/>
                <w:lang w:eastAsia="en-GB"/>
              </w:rPr>
            </w:pPr>
            <w:r w:rsidRPr="00C41E02">
              <w:rPr>
                <w:rFonts w:ascii="Times New Roman" w:eastAsia="Times New Roman" w:hAnsi="Times New Roman" w:cs="Times New Roman"/>
                <w:color w:val="000000"/>
                <w:sz w:val="16"/>
                <w:szCs w:val="16"/>
                <w:lang w:eastAsia="en-GB"/>
              </w:rPr>
              <w:t>Non-inferiority - NIM 1.2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32AAE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15FF2DC6"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3C61847"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19E1AC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DARNA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747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88992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B2E3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LND vs ART in SLNB+ patients post SN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8AF2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6517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2%</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51037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3BE30FDF"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798BBF3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133D3B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OUND</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4CC2A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167490</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D477F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LNB in cN0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AB78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2FF22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2.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6AF91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Distant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r>
      <w:tr w:rsidR="00C41E02" w:rsidRPr="00C41E02" w14:paraId="5B20A98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10E4A51F"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2E9F5833"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ENOMA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0770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240472</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6ED02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LND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4CB6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6CEB38" w14:textId="77777777" w:rsidR="00C41E02" w:rsidRPr="00C41E02" w:rsidRDefault="00C41E02" w:rsidP="00C41E02">
            <w:pPr>
              <w:jc w:val="center"/>
              <w:rPr>
                <w:rFonts w:ascii="Times New Roman" w:eastAsia="Times New Roman" w:hAnsi="Times New Roman" w:cs="Times New Roman"/>
                <w:sz w:val="16"/>
                <w:szCs w:val="16"/>
                <w:lang w:eastAsia="en-GB"/>
              </w:rPr>
            </w:pPr>
            <w:r w:rsidRPr="00C41E02">
              <w:rPr>
                <w:rFonts w:ascii="Times New Roman" w:eastAsia="Times New Roman" w:hAnsi="Times New Roman" w:cs="Times New Roman"/>
                <w:color w:val="000000"/>
                <w:sz w:val="16"/>
                <w:szCs w:val="16"/>
                <w:lang w:eastAsia="en-GB"/>
              </w:rPr>
              <w:t>Non-inferiority - NIM 2.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8875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Breast cancer specific survival</w:t>
            </w:r>
          </w:p>
        </w:tc>
      </w:tr>
      <w:tr w:rsidR="00C41E02" w:rsidRPr="00C41E02" w14:paraId="3085738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F13EB12"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A2DDB4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SEMA</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41B5B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46673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50A8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LNB in cN0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D240E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109F8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C5E8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Invasive </w:t>
            </w:r>
            <w:proofErr w:type="gramStart"/>
            <w:r w:rsidRPr="00C41E02">
              <w:rPr>
                <w:rFonts w:ascii="Times New Roman" w:eastAsia="Times New Roman" w:hAnsi="Times New Roman" w:cs="Times New Roman"/>
                <w:color w:val="000000"/>
                <w:sz w:val="16"/>
                <w:szCs w:val="16"/>
                <w:lang w:eastAsia="en-GB"/>
              </w:rPr>
              <w:t>disease free</w:t>
            </w:r>
            <w:proofErr w:type="gramEnd"/>
            <w:r w:rsidRPr="00C41E02">
              <w:rPr>
                <w:rFonts w:ascii="Times New Roman" w:eastAsia="Times New Roman" w:hAnsi="Times New Roman" w:cs="Times New Roman"/>
                <w:color w:val="000000"/>
                <w:sz w:val="16"/>
                <w:szCs w:val="16"/>
                <w:lang w:eastAsia="en-GB"/>
              </w:rPr>
              <w:t xml:space="preserve"> survival</w:t>
            </w:r>
          </w:p>
        </w:tc>
      </w:tr>
      <w:tr w:rsidR="00C41E02" w:rsidRPr="00C41E02" w14:paraId="6A52826C"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AAD30E6"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3139A5E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TNE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9E20D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3658578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5E28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axillary treatment in patients converting to </w:t>
            </w:r>
            <w:proofErr w:type="spellStart"/>
            <w:r w:rsidRPr="00C41E02">
              <w:rPr>
                <w:rFonts w:ascii="Times New Roman" w:eastAsia="Times New Roman" w:hAnsi="Times New Roman" w:cs="Times New Roman"/>
                <w:color w:val="000000"/>
                <w:sz w:val="16"/>
                <w:szCs w:val="16"/>
                <w:lang w:eastAsia="en-GB"/>
              </w:rPr>
              <w:t>cN</w:t>
            </w:r>
            <w:proofErr w:type="spellEnd"/>
            <w:r w:rsidRPr="00C41E02">
              <w:rPr>
                <w:rFonts w:ascii="Times New Roman" w:eastAsia="Times New Roman" w:hAnsi="Times New Roman" w:cs="Times New Roman"/>
                <w:color w:val="000000"/>
                <w:sz w:val="16"/>
                <w:szCs w:val="16"/>
                <w:lang w:eastAsia="en-GB"/>
              </w:rPr>
              <w:t>+ to ypN0 post NST</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3CF0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5</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D614B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E640D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FS and rates of patient reported lymphoedema</w:t>
            </w:r>
          </w:p>
        </w:tc>
      </w:tr>
      <w:tr w:rsidR="00C41E02" w:rsidRPr="00C41E02" w14:paraId="1EDF44E4"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7A624EE9"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287A2D2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XPERT</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2988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88987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1E3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EA2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9D4CC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989D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Local recurrence rate</w:t>
            </w:r>
          </w:p>
        </w:tc>
      </w:tr>
      <w:tr w:rsidR="00C41E02" w:rsidRPr="00C41E02" w14:paraId="6144EBF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7662AF4C"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2EBF9F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HERO</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E115E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705401</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11257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breast RT in </w:t>
            </w:r>
            <w:proofErr w:type="gramStart"/>
            <w:r w:rsidRPr="00C41E02">
              <w:rPr>
                <w:rFonts w:ascii="Times New Roman" w:eastAsia="Times New Roman" w:hAnsi="Times New Roman" w:cs="Times New Roman"/>
                <w:color w:val="000000"/>
                <w:sz w:val="16"/>
                <w:szCs w:val="16"/>
                <w:lang w:eastAsia="en-GB"/>
              </w:rPr>
              <w:t>low risk</w:t>
            </w:r>
            <w:proofErr w:type="gramEnd"/>
            <w:r w:rsidRPr="00C41E02">
              <w:rPr>
                <w:rFonts w:ascii="Times New Roman" w:eastAsia="Times New Roman" w:hAnsi="Times New Roman" w:cs="Times New Roman"/>
                <w:color w:val="000000"/>
                <w:sz w:val="16"/>
                <w:szCs w:val="16"/>
                <w:lang w:eastAsia="en-GB"/>
              </w:rPr>
              <w:t xml:space="preserve">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D7201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S</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F624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3.6%</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8050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interval</w:t>
            </w:r>
          </w:p>
        </w:tc>
      </w:tr>
      <w:tr w:rsidR="00C41E02" w:rsidRPr="00C41E02" w14:paraId="2B76ABF4"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2C1CBB65"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54DDDA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INODAR ONE</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3DCA0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16032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B5CE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ALND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A71FB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79AD7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4%</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0883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verall survival</w:t>
            </w:r>
          </w:p>
        </w:tc>
      </w:tr>
      <w:tr w:rsidR="00C41E02" w:rsidRPr="00C41E02" w14:paraId="1E0B54B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2AF80CB"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21EC945C"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REX</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4522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63488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CFC27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color w:val="000000" w:themeColor="text1"/>
                <w:sz w:val="16"/>
                <w:szCs w:val="16"/>
              </w:rPr>
              <w:t>Omission of axillary/regional RT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64EA9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893B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4.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F819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Recurrence free survival</w:t>
            </w:r>
          </w:p>
        </w:tc>
      </w:tr>
      <w:tr w:rsidR="00C41E02" w:rsidRPr="00C41E02" w14:paraId="218C1367"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33BD1E83"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7948460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PTIMAL</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B279F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335957</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FDDE4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color w:val="000000" w:themeColor="text1"/>
                <w:sz w:val="16"/>
                <w:szCs w:val="16"/>
              </w:rPr>
              <w:t>Omission of axillary/regional RT in SLNB+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44688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6B327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7B482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40A9D5D1"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15D12D6A"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4C7EA91"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AXIS</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7E72D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51361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08D53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Omission of ALND in </w:t>
            </w:r>
            <w:proofErr w:type="spellStart"/>
            <w:r w:rsidRPr="00C41E02">
              <w:rPr>
                <w:rFonts w:ascii="Times New Roman" w:eastAsia="Times New Roman" w:hAnsi="Times New Roman" w:cs="Times New Roman"/>
                <w:color w:val="000000"/>
                <w:sz w:val="16"/>
                <w:szCs w:val="16"/>
                <w:lang w:eastAsia="en-GB"/>
              </w:rPr>
              <w:t>cN</w:t>
            </w:r>
            <w:proofErr w:type="spellEnd"/>
            <w:r w:rsidRPr="00C41E02">
              <w:rPr>
                <w:rFonts w:ascii="Times New Roman" w:eastAsia="Times New Roman" w:hAnsi="Times New Roman" w:cs="Times New Roman"/>
                <w:color w:val="000000"/>
                <w:sz w:val="16"/>
                <w:szCs w:val="16"/>
                <w:lang w:eastAsia="en-GB"/>
              </w:rPr>
              <w:t>+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E74A8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242BA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ABD8D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7873C3A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4E7C917C"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1BE624BB"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VENUS</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1BD5E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31515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E8D83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LNB in cN0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BB16F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6CAD9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4B511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553D75F3"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C2538F5"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B06C255"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ORT-N1</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9FA9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544014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F03AA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hAnsi="Times New Roman" w:cs="Times New Roman"/>
                <w:color w:val="000000" w:themeColor="text1"/>
                <w:sz w:val="16"/>
                <w:szCs w:val="16"/>
              </w:rPr>
              <w:t>Omission of RN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077F9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B6E36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3DCF1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isease free survival</w:t>
            </w:r>
          </w:p>
        </w:tc>
      </w:tr>
      <w:tr w:rsidR="00C41E02" w:rsidRPr="00C41E02" w14:paraId="2773468F"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31E2BCA7"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626C102F"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UPREMO</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B5B9C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6114558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A51E4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PMRT in intermediate risk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873D7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EF15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7%</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8DD6B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verall survival</w:t>
            </w:r>
          </w:p>
        </w:tc>
      </w:tr>
      <w:tr w:rsidR="00C41E02" w:rsidRPr="00C41E02" w14:paraId="58513146" w14:textId="77777777" w:rsidTr="00CE35FB">
        <w:trPr>
          <w:trHeight w:val="320"/>
        </w:trPr>
        <w:tc>
          <w:tcPr>
            <w:tcW w:w="1219" w:type="dxa"/>
            <w:vMerge/>
            <w:tcBorders>
              <w:left w:val="single" w:sz="4" w:space="0" w:color="auto"/>
              <w:right w:val="single" w:sz="4" w:space="0" w:color="auto"/>
            </w:tcBorders>
            <w:shd w:val="clear" w:color="auto" w:fill="auto"/>
            <w:noWrap/>
            <w:vAlign w:val="bottom"/>
          </w:tcPr>
          <w:p w14:paraId="0C669D24"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57A7229A"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AUTILUS</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E7547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30371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9F85D5"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LNB in cN0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DE363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29CC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5%</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D5F62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nvasive disease-free survival</w:t>
            </w:r>
          </w:p>
        </w:tc>
      </w:tr>
      <w:tr w:rsidR="00C41E02" w:rsidRPr="00C41E02" w14:paraId="6E5813EA"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bottom"/>
          </w:tcPr>
          <w:p w14:paraId="3DDC34FA"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3E93FE6"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MNI PRECISION</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4535A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4517266</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28B6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IMC radiation in N1 patient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E1495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67D0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B7056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Event free survival</w:t>
            </w:r>
          </w:p>
        </w:tc>
      </w:tr>
      <w:tr w:rsidR="00C41E02" w:rsidRPr="00C41E02" w14:paraId="090AEE4D"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4400F8BC"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oxicity or morbidity related endpoints</w:t>
            </w:r>
          </w:p>
        </w:tc>
        <w:tc>
          <w:tcPr>
            <w:tcW w:w="2037" w:type="dxa"/>
            <w:tcBorders>
              <w:top w:val="single" w:sz="4" w:space="0" w:color="auto"/>
              <w:left w:val="single" w:sz="4" w:space="0" w:color="auto"/>
              <w:bottom w:val="single" w:sz="4" w:space="0" w:color="auto"/>
              <w:right w:val="single" w:sz="4" w:space="0" w:color="auto"/>
            </w:tcBorders>
            <w:vAlign w:val="center"/>
          </w:tcPr>
          <w:p w14:paraId="7453206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DBCG PBI</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0E3282"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0892814</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4761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2290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093B5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366699"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Grade 2-3 breast induration</w:t>
            </w:r>
          </w:p>
        </w:tc>
      </w:tr>
      <w:tr w:rsidR="00C41E02" w:rsidRPr="00C41E02" w14:paraId="5A4A390A"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center"/>
          </w:tcPr>
          <w:p w14:paraId="0364B70D"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49CF0E3E"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V19-03-00354</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6233E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600711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6E9E9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C6764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B5160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 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1BE5C3"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oxicity, cosmesis, feasibility, tolerance, and safety</w:t>
            </w:r>
          </w:p>
        </w:tc>
      </w:tr>
      <w:tr w:rsidR="00C41E02" w:rsidRPr="00C41E02" w14:paraId="3E36F078" w14:textId="77777777" w:rsidTr="00CE35FB">
        <w:trPr>
          <w:trHeight w:val="320"/>
        </w:trPr>
        <w:tc>
          <w:tcPr>
            <w:tcW w:w="1219" w:type="dxa"/>
            <w:vMerge w:val="restart"/>
            <w:tcBorders>
              <w:top w:val="single" w:sz="4" w:space="0" w:color="auto"/>
              <w:left w:val="single" w:sz="4" w:space="0" w:color="auto"/>
              <w:right w:val="single" w:sz="4" w:space="0" w:color="auto"/>
            </w:tcBorders>
            <w:shd w:val="clear" w:color="auto" w:fill="auto"/>
            <w:noWrap/>
            <w:vAlign w:val="center"/>
          </w:tcPr>
          <w:p w14:paraId="6C7B0E3F"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Technical endpoints</w:t>
            </w:r>
          </w:p>
        </w:tc>
        <w:tc>
          <w:tcPr>
            <w:tcW w:w="2037" w:type="dxa"/>
            <w:tcBorders>
              <w:top w:val="single" w:sz="4" w:space="0" w:color="auto"/>
              <w:left w:val="single" w:sz="4" w:space="0" w:color="auto"/>
              <w:bottom w:val="single" w:sz="4" w:space="0" w:color="auto"/>
              <w:right w:val="single" w:sz="4" w:space="0" w:color="auto"/>
            </w:tcBorders>
            <w:vAlign w:val="center"/>
          </w:tcPr>
          <w:p w14:paraId="47DE6A04"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MALL</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96014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ISRCTN1224011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BBFB3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A1B244"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40BE8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on-inferiority - NIM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D958F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 xml:space="preserve">Re-excision rates and local recurrence </w:t>
            </w:r>
            <w:proofErr w:type="gramStart"/>
            <w:r w:rsidRPr="00C41E02">
              <w:rPr>
                <w:rFonts w:ascii="Times New Roman" w:eastAsia="Times New Roman" w:hAnsi="Times New Roman" w:cs="Times New Roman"/>
                <w:color w:val="000000"/>
                <w:sz w:val="16"/>
                <w:szCs w:val="16"/>
                <w:lang w:eastAsia="en-GB"/>
              </w:rPr>
              <w:t>rate</w:t>
            </w:r>
            <w:proofErr w:type="gramEnd"/>
          </w:p>
        </w:tc>
      </w:tr>
      <w:tr w:rsidR="00C41E02" w:rsidRPr="00C41E02" w14:paraId="6361558F" w14:textId="77777777" w:rsidTr="00CE35FB">
        <w:trPr>
          <w:trHeight w:val="320"/>
        </w:trPr>
        <w:tc>
          <w:tcPr>
            <w:tcW w:w="1219" w:type="dxa"/>
            <w:vMerge/>
            <w:tcBorders>
              <w:left w:val="single" w:sz="4" w:space="0" w:color="auto"/>
              <w:bottom w:val="single" w:sz="4" w:space="0" w:color="auto"/>
              <w:right w:val="single" w:sz="4" w:space="0" w:color="auto"/>
            </w:tcBorders>
            <w:shd w:val="clear" w:color="auto" w:fill="auto"/>
            <w:noWrap/>
            <w:vAlign w:val="center"/>
          </w:tcPr>
          <w:p w14:paraId="5CB40548" w14:textId="77777777" w:rsidR="00C41E02" w:rsidRPr="00C41E02" w:rsidRDefault="00C41E02" w:rsidP="00C41E02">
            <w:pPr>
              <w:rPr>
                <w:rFonts w:ascii="Times New Roman" w:eastAsia="Times New Roman" w:hAnsi="Times New Roman" w:cs="Times New Roman"/>
                <w:b/>
                <w:bCs/>
                <w:color w:val="000000"/>
                <w:sz w:val="16"/>
                <w:szCs w:val="16"/>
                <w:lang w:eastAsia="en-GB"/>
              </w:rPr>
            </w:pPr>
          </w:p>
        </w:tc>
        <w:tc>
          <w:tcPr>
            <w:tcW w:w="2037" w:type="dxa"/>
            <w:tcBorders>
              <w:top w:val="single" w:sz="4" w:space="0" w:color="auto"/>
              <w:left w:val="single" w:sz="4" w:space="0" w:color="auto"/>
              <w:bottom w:val="single" w:sz="4" w:space="0" w:color="auto"/>
              <w:right w:val="single" w:sz="4" w:space="0" w:color="auto"/>
            </w:tcBorders>
            <w:vAlign w:val="center"/>
          </w:tcPr>
          <w:p w14:paraId="013B8542"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THERMAC</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73F03E"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L9205</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46E5C"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Omission of surgery in small low risk tum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9AC40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FC72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uperiority - Efficacy rate &gt;85% and difference between arms of 10%</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88920"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Absence of residual disease</w:t>
            </w:r>
          </w:p>
        </w:tc>
      </w:tr>
      <w:tr w:rsidR="00C41E02" w:rsidRPr="00C41E02" w14:paraId="6D8A198F" w14:textId="77777777" w:rsidTr="00CE35FB">
        <w:trPr>
          <w:trHeight w:val="320"/>
        </w:trPr>
        <w:tc>
          <w:tcPr>
            <w:tcW w:w="121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1C2CFC"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Health-related quality of life endpoints</w:t>
            </w:r>
          </w:p>
        </w:tc>
        <w:tc>
          <w:tcPr>
            <w:tcW w:w="2037" w:type="dxa"/>
            <w:tcBorders>
              <w:top w:val="single" w:sz="4" w:space="0" w:color="auto"/>
              <w:left w:val="single" w:sz="4" w:space="0" w:color="auto"/>
              <w:bottom w:val="single" w:sz="4" w:space="0" w:color="auto"/>
              <w:right w:val="single" w:sz="4" w:space="0" w:color="auto"/>
            </w:tcBorders>
            <w:vAlign w:val="center"/>
          </w:tcPr>
          <w:p w14:paraId="5BF697D0"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SMOPOLITAN</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2ADF5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3838419</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C762E6"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29FE4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9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0CB2DA"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uperiority - 6 points FACIT</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360C7F"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Fatigue score (FACIT)</w:t>
            </w:r>
          </w:p>
        </w:tc>
      </w:tr>
      <w:tr w:rsidR="00C41E02" w:rsidRPr="00C41E02" w14:paraId="07D74CDB" w14:textId="77777777" w:rsidTr="00CE35FB">
        <w:trPr>
          <w:trHeight w:val="320"/>
        </w:trPr>
        <w:tc>
          <w:tcPr>
            <w:tcW w:w="121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37058" w14:textId="77777777" w:rsidR="00C41E02" w:rsidRPr="00C41E02" w:rsidRDefault="00C41E02" w:rsidP="00C41E02">
            <w:pPr>
              <w:rPr>
                <w:rFonts w:ascii="Times New Roman" w:eastAsia="Times New Roman" w:hAnsi="Times New Roman" w:cs="Times New Roman"/>
                <w:b/>
                <w:bCs/>
                <w:color w:val="000000"/>
                <w:sz w:val="16"/>
                <w:szCs w:val="16"/>
                <w:lang w:eastAsia="en-GB"/>
              </w:rPr>
            </w:pPr>
            <w:r w:rsidRPr="00C41E02">
              <w:rPr>
                <w:rFonts w:ascii="Times New Roman" w:eastAsia="Times New Roman" w:hAnsi="Times New Roman" w:cs="Times New Roman"/>
                <w:b/>
                <w:bCs/>
                <w:color w:val="000000"/>
                <w:sz w:val="16"/>
                <w:szCs w:val="16"/>
                <w:lang w:eastAsia="en-GB"/>
              </w:rPr>
              <w:t>Cosmesis</w:t>
            </w:r>
          </w:p>
        </w:tc>
        <w:tc>
          <w:tcPr>
            <w:tcW w:w="2037" w:type="dxa"/>
            <w:tcBorders>
              <w:top w:val="single" w:sz="4" w:space="0" w:color="auto"/>
              <w:left w:val="single" w:sz="4" w:space="0" w:color="auto"/>
              <w:bottom w:val="single" w:sz="4" w:space="0" w:color="auto"/>
              <w:right w:val="single" w:sz="4" w:space="0" w:color="auto"/>
            </w:tcBorders>
            <w:vAlign w:val="center"/>
          </w:tcPr>
          <w:p w14:paraId="2CF9C14D" w14:textId="77777777" w:rsidR="00C41E02" w:rsidRPr="00C41E02" w:rsidRDefault="00C41E02" w:rsidP="00C41E02">
            <w:pP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HYPAB</w:t>
            </w:r>
          </w:p>
        </w:tc>
        <w:tc>
          <w:tcPr>
            <w:tcW w:w="13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97EF1"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NCT02375048</w:t>
            </w:r>
          </w:p>
        </w:tc>
        <w:tc>
          <w:tcPr>
            <w:tcW w:w="3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7A078"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PBI</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A3E8EB"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80</w:t>
            </w:r>
          </w:p>
        </w:tc>
        <w:tc>
          <w:tcPr>
            <w:tcW w:w="39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2B6A97"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Superiority - 10% improvement in cosmesis</w:t>
            </w:r>
          </w:p>
        </w:tc>
        <w:tc>
          <w:tcPr>
            <w:tcW w:w="21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A5205D" w14:textId="77777777" w:rsidR="00C41E02" w:rsidRPr="00C41E02" w:rsidRDefault="00C41E02" w:rsidP="00C41E02">
            <w:pPr>
              <w:jc w:val="center"/>
              <w:rPr>
                <w:rFonts w:ascii="Times New Roman" w:eastAsia="Times New Roman" w:hAnsi="Times New Roman" w:cs="Times New Roman"/>
                <w:color w:val="000000"/>
                <w:sz w:val="16"/>
                <w:szCs w:val="16"/>
                <w:lang w:eastAsia="en-GB"/>
              </w:rPr>
            </w:pPr>
            <w:r w:rsidRPr="00C41E02">
              <w:rPr>
                <w:rFonts w:ascii="Times New Roman" w:eastAsia="Times New Roman" w:hAnsi="Times New Roman" w:cs="Times New Roman"/>
                <w:color w:val="000000"/>
                <w:sz w:val="16"/>
                <w:szCs w:val="16"/>
                <w:lang w:eastAsia="en-GB"/>
              </w:rPr>
              <w:t>Cosmesis</w:t>
            </w:r>
          </w:p>
        </w:tc>
      </w:tr>
    </w:tbl>
    <w:p w14:paraId="69AC2275" w14:textId="77777777" w:rsidR="00C41E02" w:rsidRPr="00C41E02" w:rsidRDefault="00C41E02" w:rsidP="00C41E02">
      <w:pPr>
        <w:rPr>
          <w:rFonts w:ascii="Times New Roman" w:hAnsi="Times New Roman" w:cs="Times New Roman"/>
        </w:rPr>
      </w:pPr>
    </w:p>
    <w:p w14:paraId="3300ED78" w14:textId="77777777" w:rsidR="00C41E02" w:rsidRDefault="00C41E02" w:rsidP="00C41E02">
      <w:pPr>
        <w:rPr>
          <w:rFonts w:ascii="Times New Roman" w:hAnsi="Times New Roman" w:cs="Times New Roman"/>
          <w:sz w:val="15"/>
          <w:szCs w:val="15"/>
        </w:rPr>
      </w:pPr>
      <w:r w:rsidRPr="00C41E02">
        <w:rPr>
          <w:rFonts w:ascii="Times New Roman" w:hAnsi="Times New Roman" w:cs="Times New Roman"/>
          <w:sz w:val="15"/>
          <w:szCs w:val="15"/>
        </w:rPr>
        <w:t xml:space="preserve">ALND – axillary lymph node dissection; PBI – accelerated partial breast irradiation, ARFS – axillary recurrence free survival; ART – axillary radiotherapy; BC – breast cancer; BCS – breast conserving surgery; CI – confidence interval; DFS – disease free survival; ER – oestrogen receptor; ET – endocrine therapy; FNR – false negative rate; Gy – Gray; HR – hazard ratio; </w:t>
      </w:r>
      <w:proofErr w:type="spellStart"/>
      <w:r w:rsidRPr="00C41E02">
        <w:rPr>
          <w:rFonts w:ascii="Times New Roman" w:hAnsi="Times New Roman" w:cs="Times New Roman"/>
          <w:sz w:val="15"/>
          <w:szCs w:val="15"/>
        </w:rPr>
        <w:t>HRQoL</w:t>
      </w:r>
      <w:proofErr w:type="spellEnd"/>
      <w:r w:rsidRPr="00C41E02">
        <w:rPr>
          <w:rFonts w:ascii="Times New Roman" w:hAnsi="Times New Roman" w:cs="Times New Roman"/>
          <w:sz w:val="15"/>
          <w:szCs w:val="15"/>
        </w:rPr>
        <w:t xml:space="preserve"> – health-related quality of life; IBTR – ipsilateral breast tumour recurrence; IIR – ipsilateral invasive recurrence; IMC – internal mammary chain; IORT – intraoperative radiotherapy; LR – local recurrence; MRI – magnetic resonance imaging; NIM – non-inferiority margin; NST – neoadjuvant systemic therapy; PBI – partial breast irradiation; </w:t>
      </w:r>
      <w:proofErr w:type="spellStart"/>
      <w:r w:rsidRPr="00C41E02">
        <w:rPr>
          <w:rFonts w:ascii="Times New Roman" w:hAnsi="Times New Roman" w:cs="Times New Roman"/>
          <w:sz w:val="15"/>
          <w:szCs w:val="15"/>
        </w:rPr>
        <w:t>pCR</w:t>
      </w:r>
      <w:proofErr w:type="spellEnd"/>
      <w:r w:rsidRPr="00C41E02">
        <w:rPr>
          <w:rFonts w:ascii="Times New Roman" w:hAnsi="Times New Roman" w:cs="Times New Roman"/>
          <w:sz w:val="15"/>
          <w:szCs w:val="15"/>
        </w:rPr>
        <w:t xml:space="preserve"> – pathological complete response; PET – positron-emission tomography;  PMRT – post mastectomy radiotherapy; RCT – randomised controlled trial; RFA – radiofrequency ablation; RFI – recurrence free interval; RFS – recurrence free survival; RNI – regional nodal irradiation; RR – regional recurrence; RT – radiotherapy; SLN – sentinel lymph node; SLNB – sentinel lymph node biopsy</w:t>
      </w:r>
    </w:p>
    <w:p w14:paraId="16ECA6A3" w14:textId="77777777" w:rsidR="00DB2B70" w:rsidRDefault="00DB2B70" w:rsidP="00C41E02">
      <w:pPr>
        <w:rPr>
          <w:rFonts w:ascii="Times New Roman" w:hAnsi="Times New Roman" w:cs="Times New Roman"/>
          <w:sz w:val="15"/>
          <w:szCs w:val="15"/>
        </w:rPr>
      </w:pPr>
    </w:p>
    <w:p w14:paraId="0BDFC10B" w14:textId="77777777" w:rsidR="00DB2B70" w:rsidRDefault="00DB2B70" w:rsidP="00C41E02">
      <w:pPr>
        <w:rPr>
          <w:rFonts w:ascii="Times New Roman" w:hAnsi="Times New Roman" w:cs="Times New Roman"/>
          <w:sz w:val="15"/>
          <w:szCs w:val="15"/>
        </w:rPr>
      </w:pPr>
    </w:p>
    <w:p w14:paraId="15210156" w14:textId="77777777" w:rsidR="00DB2B70" w:rsidRDefault="00DB2B70" w:rsidP="00C41E02">
      <w:pPr>
        <w:rPr>
          <w:rFonts w:ascii="Times New Roman" w:hAnsi="Times New Roman" w:cs="Times New Roman"/>
          <w:sz w:val="15"/>
          <w:szCs w:val="15"/>
        </w:rPr>
      </w:pPr>
    </w:p>
    <w:p w14:paraId="75F98D82" w14:textId="77777777" w:rsidR="00DB2B70" w:rsidRDefault="00DB2B70" w:rsidP="00C41E02">
      <w:pPr>
        <w:rPr>
          <w:rFonts w:ascii="Times New Roman" w:hAnsi="Times New Roman" w:cs="Times New Roman"/>
          <w:sz w:val="15"/>
          <w:szCs w:val="15"/>
        </w:rPr>
      </w:pPr>
    </w:p>
    <w:p w14:paraId="59966D4F" w14:textId="77777777" w:rsidR="00DB2B70" w:rsidRDefault="00DB2B70" w:rsidP="00C41E02">
      <w:pPr>
        <w:rPr>
          <w:rFonts w:ascii="Times New Roman" w:hAnsi="Times New Roman" w:cs="Times New Roman"/>
          <w:sz w:val="15"/>
          <w:szCs w:val="15"/>
        </w:rPr>
      </w:pPr>
    </w:p>
    <w:p w14:paraId="58C7D989" w14:textId="77777777" w:rsidR="00DB2B70" w:rsidRDefault="00DB2B70" w:rsidP="00C41E02">
      <w:pPr>
        <w:rPr>
          <w:rFonts w:ascii="Times New Roman" w:hAnsi="Times New Roman" w:cs="Times New Roman"/>
          <w:sz w:val="15"/>
          <w:szCs w:val="15"/>
        </w:rPr>
      </w:pPr>
    </w:p>
    <w:p w14:paraId="136C7D77" w14:textId="77777777" w:rsidR="00DB2B70" w:rsidRDefault="00DB2B70" w:rsidP="00C41E02">
      <w:pPr>
        <w:rPr>
          <w:rFonts w:ascii="Times New Roman" w:hAnsi="Times New Roman" w:cs="Times New Roman"/>
          <w:sz w:val="15"/>
          <w:szCs w:val="15"/>
        </w:rPr>
      </w:pPr>
    </w:p>
    <w:p w14:paraId="1AA6EA41" w14:textId="77777777" w:rsidR="00DB2B70" w:rsidRDefault="00DB2B70" w:rsidP="00C41E02">
      <w:pPr>
        <w:rPr>
          <w:rFonts w:ascii="Times New Roman" w:hAnsi="Times New Roman" w:cs="Times New Roman"/>
          <w:sz w:val="15"/>
          <w:szCs w:val="15"/>
        </w:rPr>
      </w:pPr>
    </w:p>
    <w:p w14:paraId="06203BC5" w14:textId="77777777" w:rsidR="00DB2B70" w:rsidRDefault="00DB2B70" w:rsidP="00C41E02">
      <w:pPr>
        <w:rPr>
          <w:rFonts w:ascii="Times New Roman" w:hAnsi="Times New Roman" w:cs="Times New Roman"/>
          <w:sz w:val="15"/>
          <w:szCs w:val="15"/>
        </w:rPr>
      </w:pPr>
    </w:p>
    <w:p w14:paraId="5F846AF9" w14:textId="77777777" w:rsidR="00DB2B70" w:rsidRDefault="00DB2B70" w:rsidP="00C41E02">
      <w:pPr>
        <w:rPr>
          <w:rFonts w:ascii="Times New Roman" w:hAnsi="Times New Roman" w:cs="Times New Roman"/>
          <w:sz w:val="15"/>
          <w:szCs w:val="15"/>
        </w:rPr>
      </w:pPr>
    </w:p>
    <w:p w14:paraId="4A613C42" w14:textId="77777777" w:rsidR="00DB2B70" w:rsidRDefault="00DB2B70" w:rsidP="00C41E02">
      <w:pPr>
        <w:rPr>
          <w:rFonts w:ascii="Times New Roman" w:hAnsi="Times New Roman" w:cs="Times New Roman"/>
          <w:sz w:val="15"/>
          <w:szCs w:val="15"/>
        </w:rPr>
      </w:pPr>
    </w:p>
    <w:p w14:paraId="45D06C38" w14:textId="77777777" w:rsidR="00DB2B70" w:rsidRDefault="00DB2B70" w:rsidP="00C41E02">
      <w:pPr>
        <w:rPr>
          <w:rFonts w:ascii="Times New Roman" w:hAnsi="Times New Roman" w:cs="Times New Roman"/>
          <w:sz w:val="15"/>
          <w:szCs w:val="15"/>
        </w:rPr>
      </w:pPr>
    </w:p>
    <w:p w14:paraId="5D5A6F01" w14:textId="77777777" w:rsidR="00DB2B70" w:rsidRDefault="00DB2B70" w:rsidP="00C41E02">
      <w:pPr>
        <w:rPr>
          <w:rFonts w:ascii="Times New Roman" w:hAnsi="Times New Roman" w:cs="Times New Roman"/>
          <w:sz w:val="15"/>
          <w:szCs w:val="15"/>
        </w:rPr>
      </w:pPr>
    </w:p>
    <w:p w14:paraId="3EECB61D" w14:textId="77777777" w:rsidR="00DB2B70" w:rsidRDefault="00DB2B70" w:rsidP="00C41E02">
      <w:pPr>
        <w:rPr>
          <w:rFonts w:ascii="Times New Roman" w:hAnsi="Times New Roman" w:cs="Times New Roman"/>
          <w:sz w:val="15"/>
          <w:szCs w:val="15"/>
        </w:rPr>
      </w:pPr>
    </w:p>
    <w:p w14:paraId="70F110B3" w14:textId="77777777" w:rsidR="00DB2B70" w:rsidRDefault="00DB2B70" w:rsidP="00C41E02">
      <w:pPr>
        <w:rPr>
          <w:rFonts w:ascii="Times New Roman" w:hAnsi="Times New Roman" w:cs="Times New Roman"/>
          <w:sz w:val="15"/>
          <w:szCs w:val="15"/>
        </w:rPr>
      </w:pPr>
    </w:p>
    <w:p w14:paraId="78735A7D" w14:textId="77777777" w:rsidR="00DB2B70" w:rsidRDefault="00DB2B70" w:rsidP="00C41E02">
      <w:pPr>
        <w:rPr>
          <w:rFonts w:ascii="Times New Roman" w:hAnsi="Times New Roman" w:cs="Times New Roman"/>
          <w:sz w:val="15"/>
          <w:szCs w:val="15"/>
        </w:rPr>
      </w:pPr>
    </w:p>
    <w:p w14:paraId="0A409684" w14:textId="77777777" w:rsidR="00DB2B70" w:rsidRDefault="00DB2B70" w:rsidP="00C41E02">
      <w:pPr>
        <w:rPr>
          <w:rFonts w:ascii="Times New Roman" w:hAnsi="Times New Roman" w:cs="Times New Roman"/>
          <w:sz w:val="15"/>
          <w:szCs w:val="15"/>
        </w:rPr>
      </w:pPr>
    </w:p>
    <w:p w14:paraId="4645C33B" w14:textId="77777777" w:rsidR="00AD0AB2" w:rsidRDefault="00AD0AB2" w:rsidP="00C41E02">
      <w:pPr>
        <w:rPr>
          <w:rFonts w:ascii="Times New Roman" w:hAnsi="Times New Roman" w:cs="Times New Roman"/>
          <w:sz w:val="15"/>
          <w:szCs w:val="15"/>
        </w:rPr>
        <w:sectPr w:rsidR="00AD0AB2" w:rsidSect="00C41E02">
          <w:pgSz w:w="16840" w:h="11900" w:orient="landscape"/>
          <w:pgMar w:top="720" w:right="720" w:bottom="720" w:left="720" w:header="720" w:footer="720" w:gutter="0"/>
          <w:cols w:space="720"/>
          <w:docGrid w:linePitch="360"/>
        </w:sectPr>
      </w:pPr>
    </w:p>
    <w:p w14:paraId="7D5F7EAE" w14:textId="185EFC7C" w:rsidR="00AD0AB2" w:rsidRPr="00C41E02" w:rsidRDefault="00AD0AB2" w:rsidP="00AD0AB2">
      <w:pPr>
        <w:rPr>
          <w:rFonts w:ascii="Times New Roman" w:hAnsi="Times New Roman" w:cs="Times New Roman"/>
          <w:b/>
          <w:bCs/>
          <w:sz w:val="20"/>
          <w:szCs w:val="20"/>
        </w:rPr>
      </w:pPr>
      <w:r w:rsidRPr="00C41E02">
        <w:rPr>
          <w:rFonts w:ascii="Times New Roman" w:hAnsi="Times New Roman" w:cs="Times New Roman"/>
          <w:b/>
          <w:bCs/>
          <w:sz w:val="20"/>
          <w:szCs w:val="20"/>
        </w:rPr>
        <w:lastRenderedPageBreak/>
        <w:t xml:space="preserve">Supplementary Table </w:t>
      </w:r>
      <w:r w:rsidR="00261DA6">
        <w:rPr>
          <w:rFonts w:ascii="Times New Roman" w:hAnsi="Times New Roman" w:cs="Times New Roman"/>
          <w:b/>
          <w:bCs/>
          <w:sz w:val="20"/>
          <w:szCs w:val="20"/>
        </w:rPr>
        <w:t>4</w:t>
      </w:r>
      <w:r w:rsidRPr="00C41E02">
        <w:rPr>
          <w:rFonts w:ascii="Times New Roman" w:hAnsi="Times New Roman" w:cs="Times New Roman"/>
          <w:b/>
          <w:bCs/>
          <w:sz w:val="20"/>
          <w:szCs w:val="20"/>
        </w:rPr>
        <w:t xml:space="preserve">: Search strategies </w:t>
      </w:r>
    </w:p>
    <w:p w14:paraId="538BC7A8" w14:textId="77777777" w:rsidR="00AD0AB2" w:rsidRPr="00C41E02" w:rsidRDefault="00AD0AB2" w:rsidP="00AD0AB2">
      <w:pPr>
        <w:rPr>
          <w:rFonts w:ascii="Times New Roman" w:hAnsi="Times New Roman" w:cs="Times New Roman"/>
        </w:rPr>
      </w:pPr>
    </w:p>
    <w:tbl>
      <w:tblPr>
        <w:tblStyle w:val="TableGrid1"/>
        <w:tblW w:w="0" w:type="auto"/>
        <w:tblLook w:val="04A0" w:firstRow="1" w:lastRow="0" w:firstColumn="1" w:lastColumn="0" w:noHBand="0" w:noVBand="1"/>
      </w:tblPr>
      <w:tblGrid>
        <w:gridCol w:w="704"/>
        <w:gridCol w:w="5954"/>
        <w:gridCol w:w="2352"/>
      </w:tblGrid>
      <w:tr w:rsidR="00AD0AB2" w:rsidRPr="00C41E02" w14:paraId="5F0B7B03" w14:textId="77777777" w:rsidTr="003E42A9">
        <w:tc>
          <w:tcPr>
            <w:tcW w:w="9010" w:type="dxa"/>
            <w:gridSpan w:val="3"/>
            <w:shd w:val="clear" w:color="auto" w:fill="BDD6EE" w:themeFill="accent5" w:themeFillTint="66"/>
          </w:tcPr>
          <w:p w14:paraId="347747D5"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ONLINE DATABASE SEARCHES</w:t>
            </w:r>
          </w:p>
        </w:tc>
      </w:tr>
      <w:tr w:rsidR="00AD0AB2" w:rsidRPr="00C41E02" w14:paraId="495311C9" w14:textId="77777777" w:rsidTr="003E42A9">
        <w:tc>
          <w:tcPr>
            <w:tcW w:w="9010" w:type="dxa"/>
            <w:gridSpan w:val="3"/>
            <w:shd w:val="clear" w:color="auto" w:fill="BDD6EE" w:themeFill="accent5" w:themeFillTint="66"/>
          </w:tcPr>
          <w:p w14:paraId="567B0A9D"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OVID MEDLINE Search Strategy - 16/01/2024</w:t>
            </w:r>
          </w:p>
        </w:tc>
      </w:tr>
      <w:tr w:rsidR="00AD0AB2" w:rsidRPr="00C41E02" w14:paraId="56493214" w14:textId="77777777" w:rsidTr="003E42A9">
        <w:tc>
          <w:tcPr>
            <w:tcW w:w="704" w:type="dxa"/>
          </w:tcPr>
          <w:p w14:paraId="12DE2350" w14:textId="77777777" w:rsidR="00AD0AB2" w:rsidRPr="00C41E02" w:rsidRDefault="00AD0AB2" w:rsidP="003E42A9">
            <w:pPr>
              <w:jc w:val="center"/>
              <w:rPr>
                <w:rFonts w:ascii="Times New Roman" w:hAnsi="Times New Roman" w:cs="Times New Roman"/>
                <w:b/>
                <w:bCs/>
                <w:sz w:val="16"/>
                <w:szCs w:val="16"/>
              </w:rPr>
            </w:pPr>
          </w:p>
        </w:tc>
        <w:tc>
          <w:tcPr>
            <w:tcW w:w="5954" w:type="dxa"/>
          </w:tcPr>
          <w:p w14:paraId="6EFD7EFD"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Search terms including OVID commands</w:t>
            </w:r>
          </w:p>
        </w:tc>
        <w:tc>
          <w:tcPr>
            <w:tcW w:w="2352" w:type="dxa"/>
          </w:tcPr>
          <w:p w14:paraId="0DFDA254"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Number of results</w:t>
            </w:r>
          </w:p>
        </w:tc>
      </w:tr>
      <w:tr w:rsidR="00AD0AB2" w:rsidRPr="00C41E02" w14:paraId="2C640C70" w14:textId="77777777" w:rsidTr="003E42A9">
        <w:tc>
          <w:tcPr>
            <w:tcW w:w="704" w:type="dxa"/>
          </w:tcPr>
          <w:p w14:paraId="511300A2"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w:t>
            </w:r>
          </w:p>
        </w:tc>
        <w:tc>
          <w:tcPr>
            <w:tcW w:w="5954" w:type="dxa"/>
          </w:tcPr>
          <w:p w14:paraId="610C18BF"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Breast Neoplasms/</w:t>
            </w:r>
          </w:p>
        </w:tc>
        <w:tc>
          <w:tcPr>
            <w:tcW w:w="2352" w:type="dxa"/>
          </w:tcPr>
          <w:p w14:paraId="281E45AF"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48957</w:t>
            </w:r>
          </w:p>
        </w:tc>
      </w:tr>
      <w:tr w:rsidR="00AD0AB2" w:rsidRPr="00C41E02" w14:paraId="11EF7929" w14:textId="77777777" w:rsidTr="003E42A9">
        <w:tc>
          <w:tcPr>
            <w:tcW w:w="704" w:type="dxa"/>
          </w:tcPr>
          <w:p w14:paraId="153DF191"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w:t>
            </w:r>
          </w:p>
        </w:tc>
        <w:tc>
          <w:tcPr>
            <w:tcW w:w="5954" w:type="dxa"/>
          </w:tcPr>
          <w:p w14:paraId="04690918"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Axilla/</w:t>
            </w:r>
          </w:p>
        </w:tc>
        <w:tc>
          <w:tcPr>
            <w:tcW w:w="2352" w:type="dxa"/>
          </w:tcPr>
          <w:p w14:paraId="4C8E80C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4795</w:t>
            </w:r>
          </w:p>
        </w:tc>
      </w:tr>
      <w:tr w:rsidR="00AD0AB2" w:rsidRPr="00C41E02" w14:paraId="6279DBC8" w14:textId="77777777" w:rsidTr="003E42A9">
        <w:tc>
          <w:tcPr>
            <w:tcW w:w="704" w:type="dxa"/>
          </w:tcPr>
          <w:p w14:paraId="2B07E114"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3</w:t>
            </w:r>
          </w:p>
        </w:tc>
        <w:tc>
          <w:tcPr>
            <w:tcW w:w="5954" w:type="dxa"/>
          </w:tcPr>
          <w:p w14:paraId="6852852B"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Carcinoma, Intraductal, Non-infiltrating/</w:t>
            </w:r>
          </w:p>
        </w:tc>
        <w:tc>
          <w:tcPr>
            <w:tcW w:w="2352" w:type="dxa"/>
          </w:tcPr>
          <w:p w14:paraId="40CBB8B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1339</w:t>
            </w:r>
          </w:p>
        </w:tc>
      </w:tr>
      <w:tr w:rsidR="00AD0AB2" w:rsidRPr="00C41E02" w14:paraId="4D91DDD8" w14:textId="77777777" w:rsidTr="003E42A9">
        <w:tc>
          <w:tcPr>
            <w:tcW w:w="704" w:type="dxa"/>
          </w:tcPr>
          <w:p w14:paraId="77F1744D"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4</w:t>
            </w:r>
          </w:p>
        </w:tc>
        <w:tc>
          <w:tcPr>
            <w:tcW w:w="5954" w:type="dxa"/>
          </w:tcPr>
          <w:p w14:paraId="0507965A"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 or 2 or 3</w:t>
            </w:r>
          </w:p>
        </w:tc>
        <w:tc>
          <w:tcPr>
            <w:tcW w:w="2352" w:type="dxa"/>
          </w:tcPr>
          <w:p w14:paraId="0F1FAF3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56501</w:t>
            </w:r>
          </w:p>
        </w:tc>
      </w:tr>
      <w:tr w:rsidR="00AD0AB2" w:rsidRPr="00C41E02" w14:paraId="25182C6E" w14:textId="77777777" w:rsidTr="003E42A9">
        <w:tc>
          <w:tcPr>
            <w:tcW w:w="704" w:type="dxa"/>
          </w:tcPr>
          <w:p w14:paraId="6FF893E3"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5</w:t>
            </w:r>
          </w:p>
        </w:tc>
        <w:tc>
          <w:tcPr>
            <w:tcW w:w="5954" w:type="dxa"/>
          </w:tcPr>
          <w:p w14:paraId="2E4E654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Mastectomy, Segmental/</w:t>
            </w:r>
          </w:p>
        </w:tc>
        <w:tc>
          <w:tcPr>
            <w:tcW w:w="2352" w:type="dxa"/>
          </w:tcPr>
          <w:p w14:paraId="1090FBCA"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0343</w:t>
            </w:r>
          </w:p>
        </w:tc>
      </w:tr>
      <w:tr w:rsidR="00AD0AB2" w:rsidRPr="00C41E02" w14:paraId="3EE9AED1" w14:textId="77777777" w:rsidTr="003E42A9">
        <w:tc>
          <w:tcPr>
            <w:tcW w:w="704" w:type="dxa"/>
          </w:tcPr>
          <w:p w14:paraId="2B6D4CB5"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6</w:t>
            </w:r>
          </w:p>
        </w:tc>
        <w:tc>
          <w:tcPr>
            <w:tcW w:w="5954" w:type="dxa"/>
          </w:tcPr>
          <w:p w14:paraId="1B247FF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breast conserving surgery.mp.</w:t>
            </w:r>
          </w:p>
        </w:tc>
        <w:tc>
          <w:tcPr>
            <w:tcW w:w="2352" w:type="dxa"/>
          </w:tcPr>
          <w:p w14:paraId="624CFF44"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7046</w:t>
            </w:r>
          </w:p>
        </w:tc>
      </w:tr>
      <w:tr w:rsidR="00AD0AB2" w:rsidRPr="00C41E02" w14:paraId="717C3773" w14:textId="77777777" w:rsidTr="003E42A9">
        <w:tc>
          <w:tcPr>
            <w:tcW w:w="704" w:type="dxa"/>
          </w:tcPr>
          <w:p w14:paraId="25E45CF9"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7</w:t>
            </w:r>
          </w:p>
        </w:tc>
        <w:tc>
          <w:tcPr>
            <w:tcW w:w="5954" w:type="dxa"/>
          </w:tcPr>
          <w:p w14:paraId="44CF762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lumpectomy.mp.</w:t>
            </w:r>
          </w:p>
        </w:tc>
        <w:tc>
          <w:tcPr>
            <w:tcW w:w="2352" w:type="dxa"/>
          </w:tcPr>
          <w:p w14:paraId="65F48AC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905</w:t>
            </w:r>
          </w:p>
        </w:tc>
      </w:tr>
      <w:tr w:rsidR="00AD0AB2" w:rsidRPr="00C41E02" w14:paraId="6032DD4B" w14:textId="77777777" w:rsidTr="003E42A9">
        <w:tc>
          <w:tcPr>
            <w:tcW w:w="704" w:type="dxa"/>
          </w:tcPr>
          <w:p w14:paraId="45682419"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8</w:t>
            </w:r>
          </w:p>
        </w:tc>
        <w:tc>
          <w:tcPr>
            <w:tcW w:w="5954" w:type="dxa"/>
          </w:tcPr>
          <w:p w14:paraId="473DAD8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Sentinel Lymph Node Biopsy/ or exp Lymph Node Excision/</w:t>
            </w:r>
          </w:p>
        </w:tc>
        <w:tc>
          <w:tcPr>
            <w:tcW w:w="2352" w:type="dxa"/>
          </w:tcPr>
          <w:p w14:paraId="2436AA6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55600</w:t>
            </w:r>
          </w:p>
        </w:tc>
      </w:tr>
      <w:tr w:rsidR="00AD0AB2" w:rsidRPr="00C41E02" w14:paraId="7C9AAC87" w14:textId="77777777" w:rsidTr="003E42A9">
        <w:tc>
          <w:tcPr>
            <w:tcW w:w="704" w:type="dxa"/>
          </w:tcPr>
          <w:p w14:paraId="1A607DD6"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9</w:t>
            </w:r>
          </w:p>
        </w:tc>
        <w:tc>
          <w:tcPr>
            <w:tcW w:w="5954" w:type="dxa"/>
          </w:tcPr>
          <w:p w14:paraId="02C82A5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Radiotherapy/ or exp Radiotherapy, Adjuvant/</w:t>
            </w:r>
          </w:p>
        </w:tc>
        <w:tc>
          <w:tcPr>
            <w:tcW w:w="2352" w:type="dxa"/>
          </w:tcPr>
          <w:p w14:paraId="540C72B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09688</w:t>
            </w:r>
          </w:p>
        </w:tc>
      </w:tr>
      <w:tr w:rsidR="00AD0AB2" w:rsidRPr="00C41E02" w14:paraId="1C989BD3" w14:textId="77777777" w:rsidTr="003E42A9">
        <w:tc>
          <w:tcPr>
            <w:tcW w:w="704" w:type="dxa"/>
          </w:tcPr>
          <w:p w14:paraId="54D9AF27"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0</w:t>
            </w:r>
          </w:p>
        </w:tc>
        <w:tc>
          <w:tcPr>
            <w:tcW w:w="5954" w:type="dxa"/>
          </w:tcPr>
          <w:p w14:paraId="3E214B9A"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Brachytherapy/</w:t>
            </w:r>
          </w:p>
        </w:tc>
        <w:tc>
          <w:tcPr>
            <w:tcW w:w="2352" w:type="dxa"/>
          </w:tcPr>
          <w:p w14:paraId="1E5E240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2019</w:t>
            </w:r>
          </w:p>
        </w:tc>
      </w:tr>
      <w:tr w:rsidR="00AD0AB2" w:rsidRPr="00C41E02" w14:paraId="06507309" w14:textId="77777777" w:rsidTr="003E42A9">
        <w:tc>
          <w:tcPr>
            <w:tcW w:w="704" w:type="dxa"/>
          </w:tcPr>
          <w:p w14:paraId="259EB67C"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1</w:t>
            </w:r>
          </w:p>
        </w:tc>
        <w:tc>
          <w:tcPr>
            <w:tcW w:w="5954" w:type="dxa"/>
          </w:tcPr>
          <w:p w14:paraId="54CB7BC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intraoperative radiotherapy.mp.</w:t>
            </w:r>
          </w:p>
        </w:tc>
        <w:tc>
          <w:tcPr>
            <w:tcW w:w="2352" w:type="dxa"/>
          </w:tcPr>
          <w:p w14:paraId="1D594FA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354</w:t>
            </w:r>
          </w:p>
        </w:tc>
      </w:tr>
      <w:tr w:rsidR="00AD0AB2" w:rsidRPr="00C41E02" w14:paraId="4DA01732" w14:textId="77777777" w:rsidTr="003E42A9">
        <w:tc>
          <w:tcPr>
            <w:tcW w:w="704" w:type="dxa"/>
          </w:tcPr>
          <w:p w14:paraId="5759E5CD"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2</w:t>
            </w:r>
          </w:p>
        </w:tc>
        <w:tc>
          <w:tcPr>
            <w:tcW w:w="5954" w:type="dxa"/>
          </w:tcPr>
          <w:p w14:paraId="2ED1D8E4"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partial breast irradiation.mp.</w:t>
            </w:r>
          </w:p>
        </w:tc>
        <w:tc>
          <w:tcPr>
            <w:tcW w:w="2352" w:type="dxa"/>
          </w:tcPr>
          <w:p w14:paraId="437A807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567</w:t>
            </w:r>
          </w:p>
        </w:tc>
      </w:tr>
      <w:tr w:rsidR="00AD0AB2" w:rsidRPr="00C41E02" w14:paraId="5CE8478A" w14:textId="77777777" w:rsidTr="003E42A9">
        <w:tc>
          <w:tcPr>
            <w:tcW w:w="704" w:type="dxa"/>
          </w:tcPr>
          <w:p w14:paraId="11A6C690"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3</w:t>
            </w:r>
          </w:p>
        </w:tc>
        <w:tc>
          <w:tcPr>
            <w:tcW w:w="5954" w:type="dxa"/>
          </w:tcPr>
          <w:p w14:paraId="461C3D48"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vacuum assisted.mp.</w:t>
            </w:r>
          </w:p>
        </w:tc>
        <w:tc>
          <w:tcPr>
            <w:tcW w:w="2352" w:type="dxa"/>
          </w:tcPr>
          <w:p w14:paraId="4467CB1F"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4335</w:t>
            </w:r>
          </w:p>
        </w:tc>
      </w:tr>
      <w:tr w:rsidR="00AD0AB2" w:rsidRPr="00C41E02" w14:paraId="6E55786A" w14:textId="77777777" w:rsidTr="003E42A9">
        <w:tc>
          <w:tcPr>
            <w:tcW w:w="704" w:type="dxa"/>
          </w:tcPr>
          <w:p w14:paraId="560D6CD2"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4</w:t>
            </w:r>
          </w:p>
        </w:tc>
        <w:tc>
          <w:tcPr>
            <w:tcW w:w="5954" w:type="dxa"/>
          </w:tcPr>
          <w:p w14:paraId="5C149F8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ablation.mp.</w:t>
            </w:r>
          </w:p>
        </w:tc>
        <w:tc>
          <w:tcPr>
            <w:tcW w:w="2352" w:type="dxa"/>
          </w:tcPr>
          <w:p w14:paraId="1E383BA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31023</w:t>
            </w:r>
          </w:p>
        </w:tc>
      </w:tr>
      <w:tr w:rsidR="00AD0AB2" w:rsidRPr="00C41E02" w14:paraId="0B42DD4F" w14:textId="77777777" w:rsidTr="003E42A9">
        <w:tc>
          <w:tcPr>
            <w:tcW w:w="704" w:type="dxa"/>
          </w:tcPr>
          <w:p w14:paraId="5FF97949"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5</w:t>
            </w:r>
          </w:p>
        </w:tc>
        <w:tc>
          <w:tcPr>
            <w:tcW w:w="5954" w:type="dxa"/>
          </w:tcPr>
          <w:p w14:paraId="00AECC4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5 or 6 or 7 or 8 or 9 or 10 or 11 or 12 or 13 or 14</w:t>
            </w:r>
          </w:p>
        </w:tc>
        <w:tc>
          <w:tcPr>
            <w:tcW w:w="2352" w:type="dxa"/>
          </w:tcPr>
          <w:p w14:paraId="4CDE67D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403838</w:t>
            </w:r>
          </w:p>
        </w:tc>
      </w:tr>
      <w:tr w:rsidR="00AD0AB2" w:rsidRPr="00C41E02" w14:paraId="1DB781D2" w14:textId="77777777" w:rsidTr="003E42A9">
        <w:tc>
          <w:tcPr>
            <w:tcW w:w="704" w:type="dxa"/>
          </w:tcPr>
          <w:p w14:paraId="1F30C6BD"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6</w:t>
            </w:r>
          </w:p>
        </w:tc>
        <w:tc>
          <w:tcPr>
            <w:tcW w:w="5954" w:type="dxa"/>
          </w:tcPr>
          <w:p w14:paraId="2D450C7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de-escalation.mp.</w:t>
            </w:r>
          </w:p>
        </w:tc>
        <w:tc>
          <w:tcPr>
            <w:tcW w:w="2352" w:type="dxa"/>
          </w:tcPr>
          <w:p w14:paraId="4CFCEA5B"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762</w:t>
            </w:r>
          </w:p>
        </w:tc>
      </w:tr>
      <w:tr w:rsidR="00AD0AB2" w:rsidRPr="00C41E02" w14:paraId="197241DD" w14:textId="77777777" w:rsidTr="003E42A9">
        <w:tc>
          <w:tcPr>
            <w:tcW w:w="704" w:type="dxa"/>
          </w:tcPr>
          <w:p w14:paraId="23FC2A2F"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7</w:t>
            </w:r>
          </w:p>
        </w:tc>
        <w:tc>
          <w:tcPr>
            <w:tcW w:w="5954" w:type="dxa"/>
          </w:tcPr>
          <w:p w14:paraId="1BEB1F3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non-inferiority.mp.</w:t>
            </w:r>
          </w:p>
        </w:tc>
        <w:tc>
          <w:tcPr>
            <w:tcW w:w="2352" w:type="dxa"/>
          </w:tcPr>
          <w:p w14:paraId="26189E0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8363</w:t>
            </w:r>
          </w:p>
        </w:tc>
      </w:tr>
      <w:tr w:rsidR="00AD0AB2" w:rsidRPr="00C41E02" w14:paraId="1FA0A531" w14:textId="77777777" w:rsidTr="003E42A9">
        <w:tc>
          <w:tcPr>
            <w:tcW w:w="704" w:type="dxa"/>
          </w:tcPr>
          <w:p w14:paraId="4F558949"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8</w:t>
            </w:r>
          </w:p>
        </w:tc>
        <w:tc>
          <w:tcPr>
            <w:tcW w:w="5954" w:type="dxa"/>
          </w:tcPr>
          <w:p w14:paraId="1F8092BC"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Therapeutic Equivalency/ or Equivalence Trial/</w:t>
            </w:r>
          </w:p>
        </w:tc>
        <w:tc>
          <w:tcPr>
            <w:tcW w:w="2352" w:type="dxa"/>
          </w:tcPr>
          <w:p w14:paraId="2289E84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9448</w:t>
            </w:r>
          </w:p>
        </w:tc>
      </w:tr>
      <w:tr w:rsidR="00AD0AB2" w:rsidRPr="00C41E02" w14:paraId="214D8F42" w14:textId="77777777" w:rsidTr="003E42A9">
        <w:tc>
          <w:tcPr>
            <w:tcW w:w="704" w:type="dxa"/>
          </w:tcPr>
          <w:p w14:paraId="70EE0185"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9</w:t>
            </w:r>
          </w:p>
        </w:tc>
        <w:tc>
          <w:tcPr>
            <w:tcW w:w="5954" w:type="dxa"/>
          </w:tcPr>
          <w:p w14:paraId="75BD386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6 or 17 or 18</w:t>
            </w:r>
          </w:p>
        </w:tc>
        <w:tc>
          <w:tcPr>
            <w:tcW w:w="2352" w:type="dxa"/>
          </w:tcPr>
          <w:p w14:paraId="7729FFF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1010</w:t>
            </w:r>
          </w:p>
        </w:tc>
      </w:tr>
      <w:tr w:rsidR="00AD0AB2" w:rsidRPr="00C41E02" w14:paraId="2106386C" w14:textId="77777777" w:rsidTr="003E42A9">
        <w:tc>
          <w:tcPr>
            <w:tcW w:w="704" w:type="dxa"/>
          </w:tcPr>
          <w:p w14:paraId="377D9970"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0</w:t>
            </w:r>
          </w:p>
        </w:tc>
        <w:tc>
          <w:tcPr>
            <w:tcW w:w="5954" w:type="dxa"/>
          </w:tcPr>
          <w:p w14:paraId="68743BF2"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4 and 15 and 19</w:t>
            </w:r>
          </w:p>
        </w:tc>
        <w:tc>
          <w:tcPr>
            <w:tcW w:w="2352" w:type="dxa"/>
          </w:tcPr>
          <w:p w14:paraId="4E2CA01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76</w:t>
            </w:r>
          </w:p>
        </w:tc>
      </w:tr>
      <w:tr w:rsidR="00AD0AB2" w:rsidRPr="00C41E02" w14:paraId="17356D8C" w14:textId="77777777" w:rsidTr="003E42A9">
        <w:tc>
          <w:tcPr>
            <w:tcW w:w="704" w:type="dxa"/>
          </w:tcPr>
          <w:p w14:paraId="06AF4534"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1</w:t>
            </w:r>
          </w:p>
        </w:tc>
        <w:tc>
          <w:tcPr>
            <w:tcW w:w="5954" w:type="dxa"/>
          </w:tcPr>
          <w:p w14:paraId="0CFE97B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 xml:space="preserve">20 and </w:t>
            </w:r>
            <w:proofErr w:type="gramStart"/>
            <w:r w:rsidRPr="00C41E02">
              <w:rPr>
                <w:rFonts w:ascii="Times New Roman" w:hAnsi="Times New Roman" w:cs="Times New Roman"/>
                <w:sz w:val="16"/>
                <w:szCs w:val="16"/>
              </w:rPr>
              <w:t>2019:2023.(</w:t>
            </w:r>
            <w:proofErr w:type="spellStart"/>
            <w:proofErr w:type="gramEnd"/>
            <w:r w:rsidRPr="00C41E02">
              <w:rPr>
                <w:rFonts w:ascii="Times New Roman" w:hAnsi="Times New Roman" w:cs="Times New Roman"/>
                <w:sz w:val="16"/>
                <w:szCs w:val="16"/>
              </w:rPr>
              <w:t>sa_year</w:t>
            </w:r>
            <w:proofErr w:type="spellEnd"/>
            <w:r w:rsidRPr="00C41E02">
              <w:rPr>
                <w:rFonts w:ascii="Times New Roman" w:hAnsi="Times New Roman" w:cs="Times New Roman"/>
                <w:sz w:val="16"/>
                <w:szCs w:val="16"/>
              </w:rPr>
              <w:t>).</w:t>
            </w:r>
          </w:p>
        </w:tc>
        <w:tc>
          <w:tcPr>
            <w:tcW w:w="2352" w:type="dxa"/>
          </w:tcPr>
          <w:p w14:paraId="1E0DEC78"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209</w:t>
            </w:r>
          </w:p>
        </w:tc>
      </w:tr>
      <w:tr w:rsidR="00AD0AB2" w:rsidRPr="00C41E02" w14:paraId="72538E65" w14:textId="77777777" w:rsidTr="003E42A9">
        <w:tc>
          <w:tcPr>
            <w:tcW w:w="9010" w:type="dxa"/>
            <w:gridSpan w:val="3"/>
            <w:shd w:val="clear" w:color="auto" w:fill="BDD6EE" w:themeFill="accent5" w:themeFillTint="66"/>
          </w:tcPr>
          <w:p w14:paraId="77B83EF1"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OVID EMBASE search strategy: 16/01/2024</w:t>
            </w:r>
          </w:p>
        </w:tc>
      </w:tr>
      <w:tr w:rsidR="00AD0AB2" w:rsidRPr="00C41E02" w14:paraId="1B564BFE" w14:textId="77777777" w:rsidTr="003E42A9">
        <w:tc>
          <w:tcPr>
            <w:tcW w:w="704" w:type="dxa"/>
          </w:tcPr>
          <w:p w14:paraId="0A8AB9A6"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w:t>
            </w:r>
          </w:p>
        </w:tc>
        <w:tc>
          <w:tcPr>
            <w:tcW w:w="5954" w:type="dxa"/>
          </w:tcPr>
          <w:p w14:paraId="0700B9A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Breast Neoplasms/</w:t>
            </w:r>
          </w:p>
        </w:tc>
        <w:tc>
          <w:tcPr>
            <w:tcW w:w="2352" w:type="dxa"/>
          </w:tcPr>
          <w:p w14:paraId="41DECC74"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sz w:val="16"/>
                <w:szCs w:val="16"/>
              </w:rPr>
              <w:t>663243</w:t>
            </w:r>
          </w:p>
        </w:tc>
      </w:tr>
      <w:tr w:rsidR="00AD0AB2" w:rsidRPr="00C41E02" w14:paraId="0F918494" w14:textId="77777777" w:rsidTr="003E42A9">
        <w:tc>
          <w:tcPr>
            <w:tcW w:w="704" w:type="dxa"/>
          </w:tcPr>
          <w:p w14:paraId="58AE1E8C"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w:t>
            </w:r>
          </w:p>
        </w:tc>
        <w:tc>
          <w:tcPr>
            <w:tcW w:w="5954" w:type="dxa"/>
          </w:tcPr>
          <w:p w14:paraId="2AD6C172"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Axilla/</w:t>
            </w:r>
          </w:p>
        </w:tc>
        <w:tc>
          <w:tcPr>
            <w:tcW w:w="2352" w:type="dxa"/>
          </w:tcPr>
          <w:p w14:paraId="0BC7EB10"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sz w:val="16"/>
                <w:szCs w:val="16"/>
              </w:rPr>
              <w:t>12544</w:t>
            </w:r>
          </w:p>
        </w:tc>
      </w:tr>
      <w:tr w:rsidR="00AD0AB2" w:rsidRPr="00C41E02" w14:paraId="3AC741A1" w14:textId="77777777" w:rsidTr="003E42A9">
        <w:tc>
          <w:tcPr>
            <w:tcW w:w="704" w:type="dxa"/>
          </w:tcPr>
          <w:p w14:paraId="5C97EB58"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3</w:t>
            </w:r>
          </w:p>
        </w:tc>
        <w:tc>
          <w:tcPr>
            <w:tcW w:w="5954" w:type="dxa"/>
          </w:tcPr>
          <w:p w14:paraId="4B2C770B"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Carcinoma, Intraductal, Non-infiltrating/</w:t>
            </w:r>
          </w:p>
        </w:tc>
        <w:tc>
          <w:tcPr>
            <w:tcW w:w="2352" w:type="dxa"/>
          </w:tcPr>
          <w:p w14:paraId="03DFC64E"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sz w:val="16"/>
                <w:szCs w:val="16"/>
              </w:rPr>
              <w:t>2752</w:t>
            </w:r>
          </w:p>
        </w:tc>
      </w:tr>
      <w:tr w:rsidR="00AD0AB2" w:rsidRPr="00C41E02" w14:paraId="594311CE" w14:textId="77777777" w:rsidTr="003E42A9">
        <w:tc>
          <w:tcPr>
            <w:tcW w:w="704" w:type="dxa"/>
          </w:tcPr>
          <w:p w14:paraId="092D862C"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4</w:t>
            </w:r>
          </w:p>
        </w:tc>
        <w:tc>
          <w:tcPr>
            <w:tcW w:w="5954" w:type="dxa"/>
          </w:tcPr>
          <w:p w14:paraId="328100CE"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 or 2 or 3</w:t>
            </w:r>
          </w:p>
        </w:tc>
        <w:tc>
          <w:tcPr>
            <w:tcW w:w="2352" w:type="dxa"/>
          </w:tcPr>
          <w:p w14:paraId="1A08A8DE"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sz w:val="16"/>
                <w:szCs w:val="16"/>
              </w:rPr>
              <w:t>671625</w:t>
            </w:r>
          </w:p>
        </w:tc>
      </w:tr>
      <w:tr w:rsidR="00AD0AB2" w:rsidRPr="00C41E02" w14:paraId="255DB3C7" w14:textId="77777777" w:rsidTr="003E42A9">
        <w:tc>
          <w:tcPr>
            <w:tcW w:w="704" w:type="dxa"/>
          </w:tcPr>
          <w:p w14:paraId="7D0EFEC6"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5</w:t>
            </w:r>
          </w:p>
        </w:tc>
        <w:tc>
          <w:tcPr>
            <w:tcW w:w="5954" w:type="dxa"/>
          </w:tcPr>
          <w:p w14:paraId="4350E432"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Mastectomy, Segmental/</w:t>
            </w:r>
          </w:p>
        </w:tc>
        <w:tc>
          <w:tcPr>
            <w:tcW w:w="2352" w:type="dxa"/>
          </w:tcPr>
          <w:p w14:paraId="114F2C28"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sz w:val="16"/>
                <w:szCs w:val="16"/>
              </w:rPr>
              <w:t>23520</w:t>
            </w:r>
          </w:p>
        </w:tc>
      </w:tr>
      <w:tr w:rsidR="00AD0AB2" w:rsidRPr="00C41E02" w14:paraId="4272F3BE" w14:textId="77777777" w:rsidTr="003E42A9">
        <w:tc>
          <w:tcPr>
            <w:tcW w:w="704" w:type="dxa"/>
          </w:tcPr>
          <w:p w14:paraId="16C6AA71"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6</w:t>
            </w:r>
          </w:p>
        </w:tc>
        <w:tc>
          <w:tcPr>
            <w:tcW w:w="5954" w:type="dxa"/>
          </w:tcPr>
          <w:p w14:paraId="5E85800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breast conserving surgery.mp.</w:t>
            </w:r>
          </w:p>
        </w:tc>
        <w:tc>
          <w:tcPr>
            <w:tcW w:w="2352" w:type="dxa"/>
          </w:tcPr>
          <w:p w14:paraId="428D514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3279</w:t>
            </w:r>
          </w:p>
        </w:tc>
      </w:tr>
      <w:tr w:rsidR="00AD0AB2" w:rsidRPr="00C41E02" w14:paraId="096A0232" w14:textId="77777777" w:rsidTr="003E42A9">
        <w:tc>
          <w:tcPr>
            <w:tcW w:w="704" w:type="dxa"/>
          </w:tcPr>
          <w:p w14:paraId="4EFDA4A7"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7</w:t>
            </w:r>
          </w:p>
        </w:tc>
        <w:tc>
          <w:tcPr>
            <w:tcW w:w="5954" w:type="dxa"/>
          </w:tcPr>
          <w:p w14:paraId="73A2725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lumpectomy.mp.</w:t>
            </w:r>
          </w:p>
        </w:tc>
        <w:tc>
          <w:tcPr>
            <w:tcW w:w="2352" w:type="dxa"/>
          </w:tcPr>
          <w:p w14:paraId="3A0914A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0127</w:t>
            </w:r>
          </w:p>
        </w:tc>
      </w:tr>
      <w:tr w:rsidR="00AD0AB2" w:rsidRPr="00C41E02" w14:paraId="2A2B1BD5" w14:textId="77777777" w:rsidTr="003E42A9">
        <w:tc>
          <w:tcPr>
            <w:tcW w:w="704" w:type="dxa"/>
          </w:tcPr>
          <w:p w14:paraId="42E2DC21"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8</w:t>
            </w:r>
          </w:p>
        </w:tc>
        <w:tc>
          <w:tcPr>
            <w:tcW w:w="5954" w:type="dxa"/>
          </w:tcPr>
          <w:p w14:paraId="1423BF0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Sentinel Lymph Node Biopsy/ or exp Lymph Node Excision/</w:t>
            </w:r>
          </w:p>
        </w:tc>
        <w:tc>
          <w:tcPr>
            <w:tcW w:w="2352" w:type="dxa"/>
          </w:tcPr>
          <w:p w14:paraId="3A64054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99311</w:t>
            </w:r>
          </w:p>
        </w:tc>
      </w:tr>
      <w:tr w:rsidR="00AD0AB2" w:rsidRPr="00C41E02" w14:paraId="41984AC7" w14:textId="77777777" w:rsidTr="003E42A9">
        <w:tc>
          <w:tcPr>
            <w:tcW w:w="704" w:type="dxa"/>
          </w:tcPr>
          <w:p w14:paraId="52D78635"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9</w:t>
            </w:r>
          </w:p>
        </w:tc>
        <w:tc>
          <w:tcPr>
            <w:tcW w:w="5954" w:type="dxa"/>
          </w:tcPr>
          <w:p w14:paraId="3144723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Radiotherapy/ or exp Radiotherapy, Adjuvant/</w:t>
            </w:r>
          </w:p>
        </w:tc>
        <w:tc>
          <w:tcPr>
            <w:tcW w:w="2352" w:type="dxa"/>
          </w:tcPr>
          <w:p w14:paraId="29DDEB4A"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665479</w:t>
            </w:r>
          </w:p>
        </w:tc>
      </w:tr>
      <w:tr w:rsidR="00AD0AB2" w:rsidRPr="00C41E02" w14:paraId="6BE94D60" w14:textId="77777777" w:rsidTr="003E42A9">
        <w:tc>
          <w:tcPr>
            <w:tcW w:w="704" w:type="dxa"/>
          </w:tcPr>
          <w:p w14:paraId="0A79866B"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0</w:t>
            </w:r>
          </w:p>
        </w:tc>
        <w:tc>
          <w:tcPr>
            <w:tcW w:w="5954" w:type="dxa"/>
          </w:tcPr>
          <w:p w14:paraId="73266D5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Brachytherapy/</w:t>
            </w:r>
          </w:p>
        </w:tc>
        <w:tc>
          <w:tcPr>
            <w:tcW w:w="2352" w:type="dxa"/>
          </w:tcPr>
          <w:p w14:paraId="243DA4D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57587</w:t>
            </w:r>
          </w:p>
        </w:tc>
      </w:tr>
      <w:tr w:rsidR="00AD0AB2" w:rsidRPr="00C41E02" w14:paraId="0879A111" w14:textId="77777777" w:rsidTr="003E42A9">
        <w:tc>
          <w:tcPr>
            <w:tcW w:w="704" w:type="dxa"/>
          </w:tcPr>
          <w:p w14:paraId="704A5F72"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1</w:t>
            </w:r>
          </w:p>
        </w:tc>
        <w:tc>
          <w:tcPr>
            <w:tcW w:w="5954" w:type="dxa"/>
          </w:tcPr>
          <w:p w14:paraId="703C971D"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intraoperative radiotherapy.mp.</w:t>
            </w:r>
          </w:p>
        </w:tc>
        <w:tc>
          <w:tcPr>
            <w:tcW w:w="2352" w:type="dxa"/>
          </w:tcPr>
          <w:p w14:paraId="5F7E39BB"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685</w:t>
            </w:r>
          </w:p>
        </w:tc>
      </w:tr>
      <w:tr w:rsidR="00AD0AB2" w:rsidRPr="00C41E02" w14:paraId="413C66DD" w14:textId="77777777" w:rsidTr="003E42A9">
        <w:tc>
          <w:tcPr>
            <w:tcW w:w="704" w:type="dxa"/>
          </w:tcPr>
          <w:p w14:paraId="3D24AC65"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2</w:t>
            </w:r>
          </w:p>
        </w:tc>
        <w:tc>
          <w:tcPr>
            <w:tcW w:w="5954" w:type="dxa"/>
          </w:tcPr>
          <w:p w14:paraId="42F6606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partial breast irradiation.mp.</w:t>
            </w:r>
          </w:p>
        </w:tc>
        <w:tc>
          <w:tcPr>
            <w:tcW w:w="2352" w:type="dxa"/>
          </w:tcPr>
          <w:p w14:paraId="00DD34BA"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3420</w:t>
            </w:r>
          </w:p>
        </w:tc>
      </w:tr>
      <w:tr w:rsidR="00AD0AB2" w:rsidRPr="00C41E02" w14:paraId="0E76E511" w14:textId="77777777" w:rsidTr="003E42A9">
        <w:tc>
          <w:tcPr>
            <w:tcW w:w="704" w:type="dxa"/>
          </w:tcPr>
          <w:p w14:paraId="4542F4F7"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3</w:t>
            </w:r>
          </w:p>
        </w:tc>
        <w:tc>
          <w:tcPr>
            <w:tcW w:w="5954" w:type="dxa"/>
          </w:tcPr>
          <w:p w14:paraId="34BC946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vacuum assisted.mp.</w:t>
            </w:r>
          </w:p>
        </w:tc>
        <w:tc>
          <w:tcPr>
            <w:tcW w:w="2352" w:type="dxa"/>
          </w:tcPr>
          <w:p w14:paraId="41950F4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4886</w:t>
            </w:r>
          </w:p>
        </w:tc>
      </w:tr>
      <w:tr w:rsidR="00AD0AB2" w:rsidRPr="00C41E02" w14:paraId="51B4CD46" w14:textId="77777777" w:rsidTr="003E42A9">
        <w:tc>
          <w:tcPr>
            <w:tcW w:w="704" w:type="dxa"/>
          </w:tcPr>
          <w:p w14:paraId="023E765A"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4</w:t>
            </w:r>
          </w:p>
        </w:tc>
        <w:tc>
          <w:tcPr>
            <w:tcW w:w="5954" w:type="dxa"/>
          </w:tcPr>
          <w:p w14:paraId="314EFE8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ablation.mp.</w:t>
            </w:r>
          </w:p>
        </w:tc>
        <w:tc>
          <w:tcPr>
            <w:tcW w:w="2352" w:type="dxa"/>
          </w:tcPr>
          <w:p w14:paraId="3E86BAB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16984</w:t>
            </w:r>
          </w:p>
        </w:tc>
      </w:tr>
      <w:tr w:rsidR="00AD0AB2" w:rsidRPr="00C41E02" w14:paraId="1BDC908C" w14:textId="77777777" w:rsidTr="003E42A9">
        <w:tc>
          <w:tcPr>
            <w:tcW w:w="704" w:type="dxa"/>
          </w:tcPr>
          <w:p w14:paraId="2033E061"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5</w:t>
            </w:r>
          </w:p>
        </w:tc>
        <w:tc>
          <w:tcPr>
            <w:tcW w:w="5954" w:type="dxa"/>
          </w:tcPr>
          <w:p w14:paraId="0133BCF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5 or 6 or 7 or 8 or 9 or 10 or 11 or 12 or 13 or 14</w:t>
            </w:r>
          </w:p>
        </w:tc>
        <w:tc>
          <w:tcPr>
            <w:tcW w:w="2352" w:type="dxa"/>
          </w:tcPr>
          <w:p w14:paraId="38E3F28B"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975373</w:t>
            </w:r>
          </w:p>
        </w:tc>
      </w:tr>
      <w:tr w:rsidR="00AD0AB2" w:rsidRPr="00C41E02" w14:paraId="2DBBB78F" w14:textId="77777777" w:rsidTr="003E42A9">
        <w:tc>
          <w:tcPr>
            <w:tcW w:w="704" w:type="dxa"/>
          </w:tcPr>
          <w:p w14:paraId="77A205D3"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6</w:t>
            </w:r>
          </w:p>
        </w:tc>
        <w:tc>
          <w:tcPr>
            <w:tcW w:w="5954" w:type="dxa"/>
          </w:tcPr>
          <w:p w14:paraId="1DC66DFC"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de-escalation.mp.</w:t>
            </w:r>
          </w:p>
        </w:tc>
        <w:tc>
          <w:tcPr>
            <w:tcW w:w="2352" w:type="dxa"/>
          </w:tcPr>
          <w:p w14:paraId="60761976"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7150</w:t>
            </w:r>
          </w:p>
        </w:tc>
      </w:tr>
      <w:tr w:rsidR="00AD0AB2" w:rsidRPr="00C41E02" w14:paraId="6AD620C5" w14:textId="77777777" w:rsidTr="003E42A9">
        <w:tc>
          <w:tcPr>
            <w:tcW w:w="704" w:type="dxa"/>
          </w:tcPr>
          <w:p w14:paraId="157DADD0"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7</w:t>
            </w:r>
          </w:p>
        </w:tc>
        <w:tc>
          <w:tcPr>
            <w:tcW w:w="5954" w:type="dxa"/>
          </w:tcPr>
          <w:p w14:paraId="1181B545"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non-inferiority.mp.</w:t>
            </w:r>
          </w:p>
        </w:tc>
        <w:tc>
          <w:tcPr>
            <w:tcW w:w="2352" w:type="dxa"/>
          </w:tcPr>
          <w:p w14:paraId="3813CE1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6327</w:t>
            </w:r>
          </w:p>
        </w:tc>
      </w:tr>
      <w:tr w:rsidR="00AD0AB2" w:rsidRPr="00C41E02" w14:paraId="007EC567" w14:textId="77777777" w:rsidTr="003E42A9">
        <w:tc>
          <w:tcPr>
            <w:tcW w:w="704" w:type="dxa"/>
          </w:tcPr>
          <w:p w14:paraId="33B40C4B"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8</w:t>
            </w:r>
          </w:p>
        </w:tc>
        <w:tc>
          <w:tcPr>
            <w:tcW w:w="5954" w:type="dxa"/>
          </w:tcPr>
          <w:p w14:paraId="1D48744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exp Therapeutic Equivalency/ or Equivalence Trial/</w:t>
            </w:r>
          </w:p>
        </w:tc>
        <w:tc>
          <w:tcPr>
            <w:tcW w:w="2352" w:type="dxa"/>
          </w:tcPr>
          <w:p w14:paraId="7FA1E297"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373</w:t>
            </w:r>
          </w:p>
        </w:tc>
      </w:tr>
      <w:tr w:rsidR="00AD0AB2" w:rsidRPr="00C41E02" w14:paraId="6E27B437" w14:textId="77777777" w:rsidTr="003E42A9">
        <w:tc>
          <w:tcPr>
            <w:tcW w:w="704" w:type="dxa"/>
          </w:tcPr>
          <w:p w14:paraId="1A67AE5A"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19</w:t>
            </w:r>
          </w:p>
        </w:tc>
        <w:tc>
          <w:tcPr>
            <w:tcW w:w="5954" w:type="dxa"/>
          </w:tcPr>
          <w:p w14:paraId="16987370"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16 or 17 or 18</w:t>
            </w:r>
          </w:p>
        </w:tc>
        <w:tc>
          <w:tcPr>
            <w:tcW w:w="2352" w:type="dxa"/>
          </w:tcPr>
          <w:p w14:paraId="71914C44"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25711</w:t>
            </w:r>
          </w:p>
        </w:tc>
      </w:tr>
      <w:tr w:rsidR="00AD0AB2" w:rsidRPr="00C41E02" w14:paraId="0B2B4E04" w14:textId="77777777" w:rsidTr="003E42A9">
        <w:tc>
          <w:tcPr>
            <w:tcW w:w="704" w:type="dxa"/>
          </w:tcPr>
          <w:p w14:paraId="04398C9B"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0</w:t>
            </w:r>
          </w:p>
        </w:tc>
        <w:tc>
          <w:tcPr>
            <w:tcW w:w="5954" w:type="dxa"/>
          </w:tcPr>
          <w:p w14:paraId="2ED3DC1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4 and 15 and 19</w:t>
            </w:r>
          </w:p>
        </w:tc>
        <w:tc>
          <w:tcPr>
            <w:tcW w:w="2352" w:type="dxa"/>
          </w:tcPr>
          <w:p w14:paraId="10AE5624"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881</w:t>
            </w:r>
          </w:p>
        </w:tc>
      </w:tr>
      <w:tr w:rsidR="00AD0AB2" w:rsidRPr="00C41E02" w14:paraId="23A93290" w14:textId="77777777" w:rsidTr="003E42A9">
        <w:tc>
          <w:tcPr>
            <w:tcW w:w="704" w:type="dxa"/>
          </w:tcPr>
          <w:p w14:paraId="175CA601" w14:textId="77777777" w:rsidR="00AD0AB2" w:rsidRPr="00C41E02" w:rsidRDefault="00AD0AB2" w:rsidP="003E42A9">
            <w:pPr>
              <w:jc w:val="center"/>
              <w:rPr>
                <w:rFonts w:ascii="Times New Roman" w:hAnsi="Times New Roman" w:cs="Times New Roman"/>
                <w:b/>
                <w:bCs/>
                <w:sz w:val="16"/>
                <w:szCs w:val="16"/>
              </w:rPr>
            </w:pPr>
            <w:r w:rsidRPr="00C41E02">
              <w:rPr>
                <w:rFonts w:ascii="Times New Roman" w:hAnsi="Times New Roman" w:cs="Times New Roman"/>
                <w:b/>
                <w:bCs/>
                <w:sz w:val="16"/>
                <w:szCs w:val="16"/>
              </w:rPr>
              <w:t>21</w:t>
            </w:r>
          </w:p>
        </w:tc>
        <w:tc>
          <w:tcPr>
            <w:tcW w:w="5954" w:type="dxa"/>
          </w:tcPr>
          <w:p w14:paraId="585930D4"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 xml:space="preserve">20 and </w:t>
            </w:r>
            <w:proofErr w:type="gramStart"/>
            <w:r w:rsidRPr="00C41E02">
              <w:rPr>
                <w:rFonts w:ascii="Times New Roman" w:hAnsi="Times New Roman" w:cs="Times New Roman"/>
                <w:sz w:val="16"/>
                <w:szCs w:val="16"/>
              </w:rPr>
              <w:t>2019:2023.(</w:t>
            </w:r>
            <w:proofErr w:type="spellStart"/>
            <w:proofErr w:type="gramEnd"/>
            <w:r w:rsidRPr="00C41E02">
              <w:rPr>
                <w:rFonts w:ascii="Times New Roman" w:hAnsi="Times New Roman" w:cs="Times New Roman"/>
                <w:sz w:val="16"/>
                <w:szCs w:val="16"/>
              </w:rPr>
              <w:t>sa_year</w:t>
            </w:r>
            <w:proofErr w:type="spellEnd"/>
            <w:r w:rsidRPr="00C41E02">
              <w:rPr>
                <w:rFonts w:ascii="Times New Roman" w:hAnsi="Times New Roman" w:cs="Times New Roman"/>
                <w:sz w:val="16"/>
                <w:szCs w:val="16"/>
              </w:rPr>
              <w:t>).</w:t>
            </w:r>
          </w:p>
        </w:tc>
        <w:tc>
          <w:tcPr>
            <w:tcW w:w="2352" w:type="dxa"/>
          </w:tcPr>
          <w:p w14:paraId="70B3254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b/>
                <w:bCs/>
                <w:sz w:val="16"/>
                <w:szCs w:val="16"/>
              </w:rPr>
              <w:t>659</w:t>
            </w:r>
          </w:p>
        </w:tc>
      </w:tr>
      <w:tr w:rsidR="00AD0AB2" w:rsidRPr="00C41E02" w14:paraId="49ED2A60" w14:textId="77777777" w:rsidTr="003E42A9">
        <w:tc>
          <w:tcPr>
            <w:tcW w:w="9010" w:type="dxa"/>
            <w:gridSpan w:val="3"/>
            <w:shd w:val="clear" w:color="auto" w:fill="BDD6EE" w:themeFill="accent5" w:themeFillTint="66"/>
          </w:tcPr>
          <w:p w14:paraId="2D059335"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COCHRANE LIBRARY search strategy: 16/01/2024</w:t>
            </w:r>
          </w:p>
        </w:tc>
      </w:tr>
      <w:tr w:rsidR="00AD0AB2" w:rsidRPr="00C41E02" w14:paraId="4E6B355C" w14:textId="77777777" w:rsidTr="003E42A9">
        <w:tc>
          <w:tcPr>
            <w:tcW w:w="704" w:type="dxa"/>
          </w:tcPr>
          <w:p w14:paraId="2A7F81B6" w14:textId="77777777" w:rsidR="00AD0AB2" w:rsidRPr="00C41E02" w:rsidRDefault="00AD0AB2" w:rsidP="003E42A9">
            <w:pPr>
              <w:jc w:val="both"/>
              <w:rPr>
                <w:rFonts w:ascii="Times New Roman" w:hAnsi="Times New Roman" w:cs="Times New Roman"/>
                <w:sz w:val="16"/>
                <w:szCs w:val="16"/>
              </w:rPr>
            </w:pPr>
            <w:r w:rsidRPr="00C41E02">
              <w:rPr>
                <w:rFonts w:ascii="Times New Roman" w:hAnsi="Times New Roman" w:cs="Times New Roman"/>
                <w:sz w:val="16"/>
                <w:szCs w:val="16"/>
              </w:rPr>
              <w:t xml:space="preserve">. </w:t>
            </w:r>
          </w:p>
        </w:tc>
        <w:tc>
          <w:tcPr>
            <w:tcW w:w="5954" w:type="dxa"/>
          </w:tcPr>
          <w:p w14:paraId="789FFEFA" w14:textId="77777777" w:rsidR="00AD0AB2" w:rsidRPr="00C41E02" w:rsidRDefault="00AD0AB2" w:rsidP="003E42A9">
            <w:pPr>
              <w:jc w:val="both"/>
              <w:rPr>
                <w:rFonts w:ascii="Times New Roman" w:hAnsi="Times New Roman" w:cs="Times New Roman"/>
                <w:sz w:val="16"/>
                <w:szCs w:val="16"/>
              </w:rPr>
            </w:pPr>
            <w:r w:rsidRPr="00C41E02">
              <w:rPr>
                <w:rFonts w:ascii="Times New Roman" w:hAnsi="Times New Roman" w:cs="Times New Roman"/>
                <w:sz w:val="16"/>
                <w:szCs w:val="16"/>
              </w:rPr>
              <w:t>‘Breast cancer’ OR ‘axillary’ OR ‘sentinel node’ OR ‘carcinoma in situ’ AND (‘surgery’ OR ‘radiation’ OR ‘biopsy’ OR ‘ablate’ OR ‘vacuum’ OR ‘margin’) AND (‘non-inferior’ OR ‘de-escalate’ OR ‘equivalence’ OR ‘omit’ OR ‘versus’). Search terms within title, abstract, or key word. Word variations searched. 2019-2023 in English</w:t>
            </w:r>
          </w:p>
        </w:tc>
        <w:tc>
          <w:tcPr>
            <w:tcW w:w="2352" w:type="dxa"/>
          </w:tcPr>
          <w:p w14:paraId="2D05B12F"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1442</w:t>
            </w:r>
            <w:r w:rsidRPr="00C41E02">
              <w:rPr>
                <w:rFonts w:ascii="Times New Roman" w:hAnsi="Times New Roman" w:cs="Times New Roman"/>
                <w:sz w:val="16"/>
                <w:szCs w:val="16"/>
              </w:rPr>
              <w:t xml:space="preserve"> </w:t>
            </w:r>
          </w:p>
        </w:tc>
      </w:tr>
      <w:tr w:rsidR="00AD0AB2" w:rsidRPr="00C41E02" w14:paraId="2C158693" w14:textId="77777777" w:rsidTr="003E42A9">
        <w:tc>
          <w:tcPr>
            <w:tcW w:w="9010" w:type="dxa"/>
            <w:gridSpan w:val="3"/>
            <w:shd w:val="clear" w:color="auto" w:fill="BDD6EE" w:themeFill="accent5" w:themeFillTint="66"/>
          </w:tcPr>
          <w:p w14:paraId="01EAE9BC"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TRIAL REGISTRY SEARCH STRATEGIES</w:t>
            </w:r>
          </w:p>
        </w:tc>
      </w:tr>
      <w:tr w:rsidR="00AD0AB2" w:rsidRPr="00C41E02" w14:paraId="1A13FEB7" w14:textId="77777777" w:rsidTr="003E42A9">
        <w:tc>
          <w:tcPr>
            <w:tcW w:w="9010" w:type="dxa"/>
            <w:gridSpan w:val="3"/>
            <w:shd w:val="clear" w:color="auto" w:fill="BDD6EE" w:themeFill="accent5" w:themeFillTint="66"/>
          </w:tcPr>
          <w:p w14:paraId="50D86E80"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CLINICALTRIALS.GOV search strategy: 16/01/2024</w:t>
            </w:r>
          </w:p>
        </w:tc>
      </w:tr>
      <w:tr w:rsidR="00AD0AB2" w:rsidRPr="00C41E02" w14:paraId="35802992" w14:textId="77777777" w:rsidTr="003E42A9">
        <w:tc>
          <w:tcPr>
            <w:tcW w:w="704" w:type="dxa"/>
          </w:tcPr>
          <w:p w14:paraId="0C1F80A2" w14:textId="77777777" w:rsidR="00AD0AB2" w:rsidRPr="00C41E02" w:rsidRDefault="00AD0AB2" w:rsidP="003E42A9">
            <w:pPr>
              <w:jc w:val="both"/>
              <w:rPr>
                <w:rFonts w:ascii="Times New Roman" w:hAnsi="Times New Roman" w:cs="Times New Roman"/>
                <w:sz w:val="16"/>
                <w:szCs w:val="16"/>
              </w:rPr>
            </w:pPr>
          </w:p>
        </w:tc>
        <w:tc>
          <w:tcPr>
            <w:tcW w:w="5954" w:type="dxa"/>
          </w:tcPr>
          <w:p w14:paraId="2F968BA3" w14:textId="77777777" w:rsidR="00AD0AB2" w:rsidRPr="00C41E02" w:rsidRDefault="00AD0AB2" w:rsidP="003E42A9">
            <w:pPr>
              <w:jc w:val="both"/>
              <w:rPr>
                <w:rFonts w:ascii="Times New Roman" w:hAnsi="Times New Roman" w:cs="Times New Roman"/>
                <w:sz w:val="16"/>
                <w:szCs w:val="16"/>
              </w:rPr>
            </w:pPr>
            <w:r w:rsidRPr="00C41E02">
              <w:rPr>
                <w:rFonts w:ascii="Times New Roman" w:hAnsi="Times New Roman" w:cs="Times New Roman"/>
                <w:sz w:val="16"/>
                <w:szCs w:val="16"/>
              </w:rPr>
              <w:t>Condition/disease: ‘breast cancer’. Other terms: ‘de-escalation’ OR ‘non-inferior’ OR ‘ablation’ OR ‘vacuum’ OR ‘omission’ OR ‘radiotherapy’ OR ‘surgery’ OR ‘margin’. Filter to include ‘not yet recruiting’, ‘recruiting’, ‘active trials’, ‘phase II’, ‘phase III’, ‘adult females including elderly’, and ‘interventional’.</w:t>
            </w:r>
          </w:p>
        </w:tc>
        <w:tc>
          <w:tcPr>
            <w:tcW w:w="2352" w:type="dxa"/>
          </w:tcPr>
          <w:p w14:paraId="3D77BC50"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1340</w:t>
            </w:r>
          </w:p>
        </w:tc>
      </w:tr>
      <w:tr w:rsidR="00AD0AB2" w:rsidRPr="00C41E02" w14:paraId="55084F83" w14:textId="77777777" w:rsidTr="003E42A9">
        <w:tc>
          <w:tcPr>
            <w:tcW w:w="9010" w:type="dxa"/>
            <w:gridSpan w:val="3"/>
            <w:shd w:val="clear" w:color="auto" w:fill="BDD6EE" w:themeFill="accent5" w:themeFillTint="66"/>
          </w:tcPr>
          <w:p w14:paraId="10C79E15"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DUTCH TRIALS REGISTRY search strategy 16/01/2024</w:t>
            </w:r>
          </w:p>
        </w:tc>
      </w:tr>
      <w:tr w:rsidR="00AD0AB2" w:rsidRPr="00C41E02" w14:paraId="44AE83B6" w14:textId="77777777" w:rsidTr="003E42A9">
        <w:tc>
          <w:tcPr>
            <w:tcW w:w="704" w:type="dxa"/>
          </w:tcPr>
          <w:p w14:paraId="3ADF4429" w14:textId="77777777" w:rsidR="00AD0AB2" w:rsidRPr="00C41E02" w:rsidRDefault="00AD0AB2" w:rsidP="003E42A9">
            <w:pPr>
              <w:jc w:val="center"/>
              <w:rPr>
                <w:rFonts w:ascii="Times New Roman" w:hAnsi="Times New Roman" w:cs="Times New Roman"/>
                <w:b/>
                <w:bCs/>
                <w:sz w:val="16"/>
                <w:szCs w:val="16"/>
              </w:rPr>
            </w:pPr>
          </w:p>
        </w:tc>
        <w:tc>
          <w:tcPr>
            <w:tcW w:w="5954" w:type="dxa"/>
          </w:tcPr>
          <w:p w14:paraId="22469E21"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Search heading: ‘breast cancer’ (N = 493)</w:t>
            </w:r>
          </w:p>
          <w:p w14:paraId="0A2D2B89"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Search filter: registered from 2013 and recruiting (N = 143)</w:t>
            </w:r>
          </w:p>
          <w:p w14:paraId="01EBEE8E"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 xml:space="preserve">Search filter: trial type interventional </w:t>
            </w:r>
          </w:p>
        </w:tc>
        <w:tc>
          <w:tcPr>
            <w:tcW w:w="2352" w:type="dxa"/>
          </w:tcPr>
          <w:p w14:paraId="532B7183"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90</w:t>
            </w:r>
          </w:p>
        </w:tc>
      </w:tr>
      <w:tr w:rsidR="00AD0AB2" w:rsidRPr="00C41E02" w14:paraId="6DC74A6C" w14:textId="77777777" w:rsidTr="003E42A9">
        <w:tc>
          <w:tcPr>
            <w:tcW w:w="9010" w:type="dxa"/>
            <w:gridSpan w:val="3"/>
            <w:shd w:val="clear" w:color="auto" w:fill="BDD6EE" w:themeFill="accent5" w:themeFillTint="66"/>
          </w:tcPr>
          <w:p w14:paraId="75FFB4C8"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ISRCTN search strategy 16/01/2024</w:t>
            </w:r>
          </w:p>
        </w:tc>
      </w:tr>
      <w:tr w:rsidR="00AD0AB2" w:rsidRPr="00C41E02" w14:paraId="32F767A1" w14:textId="77777777" w:rsidTr="003E42A9">
        <w:tc>
          <w:tcPr>
            <w:tcW w:w="704" w:type="dxa"/>
          </w:tcPr>
          <w:p w14:paraId="117F157C" w14:textId="77777777" w:rsidR="00AD0AB2" w:rsidRPr="00C41E02" w:rsidRDefault="00AD0AB2" w:rsidP="003E42A9">
            <w:pPr>
              <w:rPr>
                <w:rFonts w:ascii="Times New Roman" w:hAnsi="Times New Roman" w:cs="Times New Roman"/>
                <w:sz w:val="16"/>
                <w:szCs w:val="16"/>
              </w:rPr>
            </w:pPr>
          </w:p>
        </w:tc>
        <w:tc>
          <w:tcPr>
            <w:tcW w:w="5954" w:type="dxa"/>
          </w:tcPr>
          <w:p w14:paraId="53680073"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Condition: ‘breast cancer’; study status: ‘ongoing’</w:t>
            </w:r>
          </w:p>
        </w:tc>
        <w:tc>
          <w:tcPr>
            <w:tcW w:w="2352" w:type="dxa"/>
          </w:tcPr>
          <w:p w14:paraId="57E623C7"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64</w:t>
            </w:r>
          </w:p>
        </w:tc>
      </w:tr>
      <w:tr w:rsidR="00AD0AB2" w:rsidRPr="00C41E02" w14:paraId="77204E02" w14:textId="77777777" w:rsidTr="003E42A9">
        <w:tc>
          <w:tcPr>
            <w:tcW w:w="9010" w:type="dxa"/>
            <w:gridSpan w:val="3"/>
            <w:shd w:val="clear" w:color="auto" w:fill="BDD6EE" w:themeFill="accent5" w:themeFillTint="66"/>
          </w:tcPr>
          <w:p w14:paraId="584F5943"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EU CLINICAL TRIALS REGISTRY search strategy 16/01/2024</w:t>
            </w:r>
          </w:p>
        </w:tc>
      </w:tr>
      <w:tr w:rsidR="00AD0AB2" w:rsidRPr="00C41E02" w14:paraId="7A7F5494" w14:textId="77777777" w:rsidTr="003E42A9">
        <w:tc>
          <w:tcPr>
            <w:tcW w:w="704" w:type="dxa"/>
          </w:tcPr>
          <w:p w14:paraId="2D5D876F" w14:textId="77777777" w:rsidR="00AD0AB2" w:rsidRPr="00C41E02" w:rsidRDefault="00AD0AB2" w:rsidP="003E42A9">
            <w:pPr>
              <w:jc w:val="center"/>
              <w:rPr>
                <w:rFonts w:ascii="Times New Roman" w:hAnsi="Times New Roman" w:cs="Times New Roman"/>
                <w:b/>
                <w:bCs/>
                <w:sz w:val="16"/>
                <w:szCs w:val="16"/>
              </w:rPr>
            </w:pPr>
          </w:p>
        </w:tc>
        <w:tc>
          <w:tcPr>
            <w:tcW w:w="5954" w:type="dxa"/>
          </w:tcPr>
          <w:p w14:paraId="78216598"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Breast cancer surgery’ AND ‘breast cancer radiotherapy’</w:t>
            </w:r>
          </w:p>
          <w:p w14:paraId="344361DE" w14:textId="77777777" w:rsidR="00AD0AB2" w:rsidRPr="00C41E02" w:rsidRDefault="00AD0AB2" w:rsidP="003E42A9">
            <w:pPr>
              <w:rPr>
                <w:rFonts w:ascii="Times New Roman" w:hAnsi="Times New Roman" w:cs="Times New Roman"/>
                <w:sz w:val="16"/>
                <w:szCs w:val="16"/>
              </w:rPr>
            </w:pPr>
            <w:r w:rsidRPr="00C41E02">
              <w:rPr>
                <w:rFonts w:ascii="Times New Roman" w:hAnsi="Times New Roman" w:cs="Times New Roman"/>
                <w:sz w:val="16"/>
                <w:szCs w:val="16"/>
              </w:rPr>
              <w:t>Phase II/III trials in adults currently ongoing</w:t>
            </w:r>
          </w:p>
        </w:tc>
        <w:tc>
          <w:tcPr>
            <w:tcW w:w="2352" w:type="dxa"/>
          </w:tcPr>
          <w:p w14:paraId="180E5FD6" w14:textId="77777777" w:rsidR="00AD0AB2" w:rsidRPr="00C41E02" w:rsidRDefault="00AD0AB2" w:rsidP="003E42A9">
            <w:pPr>
              <w:rPr>
                <w:rFonts w:ascii="Times New Roman" w:hAnsi="Times New Roman" w:cs="Times New Roman"/>
                <w:b/>
                <w:bCs/>
                <w:sz w:val="16"/>
                <w:szCs w:val="16"/>
              </w:rPr>
            </w:pPr>
            <w:r w:rsidRPr="00C41E02">
              <w:rPr>
                <w:rFonts w:ascii="Times New Roman" w:hAnsi="Times New Roman" w:cs="Times New Roman"/>
                <w:b/>
                <w:bCs/>
                <w:sz w:val="16"/>
                <w:szCs w:val="16"/>
              </w:rPr>
              <w:t>187</w:t>
            </w:r>
          </w:p>
        </w:tc>
      </w:tr>
    </w:tbl>
    <w:p w14:paraId="6BC857D7" w14:textId="77777777" w:rsidR="00DB2B70" w:rsidRDefault="00DB2B70" w:rsidP="00C41E02">
      <w:pPr>
        <w:rPr>
          <w:rFonts w:ascii="Times New Roman" w:hAnsi="Times New Roman" w:cs="Times New Roman"/>
          <w:sz w:val="15"/>
          <w:szCs w:val="15"/>
        </w:rPr>
      </w:pPr>
    </w:p>
    <w:p w14:paraId="2018A992" w14:textId="77777777" w:rsidR="00DB2B70" w:rsidRDefault="00DB2B70" w:rsidP="00C41E02">
      <w:pPr>
        <w:rPr>
          <w:rFonts w:ascii="Times New Roman" w:hAnsi="Times New Roman" w:cs="Times New Roman"/>
          <w:sz w:val="15"/>
          <w:szCs w:val="15"/>
        </w:rPr>
      </w:pPr>
    </w:p>
    <w:p w14:paraId="1CCC14F3" w14:textId="77777777" w:rsidR="00DB2B70" w:rsidRDefault="00DB2B70" w:rsidP="00C41E02">
      <w:pPr>
        <w:rPr>
          <w:rFonts w:ascii="Times New Roman" w:hAnsi="Times New Roman" w:cs="Times New Roman"/>
          <w:sz w:val="15"/>
          <w:szCs w:val="15"/>
        </w:rPr>
      </w:pPr>
    </w:p>
    <w:p w14:paraId="79C1F59C" w14:textId="77777777" w:rsidR="00DB2B70" w:rsidRDefault="00DB2B70" w:rsidP="00C41E02">
      <w:pPr>
        <w:rPr>
          <w:rFonts w:ascii="Times New Roman" w:hAnsi="Times New Roman" w:cs="Times New Roman"/>
          <w:sz w:val="15"/>
          <w:szCs w:val="15"/>
        </w:rPr>
      </w:pPr>
    </w:p>
    <w:p w14:paraId="7209748D" w14:textId="77777777" w:rsidR="00DB2B70" w:rsidRDefault="00DB2B70" w:rsidP="00C41E02">
      <w:pPr>
        <w:rPr>
          <w:rFonts w:ascii="Times New Roman" w:hAnsi="Times New Roman" w:cs="Times New Roman"/>
          <w:sz w:val="15"/>
          <w:szCs w:val="15"/>
        </w:rPr>
      </w:pPr>
    </w:p>
    <w:p w14:paraId="184B0ED5" w14:textId="77777777" w:rsidR="00DB2B70" w:rsidRDefault="00DB2B70" w:rsidP="00C41E02">
      <w:pPr>
        <w:rPr>
          <w:rFonts w:ascii="Times New Roman" w:hAnsi="Times New Roman" w:cs="Times New Roman"/>
          <w:sz w:val="15"/>
          <w:szCs w:val="15"/>
        </w:rPr>
      </w:pPr>
    </w:p>
    <w:p w14:paraId="08F57D68" w14:textId="77777777" w:rsidR="00DB2B70" w:rsidRDefault="00DB2B70" w:rsidP="00C41E02">
      <w:pPr>
        <w:rPr>
          <w:rFonts w:ascii="Times New Roman" w:hAnsi="Times New Roman" w:cs="Times New Roman"/>
          <w:sz w:val="15"/>
          <w:szCs w:val="15"/>
        </w:rPr>
      </w:pPr>
    </w:p>
    <w:p w14:paraId="2F38AB4A" w14:textId="77777777" w:rsidR="00DB2B70" w:rsidRDefault="00DB2B70" w:rsidP="00C41E02">
      <w:pPr>
        <w:rPr>
          <w:rFonts w:ascii="Times New Roman" w:hAnsi="Times New Roman" w:cs="Times New Roman"/>
          <w:sz w:val="15"/>
          <w:szCs w:val="15"/>
        </w:rPr>
      </w:pPr>
    </w:p>
    <w:p w14:paraId="12969E7F" w14:textId="77777777" w:rsidR="00AD0AB2" w:rsidRDefault="00AD0AB2" w:rsidP="00C41E02">
      <w:pPr>
        <w:rPr>
          <w:rFonts w:ascii="Times New Roman" w:hAnsi="Times New Roman" w:cs="Times New Roman"/>
        </w:rPr>
        <w:sectPr w:rsidR="00AD0AB2" w:rsidSect="00AD0AB2">
          <w:pgSz w:w="11900" w:h="16840"/>
          <w:pgMar w:top="720" w:right="720" w:bottom="720" w:left="720" w:header="720" w:footer="720" w:gutter="0"/>
          <w:cols w:space="720"/>
          <w:docGrid w:linePitch="360"/>
        </w:sectPr>
      </w:pPr>
    </w:p>
    <w:p w14:paraId="2C100289" w14:textId="77777777" w:rsidR="00DB2B70" w:rsidRDefault="00DB2B70" w:rsidP="00C41E02">
      <w:pPr>
        <w:rPr>
          <w:rFonts w:ascii="Times New Roman" w:hAnsi="Times New Roman" w:cs="Times New Roman"/>
        </w:rPr>
        <w:sectPr w:rsidR="00DB2B70" w:rsidSect="00C41E02">
          <w:pgSz w:w="16840" w:h="11900" w:orient="landscape"/>
          <w:pgMar w:top="720" w:right="720" w:bottom="720" w:left="720" w:header="720" w:footer="720" w:gutter="0"/>
          <w:cols w:space="720"/>
          <w:docGrid w:linePitch="360"/>
        </w:sectPr>
      </w:pPr>
    </w:p>
    <w:p w14:paraId="0BB2C57D" w14:textId="77777777" w:rsidR="00DB2B70" w:rsidRPr="00C41E02" w:rsidRDefault="00DB2B70" w:rsidP="00C41E02">
      <w:pPr>
        <w:rPr>
          <w:rFonts w:ascii="Times New Roman" w:hAnsi="Times New Roman" w:cs="Times New Roman"/>
        </w:rPr>
        <w:sectPr w:rsidR="00DB2B70" w:rsidRPr="00C41E02" w:rsidSect="00C41E02">
          <w:pgSz w:w="16840" w:h="11900" w:orient="landscape"/>
          <w:pgMar w:top="720" w:right="720" w:bottom="720" w:left="720" w:header="720" w:footer="720" w:gutter="0"/>
          <w:cols w:space="720"/>
          <w:docGrid w:linePitch="360"/>
        </w:sectPr>
      </w:pPr>
    </w:p>
    <w:p w14:paraId="644EFDDC" w14:textId="77777777" w:rsidR="00C41E02" w:rsidRPr="00C41E02" w:rsidRDefault="00C41E02" w:rsidP="00C41E02">
      <w:pPr>
        <w:rPr>
          <w:rFonts w:cstheme="minorHAnsi"/>
        </w:rPr>
        <w:sectPr w:rsidR="00C41E02" w:rsidRPr="00C41E02" w:rsidSect="00C41E02">
          <w:pgSz w:w="11900" w:h="16840"/>
          <w:pgMar w:top="1440" w:right="1440" w:bottom="1440" w:left="1440" w:header="720" w:footer="720" w:gutter="0"/>
          <w:cols w:space="720"/>
          <w:docGrid w:linePitch="360"/>
        </w:sectPr>
      </w:pPr>
    </w:p>
    <w:p w14:paraId="456DDCA1" w14:textId="77777777" w:rsidR="00C41E02" w:rsidRPr="00C41E02" w:rsidRDefault="00C41E02" w:rsidP="00C41E02">
      <w:pPr>
        <w:rPr>
          <w:rFonts w:cstheme="minorHAnsi"/>
        </w:rPr>
        <w:sectPr w:rsidR="00C41E02" w:rsidRPr="00C41E02" w:rsidSect="00C41E02">
          <w:pgSz w:w="11900" w:h="16840"/>
          <w:pgMar w:top="1440" w:right="1440" w:bottom="1440" w:left="1440" w:header="720" w:footer="720" w:gutter="0"/>
          <w:cols w:space="720"/>
          <w:docGrid w:linePitch="360"/>
        </w:sectPr>
      </w:pPr>
    </w:p>
    <w:p w14:paraId="22B5E20F" w14:textId="77777777" w:rsidR="00C41E02" w:rsidRPr="00C41E02" w:rsidRDefault="00C41E02" w:rsidP="00C41E02">
      <w:pPr>
        <w:rPr>
          <w:rFonts w:cstheme="minorHAnsi"/>
        </w:rPr>
      </w:pPr>
    </w:p>
    <w:p w14:paraId="1503B659" w14:textId="77777777" w:rsidR="001D249B" w:rsidRPr="009F5958" w:rsidRDefault="001D249B" w:rsidP="004613C2">
      <w:pPr>
        <w:jc w:val="both"/>
      </w:pPr>
    </w:p>
    <w:sectPr w:rsidR="001D249B" w:rsidRPr="009F5958" w:rsidSect="004F024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954AA" w14:textId="77777777" w:rsidR="002C7AAC" w:rsidRDefault="002C7AAC" w:rsidP="00287A9A">
      <w:r>
        <w:separator/>
      </w:r>
    </w:p>
  </w:endnote>
  <w:endnote w:type="continuationSeparator" w:id="0">
    <w:p w14:paraId="76BDE7B3" w14:textId="77777777" w:rsidR="002C7AAC" w:rsidRDefault="002C7AAC" w:rsidP="00287A9A">
      <w:r>
        <w:continuationSeparator/>
      </w:r>
    </w:p>
  </w:endnote>
  <w:endnote w:type="continuationNotice" w:id="1">
    <w:p w14:paraId="2A706494" w14:textId="77777777" w:rsidR="002C7AAC" w:rsidRDefault="002C7A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9124964"/>
      <w:docPartObj>
        <w:docPartGallery w:val="Page Numbers (Bottom of Page)"/>
        <w:docPartUnique/>
      </w:docPartObj>
    </w:sdtPr>
    <w:sdtEndPr>
      <w:rPr>
        <w:rStyle w:val="PageNumber"/>
      </w:rPr>
    </w:sdtEndPr>
    <w:sdtContent>
      <w:p w14:paraId="36AE1D8F" w14:textId="446470BF" w:rsidR="00C41E02" w:rsidRDefault="00C41E02" w:rsidP="00DA25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02A88">
          <w:rPr>
            <w:rStyle w:val="PageNumber"/>
            <w:noProof/>
          </w:rPr>
          <w:t>1</w:t>
        </w:r>
        <w:r>
          <w:rPr>
            <w:rStyle w:val="PageNumber"/>
          </w:rPr>
          <w:fldChar w:fldCharType="end"/>
        </w:r>
      </w:p>
    </w:sdtContent>
  </w:sdt>
  <w:p w14:paraId="50B0D50F" w14:textId="77777777" w:rsidR="00C41E02" w:rsidRDefault="00C41E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16"/>
        <w:szCs w:val="16"/>
      </w:rPr>
      <w:id w:val="793873322"/>
      <w:docPartObj>
        <w:docPartGallery w:val="Page Numbers (Bottom of Page)"/>
        <w:docPartUnique/>
      </w:docPartObj>
    </w:sdtPr>
    <w:sdtEndPr>
      <w:rPr>
        <w:rStyle w:val="PageNumber"/>
      </w:rPr>
    </w:sdtEndPr>
    <w:sdtContent>
      <w:p w14:paraId="0131313F" w14:textId="77777777" w:rsidR="00C41E02" w:rsidRPr="00F52752" w:rsidRDefault="00C41E02" w:rsidP="00DA250C">
        <w:pPr>
          <w:pStyle w:val="Footer"/>
          <w:framePr w:wrap="none" w:vAnchor="text" w:hAnchor="margin" w:xAlign="center" w:y="1"/>
          <w:rPr>
            <w:rStyle w:val="PageNumber"/>
            <w:sz w:val="16"/>
            <w:szCs w:val="16"/>
          </w:rPr>
        </w:pPr>
        <w:r w:rsidRPr="00F52752">
          <w:rPr>
            <w:rStyle w:val="PageNumber"/>
            <w:sz w:val="16"/>
            <w:szCs w:val="16"/>
          </w:rPr>
          <w:fldChar w:fldCharType="begin"/>
        </w:r>
        <w:r w:rsidRPr="00F52752">
          <w:rPr>
            <w:rStyle w:val="PageNumber"/>
            <w:sz w:val="16"/>
            <w:szCs w:val="16"/>
          </w:rPr>
          <w:instrText xml:space="preserve"> PAGE </w:instrText>
        </w:r>
        <w:r w:rsidRPr="00F52752">
          <w:rPr>
            <w:rStyle w:val="PageNumber"/>
            <w:sz w:val="16"/>
            <w:szCs w:val="16"/>
          </w:rPr>
          <w:fldChar w:fldCharType="separate"/>
        </w:r>
        <w:r w:rsidRPr="00F52752">
          <w:rPr>
            <w:rStyle w:val="PageNumber"/>
            <w:noProof/>
            <w:sz w:val="16"/>
            <w:szCs w:val="16"/>
          </w:rPr>
          <w:t>14</w:t>
        </w:r>
        <w:r w:rsidRPr="00F52752">
          <w:rPr>
            <w:rStyle w:val="PageNumber"/>
            <w:sz w:val="16"/>
            <w:szCs w:val="16"/>
          </w:rPr>
          <w:fldChar w:fldCharType="end"/>
        </w:r>
      </w:p>
    </w:sdtContent>
  </w:sdt>
  <w:p w14:paraId="573AFB1A" w14:textId="77777777" w:rsidR="00C41E02" w:rsidRPr="00F52752" w:rsidRDefault="00C41E02">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547B4" w14:textId="77777777" w:rsidR="002C7AAC" w:rsidRDefault="002C7AAC" w:rsidP="00287A9A">
      <w:r>
        <w:separator/>
      </w:r>
    </w:p>
  </w:footnote>
  <w:footnote w:type="continuationSeparator" w:id="0">
    <w:p w14:paraId="5EC7519F" w14:textId="77777777" w:rsidR="002C7AAC" w:rsidRDefault="002C7AAC" w:rsidP="00287A9A">
      <w:r>
        <w:continuationSeparator/>
      </w:r>
    </w:p>
  </w:footnote>
  <w:footnote w:type="continuationNotice" w:id="1">
    <w:p w14:paraId="69A9D507" w14:textId="77777777" w:rsidR="002C7AAC" w:rsidRDefault="002C7AA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75AC"/>
    <w:multiLevelType w:val="hybridMultilevel"/>
    <w:tmpl w:val="404C14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B9094E"/>
    <w:multiLevelType w:val="hybridMultilevel"/>
    <w:tmpl w:val="3168B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9A6EE7"/>
    <w:multiLevelType w:val="hybridMultilevel"/>
    <w:tmpl w:val="DC16FA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533D19"/>
    <w:multiLevelType w:val="hybridMultilevel"/>
    <w:tmpl w:val="54F4A1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1D4BB7"/>
    <w:multiLevelType w:val="hybridMultilevel"/>
    <w:tmpl w:val="EA1A96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23317E"/>
    <w:multiLevelType w:val="hybridMultilevel"/>
    <w:tmpl w:val="38D829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73355A"/>
    <w:multiLevelType w:val="hybridMultilevel"/>
    <w:tmpl w:val="DBE09D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DF66D5"/>
    <w:multiLevelType w:val="hybridMultilevel"/>
    <w:tmpl w:val="9ED4A6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A55F81"/>
    <w:multiLevelType w:val="hybridMultilevel"/>
    <w:tmpl w:val="1D3CECA2"/>
    <w:lvl w:ilvl="0" w:tplc="591E373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0F4C76"/>
    <w:multiLevelType w:val="hybridMultilevel"/>
    <w:tmpl w:val="37BA4D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B9102FF"/>
    <w:multiLevelType w:val="hybridMultilevel"/>
    <w:tmpl w:val="411C2A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EC87DEE"/>
    <w:multiLevelType w:val="hybridMultilevel"/>
    <w:tmpl w:val="D318FD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3E60941"/>
    <w:multiLevelType w:val="hybridMultilevel"/>
    <w:tmpl w:val="6E228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083B75"/>
    <w:multiLevelType w:val="hybridMultilevel"/>
    <w:tmpl w:val="8C7E5B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DF17CE9"/>
    <w:multiLevelType w:val="hybridMultilevel"/>
    <w:tmpl w:val="721C14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EB43E5B"/>
    <w:multiLevelType w:val="hybridMultilevel"/>
    <w:tmpl w:val="FA4A9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0166E9"/>
    <w:multiLevelType w:val="hybridMultilevel"/>
    <w:tmpl w:val="9A68F1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C841531"/>
    <w:multiLevelType w:val="hybridMultilevel"/>
    <w:tmpl w:val="2A3ED3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165063">
    <w:abstractNumId w:val="8"/>
  </w:num>
  <w:num w:numId="2" w16cid:durableId="2138796980">
    <w:abstractNumId w:val="7"/>
  </w:num>
  <w:num w:numId="3" w16cid:durableId="341854586">
    <w:abstractNumId w:val="1"/>
  </w:num>
  <w:num w:numId="4" w16cid:durableId="1529219223">
    <w:abstractNumId w:val="12"/>
  </w:num>
  <w:num w:numId="5" w16cid:durableId="1357854343">
    <w:abstractNumId w:val="6"/>
  </w:num>
  <w:num w:numId="6" w16cid:durableId="1277566763">
    <w:abstractNumId w:val="16"/>
  </w:num>
  <w:num w:numId="7" w16cid:durableId="1800146048">
    <w:abstractNumId w:val="9"/>
  </w:num>
  <w:num w:numId="8" w16cid:durableId="1969123733">
    <w:abstractNumId w:val="5"/>
  </w:num>
  <w:num w:numId="9" w16cid:durableId="633412252">
    <w:abstractNumId w:val="17"/>
  </w:num>
  <w:num w:numId="10" w16cid:durableId="304894191">
    <w:abstractNumId w:val="10"/>
  </w:num>
  <w:num w:numId="11" w16cid:durableId="1163279283">
    <w:abstractNumId w:val="3"/>
  </w:num>
  <w:num w:numId="12" w16cid:durableId="374089172">
    <w:abstractNumId w:val="0"/>
  </w:num>
  <w:num w:numId="13" w16cid:durableId="758529652">
    <w:abstractNumId w:val="11"/>
  </w:num>
  <w:num w:numId="14" w16cid:durableId="1409158231">
    <w:abstractNumId w:val="2"/>
  </w:num>
  <w:num w:numId="15" w16cid:durableId="720637975">
    <w:abstractNumId w:val="14"/>
  </w:num>
  <w:num w:numId="16" w16cid:durableId="199054418">
    <w:abstractNumId w:val="4"/>
  </w:num>
  <w:num w:numId="17" w16cid:durableId="916864423">
    <w:abstractNumId w:val="13"/>
  </w:num>
  <w:num w:numId="18" w16cid:durableId="3607411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a5etdrl5s5r1edz5bvp2fmsppaddxrxaez&quot;&gt;Complete thesis references-Converted&lt;record-ids&gt;&lt;item&gt;1630&lt;/item&gt;&lt;item&gt;1647&lt;/item&gt;&lt;item&gt;1653&lt;/item&gt;&lt;item&gt;1666&lt;/item&gt;&lt;item&gt;1812&lt;/item&gt;&lt;item&gt;1857&lt;/item&gt;&lt;item&gt;1875&lt;/item&gt;&lt;item&gt;1945&lt;/item&gt;&lt;item&gt;1966&lt;/item&gt;&lt;item&gt;1993&lt;/item&gt;&lt;item&gt;3270&lt;/item&gt;&lt;item&gt;3297&lt;/item&gt;&lt;item&gt;3298&lt;/item&gt;&lt;item&gt;3302&lt;/item&gt;&lt;item&gt;3305&lt;/item&gt;&lt;item&gt;3314&lt;/item&gt;&lt;item&gt;3345&lt;/item&gt;&lt;item&gt;3347&lt;/item&gt;&lt;item&gt;3348&lt;/item&gt;&lt;item&gt;3349&lt;/item&gt;&lt;item&gt;3350&lt;/item&gt;&lt;item&gt;3351&lt;/item&gt;&lt;item&gt;3352&lt;/item&gt;&lt;item&gt;3353&lt;/item&gt;&lt;item&gt;3354&lt;/item&gt;&lt;item&gt;3355&lt;/item&gt;&lt;item&gt;3356&lt;/item&gt;&lt;item&gt;3357&lt;/item&gt;&lt;item&gt;3358&lt;/item&gt;&lt;item&gt;3359&lt;/item&gt;&lt;item&gt;3363&lt;/item&gt;&lt;item&gt;3364&lt;/item&gt;&lt;item&gt;3365&lt;/item&gt;&lt;item&gt;3367&lt;/item&gt;&lt;item&gt;3369&lt;/item&gt;&lt;item&gt;3370&lt;/item&gt;&lt;item&gt;3371&lt;/item&gt;&lt;item&gt;3372&lt;/item&gt;&lt;item&gt;3375&lt;/item&gt;&lt;item&gt;3376&lt;/item&gt;&lt;item&gt;3377&lt;/item&gt;&lt;item&gt;3378&lt;/item&gt;&lt;item&gt;3379&lt;/item&gt;&lt;item&gt;3380&lt;/item&gt;&lt;item&gt;3382&lt;/item&gt;&lt;item&gt;3383&lt;/item&gt;&lt;item&gt;3384&lt;/item&gt;&lt;item&gt;3386&lt;/item&gt;&lt;item&gt;3387&lt;/item&gt;&lt;item&gt;3388&lt;/item&gt;&lt;item&gt;3389&lt;/item&gt;&lt;item&gt;3390&lt;/item&gt;&lt;item&gt;3391&lt;/item&gt;&lt;item&gt;3392&lt;/item&gt;&lt;item&gt;3393&lt;/item&gt;&lt;item&gt;3394&lt;/item&gt;&lt;item&gt;3395&lt;/item&gt;&lt;item&gt;3396&lt;/item&gt;&lt;item&gt;3397&lt;/item&gt;&lt;item&gt;3398&lt;/item&gt;&lt;item&gt;3399&lt;/item&gt;&lt;item&gt;3400&lt;/item&gt;&lt;item&gt;3401&lt;/item&gt;&lt;item&gt;3404&lt;/item&gt;&lt;item&gt;3405&lt;/item&gt;&lt;item&gt;3408&lt;/item&gt;&lt;item&gt;3410&lt;/item&gt;&lt;item&gt;3411&lt;/item&gt;&lt;item&gt;3412&lt;/item&gt;&lt;item&gt;3413&lt;/item&gt;&lt;item&gt;3414&lt;/item&gt;&lt;item&gt;3415&lt;/item&gt;&lt;item&gt;3417&lt;/item&gt;&lt;item&gt;3418&lt;/item&gt;&lt;item&gt;3420&lt;/item&gt;&lt;item&gt;3421&lt;/item&gt;&lt;item&gt;3422&lt;/item&gt;&lt;item&gt;3423&lt;/item&gt;&lt;item&gt;3424&lt;/item&gt;&lt;item&gt;3425&lt;/item&gt;&lt;item&gt;3426&lt;/item&gt;&lt;item&gt;3427&lt;/item&gt;&lt;item&gt;3428&lt;/item&gt;&lt;item&gt;3429&lt;/item&gt;&lt;item&gt;3430&lt;/item&gt;&lt;item&gt;3431&lt;/item&gt;&lt;item&gt;3432&lt;/item&gt;&lt;item&gt;3433&lt;/item&gt;&lt;item&gt;3434&lt;/item&gt;&lt;item&gt;3435&lt;/item&gt;&lt;item&gt;3436&lt;/item&gt;&lt;item&gt;3437&lt;/item&gt;&lt;item&gt;3438&lt;/item&gt;&lt;item&gt;3439&lt;/item&gt;&lt;item&gt;3440&lt;/item&gt;&lt;item&gt;3441&lt;/item&gt;&lt;item&gt;3442&lt;/item&gt;&lt;item&gt;3443&lt;/item&gt;&lt;item&gt;3444&lt;/item&gt;&lt;item&gt;3445&lt;/item&gt;&lt;item&gt;3446&lt;/item&gt;&lt;item&gt;3447&lt;/item&gt;&lt;item&gt;3448&lt;/item&gt;&lt;item&gt;3449&lt;/item&gt;&lt;item&gt;3450&lt;/item&gt;&lt;item&gt;3451&lt;/item&gt;&lt;item&gt;3452&lt;/item&gt;&lt;item&gt;3453&lt;/item&gt;&lt;item&gt;3455&lt;/item&gt;&lt;item&gt;3456&lt;/item&gt;&lt;item&gt;3457&lt;/item&gt;&lt;item&gt;3458&lt;/item&gt;&lt;item&gt;3468&lt;/item&gt;&lt;/record-ids&gt;&lt;/item&gt;&lt;/Libraries&gt;"/>
  </w:docVars>
  <w:rsids>
    <w:rsidRoot w:val="00AD18D5"/>
    <w:rsid w:val="00000C4C"/>
    <w:rsid w:val="00001246"/>
    <w:rsid w:val="0000161F"/>
    <w:rsid w:val="00002BB7"/>
    <w:rsid w:val="00003694"/>
    <w:rsid w:val="00003A8C"/>
    <w:rsid w:val="00005AAD"/>
    <w:rsid w:val="00005D7A"/>
    <w:rsid w:val="00006232"/>
    <w:rsid w:val="00007087"/>
    <w:rsid w:val="00007171"/>
    <w:rsid w:val="000101B7"/>
    <w:rsid w:val="0001033E"/>
    <w:rsid w:val="000106AF"/>
    <w:rsid w:val="00011003"/>
    <w:rsid w:val="000113CA"/>
    <w:rsid w:val="00011721"/>
    <w:rsid w:val="00011AF7"/>
    <w:rsid w:val="00011B12"/>
    <w:rsid w:val="00011B95"/>
    <w:rsid w:val="000124EA"/>
    <w:rsid w:val="000127EC"/>
    <w:rsid w:val="00013100"/>
    <w:rsid w:val="00013C4D"/>
    <w:rsid w:val="00013CCC"/>
    <w:rsid w:val="00014F67"/>
    <w:rsid w:val="00015C03"/>
    <w:rsid w:val="00016A57"/>
    <w:rsid w:val="000172E6"/>
    <w:rsid w:val="000174CA"/>
    <w:rsid w:val="00017B58"/>
    <w:rsid w:val="00020311"/>
    <w:rsid w:val="00020A91"/>
    <w:rsid w:val="00020C50"/>
    <w:rsid w:val="00021CA0"/>
    <w:rsid w:val="00022248"/>
    <w:rsid w:val="000228F8"/>
    <w:rsid w:val="000236FB"/>
    <w:rsid w:val="00023930"/>
    <w:rsid w:val="00025019"/>
    <w:rsid w:val="00025121"/>
    <w:rsid w:val="00025982"/>
    <w:rsid w:val="00025C35"/>
    <w:rsid w:val="00025E72"/>
    <w:rsid w:val="000260DA"/>
    <w:rsid w:val="00027C5B"/>
    <w:rsid w:val="0003035B"/>
    <w:rsid w:val="00030734"/>
    <w:rsid w:val="000308AC"/>
    <w:rsid w:val="00030E96"/>
    <w:rsid w:val="00030EB6"/>
    <w:rsid w:val="00031351"/>
    <w:rsid w:val="00031639"/>
    <w:rsid w:val="00031A8A"/>
    <w:rsid w:val="00031F51"/>
    <w:rsid w:val="00032345"/>
    <w:rsid w:val="00034D51"/>
    <w:rsid w:val="0003549B"/>
    <w:rsid w:val="00035EB6"/>
    <w:rsid w:val="000401E4"/>
    <w:rsid w:val="00040355"/>
    <w:rsid w:val="000404B8"/>
    <w:rsid w:val="00040911"/>
    <w:rsid w:val="00042143"/>
    <w:rsid w:val="000425A1"/>
    <w:rsid w:val="00042A76"/>
    <w:rsid w:val="00042C5E"/>
    <w:rsid w:val="00043091"/>
    <w:rsid w:val="00043415"/>
    <w:rsid w:val="00043E27"/>
    <w:rsid w:val="00044A9D"/>
    <w:rsid w:val="0004671B"/>
    <w:rsid w:val="00046817"/>
    <w:rsid w:val="00047947"/>
    <w:rsid w:val="00047D54"/>
    <w:rsid w:val="00050784"/>
    <w:rsid w:val="00051F3F"/>
    <w:rsid w:val="00052356"/>
    <w:rsid w:val="00052E5C"/>
    <w:rsid w:val="000535B0"/>
    <w:rsid w:val="0005394F"/>
    <w:rsid w:val="00053974"/>
    <w:rsid w:val="00053B6C"/>
    <w:rsid w:val="00053E3C"/>
    <w:rsid w:val="00053EA5"/>
    <w:rsid w:val="00055EA1"/>
    <w:rsid w:val="00055FB6"/>
    <w:rsid w:val="000568C8"/>
    <w:rsid w:val="00057334"/>
    <w:rsid w:val="00057BD0"/>
    <w:rsid w:val="000612C4"/>
    <w:rsid w:val="00062BA8"/>
    <w:rsid w:val="00062E40"/>
    <w:rsid w:val="00063285"/>
    <w:rsid w:val="00063675"/>
    <w:rsid w:val="00063BBA"/>
    <w:rsid w:val="00063FA8"/>
    <w:rsid w:val="00064009"/>
    <w:rsid w:val="00064B98"/>
    <w:rsid w:val="00065280"/>
    <w:rsid w:val="000653C3"/>
    <w:rsid w:val="00065B8A"/>
    <w:rsid w:val="0006653E"/>
    <w:rsid w:val="00066762"/>
    <w:rsid w:val="0007032C"/>
    <w:rsid w:val="0007064A"/>
    <w:rsid w:val="00070C70"/>
    <w:rsid w:val="000712D3"/>
    <w:rsid w:val="000745BE"/>
    <w:rsid w:val="000749FA"/>
    <w:rsid w:val="000751BF"/>
    <w:rsid w:val="00075DEE"/>
    <w:rsid w:val="000763B5"/>
    <w:rsid w:val="000776AE"/>
    <w:rsid w:val="00077C3E"/>
    <w:rsid w:val="00080BDB"/>
    <w:rsid w:val="0008128C"/>
    <w:rsid w:val="00081FB5"/>
    <w:rsid w:val="00082FFF"/>
    <w:rsid w:val="00084E7B"/>
    <w:rsid w:val="000857E5"/>
    <w:rsid w:val="0008736C"/>
    <w:rsid w:val="00087618"/>
    <w:rsid w:val="00087D7C"/>
    <w:rsid w:val="000908FA"/>
    <w:rsid w:val="00091CC3"/>
    <w:rsid w:val="000923B7"/>
    <w:rsid w:val="0009297E"/>
    <w:rsid w:val="00092C4D"/>
    <w:rsid w:val="00093217"/>
    <w:rsid w:val="0009341B"/>
    <w:rsid w:val="00093670"/>
    <w:rsid w:val="00094276"/>
    <w:rsid w:val="00094676"/>
    <w:rsid w:val="00094759"/>
    <w:rsid w:val="000947D7"/>
    <w:rsid w:val="0009539E"/>
    <w:rsid w:val="000954B5"/>
    <w:rsid w:val="00095B2D"/>
    <w:rsid w:val="00095F79"/>
    <w:rsid w:val="00096A40"/>
    <w:rsid w:val="00097465"/>
    <w:rsid w:val="000975DC"/>
    <w:rsid w:val="00097F62"/>
    <w:rsid w:val="000A0868"/>
    <w:rsid w:val="000A288D"/>
    <w:rsid w:val="000A3911"/>
    <w:rsid w:val="000A549E"/>
    <w:rsid w:val="000A5882"/>
    <w:rsid w:val="000A6A0D"/>
    <w:rsid w:val="000A6AB4"/>
    <w:rsid w:val="000A6EA8"/>
    <w:rsid w:val="000A70C7"/>
    <w:rsid w:val="000A746E"/>
    <w:rsid w:val="000A7FA1"/>
    <w:rsid w:val="000B0307"/>
    <w:rsid w:val="000B08DC"/>
    <w:rsid w:val="000B16E7"/>
    <w:rsid w:val="000B1779"/>
    <w:rsid w:val="000B1912"/>
    <w:rsid w:val="000B1A6C"/>
    <w:rsid w:val="000B23C8"/>
    <w:rsid w:val="000B2723"/>
    <w:rsid w:val="000B3B6F"/>
    <w:rsid w:val="000B3DDB"/>
    <w:rsid w:val="000B49FC"/>
    <w:rsid w:val="000B5767"/>
    <w:rsid w:val="000B57C6"/>
    <w:rsid w:val="000B5905"/>
    <w:rsid w:val="000B5D45"/>
    <w:rsid w:val="000B5ED3"/>
    <w:rsid w:val="000B6260"/>
    <w:rsid w:val="000B65C3"/>
    <w:rsid w:val="000B677A"/>
    <w:rsid w:val="000B6789"/>
    <w:rsid w:val="000B710C"/>
    <w:rsid w:val="000B7542"/>
    <w:rsid w:val="000B7998"/>
    <w:rsid w:val="000C0323"/>
    <w:rsid w:val="000C08D0"/>
    <w:rsid w:val="000C0B40"/>
    <w:rsid w:val="000C14B2"/>
    <w:rsid w:val="000C16AE"/>
    <w:rsid w:val="000C184F"/>
    <w:rsid w:val="000C2199"/>
    <w:rsid w:val="000C337D"/>
    <w:rsid w:val="000C5456"/>
    <w:rsid w:val="000C572D"/>
    <w:rsid w:val="000C5C28"/>
    <w:rsid w:val="000C6652"/>
    <w:rsid w:val="000C6762"/>
    <w:rsid w:val="000C730C"/>
    <w:rsid w:val="000C74A9"/>
    <w:rsid w:val="000C7D47"/>
    <w:rsid w:val="000D05C7"/>
    <w:rsid w:val="000D0680"/>
    <w:rsid w:val="000D0FB9"/>
    <w:rsid w:val="000D10F9"/>
    <w:rsid w:val="000D2D42"/>
    <w:rsid w:val="000D4055"/>
    <w:rsid w:val="000D585A"/>
    <w:rsid w:val="000D6417"/>
    <w:rsid w:val="000D6C7D"/>
    <w:rsid w:val="000D6D72"/>
    <w:rsid w:val="000D7E7A"/>
    <w:rsid w:val="000E04D9"/>
    <w:rsid w:val="000E0EE0"/>
    <w:rsid w:val="000E1757"/>
    <w:rsid w:val="000E431B"/>
    <w:rsid w:val="000E43FE"/>
    <w:rsid w:val="000E4552"/>
    <w:rsid w:val="000E4954"/>
    <w:rsid w:val="000E5922"/>
    <w:rsid w:val="000E5C44"/>
    <w:rsid w:val="000E61F3"/>
    <w:rsid w:val="000E67AA"/>
    <w:rsid w:val="000E74AC"/>
    <w:rsid w:val="000F0613"/>
    <w:rsid w:val="000F24F8"/>
    <w:rsid w:val="000F2F88"/>
    <w:rsid w:val="000F318A"/>
    <w:rsid w:val="000F3E72"/>
    <w:rsid w:val="000F4E9E"/>
    <w:rsid w:val="000F548A"/>
    <w:rsid w:val="000F6040"/>
    <w:rsid w:val="000F68AA"/>
    <w:rsid w:val="000F77FE"/>
    <w:rsid w:val="00100ABB"/>
    <w:rsid w:val="00101E45"/>
    <w:rsid w:val="00101EDF"/>
    <w:rsid w:val="00102460"/>
    <w:rsid w:val="00102E3F"/>
    <w:rsid w:val="001043A5"/>
    <w:rsid w:val="0010583B"/>
    <w:rsid w:val="0010597E"/>
    <w:rsid w:val="0010700E"/>
    <w:rsid w:val="00110BB8"/>
    <w:rsid w:val="00112443"/>
    <w:rsid w:val="00112CF5"/>
    <w:rsid w:val="00113D51"/>
    <w:rsid w:val="00114145"/>
    <w:rsid w:val="001146B6"/>
    <w:rsid w:val="0011518C"/>
    <w:rsid w:val="00115653"/>
    <w:rsid w:val="00115D64"/>
    <w:rsid w:val="00115DD5"/>
    <w:rsid w:val="00116F18"/>
    <w:rsid w:val="00117B40"/>
    <w:rsid w:val="0012000C"/>
    <w:rsid w:val="00121BF7"/>
    <w:rsid w:val="00121E4D"/>
    <w:rsid w:val="00122B3F"/>
    <w:rsid w:val="00122E85"/>
    <w:rsid w:val="00123719"/>
    <w:rsid w:val="00125688"/>
    <w:rsid w:val="00125BA3"/>
    <w:rsid w:val="00126FB7"/>
    <w:rsid w:val="00127225"/>
    <w:rsid w:val="00127A45"/>
    <w:rsid w:val="00127DA0"/>
    <w:rsid w:val="0013021C"/>
    <w:rsid w:val="001303DD"/>
    <w:rsid w:val="00130443"/>
    <w:rsid w:val="00130897"/>
    <w:rsid w:val="00130C9B"/>
    <w:rsid w:val="0013108F"/>
    <w:rsid w:val="00132776"/>
    <w:rsid w:val="0013311A"/>
    <w:rsid w:val="001367C5"/>
    <w:rsid w:val="00136E9F"/>
    <w:rsid w:val="00137953"/>
    <w:rsid w:val="00137C84"/>
    <w:rsid w:val="00140842"/>
    <w:rsid w:val="00140F25"/>
    <w:rsid w:val="001448BB"/>
    <w:rsid w:val="00144BF0"/>
    <w:rsid w:val="001461F5"/>
    <w:rsid w:val="00146365"/>
    <w:rsid w:val="00146E9F"/>
    <w:rsid w:val="00147710"/>
    <w:rsid w:val="00147CAA"/>
    <w:rsid w:val="00147DA4"/>
    <w:rsid w:val="00147EF8"/>
    <w:rsid w:val="00150C1C"/>
    <w:rsid w:val="00150EA4"/>
    <w:rsid w:val="00151006"/>
    <w:rsid w:val="00151AA1"/>
    <w:rsid w:val="00152555"/>
    <w:rsid w:val="001526AF"/>
    <w:rsid w:val="00152AE2"/>
    <w:rsid w:val="001530AE"/>
    <w:rsid w:val="0015331B"/>
    <w:rsid w:val="0015358C"/>
    <w:rsid w:val="00153CD4"/>
    <w:rsid w:val="00154AA0"/>
    <w:rsid w:val="0015548F"/>
    <w:rsid w:val="001554D8"/>
    <w:rsid w:val="00155E3E"/>
    <w:rsid w:val="00156413"/>
    <w:rsid w:val="00157560"/>
    <w:rsid w:val="00157562"/>
    <w:rsid w:val="0016033F"/>
    <w:rsid w:val="00160BF0"/>
    <w:rsid w:val="00161CB8"/>
    <w:rsid w:val="0016265F"/>
    <w:rsid w:val="001630A8"/>
    <w:rsid w:val="0016320C"/>
    <w:rsid w:val="001641C5"/>
    <w:rsid w:val="00164A98"/>
    <w:rsid w:val="001651ED"/>
    <w:rsid w:val="0016520D"/>
    <w:rsid w:val="001659EF"/>
    <w:rsid w:val="001678AF"/>
    <w:rsid w:val="00167926"/>
    <w:rsid w:val="001703C3"/>
    <w:rsid w:val="001716AC"/>
    <w:rsid w:val="00171A42"/>
    <w:rsid w:val="00172EF4"/>
    <w:rsid w:val="001730E9"/>
    <w:rsid w:val="00176544"/>
    <w:rsid w:val="00176AC5"/>
    <w:rsid w:val="0017723F"/>
    <w:rsid w:val="0018060F"/>
    <w:rsid w:val="00180BC4"/>
    <w:rsid w:val="0018109A"/>
    <w:rsid w:val="00181E25"/>
    <w:rsid w:val="00181FB1"/>
    <w:rsid w:val="001864E6"/>
    <w:rsid w:val="00190157"/>
    <w:rsid w:val="001902DA"/>
    <w:rsid w:val="00191689"/>
    <w:rsid w:val="00191D32"/>
    <w:rsid w:val="00191FD2"/>
    <w:rsid w:val="00192772"/>
    <w:rsid w:val="00192A81"/>
    <w:rsid w:val="001933B4"/>
    <w:rsid w:val="001935DE"/>
    <w:rsid w:val="001940B6"/>
    <w:rsid w:val="00194A2C"/>
    <w:rsid w:val="0019734F"/>
    <w:rsid w:val="0019768C"/>
    <w:rsid w:val="00197A1D"/>
    <w:rsid w:val="001A13F5"/>
    <w:rsid w:val="001A1FEA"/>
    <w:rsid w:val="001A239D"/>
    <w:rsid w:val="001A2491"/>
    <w:rsid w:val="001A2B4D"/>
    <w:rsid w:val="001A2D3F"/>
    <w:rsid w:val="001A32D3"/>
    <w:rsid w:val="001A36C6"/>
    <w:rsid w:val="001A505A"/>
    <w:rsid w:val="001A507C"/>
    <w:rsid w:val="001A5173"/>
    <w:rsid w:val="001A541E"/>
    <w:rsid w:val="001A5552"/>
    <w:rsid w:val="001A6306"/>
    <w:rsid w:val="001A68B2"/>
    <w:rsid w:val="001A776D"/>
    <w:rsid w:val="001A7F9A"/>
    <w:rsid w:val="001B0BDB"/>
    <w:rsid w:val="001B0F4E"/>
    <w:rsid w:val="001B107A"/>
    <w:rsid w:val="001B131C"/>
    <w:rsid w:val="001B13A6"/>
    <w:rsid w:val="001B29A1"/>
    <w:rsid w:val="001B2B86"/>
    <w:rsid w:val="001B3FA6"/>
    <w:rsid w:val="001B55CD"/>
    <w:rsid w:val="001B6A5F"/>
    <w:rsid w:val="001B6A78"/>
    <w:rsid w:val="001B71FE"/>
    <w:rsid w:val="001B736C"/>
    <w:rsid w:val="001B7C76"/>
    <w:rsid w:val="001C150B"/>
    <w:rsid w:val="001C1714"/>
    <w:rsid w:val="001C176A"/>
    <w:rsid w:val="001C266E"/>
    <w:rsid w:val="001C32D9"/>
    <w:rsid w:val="001C46FD"/>
    <w:rsid w:val="001C485D"/>
    <w:rsid w:val="001C54D3"/>
    <w:rsid w:val="001C597C"/>
    <w:rsid w:val="001D07F8"/>
    <w:rsid w:val="001D0932"/>
    <w:rsid w:val="001D1292"/>
    <w:rsid w:val="001D159C"/>
    <w:rsid w:val="001D1A1D"/>
    <w:rsid w:val="001D20CC"/>
    <w:rsid w:val="001D249B"/>
    <w:rsid w:val="001D2BF2"/>
    <w:rsid w:val="001D4EED"/>
    <w:rsid w:val="001D56C4"/>
    <w:rsid w:val="001D69B6"/>
    <w:rsid w:val="001E06A6"/>
    <w:rsid w:val="001E0B2B"/>
    <w:rsid w:val="001E1606"/>
    <w:rsid w:val="001E172A"/>
    <w:rsid w:val="001E1C68"/>
    <w:rsid w:val="001E1D94"/>
    <w:rsid w:val="001E2029"/>
    <w:rsid w:val="001E2743"/>
    <w:rsid w:val="001E2B3A"/>
    <w:rsid w:val="001E31D2"/>
    <w:rsid w:val="001E3990"/>
    <w:rsid w:val="001E4638"/>
    <w:rsid w:val="001E4719"/>
    <w:rsid w:val="001E5079"/>
    <w:rsid w:val="001E5260"/>
    <w:rsid w:val="001E5A7F"/>
    <w:rsid w:val="001E649F"/>
    <w:rsid w:val="001E6511"/>
    <w:rsid w:val="001E67FE"/>
    <w:rsid w:val="001E737F"/>
    <w:rsid w:val="001E7D5A"/>
    <w:rsid w:val="001F0BCB"/>
    <w:rsid w:val="001F284D"/>
    <w:rsid w:val="001F2E6B"/>
    <w:rsid w:val="001F3AE7"/>
    <w:rsid w:val="001F404B"/>
    <w:rsid w:val="001F4891"/>
    <w:rsid w:val="001F4F3A"/>
    <w:rsid w:val="001F51CB"/>
    <w:rsid w:val="001F5956"/>
    <w:rsid w:val="001F59D5"/>
    <w:rsid w:val="001F6F63"/>
    <w:rsid w:val="001F74B2"/>
    <w:rsid w:val="001F7DEE"/>
    <w:rsid w:val="002005E1"/>
    <w:rsid w:val="00200E4C"/>
    <w:rsid w:val="00201447"/>
    <w:rsid w:val="00201F87"/>
    <w:rsid w:val="00202556"/>
    <w:rsid w:val="002042AF"/>
    <w:rsid w:val="00204366"/>
    <w:rsid w:val="00204DD2"/>
    <w:rsid w:val="00207A1D"/>
    <w:rsid w:val="00210B7F"/>
    <w:rsid w:val="0021197C"/>
    <w:rsid w:val="00211B8E"/>
    <w:rsid w:val="00212996"/>
    <w:rsid w:val="00213992"/>
    <w:rsid w:val="00213F85"/>
    <w:rsid w:val="002143CD"/>
    <w:rsid w:val="00214A4A"/>
    <w:rsid w:val="0021553A"/>
    <w:rsid w:val="0021620A"/>
    <w:rsid w:val="002171EE"/>
    <w:rsid w:val="00217571"/>
    <w:rsid w:val="0021758A"/>
    <w:rsid w:val="00220257"/>
    <w:rsid w:val="0022103B"/>
    <w:rsid w:val="002214E4"/>
    <w:rsid w:val="00222B26"/>
    <w:rsid w:val="00222EB8"/>
    <w:rsid w:val="00223360"/>
    <w:rsid w:val="00223609"/>
    <w:rsid w:val="00223B90"/>
    <w:rsid w:val="00223F12"/>
    <w:rsid w:val="0022500E"/>
    <w:rsid w:val="00226505"/>
    <w:rsid w:val="00227EF7"/>
    <w:rsid w:val="0023046C"/>
    <w:rsid w:val="00230BF5"/>
    <w:rsid w:val="002312FC"/>
    <w:rsid w:val="00231E0A"/>
    <w:rsid w:val="002334BF"/>
    <w:rsid w:val="00233DBA"/>
    <w:rsid w:val="002341AF"/>
    <w:rsid w:val="00235263"/>
    <w:rsid w:val="00235692"/>
    <w:rsid w:val="0023622D"/>
    <w:rsid w:val="00236649"/>
    <w:rsid w:val="00236B5F"/>
    <w:rsid w:val="00236D23"/>
    <w:rsid w:val="00237258"/>
    <w:rsid w:val="00237673"/>
    <w:rsid w:val="00237B6D"/>
    <w:rsid w:val="002403F1"/>
    <w:rsid w:val="002404F5"/>
    <w:rsid w:val="0024178F"/>
    <w:rsid w:val="0024287C"/>
    <w:rsid w:val="00242E9B"/>
    <w:rsid w:val="00243C93"/>
    <w:rsid w:val="0024422B"/>
    <w:rsid w:val="00244382"/>
    <w:rsid w:val="00244B56"/>
    <w:rsid w:val="00245837"/>
    <w:rsid w:val="00245CAC"/>
    <w:rsid w:val="0024635D"/>
    <w:rsid w:val="0024676B"/>
    <w:rsid w:val="002468B5"/>
    <w:rsid w:val="002470A3"/>
    <w:rsid w:val="00251554"/>
    <w:rsid w:val="0025246D"/>
    <w:rsid w:val="00252553"/>
    <w:rsid w:val="00254F5C"/>
    <w:rsid w:val="00255557"/>
    <w:rsid w:val="002563AA"/>
    <w:rsid w:val="00257656"/>
    <w:rsid w:val="00261DA6"/>
    <w:rsid w:val="0026320A"/>
    <w:rsid w:val="00265599"/>
    <w:rsid w:val="002657B8"/>
    <w:rsid w:val="00266819"/>
    <w:rsid w:val="0026746F"/>
    <w:rsid w:val="00267779"/>
    <w:rsid w:val="002704CF"/>
    <w:rsid w:val="00270645"/>
    <w:rsid w:val="002714C2"/>
    <w:rsid w:val="0027245A"/>
    <w:rsid w:val="0027269C"/>
    <w:rsid w:val="002726FF"/>
    <w:rsid w:val="002742E6"/>
    <w:rsid w:val="002744EB"/>
    <w:rsid w:val="002753C8"/>
    <w:rsid w:val="002754C2"/>
    <w:rsid w:val="00275B9D"/>
    <w:rsid w:val="00277157"/>
    <w:rsid w:val="00277BA9"/>
    <w:rsid w:val="00277E9D"/>
    <w:rsid w:val="00280FEB"/>
    <w:rsid w:val="00281135"/>
    <w:rsid w:val="00281405"/>
    <w:rsid w:val="0028154C"/>
    <w:rsid w:val="00282383"/>
    <w:rsid w:val="0028299E"/>
    <w:rsid w:val="00282D4D"/>
    <w:rsid w:val="002833BE"/>
    <w:rsid w:val="00283698"/>
    <w:rsid w:val="002845EB"/>
    <w:rsid w:val="00284629"/>
    <w:rsid w:val="00284797"/>
    <w:rsid w:val="0028555C"/>
    <w:rsid w:val="0028669B"/>
    <w:rsid w:val="002867CE"/>
    <w:rsid w:val="00286E7D"/>
    <w:rsid w:val="00287164"/>
    <w:rsid w:val="00287A9A"/>
    <w:rsid w:val="00287C3F"/>
    <w:rsid w:val="00290DC9"/>
    <w:rsid w:val="00291533"/>
    <w:rsid w:val="002915B8"/>
    <w:rsid w:val="00291C6A"/>
    <w:rsid w:val="00291DA5"/>
    <w:rsid w:val="00293B10"/>
    <w:rsid w:val="002943AE"/>
    <w:rsid w:val="00294787"/>
    <w:rsid w:val="0029488F"/>
    <w:rsid w:val="0029499C"/>
    <w:rsid w:val="00294E9C"/>
    <w:rsid w:val="0029512D"/>
    <w:rsid w:val="002955CE"/>
    <w:rsid w:val="00295EDB"/>
    <w:rsid w:val="002969F7"/>
    <w:rsid w:val="00296C13"/>
    <w:rsid w:val="00296F25"/>
    <w:rsid w:val="00297160"/>
    <w:rsid w:val="002A00FD"/>
    <w:rsid w:val="002A061A"/>
    <w:rsid w:val="002A19B3"/>
    <w:rsid w:val="002A1AD2"/>
    <w:rsid w:val="002A32B6"/>
    <w:rsid w:val="002A3A30"/>
    <w:rsid w:val="002A3EF8"/>
    <w:rsid w:val="002A4651"/>
    <w:rsid w:val="002A4D3D"/>
    <w:rsid w:val="002A584C"/>
    <w:rsid w:val="002A6BC8"/>
    <w:rsid w:val="002A6FAC"/>
    <w:rsid w:val="002B00D1"/>
    <w:rsid w:val="002B0103"/>
    <w:rsid w:val="002B1A3C"/>
    <w:rsid w:val="002B20F0"/>
    <w:rsid w:val="002B2FB9"/>
    <w:rsid w:val="002B34C2"/>
    <w:rsid w:val="002B34E3"/>
    <w:rsid w:val="002B3B99"/>
    <w:rsid w:val="002B3DE4"/>
    <w:rsid w:val="002B3E47"/>
    <w:rsid w:val="002B5A6B"/>
    <w:rsid w:val="002B5F29"/>
    <w:rsid w:val="002B6D92"/>
    <w:rsid w:val="002B7291"/>
    <w:rsid w:val="002B7436"/>
    <w:rsid w:val="002B7797"/>
    <w:rsid w:val="002B7D87"/>
    <w:rsid w:val="002C0564"/>
    <w:rsid w:val="002C0D5E"/>
    <w:rsid w:val="002C1A5F"/>
    <w:rsid w:val="002C245E"/>
    <w:rsid w:val="002C3096"/>
    <w:rsid w:val="002C346D"/>
    <w:rsid w:val="002C3A9E"/>
    <w:rsid w:val="002C3E7F"/>
    <w:rsid w:val="002C409D"/>
    <w:rsid w:val="002C4A17"/>
    <w:rsid w:val="002C4D8E"/>
    <w:rsid w:val="002C545D"/>
    <w:rsid w:val="002C5C15"/>
    <w:rsid w:val="002C626C"/>
    <w:rsid w:val="002C7213"/>
    <w:rsid w:val="002C735B"/>
    <w:rsid w:val="002C7AAC"/>
    <w:rsid w:val="002C7DF2"/>
    <w:rsid w:val="002D05D8"/>
    <w:rsid w:val="002D0B0E"/>
    <w:rsid w:val="002D0F14"/>
    <w:rsid w:val="002D124E"/>
    <w:rsid w:val="002D1FE6"/>
    <w:rsid w:val="002D2EFC"/>
    <w:rsid w:val="002D40ED"/>
    <w:rsid w:val="002E047B"/>
    <w:rsid w:val="002E0F1A"/>
    <w:rsid w:val="002E1F9E"/>
    <w:rsid w:val="002E20E8"/>
    <w:rsid w:val="002E26AB"/>
    <w:rsid w:val="002E2920"/>
    <w:rsid w:val="002E36CF"/>
    <w:rsid w:val="002E36FC"/>
    <w:rsid w:val="002E3707"/>
    <w:rsid w:val="002E39A9"/>
    <w:rsid w:val="002E3C26"/>
    <w:rsid w:val="002E3D2A"/>
    <w:rsid w:val="002E3D60"/>
    <w:rsid w:val="002E46E7"/>
    <w:rsid w:val="002E4A6A"/>
    <w:rsid w:val="002E5A9B"/>
    <w:rsid w:val="002E63F0"/>
    <w:rsid w:val="002E7196"/>
    <w:rsid w:val="002E767B"/>
    <w:rsid w:val="002E78B0"/>
    <w:rsid w:val="002E79D9"/>
    <w:rsid w:val="002F0641"/>
    <w:rsid w:val="002F0804"/>
    <w:rsid w:val="002F082D"/>
    <w:rsid w:val="002F0867"/>
    <w:rsid w:val="002F0B7A"/>
    <w:rsid w:val="002F2009"/>
    <w:rsid w:val="002F2336"/>
    <w:rsid w:val="002F33AF"/>
    <w:rsid w:val="002F3D16"/>
    <w:rsid w:val="003010CF"/>
    <w:rsid w:val="00301DB6"/>
    <w:rsid w:val="00304809"/>
    <w:rsid w:val="0030496F"/>
    <w:rsid w:val="00304996"/>
    <w:rsid w:val="00304CB5"/>
    <w:rsid w:val="0030588A"/>
    <w:rsid w:val="0030646E"/>
    <w:rsid w:val="003074D6"/>
    <w:rsid w:val="003076D7"/>
    <w:rsid w:val="00307A29"/>
    <w:rsid w:val="00307D9A"/>
    <w:rsid w:val="00307ECC"/>
    <w:rsid w:val="003120F6"/>
    <w:rsid w:val="003127A0"/>
    <w:rsid w:val="00312991"/>
    <w:rsid w:val="0031369F"/>
    <w:rsid w:val="00315070"/>
    <w:rsid w:val="003154DC"/>
    <w:rsid w:val="00315BFA"/>
    <w:rsid w:val="0031600A"/>
    <w:rsid w:val="0031774B"/>
    <w:rsid w:val="00317A77"/>
    <w:rsid w:val="00321261"/>
    <w:rsid w:val="003218F8"/>
    <w:rsid w:val="00321A4D"/>
    <w:rsid w:val="00321EED"/>
    <w:rsid w:val="003229F9"/>
    <w:rsid w:val="00322EE2"/>
    <w:rsid w:val="003233C3"/>
    <w:rsid w:val="003236E6"/>
    <w:rsid w:val="003242CD"/>
    <w:rsid w:val="003246E9"/>
    <w:rsid w:val="00324856"/>
    <w:rsid w:val="0032486F"/>
    <w:rsid w:val="00324C1C"/>
    <w:rsid w:val="003252E8"/>
    <w:rsid w:val="003255F0"/>
    <w:rsid w:val="00326B75"/>
    <w:rsid w:val="003270A1"/>
    <w:rsid w:val="003270A2"/>
    <w:rsid w:val="00327C34"/>
    <w:rsid w:val="003307CF"/>
    <w:rsid w:val="00332FF0"/>
    <w:rsid w:val="00333139"/>
    <w:rsid w:val="00333FFA"/>
    <w:rsid w:val="0033405C"/>
    <w:rsid w:val="003344D9"/>
    <w:rsid w:val="00335067"/>
    <w:rsid w:val="00335D3A"/>
    <w:rsid w:val="0033616D"/>
    <w:rsid w:val="00336395"/>
    <w:rsid w:val="00337436"/>
    <w:rsid w:val="00337B9F"/>
    <w:rsid w:val="00337CF9"/>
    <w:rsid w:val="00340D44"/>
    <w:rsid w:val="00340E8E"/>
    <w:rsid w:val="003410C6"/>
    <w:rsid w:val="003416D4"/>
    <w:rsid w:val="00342158"/>
    <w:rsid w:val="0034231F"/>
    <w:rsid w:val="0034329A"/>
    <w:rsid w:val="00344C08"/>
    <w:rsid w:val="00345866"/>
    <w:rsid w:val="00346330"/>
    <w:rsid w:val="003465D0"/>
    <w:rsid w:val="00347218"/>
    <w:rsid w:val="00350174"/>
    <w:rsid w:val="003502C8"/>
    <w:rsid w:val="00350718"/>
    <w:rsid w:val="0035139D"/>
    <w:rsid w:val="003525A3"/>
    <w:rsid w:val="00352670"/>
    <w:rsid w:val="00352A5D"/>
    <w:rsid w:val="00352AA9"/>
    <w:rsid w:val="003539BD"/>
    <w:rsid w:val="00353BD1"/>
    <w:rsid w:val="00354030"/>
    <w:rsid w:val="00355002"/>
    <w:rsid w:val="00360EFA"/>
    <w:rsid w:val="0036258F"/>
    <w:rsid w:val="003625AD"/>
    <w:rsid w:val="003629DF"/>
    <w:rsid w:val="00362E9F"/>
    <w:rsid w:val="00363105"/>
    <w:rsid w:val="0036348E"/>
    <w:rsid w:val="003647F2"/>
    <w:rsid w:val="00364D83"/>
    <w:rsid w:val="00364F01"/>
    <w:rsid w:val="00364F0B"/>
    <w:rsid w:val="00365577"/>
    <w:rsid w:val="00365D75"/>
    <w:rsid w:val="00366375"/>
    <w:rsid w:val="003677BD"/>
    <w:rsid w:val="003700AE"/>
    <w:rsid w:val="003701DE"/>
    <w:rsid w:val="00370BE1"/>
    <w:rsid w:val="003710F3"/>
    <w:rsid w:val="0037206D"/>
    <w:rsid w:val="00372578"/>
    <w:rsid w:val="003733A5"/>
    <w:rsid w:val="0037351C"/>
    <w:rsid w:val="0037361D"/>
    <w:rsid w:val="003738B9"/>
    <w:rsid w:val="003743FA"/>
    <w:rsid w:val="0037441B"/>
    <w:rsid w:val="0037511E"/>
    <w:rsid w:val="003756CA"/>
    <w:rsid w:val="00375E95"/>
    <w:rsid w:val="003761AB"/>
    <w:rsid w:val="00376940"/>
    <w:rsid w:val="00377075"/>
    <w:rsid w:val="00377509"/>
    <w:rsid w:val="003777DE"/>
    <w:rsid w:val="00377D34"/>
    <w:rsid w:val="00377EF8"/>
    <w:rsid w:val="0038014A"/>
    <w:rsid w:val="0038199F"/>
    <w:rsid w:val="00382C71"/>
    <w:rsid w:val="00384347"/>
    <w:rsid w:val="00384AF0"/>
    <w:rsid w:val="0038629B"/>
    <w:rsid w:val="00386F07"/>
    <w:rsid w:val="0038776A"/>
    <w:rsid w:val="00390026"/>
    <w:rsid w:val="003903B4"/>
    <w:rsid w:val="00390758"/>
    <w:rsid w:val="003907C1"/>
    <w:rsid w:val="00391383"/>
    <w:rsid w:val="003916BD"/>
    <w:rsid w:val="003924A4"/>
    <w:rsid w:val="00393690"/>
    <w:rsid w:val="00393F00"/>
    <w:rsid w:val="00394AF6"/>
    <w:rsid w:val="0039517B"/>
    <w:rsid w:val="0039587A"/>
    <w:rsid w:val="00396527"/>
    <w:rsid w:val="00396959"/>
    <w:rsid w:val="00396CD3"/>
    <w:rsid w:val="0039798F"/>
    <w:rsid w:val="003A07E1"/>
    <w:rsid w:val="003A0C81"/>
    <w:rsid w:val="003A198F"/>
    <w:rsid w:val="003A20A5"/>
    <w:rsid w:val="003A2EBB"/>
    <w:rsid w:val="003A3483"/>
    <w:rsid w:val="003A44F8"/>
    <w:rsid w:val="003A4FD9"/>
    <w:rsid w:val="003A5C49"/>
    <w:rsid w:val="003A65D2"/>
    <w:rsid w:val="003A70E7"/>
    <w:rsid w:val="003A74DE"/>
    <w:rsid w:val="003A7F50"/>
    <w:rsid w:val="003B119D"/>
    <w:rsid w:val="003B24C5"/>
    <w:rsid w:val="003B25FD"/>
    <w:rsid w:val="003B334C"/>
    <w:rsid w:val="003B37F7"/>
    <w:rsid w:val="003B5193"/>
    <w:rsid w:val="003B59BA"/>
    <w:rsid w:val="003B67F3"/>
    <w:rsid w:val="003B7DFC"/>
    <w:rsid w:val="003B7EB7"/>
    <w:rsid w:val="003C19EC"/>
    <w:rsid w:val="003C2434"/>
    <w:rsid w:val="003C2F78"/>
    <w:rsid w:val="003C3110"/>
    <w:rsid w:val="003C3C89"/>
    <w:rsid w:val="003C53F2"/>
    <w:rsid w:val="003C58AF"/>
    <w:rsid w:val="003C5A4F"/>
    <w:rsid w:val="003C5F93"/>
    <w:rsid w:val="003C6DDD"/>
    <w:rsid w:val="003C725C"/>
    <w:rsid w:val="003D0B39"/>
    <w:rsid w:val="003D2048"/>
    <w:rsid w:val="003D21DE"/>
    <w:rsid w:val="003D32C2"/>
    <w:rsid w:val="003D3F72"/>
    <w:rsid w:val="003D40C0"/>
    <w:rsid w:val="003D4BA1"/>
    <w:rsid w:val="003D5D9D"/>
    <w:rsid w:val="003D69F9"/>
    <w:rsid w:val="003D6CA4"/>
    <w:rsid w:val="003D6F81"/>
    <w:rsid w:val="003D7DAC"/>
    <w:rsid w:val="003E0B9F"/>
    <w:rsid w:val="003E0E08"/>
    <w:rsid w:val="003E11C9"/>
    <w:rsid w:val="003E1FBF"/>
    <w:rsid w:val="003E2891"/>
    <w:rsid w:val="003E2BDF"/>
    <w:rsid w:val="003E3A1F"/>
    <w:rsid w:val="003E44A5"/>
    <w:rsid w:val="003E50AE"/>
    <w:rsid w:val="003E59EF"/>
    <w:rsid w:val="003E625C"/>
    <w:rsid w:val="003E6DE5"/>
    <w:rsid w:val="003E733E"/>
    <w:rsid w:val="003F0C19"/>
    <w:rsid w:val="003F1091"/>
    <w:rsid w:val="003F14F8"/>
    <w:rsid w:val="003F1AD7"/>
    <w:rsid w:val="003F3E31"/>
    <w:rsid w:val="003F3E9F"/>
    <w:rsid w:val="003F57C2"/>
    <w:rsid w:val="003F694D"/>
    <w:rsid w:val="003F7A14"/>
    <w:rsid w:val="00400826"/>
    <w:rsid w:val="00400EBE"/>
    <w:rsid w:val="0040169B"/>
    <w:rsid w:val="0040234A"/>
    <w:rsid w:val="00402A88"/>
    <w:rsid w:val="00402D2A"/>
    <w:rsid w:val="0040400E"/>
    <w:rsid w:val="004047D1"/>
    <w:rsid w:val="00404B02"/>
    <w:rsid w:val="00405A57"/>
    <w:rsid w:val="00405E8A"/>
    <w:rsid w:val="00406097"/>
    <w:rsid w:val="00406193"/>
    <w:rsid w:val="00406B81"/>
    <w:rsid w:val="00407B2B"/>
    <w:rsid w:val="00411D85"/>
    <w:rsid w:val="00411E90"/>
    <w:rsid w:val="004128C8"/>
    <w:rsid w:val="00412E15"/>
    <w:rsid w:val="00412EA9"/>
    <w:rsid w:val="00413097"/>
    <w:rsid w:val="00413EB6"/>
    <w:rsid w:val="00414D1D"/>
    <w:rsid w:val="00416DB8"/>
    <w:rsid w:val="00416DD1"/>
    <w:rsid w:val="00416E87"/>
    <w:rsid w:val="004174FC"/>
    <w:rsid w:val="00420196"/>
    <w:rsid w:val="00421656"/>
    <w:rsid w:val="00421B12"/>
    <w:rsid w:val="004222E5"/>
    <w:rsid w:val="004225D5"/>
    <w:rsid w:val="00423E7D"/>
    <w:rsid w:val="0042500D"/>
    <w:rsid w:val="00425549"/>
    <w:rsid w:val="00426643"/>
    <w:rsid w:val="00426BA0"/>
    <w:rsid w:val="00430A4C"/>
    <w:rsid w:val="00431A69"/>
    <w:rsid w:val="004329E5"/>
    <w:rsid w:val="00432D65"/>
    <w:rsid w:val="00432EDC"/>
    <w:rsid w:val="004339C5"/>
    <w:rsid w:val="00433E25"/>
    <w:rsid w:val="00433E97"/>
    <w:rsid w:val="004349B3"/>
    <w:rsid w:val="00434A58"/>
    <w:rsid w:val="0043559E"/>
    <w:rsid w:val="00435D0C"/>
    <w:rsid w:val="00437CD3"/>
    <w:rsid w:val="004400EB"/>
    <w:rsid w:val="00440387"/>
    <w:rsid w:val="0044085C"/>
    <w:rsid w:val="00441AC6"/>
    <w:rsid w:val="0044206B"/>
    <w:rsid w:val="004424D2"/>
    <w:rsid w:val="00442768"/>
    <w:rsid w:val="00442E41"/>
    <w:rsid w:val="004432F0"/>
    <w:rsid w:val="004442EB"/>
    <w:rsid w:val="00444871"/>
    <w:rsid w:val="00445896"/>
    <w:rsid w:val="00450B85"/>
    <w:rsid w:val="00451BF6"/>
    <w:rsid w:val="00451D1C"/>
    <w:rsid w:val="00451F9F"/>
    <w:rsid w:val="004520AF"/>
    <w:rsid w:val="00452AC0"/>
    <w:rsid w:val="00453113"/>
    <w:rsid w:val="004532FE"/>
    <w:rsid w:val="00454306"/>
    <w:rsid w:val="004574D0"/>
    <w:rsid w:val="00457F85"/>
    <w:rsid w:val="00457FBF"/>
    <w:rsid w:val="0046079E"/>
    <w:rsid w:val="00460DB4"/>
    <w:rsid w:val="004610F3"/>
    <w:rsid w:val="004611DD"/>
    <w:rsid w:val="004613C2"/>
    <w:rsid w:val="00461B86"/>
    <w:rsid w:val="00462682"/>
    <w:rsid w:val="00462EED"/>
    <w:rsid w:val="00463093"/>
    <w:rsid w:val="00463127"/>
    <w:rsid w:val="004639E8"/>
    <w:rsid w:val="00465281"/>
    <w:rsid w:val="004666C4"/>
    <w:rsid w:val="004666E6"/>
    <w:rsid w:val="00467AA8"/>
    <w:rsid w:val="00470344"/>
    <w:rsid w:val="004726E7"/>
    <w:rsid w:val="004727CC"/>
    <w:rsid w:val="00473705"/>
    <w:rsid w:val="00473953"/>
    <w:rsid w:val="00474478"/>
    <w:rsid w:val="004744C6"/>
    <w:rsid w:val="00475498"/>
    <w:rsid w:val="00475DFA"/>
    <w:rsid w:val="00475E1D"/>
    <w:rsid w:val="00475E5A"/>
    <w:rsid w:val="00476A8E"/>
    <w:rsid w:val="00477715"/>
    <w:rsid w:val="00477B73"/>
    <w:rsid w:val="004818EF"/>
    <w:rsid w:val="00482A12"/>
    <w:rsid w:val="00482CB7"/>
    <w:rsid w:val="00482E48"/>
    <w:rsid w:val="004837D5"/>
    <w:rsid w:val="004847D7"/>
    <w:rsid w:val="004853FA"/>
    <w:rsid w:val="004859E5"/>
    <w:rsid w:val="004862DE"/>
    <w:rsid w:val="00486938"/>
    <w:rsid w:val="004874DE"/>
    <w:rsid w:val="00487936"/>
    <w:rsid w:val="004879B3"/>
    <w:rsid w:val="00487FA3"/>
    <w:rsid w:val="00490331"/>
    <w:rsid w:val="004923EB"/>
    <w:rsid w:val="004926D3"/>
    <w:rsid w:val="00492A0C"/>
    <w:rsid w:val="00493405"/>
    <w:rsid w:val="004936F0"/>
    <w:rsid w:val="00493BDA"/>
    <w:rsid w:val="00494E7C"/>
    <w:rsid w:val="0049590C"/>
    <w:rsid w:val="00496C94"/>
    <w:rsid w:val="00497C5B"/>
    <w:rsid w:val="004A01D1"/>
    <w:rsid w:val="004A054F"/>
    <w:rsid w:val="004A07F2"/>
    <w:rsid w:val="004A12BA"/>
    <w:rsid w:val="004A37D6"/>
    <w:rsid w:val="004A531D"/>
    <w:rsid w:val="004A5729"/>
    <w:rsid w:val="004A791F"/>
    <w:rsid w:val="004B0F01"/>
    <w:rsid w:val="004B1C60"/>
    <w:rsid w:val="004B2552"/>
    <w:rsid w:val="004B2C6C"/>
    <w:rsid w:val="004B4B9C"/>
    <w:rsid w:val="004B4DAF"/>
    <w:rsid w:val="004B5523"/>
    <w:rsid w:val="004B662D"/>
    <w:rsid w:val="004B6C49"/>
    <w:rsid w:val="004B7300"/>
    <w:rsid w:val="004B7852"/>
    <w:rsid w:val="004C0041"/>
    <w:rsid w:val="004C144C"/>
    <w:rsid w:val="004C16CC"/>
    <w:rsid w:val="004C1B81"/>
    <w:rsid w:val="004C3B2B"/>
    <w:rsid w:val="004C4F8E"/>
    <w:rsid w:val="004C5B25"/>
    <w:rsid w:val="004C6055"/>
    <w:rsid w:val="004D04E2"/>
    <w:rsid w:val="004D05D9"/>
    <w:rsid w:val="004D0B51"/>
    <w:rsid w:val="004D179A"/>
    <w:rsid w:val="004D2890"/>
    <w:rsid w:val="004D3030"/>
    <w:rsid w:val="004D38FF"/>
    <w:rsid w:val="004D49FF"/>
    <w:rsid w:val="004D4E39"/>
    <w:rsid w:val="004D669F"/>
    <w:rsid w:val="004D7596"/>
    <w:rsid w:val="004D7E04"/>
    <w:rsid w:val="004E2C73"/>
    <w:rsid w:val="004E3751"/>
    <w:rsid w:val="004E4C3C"/>
    <w:rsid w:val="004E4F9D"/>
    <w:rsid w:val="004E5DE1"/>
    <w:rsid w:val="004E63EC"/>
    <w:rsid w:val="004F024E"/>
    <w:rsid w:val="004F05A3"/>
    <w:rsid w:val="004F07A6"/>
    <w:rsid w:val="004F1A7B"/>
    <w:rsid w:val="004F1CC3"/>
    <w:rsid w:val="004F236E"/>
    <w:rsid w:val="004F27ED"/>
    <w:rsid w:val="004F3762"/>
    <w:rsid w:val="004F443E"/>
    <w:rsid w:val="004F4720"/>
    <w:rsid w:val="004F4B11"/>
    <w:rsid w:val="004F4FAA"/>
    <w:rsid w:val="004F56C5"/>
    <w:rsid w:val="004F5968"/>
    <w:rsid w:val="004F5ED0"/>
    <w:rsid w:val="004F7A20"/>
    <w:rsid w:val="005010B4"/>
    <w:rsid w:val="005023A6"/>
    <w:rsid w:val="005026CA"/>
    <w:rsid w:val="00502C87"/>
    <w:rsid w:val="00503C20"/>
    <w:rsid w:val="005042CA"/>
    <w:rsid w:val="00504A77"/>
    <w:rsid w:val="00505275"/>
    <w:rsid w:val="00505ACA"/>
    <w:rsid w:val="00506206"/>
    <w:rsid w:val="00506A8D"/>
    <w:rsid w:val="00506E3E"/>
    <w:rsid w:val="00510153"/>
    <w:rsid w:val="00510C11"/>
    <w:rsid w:val="00510D50"/>
    <w:rsid w:val="00511F7B"/>
    <w:rsid w:val="00512440"/>
    <w:rsid w:val="005124D1"/>
    <w:rsid w:val="00512789"/>
    <w:rsid w:val="005128C6"/>
    <w:rsid w:val="00512DB7"/>
    <w:rsid w:val="00512E2F"/>
    <w:rsid w:val="0051328E"/>
    <w:rsid w:val="0051330E"/>
    <w:rsid w:val="00514933"/>
    <w:rsid w:val="00514E5B"/>
    <w:rsid w:val="0051520F"/>
    <w:rsid w:val="0051663C"/>
    <w:rsid w:val="00516F2E"/>
    <w:rsid w:val="00517D02"/>
    <w:rsid w:val="005204BA"/>
    <w:rsid w:val="00521C94"/>
    <w:rsid w:val="00521F68"/>
    <w:rsid w:val="00522C09"/>
    <w:rsid w:val="00523B53"/>
    <w:rsid w:val="00523F60"/>
    <w:rsid w:val="005251D5"/>
    <w:rsid w:val="005262F5"/>
    <w:rsid w:val="0052688F"/>
    <w:rsid w:val="00526B45"/>
    <w:rsid w:val="0053008C"/>
    <w:rsid w:val="00530539"/>
    <w:rsid w:val="00531129"/>
    <w:rsid w:val="00531DF2"/>
    <w:rsid w:val="00533B56"/>
    <w:rsid w:val="00534334"/>
    <w:rsid w:val="00534462"/>
    <w:rsid w:val="0053485E"/>
    <w:rsid w:val="00535E59"/>
    <w:rsid w:val="005360DD"/>
    <w:rsid w:val="00536E85"/>
    <w:rsid w:val="00536F39"/>
    <w:rsid w:val="0053770B"/>
    <w:rsid w:val="00537EEA"/>
    <w:rsid w:val="0054000A"/>
    <w:rsid w:val="00540170"/>
    <w:rsid w:val="00540711"/>
    <w:rsid w:val="0054102F"/>
    <w:rsid w:val="00541256"/>
    <w:rsid w:val="0054219F"/>
    <w:rsid w:val="005421F3"/>
    <w:rsid w:val="0054293A"/>
    <w:rsid w:val="00543DE8"/>
    <w:rsid w:val="00543F1F"/>
    <w:rsid w:val="00544213"/>
    <w:rsid w:val="00544794"/>
    <w:rsid w:val="00546E28"/>
    <w:rsid w:val="00547A3B"/>
    <w:rsid w:val="00547C64"/>
    <w:rsid w:val="00551386"/>
    <w:rsid w:val="005515FC"/>
    <w:rsid w:val="005520F1"/>
    <w:rsid w:val="00553CBF"/>
    <w:rsid w:val="00554F03"/>
    <w:rsid w:val="00556537"/>
    <w:rsid w:val="0055669F"/>
    <w:rsid w:val="005566C5"/>
    <w:rsid w:val="005603DA"/>
    <w:rsid w:val="0056048B"/>
    <w:rsid w:val="005628C2"/>
    <w:rsid w:val="00563C13"/>
    <w:rsid w:val="0056400D"/>
    <w:rsid w:val="00565700"/>
    <w:rsid w:val="00565BE4"/>
    <w:rsid w:val="005705C0"/>
    <w:rsid w:val="00572764"/>
    <w:rsid w:val="00572C8E"/>
    <w:rsid w:val="00572C96"/>
    <w:rsid w:val="00573973"/>
    <w:rsid w:val="00575304"/>
    <w:rsid w:val="00575E9B"/>
    <w:rsid w:val="00576CB3"/>
    <w:rsid w:val="00576DA8"/>
    <w:rsid w:val="00577F02"/>
    <w:rsid w:val="00580BF2"/>
    <w:rsid w:val="00580E16"/>
    <w:rsid w:val="005818A9"/>
    <w:rsid w:val="005820D7"/>
    <w:rsid w:val="005823BD"/>
    <w:rsid w:val="00582E85"/>
    <w:rsid w:val="00583A75"/>
    <w:rsid w:val="00584633"/>
    <w:rsid w:val="00584FC7"/>
    <w:rsid w:val="0058563E"/>
    <w:rsid w:val="005864A2"/>
    <w:rsid w:val="00586525"/>
    <w:rsid w:val="00586650"/>
    <w:rsid w:val="00590B99"/>
    <w:rsid w:val="00590D0D"/>
    <w:rsid w:val="00591097"/>
    <w:rsid w:val="00591F41"/>
    <w:rsid w:val="00592B5A"/>
    <w:rsid w:val="005931E5"/>
    <w:rsid w:val="00593E65"/>
    <w:rsid w:val="0059536B"/>
    <w:rsid w:val="00595E76"/>
    <w:rsid w:val="00595ED4"/>
    <w:rsid w:val="005961D1"/>
    <w:rsid w:val="005961F1"/>
    <w:rsid w:val="005A0C59"/>
    <w:rsid w:val="005A0F16"/>
    <w:rsid w:val="005A12F1"/>
    <w:rsid w:val="005A177B"/>
    <w:rsid w:val="005A1EBB"/>
    <w:rsid w:val="005A3EF4"/>
    <w:rsid w:val="005A437B"/>
    <w:rsid w:val="005A5103"/>
    <w:rsid w:val="005A7390"/>
    <w:rsid w:val="005A7B1A"/>
    <w:rsid w:val="005B0482"/>
    <w:rsid w:val="005B0660"/>
    <w:rsid w:val="005B093C"/>
    <w:rsid w:val="005B18F9"/>
    <w:rsid w:val="005B2C8C"/>
    <w:rsid w:val="005B383E"/>
    <w:rsid w:val="005B4413"/>
    <w:rsid w:val="005B483C"/>
    <w:rsid w:val="005B5801"/>
    <w:rsid w:val="005B5D19"/>
    <w:rsid w:val="005B69C9"/>
    <w:rsid w:val="005B6B41"/>
    <w:rsid w:val="005C0BB0"/>
    <w:rsid w:val="005C1EA8"/>
    <w:rsid w:val="005C207D"/>
    <w:rsid w:val="005C20C5"/>
    <w:rsid w:val="005C2620"/>
    <w:rsid w:val="005C3F75"/>
    <w:rsid w:val="005C4402"/>
    <w:rsid w:val="005C55EF"/>
    <w:rsid w:val="005C6814"/>
    <w:rsid w:val="005C6EB2"/>
    <w:rsid w:val="005C751E"/>
    <w:rsid w:val="005C7AAB"/>
    <w:rsid w:val="005C7AC1"/>
    <w:rsid w:val="005D0982"/>
    <w:rsid w:val="005D1703"/>
    <w:rsid w:val="005D1A69"/>
    <w:rsid w:val="005D2191"/>
    <w:rsid w:val="005D2C4F"/>
    <w:rsid w:val="005D2E3A"/>
    <w:rsid w:val="005D2EB1"/>
    <w:rsid w:val="005D3584"/>
    <w:rsid w:val="005D3BF7"/>
    <w:rsid w:val="005D413E"/>
    <w:rsid w:val="005D58F3"/>
    <w:rsid w:val="005D64B1"/>
    <w:rsid w:val="005D67A5"/>
    <w:rsid w:val="005D6CDA"/>
    <w:rsid w:val="005D79C2"/>
    <w:rsid w:val="005E00C6"/>
    <w:rsid w:val="005E012D"/>
    <w:rsid w:val="005E2F80"/>
    <w:rsid w:val="005E3754"/>
    <w:rsid w:val="005E4193"/>
    <w:rsid w:val="005E4478"/>
    <w:rsid w:val="005E470E"/>
    <w:rsid w:val="005E4E34"/>
    <w:rsid w:val="005E5527"/>
    <w:rsid w:val="005E5A2E"/>
    <w:rsid w:val="005E6348"/>
    <w:rsid w:val="005E787E"/>
    <w:rsid w:val="005E7BA2"/>
    <w:rsid w:val="005F02B2"/>
    <w:rsid w:val="005F0F7F"/>
    <w:rsid w:val="005F104E"/>
    <w:rsid w:val="005F3773"/>
    <w:rsid w:val="005F3937"/>
    <w:rsid w:val="005F42E9"/>
    <w:rsid w:val="005F43D0"/>
    <w:rsid w:val="005F4C94"/>
    <w:rsid w:val="005F54B1"/>
    <w:rsid w:val="005F5C75"/>
    <w:rsid w:val="005F738F"/>
    <w:rsid w:val="005F767A"/>
    <w:rsid w:val="005F7ACA"/>
    <w:rsid w:val="005F7ACE"/>
    <w:rsid w:val="0060037E"/>
    <w:rsid w:val="006003F3"/>
    <w:rsid w:val="00601692"/>
    <w:rsid w:val="00602673"/>
    <w:rsid w:val="0060320B"/>
    <w:rsid w:val="00603AA8"/>
    <w:rsid w:val="0060442B"/>
    <w:rsid w:val="006044B3"/>
    <w:rsid w:val="00607427"/>
    <w:rsid w:val="006075DF"/>
    <w:rsid w:val="00610E7E"/>
    <w:rsid w:val="00611796"/>
    <w:rsid w:val="0061180F"/>
    <w:rsid w:val="006118EA"/>
    <w:rsid w:val="00611914"/>
    <w:rsid w:val="00611D90"/>
    <w:rsid w:val="00613136"/>
    <w:rsid w:val="00613CBA"/>
    <w:rsid w:val="00615E78"/>
    <w:rsid w:val="00616201"/>
    <w:rsid w:val="00617356"/>
    <w:rsid w:val="00617A6D"/>
    <w:rsid w:val="00617C4D"/>
    <w:rsid w:val="00617F17"/>
    <w:rsid w:val="00620874"/>
    <w:rsid w:val="00621420"/>
    <w:rsid w:val="00621589"/>
    <w:rsid w:val="00622AA2"/>
    <w:rsid w:val="00623F96"/>
    <w:rsid w:val="006241C4"/>
    <w:rsid w:val="0062475D"/>
    <w:rsid w:val="00624A54"/>
    <w:rsid w:val="00624B8A"/>
    <w:rsid w:val="00625206"/>
    <w:rsid w:val="00625663"/>
    <w:rsid w:val="00626276"/>
    <w:rsid w:val="006263FC"/>
    <w:rsid w:val="006267EE"/>
    <w:rsid w:val="00627263"/>
    <w:rsid w:val="00627B72"/>
    <w:rsid w:val="00627D62"/>
    <w:rsid w:val="00627FA9"/>
    <w:rsid w:val="0063079D"/>
    <w:rsid w:val="00630C04"/>
    <w:rsid w:val="00630E35"/>
    <w:rsid w:val="00631DFA"/>
    <w:rsid w:val="0063253B"/>
    <w:rsid w:val="00632FA8"/>
    <w:rsid w:val="006330C4"/>
    <w:rsid w:val="00636193"/>
    <w:rsid w:val="00637098"/>
    <w:rsid w:val="006378C3"/>
    <w:rsid w:val="0064023E"/>
    <w:rsid w:val="00640C6F"/>
    <w:rsid w:val="00641A32"/>
    <w:rsid w:val="00641C0D"/>
    <w:rsid w:val="0064203C"/>
    <w:rsid w:val="006425B4"/>
    <w:rsid w:val="00644F30"/>
    <w:rsid w:val="00645A92"/>
    <w:rsid w:val="00646F96"/>
    <w:rsid w:val="0065103F"/>
    <w:rsid w:val="00651BBD"/>
    <w:rsid w:val="006520BC"/>
    <w:rsid w:val="00652476"/>
    <w:rsid w:val="00652701"/>
    <w:rsid w:val="0065418C"/>
    <w:rsid w:val="00654302"/>
    <w:rsid w:val="00654750"/>
    <w:rsid w:val="0065552D"/>
    <w:rsid w:val="00655DBC"/>
    <w:rsid w:val="00655DEF"/>
    <w:rsid w:val="006560F9"/>
    <w:rsid w:val="006562BA"/>
    <w:rsid w:val="00656ED3"/>
    <w:rsid w:val="00660869"/>
    <w:rsid w:val="00661576"/>
    <w:rsid w:val="00661F31"/>
    <w:rsid w:val="00662816"/>
    <w:rsid w:val="00662B23"/>
    <w:rsid w:val="0066494F"/>
    <w:rsid w:val="00664C20"/>
    <w:rsid w:val="00665E7E"/>
    <w:rsid w:val="0066615A"/>
    <w:rsid w:val="00666211"/>
    <w:rsid w:val="006662A9"/>
    <w:rsid w:val="00667A91"/>
    <w:rsid w:val="0067024D"/>
    <w:rsid w:val="0067098C"/>
    <w:rsid w:val="006725A9"/>
    <w:rsid w:val="00672E41"/>
    <w:rsid w:val="0067329C"/>
    <w:rsid w:val="00673720"/>
    <w:rsid w:val="00673C8F"/>
    <w:rsid w:val="00676EEF"/>
    <w:rsid w:val="006806A3"/>
    <w:rsid w:val="00680C34"/>
    <w:rsid w:val="00681895"/>
    <w:rsid w:val="00682766"/>
    <w:rsid w:val="00682A3B"/>
    <w:rsid w:val="00682CB8"/>
    <w:rsid w:val="006835AA"/>
    <w:rsid w:val="00683FAC"/>
    <w:rsid w:val="006845DA"/>
    <w:rsid w:val="00684A2E"/>
    <w:rsid w:val="00685DDB"/>
    <w:rsid w:val="0068637C"/>
    <w:rsid w:val="00686E2E"/>
    <w:rsid w:val="00687744"/>
    <w:rsid w:val="00687CB4"/>
    <w:rsid w:val="00690834"/>
    <w:rsid w:val="0069086C"/>
    <w:rsid w:val="00691043"/>
    <w:rsid w:val="00691EAE"/>
    <w:rsid w:val="0069216E"/>
    <w:rsid w:val="00693807"/>
    <w:rsid w:val="00696AFB"/>
    <w:rsid w:val="00697967"/>
    <w:rsid w:val="006A03A7"/>
    <w:rsid w:val="006A1C84"/>
    <w:rsid w:val="006A3B5B"/>
    <w:rsid w:val="006A3C58"/>
    <w:rsid w:val="006A4170"/>
    <w:rsid w:val="006A4304"/>
    <w:rsid w:val="006A7023"/>
    <w:rsid w:val="006A7063"/>
    <w:rsid w:val="006B28CA"/>
    <w:rsid w:val="006B2FD0"/>
    <w:rsid w:val="006B3DFC"/>
    <w:rsid w:val="006B4F6F"/>
    <w:rsid w:val="006B65F0"/>
    <w:rsid w:val="006B7985"/>
    <w:rsid w:val="006B7F7B"/>
    <w:rsid w:val="006C02D3"/>
    <w:rsid w:val="006C091C"/>
    <w:rsid w:val="006C0FE1"/>
    <w:rsid w:val="006C1132"/>
    <w:rsid w:val="006C20EB"/>
    <w:rsid w:val="006C2435"/>
    <w:rsid w:val="006C260F"/>
    <w:rsid w:val="006C3380"/>
    <w:rsid w:val="006C42E2"/>
    <w:rsid w:val="006C4AD0"/>
    <w:rsid w:val="006C4E2A"/>
    <w:rsid w:val="006C4E5B"/>
    <w:rsid w:val="006C6222"/>
    <w:rsid w:val="006C633E"/>
    <w:rsid w:val="006C6877"/>
    <w:rsid w:val="006C7911"/>
    <w:rsid w:val="006D02E1"/>
    <w:rsid w:val="006D0DDF"/>
    <w:rsid w:val="006D0E32"/>
    <w:rsid w:val="006D1A8B"/>
    <w:rsid w:val="006D2491"/>
    <w:rsid w:val="006D35DC"/>
    <w:rsid w:val="006D3792"/>
    <w:rsid w:val="006D485E"/>
    <w:rsid w:val="006D69FF"/>
    <w:rsid w:val="006D6BE6"/>
    <w:rsid w:val="006D7E56"/>
    <w:rsid w:val="006E0B04"/>
    <w:rsid w:val="006E0E06"/>
    <w:rsid w:val="006E10F1"/>
    <w:rsid w:val="006E1347"/>
    <w:rsid w:val="006E1EE1"/>
    <w:rsid w:val="006E27E5"/>
    <w:rsid w:val="006E287E"/>
    <w:rsid w:val="006E2AC9"/>
    <w:rsid w:val="006E2F55"/>
    <w:rsid w:val="006E3828"/>
    <w:rsid w:val="006E389D"/>
    <w:rsid w:val="006E4893"/>
    <w:rsid w:val="006E4C2C"/>
    <w:rsid w:val="006E5923"/>
    <w:rsid w:val="006E698B"/>
    <w:rsid w:val="006E712D"/>
    <w:rsid w:val="006F0840"/>
    <w:rsid w:val="006F08CC"/>
    <w:rsid w:val="006F11A7"/>
    <w:rsid w:val="006F1844"/>
    <w:rsid w:val="006F2843"/>
    <w:rsid w:val="006F2F48"/>
    <w:rsid w:val="006F30D1"/>
    <w:rsid w:val="006F3558"/>
    <w:rsid w:val="006F3C22"/>
    <w:rsid w:val="006F3C59"/>
    <w:rsid w:val="006F4DD8"/>
    <w:rsid w:val="006F627E"/>
    <w:rsid w:val="006F62EB"/>
    <w:rsid w:val="006F6FC1"/>
    <w:rsid w:val="006F7E3F"/>
    <w:rsid w:val="007004C3"/>
    <w:rsid w:val="00700DAF"/>
    <w:rsid w:val="00700FB2"/>
    <w:rsid w:val="00701D20"/>
    <w:rsid w:val="00702A01"/>
    <w:rsid w:val="00703316"/>
    <w:rsid w:val="007036A4"/>
    <w:rsid w:val="00703A26"/>
    <w:rsid w:val="00704A21"/>
    <w:rsid w:val="00704AF1"/>
    <w:rsid w:val="00705517"/>
    <w:rsid w:val="0070594B"/>
    <w:rsid w:val="00705E8B"/>
    <w:rsid w:val="0070717F"/>
    <w:rsid w:val="00707AA1"/>
    <w:rsid w:val="00707F52"/>
    <w:rsid w:val="00710296"/>
    <w:rsid w:val="00710FDF"/>
    <w:rsid w:val="00712641"/>
    <w:rsid w:val="00712723"/>
    <w:rsid w:val="00712746"/>
    <w:rsid w:val="0071293E"/>
    <w:rsid w:val="0071301F"/>
    <w:rsid w:val="00713258"/>
    <w:rsid w:val="007140D5"/>
    <w:rsid w:val="00714D22"/>
    <w:rsid w:val="00715268"/>
    <w:rsid w:val="007164A2"/>
    <w:rsid w:val="007177C4"/>
    <w:rsid w:val="007201D3"/>
    <w:rsid w:val="007202DB"/>
    <w:rsid w:val="0072041B"/>
    <w:rsid w:val="007216AB"/>
    <w:rsid w:val="00721CF8"/>
    <w:rsid w:val="00722E47"/>
    <w:rsid w:val="0072388D"/>
    <w:rsid w:val="00724559"/>
    <w:rsid w:val="00725A3F"/>
    <w:rsid w:val="00726399"/>
    <w:rsid w:val="0072647A"/>
    <w:rsid w:val="0072729F"/>
    <w:rsid w:val="00727F54"/>
    <w:rsid w:val="007310BB"/>
    <w:rsid w:val="00731229"/>
    <w:rsid w:val="007320B9"/>
    <w:rsid w:val="00732D98"/>
    <w:rsid w:val="00733D07"/>
    <w:rsid w:val="00733E31"/>
    <w:rsid w:val="007341C6"/>
    <w:rsid w:val="00734969"/>
    <w:rsid w:val="00734B2E"/>
    <w:rsid w:val="00734DD5"/>
    <w:rsid w:val="00735015"/>
    <w:rsid w:val="007354D7"/>
    <w:rsid w:val="0073715F"/>
    <w:rsid w:val="00737175"/>
    <w:rsid w:val="007408FE"/>
    <w:rsid w:val="00741007"/>
    <w:rsid w:val="00741324"/>
    <w:rsid w:val="007432E0"/>
    <w:rsid w:val="0074364C"/>
    <w:rsid w:val="007437E8"/>
    <w:rsid w:val="00745483"/>
    <w:rsid w:val="007455B6"/>
    <w:rsid w:val="00747CE7"/>
    <w:rsid w:val="00750AC2"/>
    <w:rsid w:val="00751782"/>
    <w:rsid w:val="00751B8C"/>
    <w:rsid w:val="00751FE0"/>
    <w:rsid w:val="00752312"/>
    <w:rsid w:val="0075257E"/>
    <w:rsid w:val="007525B1"/>
    <w:rsid w:val="007529B0"/>
    <w:rsid w:val="00752C6C"/>
    <w:rsid w:val="00752CC5"/>
    <w:rsid w:val="00752F34"/>
    <w:rsid w:val="0075338D"/>
    <w:rsid w:val="00753980"/>
    <w:rsid w:val="00753A7D"/>
    <w:rsid w:val="00754DE1"/>
    <w:rsid w:val="00755745"/>
    <w:rsid w:val="007560F1"/>
    <w:rsid w:val="00756C47"/>
    <w:rsid w:val="00756DCB"/>
    <w:rsid w:val="00756F0C"/>
    <w:rsid w:val="007574CB"/>
    <w:rsid w:val="007579AE"/>
    <w:rsid w:val="00761B38"/>
    <w:rsid w:val="00761C0D"/>
    <w:rsid w:val="00762032"/>
    <w:rsid w:val="0076238F"/>
    <w:rsid w:val="00762EB2"/>
    <w:rsid w:val="007630E6"/>
    <w:rsid w:val="00763147"/>
    <w:rsid w:val="00764FE8"/>
    <w:rsid w:val="007652C1"/>
    <w:rsid w:val="007657E7"/>
    <w:rsid w:val="00765B91"/>
    <w:rsid w:val="0076655C"/>
    <w:rsid w:val="007665F7"/>
    <w:rsid w:val="007669E1"/>
    <w:rsid w:val="007671AF"/>
    <w:rsid w:val="007706B7"/>
    <w:rsid w:val="00770CE1"/>
    <w:rsid w:val="00776262"/>
    <w:rsid w:val="007762A3"/>
    <w:rsid w:val="00776831"/>
    <w:rsid w:val="007773C1"/>
    <w:rsid w:val="00777525"/>
    <w:rsid w:val="00781EB3"/>
    <w:rsid w:val="00782424"/>
    <w:rsid w:val="0078253A"/>
    <w:rsid w:val="00782E98"/>
    <w:rsid w:val="00785602"/>
    <w:rsid w:val="00785F4A"/>
    <w:rsid w:val="00786406"/>
    <w:rsid w:val="007874A3"/>
    <w:rsid w:val="00787627"/>
    <w:rsid w:val="00787D17"/>
    <w:rsid w:val="007903D9"/>
    <w:rsid w:val="00791D84"/>
    <w:rsid w:val="00792716"/>
    <w:rsid w:val="007931A5"/>
    <w:rsid w:val="00793544"/>
    <w:rsid w:val="00794264"/>
    <w:rsid w:val="007967BF"/>
    <w:rsid w:val="00796B56"/>
    <w:rsid w:val="00796C00"/>
    <w:rsid w:val="00796CEA"/>
    <w:rsid w:val="00796D52"/>
    <w:rsid w:val="007972CC"/>
    <w:rsid w:val="007978BB"/>
    <w:rsid w:val="007A1919"/>
    <w:rsid w:val="007A20AC"/>
    <w:rsid w:val="007A2B75"/>
    <w:rsid w:val="007A3464"/>
    <w:rsid w:val="007A535F"/>
    <w:rsid w:val="007A5A63"/>
    <w:rsid w:val="007A708A"/>
    <w:rsid w:val="007A749C"/>
    <w:rsid w:val="007A7FAD"/>
    <w:rsid w:val="007B01D2"/>
    <w:rsid w:val="007B11C9"/>
    <w:rsid w:val="007B1A0C"/>
    <w:rsid w:val="007B1B07"/>
    <w:rsid w:val="007B34B2"/>
    <w:rsid w:val="007B3FA5"/>
    <w:rsid w:val="007B4C8C"/>
    <w:rsid w:val="007B5698"/>
    <w:rsid w:val="007B6387"/>
    <w:rsid w:val="007B6887"/>
    <w:rsid w:val="007B6E26"/>
    <w:rsid w:val="007B6F53"/>
    <w:rsid w:val="007B6F92"/>
    <w:rsid w:val="007B7856"/>
    <w:rsid w:val="007B7C83"/>
    <w:rsid w:val="007C0167"/>
    <w:rsid w:val="007C06FD"/>
    <w:rsid w:val="007C165B"/>
    <w:rsid w:val="007C196C"/>
    <w:rsid w:val="007C29B1"/>
    <w:rsid w:val="007C3046"/>
    <w:rsid w:val="007C30CD"/>
    <w:rsid w:val="007C3213"/>
    <w:rsid w:val="007C347A"/>
    <w:rsid w:val="007C3ACB"/>
    <w:rsid w:val="007C4282"/>
    <w:rsid w:val="007C5D73"/>
    <w:rsid w:val="007C5F87"/>
    <w:rsid w:val="007C691B"/>
    <w:rsid w:val="007D1916"/>
    <w:rsid w:val="007D373E"/>
    <w:rsid w:val="007D49A0"/>
    <w:rsid w:val="007D5081"/>
    <w:rsid w:val="007D5CB9"/>
    <w:rsid w:val="007D66C2"/>
    <w:rsid w:val="007D6887"/>
    <w:rsid w:val="007D6E3F"/>
    <w:rsid w:val="007D7176"/>
    <w:rsid w:val="007D7283"/>
    <w:rsid w:val="007D792A"/>
    <w:rsid w:val="007D7E8A"/>
    <w:rsid w:val="007E00D9"/>
    <w:rsid w:val="007E0624"/>
    <w:rsid w:val="007E0CE3"/>
    <w:rsid w:val="007E11AC"/>
    <w:rsid w:val="007E3128"/>
    <w:rsid w:val="007E3515"/>
    <w:rsid w:val="007E5371"/>
    <w:rsid w:val="007E650C"/>
    <w:rsid w:val="007E6B26"/>
    <w:rsid w:val="007E6C29"/>
    <w:rsid w:val="007E761F"/>
    <w:rsid w:val="007E7687"/>
    <w:rsid w:val="007E7CE7"/>
    <w:rsid w:val="007F07A5"/>
    <w:rsid w:val="007F0C90"/>
    <w:rsid w:val="007F10F8"/>
    <w:rsid w:val="007F1A1B"/>
    <w:rsid w:val="007F1D9B"/>
    <w:rsid w:val="007F1E49"/>
    <w:rsid w:val="007F203D"/>
    <w:rsid w:val="007F2043"/>
    <w:rsid w:val="007F2E6B"/>
    <w:rsid w:val="007F3E3E"/>
    <w:rsid w:val="007F41B6"/>
    <w:rsid w:val="007F4DA4"/>
    <w:rsid w:val="007F55E3"/>
    <w:rsid w:val="007F5BD9"/>
    <w:rsid w:val="007F6089"/>
    <w:rsid w:val="007F621C"/>
    <w:rsid w:val="007F6751"/>
    <w:rsid w:val="007F680D"/>
    <w:rsid w:val="007F6A81"/>
    <w:rsid w:val="00801D3E"/>
    <w:rsid w:val="00802227"/>
    <w:rsid w:val="0080352C"/>
    <w:rsid w:val="00803B33"/>
    <w:rsid w:val="008040E8"/>
    <w:rsid w:val="00804AA7"/>
    <w:rsid w:val="00805B06"/>
    <w:rsid w:val="00805EC3"/>
    <w:rsid w:val="00807836"/>
    <w:rsid w:val="00807E9A"/>
    <w:rsid w:val="00810911"/>
    <w:rsid w:val="00810921"/>
    <w:rsid w:val="00811CD8"/>
    <w:rsid w:val="00812145"/>
    <w:rsid w:val="00812AB3"/>
    <w:rsid w:val="008134F3"/>
    <w:rsid w:val="008135DA"/>
    <w:rsid w:val="00813C53"/>
    <w:rsid w:val="00814170"/>
    <w:rsid w:val="008161B8"/>
    <w:rsid w:val="0081740A"/>
    <w:rsid w:val="008178F9"/>
    <w:rsid w:val="008208A0"/>
    <w:rsid w:val="008228DF"/>
    <w:rsid w:val="0082299C"/>
    <w:rsid w:val="0082417B"/>
    <w:rsid w:val="0082436D"/>
    <w:rsid w:val="00825FEA"/>
    <w:rsid w:val="00826AFF"/>
    <w:rsid w:val="00826DA5"/>
    <w:rsid w:val="00827220"/>
    <w:rsid w:val="00827E74"/>
    <w:rsid w:val="008305C8"/>
    <w:rsid w:val="00832484"/>
    <w:rsid w:val="008325E4"/>
    <w:rsid w:val="008330CF"/>
    <w:rsid w:val="00833CDD"/>
    <w:rsid w:val="00833DE1"/>
    <w:rsid w:val="00834509"/>
    <w:rsid w:val="00834C59"/>
    <w:rsid w:val="008355F8"/>
    <w:rsid w:val="0083634B"/>
    <w:rsid w:val="00837B46"/>
    <w:rsid w:val="0084111D"/>
    <w:rsid w:val="008415E5"/>
    <w:rsid w:val="008419F1"/>
    <w:rsid w:val="00841F7A"/>
    <w:rsid w:val="008424B9"/>
    <w:rsid w:val="00842BC9"/>
    <w:rsid w:val="0084320E"/>
    <w:rsid w:val="00843315"/>
    <w:rsid w:val="0084489C"/>
    <w:rsid w:val="00844E58"/>
    <w:rsid w:val="00846A91"/>
    <w:rsid w:val="0084794C"/>
    <w:rsid w:val="008506DC"/>
    <w:rsid w:val="00851036"/>
    <w:rsid w:val="008513D5"/>
    <w:rsid w:val="008519BB"/>
    <w:rsid w:val="00852706"/>
    <w:rsid w:val="00852ACD"/>
    <w:rsid w:val="00852C3B"/>
    <w:rsid w:val="008537D6"/>
    <w:rsid w:val="0085413B"/>
    <w:rsid w:val="008546D3"/>
    <w:rsid w:val="00854E6B"/>
    <w:rsid w:val="00854F53"/>
    <w:rsid w:val="00855780"/>
    <w:rsid w:val="00855F97"/>
    <w:rsid w:val="00856671"/>
    <w:rsid w:val="00856E37"/>
    <w:rsid w:val="00857DA7"/>
    <w:rsid w:val="00857E67"/>
    <w:rsid w:val="00857F24"/>
    <w:rsid w:val="00860AA5"/>
    <w:rsid w:val="008626D0"/>
    <w:rsid w:val="00862951"/>
    <w:rsid w:val="00862B38"/>
    <w:rsid w:val="00862EC1"/>
    <w:rsid w:val="00864079"/>
    <w:rsid w:val="008651F4"/>
    <w:rsid w:val="008658DE"/>
    <w:rsid w:val="00865EC5"/>
    <w:rsid w:val="00866352"/>
    <w:rsid w:val="00866393"/>
    <w:rsid w:val="0086669F"/>
    <w:rsid w:val="008672C2"/>
    <w:rsid w:val="00867321"/>
    <w:rsid w:val="00867B2B"/>
    <w:rsid w:val="00867C71"/>
    <w:rsid w:val="00871662"/>
    <w:rsid w:val="008720BB"/>
    <w:rsid w:val="0087227B"/>
    <w:rsid w:val="00872FC8"/>
    <w:rsid w:val="00873383"/>
    <w:rsid w:val="0087343F"/>
    <w:rsid w:val="00874423"/>
    <w:rsid w:val="00874659"/>
    <w:rsid w:val="0087582A"/>
    <w:rsid w:val="0087622D"/>
    <w:rsid w:val="008767F7"/>
    <w:rsid w:val="0087755B"/>
    <w:rsid w:val="00880A2A"/>
    <w:rsid w:val="00882550"/>
    <w:rsid w:val="00882967"/>
    <w:rsid w:val="00882E58"/>
    <w:rsid w:val="00883394"/>
    <w:rsid w:val="00883A0E"/>
    <w:rsid w:val="00883C00"/>
    <w:rsid w:val="008854DD"/>
    <w:rsid w:val="00885A75"/>
    <w:rsid w:val="00885CA6"/>
    <w:rsid w:val="008866FD"/>
    <w:rsid w:val="00886741"/>
    <w:rsid w:val="00887704"/>
    <w:rsid w:val="008877E5"/>
    <w:rsid w:val="00887D39"/>
    <w:rsid w:val="00887D9F"/>
    <w:rsid w:val="00891CE4"/>
    <w:rsid w:val="00893D9A"/>
    <w:rsid w:val="00893E16"/>
    <w:rsid w:val="00894341"/>
    <w:rsid w:val="008947DD"/>
    <w:rsid w:val="00894E11"/>
    <w:rsid w:val="008950A6"/>
    <w:rsid w:val="00895766"/>
    <w:rsid w:val="00895F7A"/>
    <w:rsid w:val="008A0024"/>
    <w:rsid w:val="008A02AC"/>
    <w:rsid w:val="008A084D"/>
    <w:rsid w:val="008A09F6"/>
    <w:rsid w:val="008A0EFD"/>
    <w:rsid w:val="008A2B25"/>
    <w:rsid w:val="008A3BB7"/>
    <w:rsid w:val="008A482C"/>
    <w:rsid w:val="008A4A5E"/>
    <w:rsid w:val="008A4A70"/>
    <w:rsid w:val="008A4C3C"/>
    <w:rsid w:val="008A51EE"/>
    <w:rsid w:val="008A6366"/>
    <w:rsid w:val="008A64A3"/>
    <w:rsid w:val="008A753B"/>
    <w:rsid w:val="008B0D6B"/>
    <w:rsid w:val="008B25DD"/>
    <w:rsid w:val="008B31EC"/>
    <w:rsid w:val="008B32F7"/>
    <w:rsid w:val="008B3B6B"/>
    <w:rsid w:val="008B4961"/>
    <w:rsid w:val="008B7DCB"/>
    <w:rsid w:val="008B7DE3"/>
    <w:rsid w:val="008C18F1"/>
    <w:rsid w:val="008C2254"/>
    <w:rsid w:val="008C2377"/>
    <w:rsid w:val="008C4313"/>
    <w:rsid w:val="008C4A72"/>
    <w:rsid w:val="008C4DA7"/>
    <w:rsid w:val="008C5174"/>
    <w:rsid w:val="008C5F83"/>
    <w:rsid w:val="008C5FE7"/>
    <w:rsid w:val="008C62EB"/>
    <w:rsid w:val="008C653D"/>
    <w:rsid w:val="008C66AB"/>
    <w:rsid w:val="008C6F22"/>
    <w:rsid w:val="008C71CC"/>
    <w:rsid w:val="008C7236"/>
    <w:rsid w:val="008C762C"/>
    <w:rsid w:val="008C7D04"/>
    <w:rsid w:val="008D021D"/>
    <w:rsid w:val="008D03EA"/>
    <w:rsid w:val="008D0674"/>
    <w:rsid w:val="008D10FA"/>
    <w:rsid w:val="008D15AD"/>
    <w:rsid w:val="008D38DF"/>
    <w:rsid w:val="008D7CD9"/>
    <w:rsid w:val="008E1E6D"/>
    <w:rsid w:val="008E2417"/>
    <w:rsid w:val="008E3850"/>
    <w:rsid w:val="008E38D3"/>
    <w:rsid w:val="008E3A13"/>
    <w:rsid w:val="008E4064"/>
    <w:rsid w:val="008E48EB"/>
    <w:rsid w:val="008E5672"/>
    <w:rsid w:val="008E5712"/>
    <w:rsid w:val="008E7747"/>
    <w:rsid w:val="008F07B5"/>
    <w:rsid w:val="008F08F7"/>
    <w:rsid w:val="008F13F0"/>
    <w:rsid w:val="008F1522"/>
    <w:rsid w:val="008F24FD"/>
    <w:rsid w:val="008F297A"/>
    <w:rsid w:val="008F2CFB"/>
    <w:rsid w:val="008F4B35"/>
    <w:rsid w:val="008F76FB"/>
    <w:rsid w:val="008F7997"/>
    <w:rsid w:val="008F7DB3"/>
    <w:rsid w:val="00900514"/>
    <w:rsid w:val="00900CEE"/>
    <w:rsid w:val="00900E07"/>
    <w:rsid w:val="009010D1"/>
    <w:rsid w:val="0090284B"/>
    <w:rsid w:val="009029A6"/>
    <w:rsid w:val="0090409F"/>
    <w:rsid w:val="00904DB3"/>
    <w:rsid w:val="00905D5B"/>
    <w:rsid w:val="00906558"/>
    <w:rsid w:val="00906F23"/>
    <w:rsid w:val="00907CF2"/>
    <w:rsid w:val="009104B8"/>
    <w:rsid w:val="0091074E"/>
    <w:rsid w:val="00910A08"/>
    <w:rsid w:val="009110DA"/>
    <w:rsid w:val="00911829"/>
    <w:rsid w:val="0091188E"/>
    <w:rsid w:val="00911935"/>
    <w:rsid w:val="009119FC"/>
    <w:rsid w:val="00911B7A"/>
    <w:rsid w:val="0091278C"/>
    <w:rsid w:val="00912D41"/>
    <w:rsid w:val="00913302"/>
    <w:rsid w:val="009149B7"/>
    <w:rsid w:val="00914DAC"/>
    <w:rsid w:val="00915665"/>
    <w:rsid w:val="0091584E"/>
    <w:rsid w:val="00915E77"/>
    <w:rsid w:val="0091707D"/>
    <w:rsid w:val="009174F4"/>
    <w:rsid w:val="00917B08"/>
    <w:rsid w:val="0092145C"/>
    <w:rsid w:val="00921997"/>
    <w:rsid w:val="00922816"/>
    <w:rsid w:val="009236E1"/>
    <w:rsid w:val="00923C61"/>
    <w:rsid w:val="00924786"/>
    <w:rsid w:val="00926468"/>
    <w:rsid w:val="00926FCD"/>
    <w:rsid w:val="009279EB"/>
    <w:rsid w:val="00930188"/>
    <w:rsid w:val="00930485"/>
    <w:rsid w:val="00930890"/>
    <w:rsid w:val="00930E70"/>
    <w:rsid w:val="00931262"/>
    <w:rsid w:val="00931993"/>
    <w:rsid w:val="00931C2D"/>
    <w:rsid w:val="0093216A"/>
    <w:rsid w:val="009322F2"/>
    <w:rsid w:val="00932718"/>
    <w:rsid w:val="009328F1"/>
    <w:rsid w:val="0093309C"/>
    <w:rsid w:val="009337CA"/>
    <w:rsid w:val="00933AB8"/>
    <w:rsid w:val="00935668"/>
    <w:rsid w:val="00935A58"/>
    <w:rsid w:val="0093663E"/>
    <w:rsid w:val="009366E3"/>
    <w:rsid w:val="0093691D"/>
    <w:rsid w:val="00936A01"/>
    <w:rsid w:val="0093732F"/>
    <w:rsid w:val="00940A40"/>
    <w:rsid w:val="009410C7"/>
    <w:rsid w:val="00941377"/>
    <w:rsid w:val="0094215A"/>
    <w:rsid w:val="00942852"/>
    <w:rsid w:val="00942A89"/>
    <w:rsid w:val="009434FC"/>
    <w:rsid w:val="00944432"/>
    <w:rsid w:val="0094489C"/>
    <w:rsid w:val="00944C98"/>
    <w:rsid w:val="00946736"/>
    <w:rsid w:val="00947050"/>
    <w:rsid w:val="0095007A"/>
    <w:rsid w:val="00950721"/>
    <w:rsid w:val="00951699"/>
    <w:rsid w:val="009525B4"/>
    <w:rsid w:val="00952F58"/>
    <w:rsid w:val="00954663"/>
    <w:rsid w:val="00956C81"/>
    <w:rsid w:val="00956C97"/>
    <w:rsid w:val="0095769D"/>
    <w:rsid w:val="0095774D"/>
    <w:rsid w:val="00960D78"/>
    <w:rsid w:val="00962247"/>
    <w:rsid w:val="00963601"/>
    <w:rsid w:val="0096385D"/>
    <w:rsid w:val="009639E2"/>
    <w:rsid w:val="00964F5E"/>
    <w:rsid w:val="009653AD"/>
    <w:rsid w:val="0096614F"/>
    <w:rsid w:val="009663B7"/>
    <w:rsid w:val="00966682"/>
    <w:rsid w:val="00966860"/>
    <w:rsid w:val="00966B96"/>
    <w:rsid w:val="00966F6A"/>
    <w:rsid w:val="00967227"/>
    <w:rsid w:val="0096743B"/>
    <w:rsid w:val="00967657"/>
    <w:rsid w:val="00967F58"/>
    <w:rsid w:val="009702C4"/>
    <w:rsid w:val="00970694"/>
    <w:rsid w:val="00970817"/>
    <w:rsid w:val="00970A89"/>
    <w:rsid w:val="00972E54"/>
    <w:rsid w:val="00973E38"/>
    <w:rsid w:val="00974DF5"/>
    <w:rsid w:val="00975CF7"/>
    <w:rsid w:val="00975D08"/>
    <w:rsid w:val="00976565"/>
    <w:rsid w:val="00977E12"/>
    <w:rsid w:val="009825CC"/>
    <w:rsid w:val="00982727"/>
    <w:rsid w:val="009853D0"/>
    <w:rsid w:val="00985A0A"/>
    <w:rsid w:val="00986CC8"/>
    <w:rsid w:val="00986E2F"/>
    <w:rsid w:val="0098774F"/>
    <w:rsid w:val="0098787C"/>
    <w:rsid w:val="00990BCB"/>
    <w:rsid w:val="00991C62"/>
    <w:rsid w:val="00992930"/>
    <w:rsid w:val="00992E86"/>
    <w:rsid w:val="0099595D"/>
    <w:rsid w:val="00996856"/>
    <w:rsid w:val="00996B28"/>
    <w:rsid w:val="00996DB5"/>
    <w:rsid w:val="00997230"/>
    <w:rsid w:val="00997551"/>
    <w:rsid w:val="00997949"/>
    <w:rsid w:val="009A093B"/>
    <w:rsid w:val="009A1673"/>
    <w:rsid w:val="009A35DD"/>
    <w:rsid w:val="009A4295"/>
    <w:rsid w:val="009A4799"/>
    <w:rsid w:val="009A4A5D"/>
    <w:rsid w:val="009A4BA9"/>
    <w:rsid w:val="009A50C7"/>
    <w:rsid w:val="009A55F6"/>
    <w:rsid w:val="009A5D5A"/>
    <w:rsid w:val="009A7D1E"/>
    <w:rsid w:val="009B08B5"/>
    <w:rsid w:val="009B2060"/>
    <w:rsid w:val="009B2362"/>
    <w:rsid w:val="009B268A"/>
    <w:rsid w:val="009B3DDA"/>
    <w:rsid w:val="009B4293"/>
    <w:rsid w:val="009B4ED0"/>
    <w:rsid w:val="009B5172"/>
    <w:rsid w:val="009B679D"/>
    <w:rsid w:val="009C138F"/>
    <w:rsid w:val="009C15C1"/>
    <w:rsid w:val="009C293B"/>
    <w:rsid w:val="009C2E77"/>
    <w:rsid w:val="009C3DF8"/>
    <w:rsid w:val="009C61BD"/>
    <w:rsid w:val="009C634C"/>
    <w:rsid w:val="009C6945"/>
    <w:rsid w:val="009C730B"/>
    <w:rsid w:val="009D0B64"/>
    <w:rsid w:val="009D0BC9"/>
    <w:rsid w:val="009D0C16"/>
    <w:rsid w:val="009D2007"/>
    <w:rsid w:val="009D2DF1"/>
    <w:rsid w:val="009D3DAB"/>
    <w:rsid w:val="009D436A"/>
    <w:rsid w:val="009D59EC"/>
    <w:rsid w:val="009D7E2B"/>
    <w:rsid w:val="009E052A"/>
    <w:rsid w:val="009E05A5"/>
    <w:rsid w:val="009E06EC"/>
    <w:rsid w:val="009E0A3C"/>
    <w:rsid w:val="009E0FC8"/>
    <w:rsid w:val="009E104F"/>
    <w:rsid w:val="009E41C6"/>
    <w:rsid w:val="009E42B5"/>
    <w:rsid w:val="009E52CA"/>
    <w:rsid w:val="009E5758"/>
    <w:rsid w:val="009E6B44"/>
    <w:rsid w:val="009E6F2F"/>
    <w:rsid w:val="009E779A"/>
    <w:rsid w:val="009F018F"/>
    <w:rsid w:val="009F155D"/>
    <w:rsid w:val="009F171A"/>
    <w:rsid w:val="009F1AA2"/>
    <w:rsid w:val="009F29BA"/>
    <w:rsid w:val="009F346B"/>
    <w:rsid w:val="009F415E"/>
    <w:rsid w:val="009F43FE"/>
    <w:rsid w:val="009F4660"/>
    <w:rsid w:val="009F472C"/>
    <w:rsid w:val="009F5958"/>
    <w:rsid w:val="009F6247"/>
    <w:rsid w:val="009F668D"/>
    <w:rsid w:val="009F6BC8"/>
    <w:rsid w:val="009F70A1"/>
    <w:rsid w:val="009F78FE"/>
    <w:rsid w:val="009F7AE8"/>
    <w:rsid w:val="00A0053D"/>
    <w:rsid w:val="00A00F70"/>
    <w:rsid w:val="00A010E2"/>
    <w:rsid w:val="00A01A65"/>
    <w:rsid w:val="00A01D70"/>
    <w:rsid w:val="00A02EFE"/>
    <w:rsid w:val="00A04CC8"/>
    <w:rsid w:val="00A0574C"/>
    <w:rsid w:val="00A064A2"/>
    <w:rsid w:val="00A07C97"/>
    <w:rsid w:val="00A109E2"/>
    <w:rsid w:val="00A1142E"/>
    <w:rsid w:val="00A11D07"/>
    <w:rsid w:val="00A122D9"/>
    <w:rsid w:val="00A124CD"/>
    <w:rsid w:val="00A126F0"/>
    <w:rsid w:val="00A127A5"/>
    <w:rsid w:val="00A127FC"/>
    <w:rsid w:val="00A13050"/>
    <w:rsid w:val="00A13152"/>
    <w:rsid w:val="00A13640"/>
    <w:rsid w:val="00A14632"/>
    <w:rsid w:val="00A15751"/>
    <w:rsid w:val="00A16A0C"/>
    <w:rsid w:val="00A16F04"/>
    <w:rsid w:val="00A170D0"/>
    <w:rsid w:val="00A171E1"/>
    <w:rsid w:val="00A206FD"/>
    <w:rsid w:val="00A2075C"/>
    <w:rsid w:val="00A2080C"/>
    <w:rsid w:val="00A2153B"/>
    <w:rsid w:val="00A2166D"/>
    <w:rsid w:val="00A220C6"/>
    <w:rsid w:val="00A2490C"/>
    <w:rsid w:val="00A25913"/>
    <w:rsid w:val="00A25925"/>
    <w:rsid w:val="00A2660A"/>
    <w:rsid w:val="00A27330"/>
    <w:rsid w:val="00A27E15"/>
    <w:rsid w:val="00A3057F"/>
    <w:rsid w:val="00A3092C"/>
    <w:rsid w:val="00A30BC1"/>
    <w:rsid w:val="00A313E8"/>
    <w:rsid w:val="00A32156"/>
    <w:rsid w:val="00A3328B"/>
    <w:rsid w:val="00A346E8"/>
    <w:rsid w:val="00A34A46"/>
    <w:rsid w:val="00A34F6D"/>
    <w:rsid w:val="00A3602F"/>
    <w:rsid w:val="00A36255"/>
    <w:rsid w:val="00A365AA"/>
    <w:rsid w:val="00A3681D"/>
    <w:rsid w:val="00A36BA7"/>
    <w:rsid w:val="00A36D24"/>
    <w:rsid w:val="00A36E29"/>
    <w:rsid w:val="00A37F79"/>
    <w:rsid w:val="00A40640"/>
    <w:rsid w:val="00A40BCD"/>
    <w:rsid w:val="00A40C21"/>
    <w:rsid w:val="00A40DF2"/>
    <w:rsid w:val="00A412AC"/>
    <w:rsid w:val="00A4258B"/>
    <w:rsid w:val="00A426A8"/>
    <w:rsid w:val="00A42752"/>
    <w:rsid w:val="00A43955"/>
    <w:rsid w:val="00A44AC3"/>
    <w:rsid w:val="00A460E6"/>
    <w:rsid w:val="00A46D8B"/>
    <w:rsid w:val="00A473F1"/>
    <w:rsid w:val="00A47466"/>
    <w:rsid w:val="00A478EF"/>
    <w:rsid w:val="00A479C8"/>
    <w:rsid w:val="00A47D25"/>
    <w:rsid w:val="00A47F18"/>
    <w:rsid w:val="00A510D1"/>
    <w:rsid w:val="00A523C5"/>
    <w:rsid w:val="00A53525"/>
    <w:rsid w:val="00A54019"/>
    <w:rsid w:val="00A5409C"/>
    <w:rsid w:val="00A55785"/>
    <w:rsid w:val="00A55C5D"/>
    <w:rsid w:val="00A567BF"/>
    <w:rsid w:val="00A56AA3"/>
    <w:rsid w:val="00A5734A"/>
    <w:rsid w:val="00A573D3"/>
    <w:rsid w:val="00A579FE"/>
    <w:rsid w:val="00A57A4E"/>
    <w:rsid w:val="00A57E26"/>
    <w:rsid w:val="00A603E2"/>
    <w:rsid w:val="00A60AF5"/>
    <w:rsid w:val="00A60E0D"/>
    <w:rsid w:val="00A615B5"/>
    <w:rsid w:val="00A616D0"/>
    <w:rsid w:val="00A61A24"/>
    <w:rsid w:val="00A64902"/>
    <w:rsid w:val="00A64A13"/>
    <w:rsid w:val="00A659A2"/>
    <w:rsid w:val="00A65F97"/>
    <w:rsid w:val="00A668EC"/>
    <w:rsid w:val="00A67DD2"/>
    <w:rsid w:val="00A67FBF"/>
    <w:rsid w:val="00A70062"/>
    <w:rsid w:val="00A70B85"/>
    <w:rsid w:val="00A71231"/>
    <w:rsid w:val="00A7142C"/>
    <w:rsid w:val="00A71D0D"/>
    <w:rsid w:val="00A72009"/>
    <w:rsid w:val="00A72335"/>
    <w:rsid w:val="00A73297"/>
    <w:rsid w:val="00A7336D"/>
    <w:rsid w:val="00A734F4"/>
    <w:rsid w:val="00A73B2A"/>
    <w:rsid w:val="00A741DC"/>
    <w:rsid w:val="00A75101"/>
    <w:rsid w:val="00A75277"/>
    <w:rsid w:val="00A75A0D"/>
    <w:rsid w:val="00A7616E"/>
    <w:rsid w:val="00A77412"/>
    <w:rsid w:val="00A7781B"/>
    <w:rsid w:val="00A77998"/>
    <w:rsid w:val="00A77C8C"/>
    <w:rsid w:val="00A77DAD"/>
    <w:rsid w:val="00A82485"/>
    <w:rsid w:val="00A8254B"/>
    <w:rsid w:val="00A82A00"/>
    <w:rsid w:val="00A82CFA"/>
    <w:rsid w:val="00A83629"/>
    <w:rsid w:val="00A83F57"/>
    <w:rsid w:val="00A84C09"/>
    <w:rsid w:val="00A85470"/>
    <w:rsid w:val="00A85496"/>
    <w:rsid w:val="00A8574D"/>
    <w:rsid w:val="00A9048D"/>
    <w:rsid w:val="00A90585"/>
    <w:rsid w:val="00A9139C"/>
    <w:rsid w:val="00A9223F"/>
    <w:rsid w:val="00A92CA2"/>
    <w:rsid w:val="00A930C3"/>
    <w:rsid w:val="00A931D7"/>
    <w:rsid w:val="00A9379C"/>
    <w:rsid w:val="00A93840"/>
    <w:rsid w:val="00A94171"/>
    <w:rsid w:val="00A95CD4"/>
    <w:rsid w:val="00A970C1"/>
    <w:rsid w:val="00AA0643"/>
    <w:rsid w:val="00AA0C37"/>
    <w:rsid w:val="00AA17A0"/>
    <w:rsid w:val="00AA21E8"/>
    <w:rsid w:val="00AA2255"/>
    <w:rsid w:val="00AA2631"/>
    <w:rsid w:val="00AA3313"/>
    <w:rsid w:val="00AA37DA"/>
    <w:rsid w:val="00AA39BE"/>
    <w:rsid w:val="00AA45BD"/>
    <w:rsid w:val="00AA4F19"/>
    <w:rsid w:val="00AA548D"/>
    <w:rsid w:val="00AA6B41"/>
    <w:rsid w:val="00AA70BF"/>
    <w:rsid w:val="00AA76A2"/>
    <w:rsid w:val="00AA771E"/>
    <w:rsid w:val="00AB06E4"/>
    <w:rsid w:val="00AB0E43"/>
    <w:rsid w:val="00AB150B"/>
    <w:rsid w:val="00AB278A"/>
    <w:rsid w:val="00AB2A22"/>
    <w:rsid w:val="00AB32D7"/>
    <w:rsid w:val="00AB3FEE"/>
    <w:rsid w:val="00AB426F"/>
    <w:rsid w:val="00AB4271"/>
    <w:rsid w:val="00AB4A62"/>
    <w:rsid w:val="00AB55FF"/>
    <w:rsid w:val="00AB5B9C"/>
    <w:rsid w:val="00AB5F0D"/>
    <w:rsid w:val="00AB6140"/>
    <w:rsid w:val="00AB659F"/>
    <w:rsid w:val="00AB72FB"/>
    <w:rsid w:val="00AB779C"/>
    <w:rsid w:val="00AC0C02"/>
    <w:rsid w:val="00AC1701"/>
    <w:rsid w:val="00AC359E"/>
    <w:rsid w:val="00AC3815"/>
    <w:rsid w:val="00AC40C3"/>
    <w:rsid w:val="00AC49CB"/>
    <w:rsid w:val="00AC4EC2"/>
    <w:rsid w:val="00AC5320"/>
    <w:rsid w:val="00AC57F4"/>
    <w:rsid w:val="00AC678A"/>
    <w:rsid w:val="00AC764A"/>
    <w:rsid w:val="00AD0024"/>
    <w:rsid w:val="00AD0AB2"/>
    <w:rsid w:val="00AD18D5"/>
    <w:rsid w:val="00AD2BAF"/>
    <w:rsid w:val="00AD566B"/>
    <w:rsid w:val="00AE0014"/>
    <w:rsid w:val="00AE1DD6"/>
    <w:rsid w:val="00AE203F"/>
    <w:rsid w:val="00AE20AF"/>
    <w:rsid w:val="00AE2120"/>
    <w:rsid w:val="00AE26FF"/>
    <w:rsid w:val="00AE2BC0"/>
    <w:rsid w:val="00AE351D"/>
    <w:rsid w:val="00AE3AEB"/>
    <w:rsid w:val="00AE5796"/>
    <w:rsid w:val="00AE5D60"/>
    <w:rsid w:val="00AE6E4E"/>
    <w:rsid w:val="00AE71C6"/>
    <w:rsid w:val="00AE7558"/>
    <w:rsid w:val="00AE7A7C"/>
    <w:rsid w:val="00AF0863"/>
    <w:rsid w:val="00AF0975"/>
    <w:rsid w:val="00AF1C0C"/>
    <w:rsid w:val="00AF2AAA"/>
    <w:rsid w:val="00AF4F73"/>
    <w:rsid w:val="00AF679F"/>
    <w:rsid w:val="00AF7B5C"/>
    <w:rsid w:val="00B011E7"/>
    <w:rsid w:val="00B02002"/>
    <w:rsid w:val="00B02B2C"/>
    <w:rsid w:val="00B03011"/>
    <w:rsid w:val="00B03600"/>
    <w:rsid w:val="00B03A56"/>
    <w:rsid w:val="00B03BC5"/>
    <w:rsid w:val="00B063CE"/>
    <w:rsid w:val="00B063E5"/>
    <w:rsid w:val="00B065A0"/>
    <w:rsid w:val="00B06683"/>
    <w:rsid w:val="00B070D2"/>
    <w:rsid w:val="00B07138"/>
    <w:rsid w:val="00B07582"/>
    <w:rsid w:val="00B075D6"/>
    <w:rsid w:val="00B10671"/>
    <w:rsid w:val="00B123C0"/>
    <w:rsid w:val="00B1266C"/>
    <w:rsid w:val="00B12712"/>
    <w:rsid w:val="00B12888"/>
    <w:rsid w:val="00B13B4E"/>
    <w:rsid w:val="00B13CFC"/>
    <w:rsid w:val="00B14640"/>
    <w:rsid w:val="00B1475D"/>
    <w:rsid w:val="00B15C30"/>
    <w:rsid w:val="00B15CA4"/>
    <w:rsid w:val="00B15E33"/>
    <w:rsid w:val="00B16727"/>
    <w:rsid w:val="00B16736"/>
    <w:rsid w:val="00B174E0"/>
    <w:rsid w:val="00B17509"/>
    <w:rsid w:val="00B17B20"/>
    <w:rsid w:val="00B17C2B"/>
    <w:rsid w:val="00B20E3A"/>
    <w:rsid w:val="00B213B2"/>
    <w:rsid w:val="00B21D51"/>
    <w:rsid w:val="00B220BC"/>
    <w:rsid w:val="00B22305"/>
    <w:rsid w:val="00B226F8"/>
    <w:rsid w:val="00B234E6"/>
    <w:rsid w:val="00B253E9"/>
    <w:rsid w:val="00B256E9"/>
    <w:rsid w:val="00B259B2"/>
    <w:rsid w:val="00B26548"/>
    <w:rsid w:val="00B26AEF"/>
    <w:rsid w:val="00B2706E"/>
    <w:rsid w:val="00B27993"/>
    <w:rsid w:val="00B279EA"/>
    <w:rsid w:val="00B30C08"/>
    <w:rsid w:val="00B3173B"/>
    <w:rsid w:val="00B31A96"/>
    <w:rsid w:val="00B32F7F"/>
    <w:rsid w:val="00B338E1"/>
    <w:rsid w:val="00B33D20"/>
    <w:rsid w:val="00B33DF7"/>
    <w:rsid w:val="00B34B9C"/>
    <w:rsid w:val="00B34CDD"/>
    <w:rsid w:val="00B34D20"/>
    <w:rsid w:val="00B3545B"/>
    <w:rsid w:val="00B358BF"/>
    <w:rsid w:val="00B36CE4"/>
    <w:rsid w:val="00B37BC2"/>
    <w:rsid w:val="00B37BE9"/>
    <w:rsid w:val="00B37DD0"/>
    <w:rsid w:val="00B37E4E"/>
    <w:rsid w:val="00B406B8"/>
    <w:rsid w:val="00B4251F"/>
    <w:rsid w:val="00B42604"/>
    <w:rsid w:val="00B44359"/>
    <w:rsid w:val="00B46622"/>
    <w:rsid w:val="00B46934"/>
    <w:rsid w:val="00B46974"/>
    <w:rsid w:val="00B470ED"/>
    <w:rsid w:val="00B476BE"/>
    <w:rsid w:val="00B47AF9"/>
    <w:rsid w:val="00B5100C"/>
    <w:rsid w:val="00B5145A"/>
    <w:rsid w:val="00B52454"/>
    <w:rsid w:val="00B524E8"/>
    <w:rsid w:val="00B52FD8"/>
    <w:rsid w:val="00B53055"/>
    <w:rsid w:val="00B532E3"/>
    <w:rsid w:val="00B535B2"/>
    <w:rsid w:val="00B53DAA"/>
    <w:rsid w:val="00B553B6"/>
    <w:rsid w:val="00B55C08"/>
    <w:rsid w:val="00B56F1B"/>
    <w:rsid w:val="00B57649"/>
    <w:rsid w:val="00B57A92"/>
    <w:rsid w:val="00B605E2"/>
    <w:rsid w:val="00B6077F"/>
    <w:rsid w:val="00B6094D"/>
    <w:rsid w:val="00B61455"/>
    <w:rsid w:val="00B63C48"/>
    <w:rsid w:val="00B64A63"/>
    <w:rsid w:val="00B64B83"/>
    <w:rsid w:val="00B654D0"/>
    <w:rsid w:val="00B67B00"/>
    <w:rsid w:val="00B70799"/>
    <w:rsid w:val="00B708AA"/>
    <w:rsid w:val="00B71205"/>
    <w:rsid w:val="00B7121F"/>
    <w:rsid w:val="00B71D05"/>
    <w:rsid w:val="00B73237"/>
    <w:rsid w:val="00B73C84"/>
    <w:rsid w:val="00B76917"/>
    <w:rsid w:val="00B77ADD"/>
    <w:rsid w:val="00B80381"/>
    <w:rsid w:val="00B81D6A"/>
    <w:rsid w:val="00B828AF"/>
    <w:rsid w:val="00B82AC2"/>
    <w:rsid w:val="00B83013"/>
    <w:rsid w:val="00B831A2"/>
    <w:rsid w:val="00B83CA2"/>
    <w:rsid w:val="00B86D55"/>
    <w:rsid w:val="00B87382"/>
    <w:rsid w:val="00B905E0"/>
    <w:rsid w:val="00B92074"/>
    <w:rsid w:val="00B92793"/>
    <w:rsid w:val="00B929B0"/>
    <w:rsid w:val="00B92BD2"/>
    <w:rsid w:val="00B930E5"/>
    <w:rsid w:val="00B94B33"/>
    <w:rsid w:val="00B95162"/>
    <w:rsid w:val="00B965D4"/>
    <w:rsid w:val="00B96949"/>
    <w:rsid w:val="00B97C48"/>
    <w:rsid w:val="00BA03D5"/>
    <w:rsid w:val="00BA0F8B"/>
    <w:rsid w:val="00BA139D"/>
    <w:rsid w:val="00BA1B30"/>
    <w:rsid w:val="00BA2AD2"/>
    <w:rsid w:val="00BA30F3"/>
    <w:rsid w:val="00BA4D04"/>
    <w:rsid w:val="00BA4E8F"/>
    <w:rsid w:val="00BA6076"/>
    <w:rsid w:val="00BA6165"/>
    <w:rsid w:val="00BA6862"/>
    <w:rsid w:val="00BA6B6C"/>
    <w:rsid w:val="00BA6C55"/>
    <w:rsid w:val="00BA77C9"/>
    <w:rsid w:val="00BA77CF"/>
    <w:rsid w:val="00BA7D84"/>
    <w:rsid w:val="00BB13DC"/>
    <w:rsid w:val="00BB15D2"/>
    <w:rsid w:val="00BB1797"/>
    <w:rsid w:val="00BB1C3C"/>
    <w:rsid w:val="00BB4113"/>
    <w:rsid w:val="00BB4293"/>
    <w:rsid w:val="00BB42D1"/>
    <w:rsid w:val="00BB4AA2"/>
    <w:rsid w:val="00BB502D"/>
    <w:rsid w:val="00BB51C0"/>
    <w:rsid w:val="00BB5C9A"/>
    <w:rsid w:val="00BB6106"/>
    <w:rsid w:val="00BC0AF9"/>
    <w:rsid w:val="00BC0E1A"/>
    <w:rsid w:val="00BC1AB4"/>
    <w:rsid w:val="00BC1E7C"/>
    <w:rsid w:val="00BC2299"/>
    <w:rsid w:val="00BC2A96"/>
    <w:rsid w:val="00BC4082"/>
    <w:rsid w:val="00BC45D3"/>
    <w:rsid w:val="00BC4806"/>
    <w:rsid w:val="00BC5AAE"/>
    <w:rsid w:val="00BC6634"/>
    <w:rsid w:val="00BC6C4D"/>
    <w:rsid w:val="00BD2C2D"/>
    <w:rsid w:val="00BD465E"/>
    <w:rsid w:val="00BD4F52"/>
    <w:rsid w:val="00BD5A2E"/>
    <w:rsid w:val="00BD5B5F"/>
    <w:rsid w:val="00BD662C"/>
    <w:rsid w:val="00BD7B79"/>
    <w:rsid w:val="00BD7DB0"/>
    <w:rsid w:val="00BD7E9C"/>
    <w:rsid w:val="00BD7ED4"/>
    <w:rsid w:val="00BE0C67"/>
    <w:rsid w:val="00BE2524"/>
    <w:rsid w:val="00BE401D"/>
    <w:rsid w:val="00BE44EB"/>
    <w:rsid w:val="00BE4521"/>
    <w:rsid w:val="00BE4E76"/>
    <w:rsid w:val="00BE5728"/>
    <w:rsid w:val="00BE6AC0"/>
    <w:rsid w:val="00BE6AE9"/>
    <w:rsid w:val="00BE74D3"/>
    <w:rsid w:val="00BF018F"/>
    <w:rsid w:val="00BF1667"/>
    <w:rsid w:val="00BF2FD6"/>
    <w:rsid w:val="00BF4467"/>
    <w:rsid w:val="00BF5C0C"/>
    <w:rsid w:val="00BF60D2"/>
    <w:rsid w:val="00BF667B"/>
    <w:rsid w:val="00BF6B00"/>
    <w:rsid w:val="00BF730A"/>
    <w:rsid w:val="00BF7ECA"/>
    <w:rsid w:val="00C011A0"/>
    <w:rsid w:val="00C028CF"/>
    <w:rsid w:val="00C033BF"/>
    <w:rsid w:val="00C033D8"/>
    <w:rsid w:val="00C0347A"/>
    <w:rsid w:val="00C053AC"/>
    <w:rsid w:val="00C060AD"/>
    <w:rsid w:val="00C06488"/>
    <w:rsid w:val="00C07C17"/>
    <w:rsid w:val="00C07EF9"/>
    <w:rsid w:val="00C10091"/>
    <w:rsid w:val="00C10E15"/>
    <w:rsid w:val="00C11A81"/>
    <w:rsid w:val="00C1243C"/>
    <w:rsid w:val="00C13BD7"/>
    <w:rsid w:val="00C1403A"/>
    <w:rsid w:val="00C14CE2"/>
    <w:rsid w:val="00C157CC"/>
    <w:rsid w:val="00C17867"/>
    <w:rsid w:val="00C17DC9"/>
    <w:rsid w:val="00C205FE"/>
    <w:rsid w:val="00C209D5"/>
    <w:rsid w:val="00C21244"/>
    <w:rsid w:val="00C219BA"/>
    <w:rsid w:val="00C228F9"/>
    <w:rsid w:val="00C22B22"/>
    <w:rsid w:val="00C23D89"/>
    <w:rsid w:val="00C24CEF"/>
    <w:rsid w:val="00C258F9"/>
    <w:rsid w:val="00C26D7D"/>
    <w:rsid w:val="00C27A72"/>
    <w:rsid w:val="00C27F32"/>
    <w:rsid w:val="00C3042B"/>
    <w:rsid w:val="00C30D7C"/>
    <w:rsid w:val="00C30F32"/>
    <w:rsid w:val="00C31C45"/>
    <w:rsid w:val="00C33115"/>
    <w:rsid w:val="00C33C06"/>
    <w:rsid w:val="00C35B4E"/>
    <w:rsid w:val="00C35D68"/>
    <w:rsid w:val="00C36364"/>
    <w:rsid w:val="00C373F7"/>
    <w:rsid w:val="00C37DC3"/>
    <w:rsid w:val="00C40146"/>
    <w:rsid w:val="00C40803"/>
    <w:rsid w:val="00C4179F"/>
    <w:rsid w:val="00C41E02"/>
    <w:rsid w:val="00C43EF5"/>
    <w:rsid w:val="00C440F5"/>
    <w:rsid w:val="00C44476"/>
    <w:rsid w:val="00C44481"/>
    <w:rsid w:val="00C463FD"/>
    <w:rsid w:val="00C467A0"/>
    <w:rsid w:val="00C47681"/>
    <w:rsid w:val="00C4778E"/>
    <w:rsid w:val="00C47849"/>
    <w:rsid w:val="00C47EB1"/>
    <w:rsid w:val="00C50507"/>
    <w:rsid w:val="00C50EC5"/>
    <w:rsid w:val="00C50F52"/>
    <w:rsid w:val="00C521F5"/>
    <w:rsid w:val="00C55202"/>
    <w:rsid w:val="00C5741F"/>
    <w:rsid w:val="00C57775"/>
    <w:rsid w:val="00C57833"/>
    <w:rsid w:val="00C60494"/>
    <w:rsid w:val="00C60B72"/>
    <w:rsid w:val="00C611E7"/>
    <w:rsid w:val="00C61373"/>
    <w:rsid w:val="00C63537"/>
    <w:rsid w:val="00C63593"/>
    <w:rsid w:val="00C63869"/>
    <w:rsid w:val="00C63990"/>
    <w:rsid w:val="00C641AD"/>
    <w:rsid w:val="00C64EC1"/>
    <w:rsid w:val="00C65831"/>
    <w:rsid w:val="00C65E0E"/>
    <w:rsid w:val="00C66B0D"/>
    <w:rsid w:val="00C66E54"/>
    <w:rsid w:val="00C67379"/>
    <w:rsid w:val="00C67606"/>
    <w:rsid w:val="00C67A4C"/>
    <w:rsid w:val="00C67E8A"/>
    <w:rsid w:val="00C67F20"/>
    <w:rsid w:val="00C7075A"/>
    <w:rsid w:val="00C707EF"/>
    <w:rsid w:val="00C71364"/>
    <w:rsid w:val="00C71DFC"/>
    <w:rsid w:val="00C72B07"/>
    <w:rsid w:val="00C73673"/>
    <w:rsid w:val="00C73732"/>
    <w:rsid w:val="00C74C07"/>
    <w:rsid w:val="00C750F9"/>
    <w:rsid w:val="00C75651"/>
    <w:rsid w:val="00C767DA"/>
    <w:rsid w:val="00C76D45"/>
    <w:rsid w:val="00C80A38"/>
    <w:rsid w:val="00C80EA4"/>
    <w:rsid w:val="00C816B6"/>
    <w:rsid w:val="00C83C83"/>
    <w:rsid w:val="00C83FE1"/>
    <w:rsid w:val="00C8425D"/>
    <w:rsid w:val="00C844BD"/>
    <w:rsid w:val="00C84DDE"/>
    <w:rsid w:val="00C84ECB"/>
    <w:rsid w:val="00C8577A"/>
    <w:rsid w:val="00C85866"/>
    <w:rsid w:val="00C85875"/>
    <w:rsid w:val="00C86549"/>
    <w:rsid w:val="00C873FE"/>
    <w:rsid w:val="00C87E58"/>
    <w:rsid w:val="00C91A6A"/>
    <w:rsid w:val="00C9262E"/>
    <w:rsid w:val="00C94848"/>
    <w:rsid w:val="00C9604C"/>
    <w:rsid w:val="00C97142"/>
    <w:rsid w:val="00CA0648"/>
    <w:rsid w:val="00CA09B2"/>
    <w:rsid w:val="00CA1ABE"/>
    <w:rsid w:val="00CA2167"/>
    <w:rsid w:val="00CA2521"/>
    <w:rsid w:val="00CA25FB"/>
    <w:rsid w:val="00CA261B"/>
    <w:rsid w:val="00CA3E6E"/>
    <w:rsid w:val="00CA40DC"/>
    <w:rsid w:val="00CA4A4E"/>
    <w:rsid w:val="00CA6855"/>
    <w:rsid w:val="00CA7254"/>
    <w:rsid w:val="00CB0656"/>
    <w:rsid w:val="00CB093A"/>
    <w:rsid w:val="00CB138E"/>
    <w:rsid w:val="00CB27A4"/>
    <w:rsid w:val="00CB3698"/>
    <w:rsid w:val="00CB3732"/>
    <w:rsid w:val="00CB391F"/>
    <w:rsid w:val="00CB3B0C"/>
    <w:rsid w:val="00CB3B4C"/>
    <w:rsid w:val="00CB4DEC"/>
    <w:rsid w:val="00CB500B"/>
    <w:rsid w:val="00CB503D"/>
    <w:rsid w:val="00CB5225"/>
    <w:rsid w:val="00CB5531"/>
    <w:rsid w:val="00CB55EA"/>
    <w:rsid w:val="00CB5936"/>
    <w:rsid w:val="00CC0203"/>
    <w:rsid w:val="00CC047D"/>
    <w:rsid w:val="00CC05AF"/>
    <w:rsid w:val="00CC08B7"/>
    <w:rsid w:val="00CC107B"/>
    <w:rsid w:val="00CC198A"/>
    <w:rsid w:val="00CC26D6"/>
    <w:rsid w:val="00CC37DB"/>
    <w:rsid w:val="00CC4D35"/>
    <w:rsid w:val="00CC4DAA"/>
    <w:rsid w:val="00CC59AF"/>
    <w:rsid w:val="00CC5B68"/>
    <w:rsid w:val="00CC6143"/>
    <w:rsid w:val="00CC64FF"/>
    <w:rsid w:val="00CC75F9"/>
    <w:rsid w:val="00CD044C"/>
    <w:rsid w:val="00CD10AA"/>
    <w:rsid w:val="00CD14F5"/>
    <w:rsid w:val="00CD185B"/>
    <w:rsid w:val="00CD28C7"/>
    <w:rsid w:val="00CD3E01"/>
    <w:rsid w:val="00CD3E98"/>
    <w:rsid w:val="00CD40DB"/>
    <w:rsid w:val="00CD4BE1"/>
    <w:rsid w:val="00CD5D77"/>
    <w:rsid w:val="00CD6654"/>
    <w:rsid w:val="00CD66B2"/>
    <w:rsid w:val="00CD6FBB"/>
    <w:rsid w:val="00CD77E5"/>
    <w:rsid w:val="00CD7858"/>
    <w:rsid w:val="00CD7ADB"/>
    <w:rsid w:val="00CE0FF1"/>
    <w:rsid w:val="00CE13A5"/>
    <w:rsid w:val="00CE29B3"/>
    <w:rsid w:val="00CE29F5"/>
    <w:rsid w:val="00CE2D8F"/>
    <w:rsid w:val="00CE36A3"/>
    <w:rsid w:val="00CE3F04"/>
    <w:rsid w:val="00CE477C"/>
    <w:rsid w:val="00CE6AF0"/>
    <w:rsid w:val="00CF088F"/>
    <w:rsid w:val="00CF08A8"/>
    <w:rsid w:val="00CF09FC"/>
    <w:rsid w:val="00CF13F4"/>
    <w:rsid w:val="00CF270F"/>
    <w:rsid w:val="00CF2917"/>
    <w:rsid w:val="00CF2EEB"/>
    <w:rsid w:val="00CF3D7C"/>
    <w:rsid w:val="00CF4713"/>
    <w:rsid w:val="00CF4E1B"/>
    <w:rsid w:val="00CF4FEA"/>
    <w:rsid w:val="00CF6386"/>
    <w:rsid w:val="00D00D19"/>
    <w:rsid w:val="00D013E4"/>
    <w:rsid w:val="00D01ABE"/>
    <w:rsid w:val="00D03B08"/>
    <w:rsid w:val="00D04A55"/>
    <w:rsid w:val="00D04FD0"/>
    <w:rsid w:val="00D051F3"/>
    <w:rsid w:val="00D05232"/>
    <w:rsid w:val="00D059DF"/>
    <w:rsid w:val="00D05CFB"/>
    <w:rsid w:val="00D05F49"/>
    <w:rsid w:val="00D06D56"/>
    <w:rsid w:val="00D10E3B"/>
    <w:rsid w:val="00D1104E"/>
    <w:rsid w:val="00D1111C"/>
    <w:rsid w:val="00D11292"/>
    <w:rsid w:val="00D11818"/>
    <w:rsid w:val="00D1295F"/>
    <w:rsid w:val="00D12D93"/>
    <w:rsid w:val="00D13E58"/>
    <w:rsid w:val="00D14217"/>
    <w:rsid w:val="00D1481B"/>
    <w:rsid w:val="00D15A35"/>
    <w:rsid w:val="00D15B0E"/>
    <w:rsid w:val="00D16A1D"/>
    <w:rsid w:val="00D17531"/>
    <w:rsid w:val="00D17973"/>
    <w:rsid w:val="00D17CF5"/>
    <w:rsid w:val="00D17E13"/>
    <w:rsid w:val="00D2175B"/>
    <w:rsid w:val="00D218C3"/>
    <w:rsid w:val="00D228FB"/>
    <w:rsid w:val="00D2300D"/>
    <w:rsid w:val="00D2459B"/>
    <w:rsid w:val="00D24ACF"/>
    <w:rsid w:val="00D24B95"/>
    <w:rsid w:val="00D25C04"/>
    <w:rsid w:val="00D26455"/>
    <w:rsid w:val="00D27A75"/>
    <w:rsid w:val="00D305AA"/>
    <w:rsid w:val="00D312CD"/>
    <w:rsid w:val="00D320F2"/>
    <w:rsid w:val="00D33122"/>
    <w:rsid w:val="00D3319A"/>
    <w:rsid w:val="00D3356E"/>
    <w:rsid w:val="00D33601"/>
    <w:rsid w:val="00D33617"/>
    <w:rsid w:val="00D33B81"/>
    <w:rsid w:val="00D34098"/>
    <w:rsid w:val="00D34236"/>
    <w:rsid w:val="00D35C66"/>
    <w:rsid w:val="00D35C95"/>
    <w:rsid w:val="00D36266"/>
    <w:rsid w:val="00D364D3"/>
    <w:rsid w:val="00D3684B"/>
    <w:rsid w:val="00D36E29"/>
    <w:rsid w:val="00D37B7B"/>
    <w:rsid w:val="00D40CC9"/>
    <w:rsid w:val="00D41A07"/>
    <w:rsid w:val="00D41A09"/>
    <w:rsid w:val="00D433EE"/>
    <w:rsid w:val="00D43C01"/>
    <w:rsid w:val="00D4454B"/>
    <w:rsid w:val="00D44E42"/>
    <w:rsid w:val="00D4517D"/>
    <w:rsid w:val="00D458BE"/>
    <w:rsid w:val="00D47312"/>
    <w:rsid w:val="00D47EFB"/>
    <w:rsid w:val="00D501F3"/>
    <w:rsid w:val="00D50511"/>
    <w:rsid w:val="00D50C73"/>
    <w:rsid w:val="00D51277"/>
    <w:rsid w:val="00D517B4"/>
    <w:rsid w:val="00D51D7F"/>
    <w:rsid w:val="00D52477"/>
    <w:rsid w:val="00D5329D"/>
    <w:rsid w:val="00D55296"/>
    <w:rsid w:val="00D55814"/>
    <w:rsid w:val="00D5599D"/>
    <w:rsid w:val="00D562B3"/>
    <w:rsid w:val="00D5756D"/>
    <w:rsid w:val="00D57F08"/>
    <w:rsid w:val="00D6044C"/>
    <w:rsid w:val="00D60F9C"/>
    <w:rsid w:val="00D62666"/>
    <w:rsid w:val="00D64449"/>
    <w:rsid w:val="00D6475E"/>
    <w:rsid w:val="00D667B1"/>
    <w:rsid w:val="00D67356"/>
    <w:rsid w:val="00D674F5"/>
    <w:rsid w:val="00D7043D"/>
    <w:rsid w:val="00D70834"/>
    <w:rsid w:val="00D70AE0"/>
    <w:rsid w:val="00D71011"/>
    <w:rsid w:val="00D71071"/>
    <w:rsid w:val="00D71D32"/>
    <w:rsid w:val="00D72C04"/>
    <w:rsid w:val="00D74129"/>
    <w:rsid w:val="00D748FF"/>
    <w:rsid w:val="00D77292"/>
    <w:rsid w:val="00D77515"/>
    <w:rsid w:val="00D81529"/>
    <w:rsid w:val="00D81D21"/>
    <w:rsid w:val="00D81F5D"/>
    <w:rsid w:val="00D827E3"/>
    <w:rsid w:val="00D82A58"/>
    <w:rsid w:val="00D82CC7"/>
    <w:rsid w:val="00D8357D"/>
    <w:rsid w:val="00D83745"/>
    <w:rsid w:val="00D845B4"/>
    <w:rsid w:val="00D8606E"/>
    <w:rsid w:val="00D8635F"/>
    <w:rsid w:val="00D86925"/>
    <w:rsid w:val="00D87C64"/>
    <w:rsid w:val="00D9032A"/>
    <w:rsid w:val="00D91C92"/>
    <w:rsid w:val="00D93572"/>
    <w:rsid w:val="00D93BC9"/>
    <w:rsid w:val="00DA02EC"/>
    <w:rsid w:val="00DA09C9"/>
    <w:rsid w:val="00DA3471"/>
    <w:rsid w:val="00DA34BB"/>
    <w:rsid w:val="00DA3F8F"/>
    <w:rsid w:val="00DA4643"/>
    <w:rsid w:val="00DA4A5B"/>
    <w:rsid w:val="00DA620C"/>
    <w:rsid w:val="00DA6550"/>
    <w:rsid w:val="00DA68E8"/>
    <w:rsid w:val="00DA68F5"/>
    <w:rsid w:val="00DA6F28"/>
    <w:rsid w:val="00DA70BF"/>
    <w:rsid w:val="00DA750A"/>
    <w:rsid w:val="00DB07F2"/>
    <w:rsid w:val="00DB0CFC"/>
    <w:rsid w:val="00DB2514"/>
    <w:rsid w:val="00DB2B70"/>
    <w:rsid w:val="00DB3787"/>
    <w:rsid w:val="00DB3AF3"/>
    <w:rsid w:val="00DB4B59"/>
    <w:rsid w:val="00DB4BB5"/>
    <w:rsid w:val="00DB653C"/>
    <w:rsid w:val="00DB6BAA"/>
    <w:rsid w:val="00DB6E4F"/>
    <w:rsid w:val="00DB70AD"/>
    <w:rsid w:val="00DB70B2"/>
    <w:rsid w:val="00DB7430"/>
    <w:rsid w:val="00DB780A"/>
    <w:rsid w:val="00DB7E15"/>
    <w:rsid w:val="00DC0BF8"/>
    <w:rsid w:val="00DC1A62"/>
    <w:rsid w:val="00DC288B"/>
    <w:rsid w:val="00DC2E22"/>
    <w:rsid w:val="00DC3210"/>
    <w:rsid w:val="00DC3BA6"/>
    <w:rsid w:val="00DC3CD8"/>
    <w:rsid w:val="00DC5BAF"/>
    <w:rsid w:val="00DC5C5F"/>
    <w:rsid w:val="00DC74C2"/>
    <w:rsid w:val="00DC7DE9"/>
    <w:rsid w:val="00DD06E6"/>
    <w:rsid w:val="00DD1A54"/>
    <w:rsid w:val="00DD1AD2"/>
    <w:rsid w:val="00DD2255"/>
    <w:rsid w:val="00DD260D"/>
    <w:rsid w:val="00DD3683"/>
    <w:rsid w:val="00DD6131"/>
    <w:rsid w:val="00DD6460"/>
    <w:rsid w:val="00DD7430"/>
    <w:rsid w:val="00DD7CC1"/>
    <w:rsid w:val="00DE0DEE"/>
    <w:rsid w:val="00DE0FBF"/>
    <w:rsid w:val="00DE1064"/>
    <w:rsid w:val="00DE16C0"/>
    <w:rsid w:val="00DE1951"/>
    <w:rsid w:val="00DE1FA0"/>
    <w:rsid w:val="00DE3293"/>
    <w:rsid w:val="00DE3B63"/>
    <w:rsid w:val="00DE3B89"/>
    <w:rsid w:val="00DE6663"/>
    <w:rsid w:val="00DE6FC2"/>
    <w:rsid w:val="00DE7507"/>
    <w:rsid w:val="00DF18F7"/>
    <w:rsid w:val="00DF25B3"/>
    <w:rsid w:val="00DF3251"/>
    <w:rsid w:val="00DF3B55"/>
    <w:rsid w:val="00DF3C8F"/>
    <w:rsid w:val="00DF3E0A"/>
    <w:rsid w:val="00DF3EB2"/>
    <w:rsid w:val="00E00DC1"/>
    <w:rsid w:val="00E029BD"/>
    <w:rsid w:val="00E02BFE"/>
    <w:rsid w:val="00E0323C"/>
    <w:rsid w:val="00E0543A"/>
    <w:rsid w:val="00E05886"/>
    <w:rsid w:val="00E06B75"/>
    <w:rsid w:val="00E07E57"/>
    <w:rsid w:val="00E10722"/>
    <w:rsid w:val="00E1142C"/>
    <w:rsid w:val="00E11A01"/>
    <w:rsid w:val="00E12E72"/>
    <w:rsid w:val="00E132B6"/>
    <w:rsid w:val="00E13321"/>
    <w:rsid w:val="00E13617"/>
    <w:rsid w:val="00E13D31"/>
    <w:rsid w:val="00E1416F"/>
    <w:rsid w:val="00E16ABE"/>
    <w:rsid w:val="00E16ACB"/>
    <w:rsid w:val="00E16FBE"/>
    <w:rsid w:val="00E17508"/>
    <w:rsid w:val="00E179B5"/>
    <w:rsid w:val="00E2001D"/>
    <w:rsid w:val="00E21445"/>
    <w:rsid w:val="00E215C4"/>
    <w:rsid w:val="00E21D54"/>
    <w:rsid w:val="00E2350E"/>
    <w:rsid w:val="00E23CAE"/>
    <w:rsid w:val="00E252D0"/>
    <w:rsid w:val="00E26735"/>
    <w:rsid w:val="00E27040"/>
    <w:rsid w:val="00E271AF"/>
    <w:rsid w:val="00E27C65"/>
    <w:rsid w:val="00E27F7D"/>
    <w:rsid w:val="00E27FDC"/>
    <w:rsid w:val="00E30559"/>
    <w:rsid w:val="00E30F00"/>
    <w:rsid w:val="00E3124A"/>
    <w:rsid w:val="00E31A21"/>
    <w:rsid w:val="00E334D4"/>
    <w:rsid w:val="00E34938"/>
    <w:rsid w:val="00E34943"/>
    <w:rsid w:val="00E34BBA"/>
    <w:rsid w:val="00E3526E"/>
    <w:rsid w:val="00E37875"/>
    <w:rsid w:val="00E379C8"/>
    <w:rsid w:val="00E4049F"/>
    <w:rsid w:val="00E40F4D"/>
    <w:rsid w:val="00E41024"/>
    <w:rsid w:val="00E421B3"/>
    <w:rsid w:val="00E43107"/>
    <w:rsid w:val="00E43502"/>
    <w:rsid w:val="00E439F6"/>
    <w:rsid w:val="00E4409E"/>
    <w:rsid w:val="00E45F27"/>
    <w:rsid w:val="00E4674B"/>
    <w:rsid w:val="00E474DC"/>
    <w:rsid w:val="00E4768D"/>
    <w:rsid w:val="00E47BAC"/>
    <w:rsid w:val="00E500E9"/>
    <w:rsid w:val="00E50117"/>
    <w:rsid w:val="00E5093D"/>
    <w:rsid w:val="00E50CF7"/>
    <w:rsid w:val="00E50D78"/>
    <w:rsid w:val="00E50F16"/>
    <w:rsid w:val="00E529E4"/>
    <w:rsid w:val="00E5389C"/>
    <w:rsid w:val="00E559E9"/>
    <w:rsid w:val="00E563E0"/>
    <w:rsid w:val="00E570D6"/>
    <w:rsid w:val="00E57B79"/>
    <w:rsid w:val="00E60245"/>
    <w:rsid w:val="00E606AA"/>
    <w:rsid w:val="00E60871"/>
    <w:rsid w:val="00E64512"/>
    <w:rsid w:val="00E64F94"/>
    <w:rsid w:val="00E65B08"/>
    <w:rsid w:val="00E65F08"/>
    <w:rsid w:val="00E66627"/>
    <w:rsid w:val="00E66C91"/>
    <w:rsid w:val="00E66D12"/>
    <w:rsid w:val="00E677D5"/>
    <w:rsid w:val="00E71041"/>
    <w:rsid w:val="00E72517"/>
    <w:rsid w:val="00E72CF3"/>
    <w:rsid w:val="00E7337D"/>
    <w:rsid w:val="00E74314"/>
    <w:rsid w:val="00E748F5"/>
    <w:rsid w:val="00E74E6D"/>
    <w:rsid w:val="00E74FFD"/>
    <w:rsid w:val="00E769FA"/>
    <w:rsid w:val="00E77BB5"/>
    <w:rsid w:val="00E805FD"/>
    <w:rsid w:val="00E818FB"/>
    <w:rsid w:val="00E82B1C"/>
    <w:rsid w:val="00E83479"/>
    <w:rsid w:val="00E836E9"/>
    <w:rsid w:val="00E83995"/>
    <w:rsid w:val="00E8405F"/>
    <w:rsid w:val="00E84AE4"/>
    <w:rsid w:val="00E85E1B"/>
    <w:rsid w:val="00E8672B"/>
    <w:rsid w:val="00E870DF"/>
    <w:rsid w:val="00E90BFA"/>
    <w:rsid w:val="00E91B93"/>
    <w:rsid w:val="00E92A29"/>
    <w:rsid w:val="00E92D54"/>
    <w:rsid w:val="00E9389D"/>
    <w:rsid w:val="00E94D8B"/>
    <w:rsid w:val="00E963D6"/>
    <w:rsid w:val="00E96CBC"/>
    <w:rsid w:val="00E96E48"/>
    <w:rsid w:val="00E97BB8"/>
    <w:rsid w:val="00EA00D0"/>
    <w:rsid w:val="00EA1137"/>
    <w:rsid w:val="00EA1F5F"/>
    <w:rsid w:val="00EA24F0"/>
    <w:rsid w:val="00EA3B3F"/>
    <w:rsid w:val="00EA4DB1"/>
    <w:rsid w:val="00EA589C"/>
    <w:rsid w:val="00EA5BED"/>
    <w:rsid w:val="00EB03E6"/>
    <w:rsid w:val="00EB09FD"/>
    <w:rsid w:val="00EB1028"/>
    <w:rsid w:val="00EB1141"/>
    <w:rsid w:val="00EB1152"/>
    <w:rsid w:val="00EB1C4F"/>
    <w:rsid w:val="00EB27B8"/>
    <w:rsid w:val="00EB2AA9"/>
    <w:rsid w:val="00EB2B20"/>
    <w:rsid w:val="00EB2D97"/>
    <w:rsid w:val="00EB31DE"/>
    <w:rsid w:val="00EB3F16"/>
    <w:rsid w:val="00EB3F51"/>
    <w:rsid w:val="00EB4F87"/>
    <w:rsid w:val="00EB50EF"/>
    <w:rsid w:val="00EB51CA"/>
    <w:rsid w:val="00EB6922"/>
    <w:rsid w:val="00EB69CA"/>
    <w:rsid w:val="00EB766B"/>
    <w:rsid w:val="00EC1456"/>
    <w:rsid w:val="00EC1FF8"/>
    <w:rsid w:val="00EC22D8"/>
    <w:rsid w:val="00EC2C55"/>
    <w:rsid w:val="00EC2E2A"/>
    <w:rsid w:val="00EC4AEA"/>
    <w:rsid w:val="00EC5334"/>
    <w:rsid w:val="00EC59A8"/>
    <w:rsid w:val="00EC5ED0"/>
    <w:rsid w:val="00EC6676"/>
    <w:rsid w:val="00EC7475"/>
    <w:rsid w:val="00EC75B1"/>
    <w:rsid w:val="00EC765B"/>
    <w:rsid w:val="00ED03E5"/>
    <w:rsid w:val="00ED043E"/>
    <w:rsid w:val="00ED3982"/>
    <w:rsid w:val="00ED41B1"/>
    <w:rsid w:val="00ED43FE"/>
    <w:rsid w:val="00ED4B37"/>
    <w:rsid w:val="00ED4F33"/>
    <w:rsid w:val="00ED53AA"/>
    <w:rsid w:val="00ED713A"/>
    <w:rsid w:val="00ED72CA"/>
    <w:rsid w:val="00ED73C8"/>
    <w:rsid w:val="00EE027D"/>
    <w:rsid w:val="00EE1A86"/>
    <w:rsid w:val="00EE1B53"/>
    <w:rsid w:val="00EE1B7C"/>
    <w:rsid w:val="00EE2188"/>
    <w:rsid w:val="00EE2345"/>
    <w:rsid w:val="00EE3BD4"/>
    <w:rsid w:val="00EE4096"/>
    <w:rsid w:val="00EE464A"/>
    <w:rsid w:val="00EE55DB"/>
    <w:rsid w:val="00EE5928"/>
    <w:rsid w:val="00EE5B70"/>
    <w:rsid w:val="00EE5C22"/>
    <w:rsid w:val="00EE5E39"/>
    <w:rsid w:val="00EE5E4A"/>
    <w:rsid w:val="00EE6D45"/>
    <w:rsid w:val="00EF053D"/>
    <w:rsid w:val="00EF176F"/>
    <w:rsid w:val="00EF1CD4"/>
    <w:rsid w:val="00EF2CFE"/>
    <w:rsid w:val="00EF3059"/>
    <w:rsid w:val="00EF360D"/>
    <w:rsid w:val="00EF36D2"/>
    <w:rsid w:val="00EF7503"/>
    <w:rsid w:val="00EF77BB"/>
    <w:rsid w:val="00EF79BA"/>
    <w:rsid w:val="00EF7CBA"/>
    <w:rsid w:val="00F01B9D"/>
    <w:rsid w:val="00F021AC"/>
    <w:rsid w:val="00F03F69"/>
    <w:rsid w:val="00F04447"/>
    <w:rsid w:val="00F0452B"/>
    <w:rsid w:val="00F04D19"/>
    <w:rsid w:val="00F05763"/>
    <w:rsid w:val="00F062BB"/>
    <w:rsid w:val="00F07487"/>
    <w:rsid w:val="00F10723"/>
    <w:rsid w:val="00F1076C"/>
    <w:rsid w:val="00F10B61"/>
    <w:rsid w:val="00F112E3"/>
    <w:rsid w:val="00F11DB4"/>
    <w:rsid w:val="00F13303"/>
    <w:rsid w:val="00F1366E"/>
    <w:rsid w:val="00F13942"/>
    <w:rsid w:val="00F15334"/>
    <w:rsid w:val="00F16187"/>
    <w:rsid w:val="00F16439"/>
    <w:rsid w:val="00F16749"/>
    <w:rsid w:val="00F17F10"/>
    <w:rsid w:val="00F205B0"/>
    <w:rsid w:val="00F2068A"/>
    <w:rsid w:val="00F2108E"/>
    <w:rsid w:val="00F2116D"/>
    <w:rsid w:val="00F213F5"/>
    <w:rsid w:val="00F2191F"/>
    <w:rsid w:val="00F22307"/>
    <w:rsid w:val="00F23369"/>
    <w:rsid w:val="00F23BBF"/>
    <w:rsid w:val="00F24B5D"/>
    <w:rsid w:val="00F25634"/>
    <w:rsid w:val="00F2702F"/>
    <w:rsid w:val="00F27310"/>
    <w:rsid w:val="00F30572"/>
    <w:rsid w:val="00F32127"/>
    <w:rsid w:val="00F3338A"/>
    <w:rsid w:val="00F33889"/>
    <w:rsid w:val="00F341C0"/>
    <w:rsid w:val="00F34D00"/>
    <w:rsid w:val="00F34EBB"/>
    <w:rsid w:val="00F3665E"/>
    <w:rsid w:val="00F36DCD"/>
    <w:rsid w:val="00F371BC"/>
    <w:rsid w:val="00F373A3"/>
    <w:rsid w:val="00F3751E"/>
    <w:rsid w:val="00F37CD1"/>
    <w:rsid w:val="00F37F6C"/>
    <w:rsid w:val="00F40222"/>
    <w:rsid w:val="00F4073A"/>
    <w:rsid w:val="00F411DF"/>
    <w:rsid w:val="00F42167"/>
    <w:rsid w:val="00F424F8"/>
    <w:rsid w:val="00F425CC"/>
    <w:rsid w:val="00F42A1F"/>
    <w:rsid w:val="00F4492C"/>
    <w:rsid w:val="00F457A9"/>
    <w:rsid w:val="00F467BC"/>
    <w:rsid w:val="00F4697F"/>
    <w:rsid w:val="00F46EDF"/>
    <w:rsid w:val="00F47CC3"/>
    <w:rsid w:val="00F506EE"/>
    <w:rsid w:val="00F516A5"/>
    <w:rsid w:val="00F5272F"/>
    <w:rsid w:val="00F5382D"/>
    <w:rsid w:val="00F54C7C"/>
    <w:rsid w:val="00F5541A"/>
    <w:rsid w:val="00F5572A"/>
    <w:rsid w:val="00F56A69"/>
    <w:rsid w:val="00F61283"/>
    <w:rsid w:val="00F62172"/>
    <w:rsid w:val="00F6281A"/>
    <w:rsid w:val="00F63A10"/>
    <w:rsid w:val="00F63E33"/>
    <w:rsid w:val="00F662BE"/>
    <w:rsid w:val="00F667A2"/>
    <w:rsid w:val="00F66946"/>
    <w:rsid w:val="00F67D38"/>
    <w:rsid w:val="00F70203"/>
    <w:rsid w:val="00F70E7D"/>
    <w:rsid w:val="00F710AA"/>
    <w:rsid w:val="00F72B0C"/>
    <w:rsid w:val="00F730C4"/>
    <w:rsid w:val="00F758CF"/>
    <w:rsid w:val="00F75EC3"/>
    <w:rsid w:val="00F76AFC"/>
    <w:rsid w:val="00F76FE1"/>
    <w:rsid w:val="00F77E52"/>
    <w:rsid w:val="00F77EA6"/>
    <w:rsid w:val="00F77F3A"/>
    <w:rsid w:val="00F80C1A"/>
    <w:rsid w:val="00F80E22"/>
    <w:rsid w:val="00F811AD"/>
    <w:rsid w:val="00F822A2"/>
    <w:rsid w:val="00F82D49"/>
    <w:rsid w:val="00F84965"/>
    <w:rsid w:val="00F84A30"/>
    <w:rsid w:val="00F84F41"/>
    <w:rsid w:val="00F86481"/>
    <w:rsid w:val="00F86742"/>
    <w:rsid w:val="00F91A01"/>
    <w:rsid w:val="00F94D84"/>
    <w:rsid w:val="00F94F99"/>
    <w:rsid w:val="00F951DE"/>
    <w:rsid w:val="00F95A42"/>
    <w:rsid w:val="00F96441"/>
    <w:rsid w:val="00F96579"/>
    <w:rsid w:val="00F97093"/>
    <w:rsid w:val="00FA1A6A"/>
    <w:rsid w:val="00FA3A81"/>
    <w:rsid w:val="00FA4BBD"/>
    <w:rsid w:val="00FA5474"/>
    <w:rsid w:val="00FA74A2"/>
    <w:rsid w:val="00FA77E3"/>
    <w:rsid w:val="00FB0105"/>
    <w:rsid w:val="00FB0681"/>
    <w:rsid w:val="00FB0BDC"/>
    <w:rsid w:val="00FB1598"/>
    <w:rsid w:val="00FB3119"/>
    <w:rsid w:val="00FB35ED"/>
    <w:rsid w:val="00FB4508"/>
    <w:rsid w:val="00FB506D"/>
    <w:rsid w:val="00FB551B"/>
    <w:rsid w:val="00FB6097"/>
    <w:rsid w:val="00FB648F"/>
    <w:rsid w:val="00FB6A85"/>
    <w:rsid w:val="00FB71A1"/>
    <w:rsid w:val="00FB7E97"/>
    <w:rsid w:val="00FC194A"/>
    <w:rsid w:val="00FC1CFF"/>
    <w:rsid w:val="00FC31BE"/>
    <w:rsid w:val="00FC32F4"/>
    <w:rsid w:val="00FC4163"/>
    <w:rsid w:val="00FC4D49"/>
    <w:rsid w:val="00FC5C9F"/>
    <w:rsid w:val="00FC61B3"/>
    <w:rsid w:val="00FC64F5"/>
    <w:rsid w:val="00FC7DC0"/>
    <w:rsid w:val="00FD007A"/>
    <w:rsid w:val="00FD0B62"/>
    <w:rsid w:val="00FD19F3"/>
    <w:rsid w:val="00FD1C47"/>
    <w:rsid w:val="00FD2FB9"/>
    <w:rsid w:val="00FD3224"/>
    <w:rsid w:val="00FD3F60"/>
    <w:rsid w:val="00FD4143"/>
    <w:rsid w:val="00FD442F"/>
    <w:rsid w:val="00FD486F"/>
    <w:rsid w:val="00FD5082"/>
    <w:rsid w:val="00FD5504"/>
    <w:rsid w:val="00FD5EE3"/>
    <w:rsid w:val="00FD5F91"/>
    <w:rsid w:val="00FD60F1"/>
    <w:rsid w:val="00FD7118"/>
    <w:rsid w:val="00FD7B5B"/>
    <w:rsid w:val="00FE04C1"/>
    <w:rsid w:val="00FE171A"/>
    <w:rsid w:val="00FE1C8A"/>
    <w:rsid w:val="00FE1F06"/>
    <w:rsid w:val="00FE2E1C"/>
    <w:rsid w:val="00FE3633"/>
    <w:rsid w:val="00FE374F"/>
    <w:rsid w:val="00FE418B"/>
    <w:rsid w:val="00FE4216"/>
    <w:rsid w:val="00FE4E6A"/>
    <w:rsid w:val="00FE5408"/>
    <w:rsid w:val="00FE58A4"/>
    <w:rsid w:val="00FE5CDA"/>
    <w:rsid w:val="00FE6926"/>
    <w:rsid w:val="00FE7468"/>
    <w:rsid w:val="00FE75ED"/>
    <w:rsid w:val="00FE7E38"/>
    <w:rsid w:val="00FF065D"/>
    <w:rsid w:val="00FF0D85"/>
    <w:rsid w:val="00FF32F7"/>
    <w:rsid w:val="00FF3AA8"/>
    <w:rsid w:val="00FF3E6C"/>
    <w:rsid w:val="00FF487F"/>
    <w:rsid w:val="00FF4FE1"/>
    <w:rsid w:val="00FF519B"/>
    <w:rsid w:val="00FF5742"/>
    <w:rsid w:val="00FF5FD3"/>
    <w:rsid w:val="00FF74BD"/>
    <w:rsid w:val="00FF76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BBDFF"/>
  <w15:docId w15:val="{AC6EDE14-E9EF-5C41-9A85-65EF67AA6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7FA3"/>
  </w:style>
  <w:style w:type="paragraph" w:styleId="Heading2">
    <w:name w:val="heading 2"/>
    <w:basedOn w:val="Normal"/>
    <w:link w:val="Heading2Char"/>
    <w:uiPriority w:val="9"/>
    <w:qFormat/>
    <w:rsid w:val="00A11D07"/>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7FA3"/>
    <w:rPr>
      <w:color w:val="0563C1" w:themeColor="hyperlink"/>
      <w:u w:val="single"/>
    </w:rPr>
  </w:style>
  <w:style w:type="character" w:styleId="UnresolvedMention">
    <w:name w:val="Unresolved Mention"/>
    <w:basedOn w:val="DefaultParagraphFont"/>
    <w:uiPriority w:val="99"/>
    <w:rsid w:val="00487FA3"/>
    <w:rPr>
      <w:color w:val="605E5C"/>
      <w:shd w:val="clear" w:color="auto" w:fill="E1DFDD"/>
    </w:rPr>
  </w:style>
  <w:style w:type="paragraph" w:styleId="Revision">
    <w:name w:val="Revision"/>
    <w:hidden/>
    <w:uiPriority w:val="99"/>
    <w:semiHidden/>
    <w:rsid w:val="00583A75"/>
  </w:style>
  <w:style w:type="character" w:styleId="CommentReference">
    <w:name w:val="annotation reference"/>
    <w:basedOn w:val="DefaultParagraphFont"/>
    <w:uiPriority w:val="99"/>
    <w:semiHidden/>
    <w:unhideWhenUsed/>
    <w:rsid w:val="00D562B3"/>
    <w:rPr>
      <w:sz w:val="16"/>
      <w:szCs w:val="16"/>
    </w:rPr>
  </w:style>
  <w:style w:type="paragraph" w:styleId="CommentText">
    <w:name w:val="annotation text"/>
    <w:basedOn w:val="Normal"/>
    <w:link w:val="CommentTextChar"/>
    <w:uiPriority w:val="99"/>
    <w:semiHidden/>
    <w:unhideWhenUsed/>
    <w:rsid w:val="00D562B3"/>
    <w:rPr>
      <w:sz w:val="20"/>
      <w:szCs w:val="20"/>
    </w:rPr>
  </w:style>
  <w:style w:type="character" w:customStyle="1" w:styleId="CommentTextChar">
    <w:name w:val="Comment Text Char"/>
    <w:basedOn w:val="DefaultParagraphFont"/>
    <w:link w:val="CommentText"/>
    <w:uiPriority w:val="99"/>
    <w:semiHidden/>
    <w:rsid w:val="00D562B3"/>
    <w:rPr>
      <w:sz w:val="20"/>
      <w:szCs w:val="20"/>
    </w:rPr>
  </w:style>
  <w:style w:type="paragraph" w:styleId="CommentSubject">
    <w:name w:val="annotation subject"/>
    <w:basedOn w:val="CommentText"/>
    <w:next w:val="CommentText"/>
    <w:link w:val="CommentSubjectChar"/>
    <w:uiPriority w:val="99"/>
    <w:semiHidden/>
    <w:unhideWhenUsed/>
    <w:rsid w:val="00D562B3"/>
    <w:rPr>
      <w:b/>
      <w:bCs/>
    </w:rPr>
  </w:style>
  <w:style w:type="character" w:customStyle="1" w:styleId="CommentSubjectChar">
    <w:name w:val="Comment Subject Char"/>
    <w:basedOn w:val="CommentTextChar"/>
    <w:link w:val="CommentSubject"/>
    <w:uiPriority w:val="99"/>
    <w:semiHidden/>
    <w:rsid w:val="00D562B3"/>
    <w:rPr>
      <w:b/>
      <w:bCs/>
      <w:sz w:val="20"/>
      <w:szCs w:val="20"/>
    </w:rPr>
  </w:style>
  <w:style w:type="paragraph" w:customStyle="1" w:styleId="EndNoteBibliographyTitle">
    <w:name w:val="EndNote Bibliography Title"/>
    <w:basedOn w:val="Normal"/>
    <w:link w:val="EndNoteBibliographyTitleChar"/>
    <w:rsid w:val="000D7E7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D7E7A"/>
    <w:rPr>
      <w:rFonts w:ascii="Calibri" w:hAnsi="Calibri" w:cs="Calibri"/>
      <w:lang w:val="en-US"/>
    </w:rPr>
  </w:style>
  <w:style w:type="paragraph" w:customStyle="1" w:styleId="EndNoteBibliography">
    <w:name w:val="EndNote Bibliography"/>
    <w:basedOn w:val="Normal"/>
    <w:link w:val="EndNoteBibliographyChar"/>
    <w:rsid w:val="000D7E7A"/>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0D7E7A"/>
    <w:rPr>
      <w:rFonts w:ascii="Calibri" w:hAnsi="Calibri" w:cs="Calibri"/>
      <w:lang w:val="en-US"/>
    </w:rPr>
  </w:style>
  <w:style w:type="character" w:customStyle="1" w:styleId="Heading2Char">
    <w:name w:val="Heading 2 Char"/>
    <w:basedOn w:val="DefaultParagraphFont"/>
    <w:link w:val="Heading2"/>
    <w:uiPriority w:val="9"/>
    <w:rsid w:val="00A11D07"/>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E50D78"/>
    <w:pPr>
      <w:ind w:left="720"/>
      <w:contextualSpacing/>
    </w:pPr>
  </w:style>
  <w:style w:type="paragraph" w:styleId="Header">
    <w:name w:val="header"/>
    <w:basedOn w:val="Normal"/>
    <w:link w:val="HeaderChar"/>
    <w:uiPriority w:val="99"/>
    <w:unhideWhenUsed/>
    <w:rsid w:val="00287A9A"/>
    <w:pPr>
      <w:tabs>
        <w:tab w:val="center" w:pos="4513"/>
        <w:tab w:val="right" w:pos="9026"/>
      </w:tabs>
    </w:pPr>
  </w:style>
  <w:style w:type="character" w:customStyle="1" w:styleId="HeaderChar">
    <w:name w:val="Header Char"/>
    <w:basedOn w:val="DefaultParagraphFont"/>
    <w:link w:val="Header"/>
    <w:uiPriority w:val="99"/>
    <w:rsid w:val="00287A9A"/>
  </w:style>
  <w:style w:type="paragraph" w:styleId="Footer">
    <w:name w:val="footer"/>
    <w:basedOn w:val="Normal"/>
    <w:link w:val="FooterChar"/>
    <w:uiPriority w:val="99"/>
    <w:unhideWhenUsed/>
    <w:rsid w:val="00287A9A"/>
    <w:pPr>
      <w:tabs>
        <w:tab w:val="center" w:pos="4513"/>
        <w:tab w:val="right" w:pos="9026"/>
      </w:tabs>
    </w:pPr>
  </w:style>
  <w:style w:type="character" w:customStyle="1" w:styleId="FooterChar">
    <w:name w:val="Footer Char"/>
    <w:basedOn w:val="DefaultParagraphFont"/>
    <w:link w:val="Footer"/>
    <w:uiPriority w:val="99"/>
    <w:rsid w:val="00287A9A"/>
  </w:style>
  <w:style w:type="character" w:styleId="PageNumber">
    <w:name w:val="page number"/>
    <w:basedOn w:val="DefaultParagraphFont"/>
    <w:uiPriority w:val="99"/>
    <w:semiHidden/>
    <w:unhideWhenUsed/>
    <w:rsid w:val="00287A9A"/>
  </w:style>
  <w:style w:type="table" w:styleId="TableGrid">
    <w:name w:val="Table Grid"/>
    <w:basedOn w:val="TableNormal"/>
    <w:uiPriority w:val="39"/>
    <w:rsid w:val="00DB07F2"/>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41E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41E02"/>
    <w:rPr>
      <w:color w:val="96607D"/>
      <w:u w:val="single"/>
    </w:rPr>
  </w:style>
  <w:style w:type="paragraph" w:customStyle="1" w:styleId="msonormal0">
    <w:name w:val="msonormal"/>
    <w:basedOn w:val="Normal"/>
    <w:rsid w:val="00C41E02"/>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C41E02"/>
    <w:pPr>
      <w:shd w:val="clear" w:color="000000" w:fill="FFFF00"/>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C41E02"/>
    <w:pPr>
      <w:shd w:val="clear" w:color="000000" w:fill="F2CEEF"/>
      <w:spacing w:before="100" w:beforeAutospacing="1" w:after="100" w:afterAutospacing="1"/>
    </w:pPr>
    <w:rPr>
      <w:rFonts w:ascii="Times New Roman" w:eastAsia="Times New Roman" w:hAnsi="Times New Roman" w:cs="Times New Roman"/>
      <w:lang w:eastAsia="en-GB"/>
    </w:rPr>
  </w:style>
  <w:style w:type="paragraph" w:customStyle="1" w:styleId="xl67">
    <w:name w:val="xl67"/>
    <w:basedOn w:val="Normal"/>
    <w:rsid w:val="00C41E02"/>
    <w:pPr>
      <w:shd w:val="clear" w:color="000000" w:fill="DAF2D0"/>
      <w:spacing w:before="100" w:beforeAutospacing="1" w:after="100" w:afterAutospacing="1"/>
    </w:pPr>
    <w:rPr>
      <w:rFonts w:ascii="Times New Roman" w:eastAsia="Times New Roman" w:hAnsi="Times New Roman" w:cs="Times New Roman"/>
      <w:lang w:eastAsia="en-GB"/>
    </w:rPr>
  </w:style>
  <w:style w:type="paragraph" w:customStyle="1" w:styleId="xl68">
    <w:name w:val="xl68"/>
    <w:basedOn w:val="Normal"/>
    <w:rsid w:val="00C41E02"/>
    <w:pPr>
      <w:shd w:val="clear" w:color="000000" w:fill="CAEDFB"/>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C41E02"/>
    <w:pPr>
      <w:shd w:val="clear" w:color="000000" w:fill="FBE2D5"/>
      <w:spacing w:before="100" w:beforeAutospacing="1" w:after="100" w:afterAutospacing="1"/>
    </w:pPr>
    <w:rPr>
      <w:rFonts w:ascii="Times New Roman" w:eastAsia="Times New Roman" w:hAnsi="Times New Roman" w:cs="Times New Roman"/>
      <w:lang w:eastAsia="en-GB"/>
    </w:rPr>
  </w:style>
  <w:style w:type="paragraph" w:customStyle="1" w:styleId="xl70">
    <w:name w:val="xl70"/>
    <w:basedOn w:val="Normal"/>
    <w:rsid w:val="00C41E02"/>
    <w:pPr>
      <w:shd w:val="clear" w:color="000000" w:fill="D0D0D0"/>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41065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7317</Words>
  <Characters>41711</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cCrorie</dc:creator>
  <cp:keywords/>
  <dc:description/>
  <cp:lastModifiedBy>Shelley Potter</cp:lastModifiedBy>
  <cp:revision>2</cp:revision>
  <cp:lastPrinted>2025-02-17T14:38:00Z</cp:lastPrinted>
  <dcterms:created xsi:type="dcterms:W3CDTF">2025-03-02T15:40:00Z</dcterms:created>
  <dcterms:modified xsi:type="dcterms:W3CDTF">2025-03-02T15:40:00Z</dcterms:modified>
</cp:coreProperties>
</file>